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3E911" w14:textId="77777777" w:rsidR="00460144" w:rsidRPr="00D81C76" w:rsidRDefault="00460144" w:rsidP="00460144">
      <w:pPr>
        <w:spacing w:after="0" w:line="480" w:lineRule="auto"/>
        <w:jc w:val="center"/>
        <w:rPr>
          <w:rFonts w:ascii="Arial" w:hAnsi="Arial" w:cs="Arial"/>
          <w:b/>
          <w:sz w:val="26"/>
          <w:szCs w:val="26"/>
        </w:rPr>
      </w:pPr>
      <w:bookmarkStart w:id="0" w:name="_Hlk132697187"/>
      <w:r w:rsidRPr="00D81C76">
        <w:rPr>
          <w:rFonts w:ascii="Arial" w:hAnsi="Arial" w:cs="Arial"/>
          <w:b/>
          <w:iCs/>
          <w:sz w:val="26"/>
          <w:szCs w:val="26"/>
        </w:rPr>
        <w:t>Engineering water exchange is a safe and effective method for magnetic resonance imaging in diverse cell types</w:t>
      </w:r>
    </w:p>
    <w:p w14:paraId="2211010D" w14:textId="77777777" w:rsidR="00460144" w:rsidRPr="00D81C76" w:rsidRDefault="00460144" w:rsidP="00460144">
      <w:pPr>
        <w:spacing w:after="0" w:line="480" w:lineRule="auto"/>
        <w:jc w:val="center"/>
        <w:rPr>
          <w:rFonts w:ascii="Arial" w:hAnsi="Arial" w:cs="Arial"/>
        </w:rPr>
      </w:pPr>
      <w:r w:rsidRPr="00D81C76">
        <w:rPr>
          <w:rFonts w:ascii="Arial" w:hAnsi="Arial" w:cs="Arial"/>
        </w:rPr>
        <w:t>Austin D.C. Miller</w:t>
      </w:r>
      <w:r w:rsidRPr="00D81C76">
        <w:rPr>
          <w:rFonts w:ascii="Arial" w:hAnsi="Arial" w:cs="Arial"/>
          <w:vertAlign w:val="superscript"/>
        </w:rPr>
        <w:t>1</w:t>
      </w:r>
      <w:r w:rsidRPr="00D81C76">
        <w:rPr>
          <w:rFonts w:ascii="Arial" w:hAnsi="Arial" w:cs="Arial"/>
        </w:rPr>
        <w:t>, Soham P. Chowdhury</w:t>
      </w:r>
      <w:r w:rsidRPr="00D81C76">
        <w:rPr>
          <w:rFonts w:ascii="Arial" w:hAnsi="Arial" w:cs="Arial"/>
          <w:vertAlign w:val="superscript"/>
        </w:rPr>
        <w:t>2</w:t>
      </w:r>
      <w:r w:rsidRPr="00D81C76">
        <w:rPr>
          <w:rFonts w:ascii="Arial" w:hAnsi="Arial" w:cs="Arial"/>
        </w:rPr>
        <w:t>, Hadley W. Hanson</w:t>
      </w:r>
      <w:r w:rsidRPr="00D81C76">
        <w:rPr>
          <w:rFonts w:ascii="Arial" w:hAnsi="Arial" w:cs="Arial"/>
          <w:vertAlign w:val="superscript"/>
        </w:rPr>
        <w:t>1</w:t>
      </w:r>
      <w:r w:rsidRPr="00D81C76">
        <w:rPr>
          <w:rFonts w:ascii="Arial" w:hAnsi="Arial" w:cs="Arial"/>
        </w:rPr>
        <w:t>, Sarah K. Linderman</w:t>
      </w:r>
      <w:r w:rsidRPr="00D81C76">
        <w:rPr>
          <w:rFonts w:ascii="Arial" w:hAnsi="Arial" w:cs="Arial"/>
          <w:vertAlign w:val="superscript"/>
        </w:rPr>
        <w:t>2</w:t>
      </w:r>
      <w:r w:rsidRPr="00D81C76">
        <w:rPr>
          <w:rFonts w:ascii="Arial" w:hAnsi="Arial" w:cs="Arial"/>
        </w:rPr>
        <w:t>, Hannah I. Ghasemi</w:t>
      </w:r>
      <w:r w:rsidRPr="00D81C76">
        <w:rPr>
          <w:rFonts w:ascii="Arial" w:hAnsi="Arial" w:cs="Arial"/>
          <w:vertAlign w:val="superscript"/>
        </w:rPr>
        <w:t>2</w:t>
      </w:r>
      <w:r w:rsidRPr="00D81C76">
        <w:rPr>
          <w:rFonts w:ascii="Arial" w:hAnsi="Arial" w:cs="Arial"/>
        </w:rPr>
        <w:t>, Wyatt D. Miller</w:t>
      </w:r>
      <w:r w:rsidRPr="00D81C76">
        <w:rPr>
          <w:rFonts w:ascii="Arial" w:hAnsi="Arial" w:cs="Arial"/>
          <w:vertAlign w:val="superscript"/>
        </w:rPr>
        <w:t>1</w:t>
      </w:r>
      <w:r w:rsidRPr="00D81C76">
        <w:rPr>
          <w:rFonts w:ascii="Arial" w:hAnsi="Arial" w:cs="Arial"/>
        </w:rPr>
        <w:t>, Meghan A. Morrissey</w:t>
      </w:r>
      <w:r w:rsidRPr="00D81C76">
        <w:rPr>
          <w:rFonts w:ascii="Arial" w:hAnsi="Arial" w:cs="Arial"/>
          <w:vertAlign w:val="superscript"/>
        </w:rPr>
        <w:t>2</w:t>
      </w:r>
      <w:r w:rsidRPr="00D81C76">
        <w:rPr>
          <w:rFonts w:ascii="Arial" w:hAnsi="Arial" w:cs="Arial"/>
        </w:rPr>
        <w:t>, Chris D. Richardson</w:t>
      </w:r>
      <w:r w:rsidRPr="00D81C76">
        <w:rPr>
          <w:rFonts w:ascii="Arial" w:hAnsi="Arial" w:cs="Arial"/>
          <w:vertAlign w:val="superscript"/>
        </w:rPr>
        <w:t>2</w:t>
      </w:r>
      <w:r w:rsidRPr="00D81C76">
        <w:rPr>
          <w:rFonts w:ascii="Arial" w:hAnsi="Arial" w:cs="Arial"/>
        </w:rPr>
        <w:t>, Brooke M. Gardner</w:t>
      </w:r>
      <w:r w:rsidRPr="00D81C76">
        <w:rPr>
          <w:rFonts w:ascii="Arial" w:hAnsi="Arial" w:cs="Arial"/>
          <w:vertAlign w:val="superscript"/>
        </w:rPr>
        <w:t>2</w:t>
      </w:r>
      <w:r w:rsidRPr="00D81C76">
        <w:rPr>
          <w:rFonts w:ascii="Arial" w:hAnsi="Arial" w:cs="Arial"/>
        </w:rPr>
        <w:t>, Arnab Mukherjee</w:t>
      </w:r>
      <w:r w:rsidRPr="00D81C76">
        <w:rPr>
          <w:rFonts w:ascii="Arial" w:hAnsi="Arial" w:cs="Arial"/>
          <w:vertAlign w:val="superscript"/>
        </w:rPr>
        <w:t>1,3,4,5,6</w:t>
      </w:r>
    </w:p>
    <w:p w14:paraId="01621B54" w14:textId="77777777" w:rsidR="00460144" w:rsidRPr="00D81C76" w:rsidRDefault="00460144" w:rsidP="00460144">
      <w:pPr>
        <w:spacing w:after="0" w:line="480" w:lineRule="auto"/>
        <w:rPr>
          <w:rFonts w:ascii="Arial" w:hAnsi="Arial" w:cs="Arial"/>
        </w:rPr>
      </w:pPr>
      <w:r w:rsidRPr="00D81C76">
        <w:rPr>
          <w:rFonts w:ascii="Arial" w:hAnsi="Arial" w:cs="Arial"/>
        </w:rPr>
        <w:t>Affiliations:</w:t>
      </w:r>
    </w:p>
    <w:p w14:paraId="2BBF238F" w14:textId="77777777" w:rsidR="00460144" w:rsidRPr="00D81C76" w:rsidRDefault="00460144" w:rsidP="00460144">
      <w:pPr>
        <w:spacing w:after="0"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  <w:vertAlign w:val="superscript"/>
        </w:rPr>
        <w:t>1</w:t>
      </w:r>
      <w:r w:rsidRPr="00D81C76">
        <w:rPr>
          <w:rFonts w:ascii="Arial" w:hAnsi="Arial" w:cs="Arial"/>
        </w:rPr>
        <w:t>Biomolecular Science and Engineering Graduate Program,</w:t>
      </w:r>
      <w:r w:rsidRPr="00D81C76">
        <w:rPr>
          <w:rFonts w:ascii="Arial" w:hAnsi="Arial" w:cs="Arial"/>
          <w:vertAlign w:val="superscript"/>
        </w:rPr>
        <w:t xml:space="preserve"> 2</w:t>
      </w:r>
      <w:r w:rsidRPr="00D81C76">
        <w:rPr>
          <w:rFonts w:ascii="Arial" w:hAnsi="Arial" w:cs="Arial"/>
        </w:rPr>
        <w:t xml:space="preserve">Department of Molecular, Cellular, and Developmental Biology, </w:t>
      </w:r>
      <w:r w:rsidRPr="00D81C76">
        <w:rPr>
          <w:rFonts w:ascii="Arial" w:hAnsi="Arial" w:cs="Arial"/>
          <w:vertAlign w:val="superscript"/>
        </w:rPr>
        <w:t>3</w:t>
      </w:r>
      <w:r w:rsidRPr="00D81C76">
        <w:rPr>
          <w:rFonts w:ascii="Arial" w:hAnsi="Arial" w:cs="Arial"/>
        </w:rPr>
        <w:t xml:space="preserve">Department of Chemical Engineering, </w:t>
      </w:r>
      <w:r w:rsidRPr="00D81C76">
        <w:rPr>
          <w:rFonts w:ascii="Arial" w:hAnsi="Arial" w:cs="Arial"/>
          <w:vertAlign w:val="superscript"/>
        </w:rPr>
        <w:t>4</w:t>
      </w:r>
      <w:r w:rsidRPr="00D81C76">
        <w:rPr>
          <w:rFonts w:ascii="Arial" w:hAnsi="Arial" w:cs="Arial"/>
        </w:rPr>
        <w:t xml:space="preserve">Department of Bioengineering, </w:t>
      </w:r>
      <w:r w:rsidRPr="00D81C76">
        <w:rPr>
          <w:rFonts w:ascii="Arial" w:hAnsi="Arial" w:cs="Arial"/>
          <w:vertAlign w:val="superscript"/>
        </w:rPr>
        <w:t>5</w:t>
      </w:r>
      <w:r w:rsidRPr="00D81C76">
        <w:rPr>
          <w:rFonts w:ascii="Arial" w:hAnsi="Arial" w:cs="Arial"/>
        </w:rPr>
        <w:t xml:space="preserve">Department of Chemistry, </w:t>
      </w:r>
      <w:r w:rsidRPr="00D81C76">
        <w:rPr>
          <w:rFonts w:ascii="Arial" w:hAnsi="Arial" w:cs="Arial"/>
          <w:vertAlign w:val="superscript"/>
        </w:rPr>
        <w:t>6</w:t>
      </w:r>
      <w:r w:rsidRPr="00D81C76">
        <w:rPr>
          <w:rFonts w:ascii="Arial" w:hAnsi="Arial" w:cs="Arial"/>
        </w:rPr>
        <w:t>Neuroscience Research Institute, University of California, Santa Barbara, CA 93106, USA</w:t>
      </w:r>
    </w:p>
    <w:p w14:paraId="5EC3E7B6" w14:textId="77777777" w:rsidR="00460144" w:rsidRPr="00D81C76" w:rsidRDefault="00460144" w:rsidP="00460144">
      <w:pPr>
        <w:spacing w:after="0"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</w:rPr>
        <w:t>*Correspondence should be addressed to AM (arnabm@ucsb.edu)</w:t>
      </w:r>
    </w:p>
    <w:p w14:paraId="3D95A6EA" w14:textId="77777777" w:rsidR="003C03BC" w:rsidRPr="00D81C76" w:rsidRDefault="00133003" w:rsidP="007D0C7D">
      <w:pPr>
        <w:spacing w:after="0" w:line="480" w:lineRule="auto"/>
        <w:rPr>
          <w:rFonts w:ascii="Arial" w:hAnsi="Arial" w:cs="Arial"/>
        </w:rPr>
        <w:sectPr w:rsidR="003C03BC" w:rsidRPr="00D81C76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81C76">
        <w:rPr>
          <w:rFonts w:ascii="Arial" w:hAnsi="Arial" w:cs="Arial"/>
        </w:rPr>
        <w:br w:type="page"/>
      </w:r>
      <w:bookmarkEnd w:id="0"/>
    </w:p>
    <w:p w14:paraId="00FBC0DF" w14:textId="7D632039" w:rsidR="00BD7CC5" w:rsidRPr="00D81C76" w:rsidRDefault="00B81164" w:rsidP="007D0C7D">
      <w:pPr>
        <w:spacing w:after="0" w:line="480" w:lineRule="auto"/>
        <w:rPr>
          <w:rFonts w:ascii="Arial" w:hAnsi="Arial" w:cs="Arial"/>
          <w:b/>
          <w:sz w:val="26"/>
          <w:szCs w:val="26"/>
        </w:rPr>
      </w:pPr>
      <w:r w:rsidRPr="00D81C76">
        <w:rPr>
          <w:rFonts w:ascii="Arial" w:hAnsi="Arial" w:cs="Arial"/>
          <w:b/>
          <w:sz w:val="26"/>
          <w:szCs w:val="26"/>
        </w:rPr>
        <w:lastRenderedPageBreak/>
        <w:t>Supporting Figures</w:t>
      </w:r>
    </w:p>
    <w:p w14:paraId="2C024EC3" w14:textId="2667A799" w:rsidR="00691647" w:rsidRPr="00D81C76" w:rsidRDefault="00691647" w:rsidP="00691647">
      <w:pPr>
        <w:spacing w:after="0" w:line="480" w:lineRule="auto"/>
        <w:jc w:val="center"/>
        <w:rPr>
          <w:rFonts w:ascii="Arial" w:hAnsi="Arial" w:cs="Arial"/>
          <w:b/>
          <w:sz w:val="26"/>
          <w:szCs w:val="26"/>
        </w:rPr>
      </w:pPr>
      <w:r w:rsidRPr="00D81C76">
        <w:rPr>
          <w:rFonts w:ascii="Arial" w:hAnsi="Arial" w:cs="Arial"/>
          <w:b/>
          <w:noProof/>
          <w:sz w:val="26"/>
          <w:szCs w:val="26"/>
        </w:rPr>
        <w:drawing>
          <wp:inline distT="0" distB="0" distL="0" distR="0" wp14:anchorId="71956921" wp14:editId="2DF2BE3C">
            <wp:extent cx="5943600" cy="35934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6E6BB" w14:textId="7D6765D0" w:rsidR="00AF34DC" w:rsidRPr="00D81C76" w:rsidRDefault="00BB5DF0" w:rsidP="00907D12">
      <w:pPr>
        <w:spacing w:after="0"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  <w:b/>
        </w:rPr>
        <w:t xml:space="preserve">Figure </w:t>
      </w:r>
      <w:r w:rsidR="00F11698" w:rsidRPr="00D81C76">
        <w:rPr>
          <w:rFonts w:ascii="Arial" w:hAnsi="Arial" w:cs="Arial"/>
          <w:b/>
        </w:rPr>
        <w:t>S</w:t>
      </w:r>
      <w:r w:rsidRPr="00D81C76">
        <w:rPr>
          <w:rFonts w:ascii="Arial" w:hAnsi="Arial" w:cs="Arial"/>
          <w:b/>
        </w:rPr>
        <w:t xml:space="preserve">1: </w:t>
      </w:r>
      <w:r w:rsidR="00925F06" w:rsidRPr="00D81C76">
        <w:rPr>
          <w:rFonts w:ascii="Arial" w:hAnsi="Arial" w:cs="Arial"/>
          <w:b/>
        </w:rPr>
        <w:t>Measurement of d</w:t>
      </w:r>
      <w:r w:rsidR="00C02957" w:rsidRPr="00D81C76">
        <w:rPr>
          <w:rFonts w:ascii="Arial" w:hAnsi="Arial" w:cs="Arial"/>
          <w:b/>
        </w:rPr>
        <w:t>iffusivit</w:t>
      </w:r>
      <w:r w:rsidR="00CF44C2" w:rsidRPr="00D81C76">
        <w:rPr>
          <w:rFonts w:ascii="Arial" w:hAnsi="Arial" w:cs="Arial"/>
          <w:b/>
        </w:rPr>
        <w:t>ies</w:t>
      </w:r>
      <w:r w:rsidR="00C02957" w:rsidRPr="00D81C76">
        <w:rPr>
          <w:rFonts w:ascii="Arial" w:hAnsi="Arial" w:cs="Arial"/>
          <w:b/>
        </w:rPr>
        <w:t xml:space="preserve"> </w:t>
      </w:r>
      <w:r w:rsidR="00925F06" w:rsidRPr="00D81C76">
        <w:rPr>
          <w:rFonts w:ascii="Arial" w:hAnsi="Arial" w:cs="Arial"/>
          <w:b/>
        </w:rPr>
        <w:t>in</w:t>
      </w:r>
      <w:r w:rsidR="00C02957" w:rsidRPr="00D81C76">
        <w:rPr>
          <w:rFonts w:ascii="Arial" w:hAnsi="Arial" w:cs="Arial"/>
          <w:b/>
        </w:rPr>
        <w:t xml:space="preserve"> wild-type and Aqp1-expressing cells</w:t>
      </w:r>
      <w:r w:rsidRPr="00D81C76">
        <w:rPr>
          <w:rFonts w:ascii="Arial" w:hAnsi="Arial" w:cs="Arial"/>
        </w:rPr>
        <w:t xml:space="preserve">. </w:t>
      </w:r>
      <w:r w:rsidR="001843B5" w:rsidRPr="00D81C76">
        <w:rPr>
          <w:rFonts w:ascii="Arial" w:hAnsi="Arial" w:cs="Arial"/>
          <w:b/>
        </w:rPr>
        <w:t>a</w:t>
      </w:r>
      <w:r w:rsidR="001843B5" w:rsidRPr="00D81C76">
        <w:rPr>
          <w:rFonts w:ascii="Arial" w:hAnsi="Arial" w:cs="Arial"/>
        </w:rPr>
        <w:t xml:space="preserve">, Baseline diffusivities </w:t>
      </w:r>
      <w:r w:rsidR="00B363C5" w:rsidRPr="00D81C76">
        <w:rPr>
          <w:rFonts w:ascii="Arial" w:hAnsi="Arial" w:cs="Arial"/>
        </w:rPr>
        <w:t xml:space="preserve">were </w:t>
      </w:r>
      <w:r w:rsidR="007F6F6C" w:rsidRPr="00D81C76">
        <w:rPr>
          <w:rFonts w:ascii="Arial" w:hAnsi="Arial" w:cs="Arial"/>
        </w:rPr>
        <w:t xml:space="preserve">measured </w:t>
      </w:r>
      <w:r w:rsidR="00953903" w:rsidRPr="00D81C76">
        <w:rPr>
          <w:rFonts w:ascii="Arial" w:hAnsi="Arial" w:cs="Arial"/>
        </w:rPr>
        <w:t>in</w:t>
      </w:r>
      <w:r w:rsidR="001843B5" w:rsidRPr="00D81C76">
        <w:rPr>
          <w:rFonts w:ascii="Arial" w:hAnsi="Arial" w:cs="Arial"/>
        </w:rPr>
        <w:t xml:space="preserve"> cells</w:t>
      </w:r>
      <w:r w:rsidR="007F6F6C" w:rsidRPr="00D81C76">
        <w:rPr>
          <w:rFonts w:ascii="Arial" w:hAnsi="Arial" w:cs="Arial"/>
        </w:rPr>
        <w:t xml:space="preserve"> transduced to express</w:t>
      </w:r>
      <w:r w:rsidR="00B363C5" w:rsidRPr="00D81C76">
        <w:rPr>
          <w:rFonts w:ascii="Arial" w:hAnsi="Arial" w:cs="Arial"/>
        </w:rPr>
        <w:t xml:space="preserve"> GFP</w:t>
      </w:r>
      <w:r w:rsidR="001843B5" w:rsidRPr="00D81C76">
        <w:rPr>
          <w:rFonts w:ascii="Arial" w:hAnsi="Arial" w:cs="Arial"/>
        </w:rPr>
        <w:t>. Aqp1 expression increases diffusivity</w:t>
      </w:r>
      <w:r w:rsidR="0011659C" w:rsidRPr="00D81C76">
        <w:rPr>
          <w:rFonts w:ascii="Arial" w:hAnsi="Arial" w:cs="Arial"/>
        </w:rPr>
        <w:t xml:space="preserve"> over baseline</w:t>
      </w:r>
      <w:r w:rsidR="001843B5" w:rsidRPr="00D81C76">
        <w:rPr>
          <w:rFonts w:ascii="Arial" w:hAnsi="Arial" w:cs="Arial"/>
        </w:rPr>
        <w:t>, leading to a faster decay in diffusion-weighted signal intensity (</w:t>
      </w:r>
      <m:oMath>
        <m:r>
          <w:rPr>
            <w:rFonts w:ascii="Cambria Math" w:hAnsi="Cambria Math" w:cs="Arial"/>
          </w:rPr>
          <m:t>S</m:t>
        </m:r>
      </m:oMath>
      <w:r w:rsidR="001843B5" w:rsidRPr="00D81C76">
        <w:rPr>
          <w:rFonts w:ascii="Arial" w:hAnsi="Arial" w:cs="Arial"/>
        </w:rPr>
        <w:t>) with effective b-value</w:t>
      </w:r>
      <w:r w:rsidR="00795F52" w:rsidRPr="00D81C76">
        <w:rPr>
          <w:rFonts w:ascii="Arial" w:hAnsi="Arial" w:cs="Arial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eff</m:t>
            </m:r>
          </m:sub>
        </m:sSub>
      </m:oMath>
      <w:r w:rsidR="00795F52" w:rsidRPr="00D81C76">
        <w:rPr>
          <w:rFonts w:ascii="Arial" w:hAnsi="Arial" w:cs="Arial"/>
        </w:rPr>
        <w:t>)</w:t>
      </w:r>
      <w:r w:rsidR="001843B5" w:rsidRPr="00D81C76">
        <w:rPr>
          <w:rFonts w:ascii="Arial" w:hAnsi="Arial" w:cs="Arial"/>
        </w:rPr>
        <w:t xml:space="preserve"> in </w:t>
      </w:r>
      <w:r w:rsidR="00AF64CC" w:rsidRPr="00D81C76">
        <w:rPr>
          <w:rFonts w:ascii="Arial" w:hAnsi="Arial" w:cs="Arial"/>
        </w:rPr>
        <w:t xml:space="preserve">all five cell types: </w:t>
      </w:r>
      <w:r w:rsidR="0035465D" w:rsidRPr="00D81C76">
        <w:rPr>
          <w:rFonts w:ascii="Arial" w:hAnsi="Arial" w:cs="Arial"/>
          <w:b/>
        </w:rPr>
        <w:t>b</w:t>
      </w:r>
      <w:r w:rsidR="0035465D" w:rsidRPr="00D81C76">
        <w:rPr>
          <w:rFonts w:ascii="Arial" w:hAnsi="Arial" w:cs="Arial"/>
        </w:rPr>
        <w:t xml:space="preserve">, </w:t>
      </w:r>
      <w:r w:rsidR="001843B5" w:rsidRPr="00D81C76">
        <w:rPr>
          <w:rFonts w:ascii="Arial" w:hAnsi="Arial" w:cs="Arial"/>
        </w:rPr>
        <w:t xml:space="preserve">HT22, </w:t>
      </w:r>
      <w:r w:rsidR="001843B5" w:rsidRPr="00D81C76">
        <w:rPr>
          <w:rFonts w:ascii="Arial" w:hAnsi="Arial" w:cs="Arial"/>
          <w:b/>
        </w:rPr>
        <w:t>c</w:t>
      </w:r>
      <w:r w:rsidR="001843B5" w:rsidRPr="00D81C76">
        <w:rPr>
          <w:rFonts w:ascii="Arial" w:hAnsi="Arial" w:cs="Arial"/>
        </w:rPr>
        <w:t xml:space="preserve">, J774, </w:t>
      </w:r>
      <w:r w:rsidR="001843B5" w:rsidRPr="00D81C76">
        <w:rPr>
          <w:rFonts w:ascii="Arial" w:hAnsi="Arial" w:cs="Arial"/>
          <w:b/>
        </w:rPr>
        <w:t>d</w:t>
      </w:r>
      <w:r w:rsidR="001843B5" w:rsidRPr="00D81C76">
        <w:rPr>
          <w:rFonts w:ascii="Arial" w:hAnsi="Arial" w:cs="Arial"/>
        </w:rPr>
        <w:t xml:space="preserve">, MIN6, </w:t>
      </w:r>
      <w:r w:rsidR="001843B5" w:rsidRPr="00D81C76">
        <w:rPr>
          <w:rFonts w:ascii="Arial" w:hAnsi="Arial" w:cs="Arial"/>
          <w:b/>
        </w:rPr>
        <w:t>e</w:t>
      </w:r>
      <w:r w:rsidR="001843B5" w:rsidRPr="00D81C76">
        <w:rPr>
          <w:rFonts w:ascii="Arial" w:hAnsi="Arial" w:cs="Arial"/>
        </w:rPr>
        <w:t xml:space="preserve">, Jurkat, and </w:t>
      </w:r>
      <w:r w:rsidR="001843B5" w:rsidRPr="00D81C76">
        <w:rPr>
          <w:rFonts w:ascii="Arial" w:hAnsi="Arial" w:cs="Arial"/>
          <w:b/>
        </w:rPr>
        <w:t>f</w:t>
      </w:r>
      <w:r w:rsidR="001843B5" w:rsidRPr="00D81C76">
        <w:rPr>
          <w:rFonts w:ascii="Arial" w:hAnsi="Arial" w:cs="Arial"/>
        </w:rPr>
        <w:t xml:space="preserve">, MDA-MB-231 cells. </w:t>
      </w:r>
      <w:r w:rsidR="003E18EC" w:rsidRPr="00D81C76">
        <w:rPr>
          <w:rFonts w:ascii="Arial" w:hAnsi="Arial" w:cs="Arial"/>
        </w:rPr>
        <w:t xml:space="preserve">The solid and dotted lines </w:t>
      </w:r>
      <w:r w:rsidR="00E165DB" w:rsidRPr="00D81C76">
        <w:rPr>
          <w:rFonts w:ascii="Arial" w:hAnsi="Arial" w:cs="Arial"/>
        </w:rPr>
        <w:t xml:space="preserve">represent </w:t>
      </w:r>
      <w:r w:rsidR="00530F99" w:rsidRPr="00D81C76">
        <w:rPr>
          <w:rFonts w:ascii="Arial" w:hAnsi="Arial" w:cs="Arial"/>
        </w:rPr>
        <w:t xml:space="preserve">the </w:t>
      </w:r>
      <w:r w:rsidR="0007604F" w:rsidRPr="00D81C76">
        <w:rPr>
          <w:rFonts w:ascii="Arial" w:hAnsi="Arial" w:cs="Arial"/>
        </w:rPr>
        <w:t>first-</w:t>
      </w:r>
      <w:r w:rsidR="001843B5" w:rsidRPr="00D81C76">
        <w:rPr>
          <w:rFonts w:ascii="Arial" w:hAnsi="Arial" w:cs="Arial"/>
        </w:rPr>
        <w:t>order</w:t>
      </w:r>
      <w:r w:rsidR="00235910" w:rsidRPr="00D81C76">
        <w:rPr>
          <w:rFonts w:ascii="Arial" w:hAnsi="Arial" w:cs="Arial"/>
        </w:rPr>
        <w:t xml:space="preserve"> </w:t>
      </w:r>
      <w:r w:rsidR="001843B5" w:rsidRPr="00D81C76">
        <w:rPr>
          <w:rFonts w:ascii="Arial" w:hAnsi="Arial" w:cs="Arial"/>
        </w:rPr>
        <w:t xml:space="preserve">decay in </w:t>
      </w:r>
      <w:r w:rsidR="00874B6E" w:rsidRPr="00D81C76">
        <w:rPr>
          <w:rFonts w:ascii="Arial" w:hAnsi="Arial" w:cs="Arial"/>
        </w:rPr>
        <w:t xml:space="preserve">signal </w:t>
      </w:r>
      <w:r w:rsidR="00953903" w:rsidRPr="00D81C76">
        <w:rPr>
          <w:rFonts w:ascii="Arial" w:hAnsi="Arial" w:cs="Arial"/>
        </w:rPr>
        <w:t>intensity in</w:t>
      </w:r>
      <w:r w:rsidR="001843B5" w:rsidRPr="00D81C76">
        <w:rPr>
          <w:rFonts w:ascii="Arial" w:hAnsi="Arial" w:cs="Arial"/>
        </w:rPr>
        <w:t xml:space="preserve"> Aqp1- and GFP-expressing cells</w:t>
      </w:r>
      <w:r w:rsidR="0007604F" w:rsidRPr="00D81C76">
        <w:rPr>
          <w:rFonts w:ascii="Arial" w:hAnsi="Arial" w:cs="Arial"/>
        </w:rPr>
        <w:t>,</w:t>
      </w:r>
      <w:r w:rsidR="001843B5" w:rsidRPr="00D81C76">
        <w:rPr>
          <w:rFonts w:ascii="Arial" w:hAnsi="Arial" w:cs="Arial"/>
        </w:rPr>
        <w:t xml:space="preserve"> respectively</w:t>
      </w:r>
      <w:r w:rsidR="00F85879" w:rsidRPr="00D81C76">
        <w:rPr>
          <w:rFonts w:ascii="Arial" w:hAnsi="Arial" w:cs="Arial"/>
        </w:rPr>
        <w:t xml:space="preserve">. </w:t>
      </w:r>
      <w:r w:rsidR="00795F52" w:rsidRPr="00D81C76">
        <w:rPr>
          <w:rFonts w:ascii="Arial" w:hAnsi="Arial" w:cs="Arial"/>
        </w:rPr>
        <w:t xml:space="preserve">Error bars represent s.e.m. </w:t>
      </w:r>
      <w:r w:rsidR="00A7626B" w:rsidRPr="00D81C76">
        <w:rPr>
          <w:rFonts w:ascii="Arial" w:hAnsi="Arial" w:cs="Arial"/>
        </w:rPr>
        <w:t>(</w:t>
      </w:r>
      <w:r w:rsidR="00A7626B" w:rsidRPr="00D81C76">
        <w:rPr>
          <w:rFonts w:ascii="Arial" w:hAnsi="Arial" w:cs="Arial"/>
          <w:i/>
        </w:rPr>
        <w:t>n</w:t>
      </w:r>
      <w:r w:rsidR="00A7626B" w:rsidRPr="00D81C76">
        <w:rPr>
          <w:rFonts w:ascii="Arial" w:hAnsi="Arial" w:cs="Arial"/>
        </w:rPr>
        <w:t xml:space="preserve"> ≥ </w:t>
      </w:r>
      <w:r w:rsidR="00B357AF" w:rsidRPr="00D81C76">
        <w:rPr>
          <w:rFonts w:ascii="Arial" w:hAnsi="Arial" w:cs="Arial"/>
        </w:rPr>
        <w:t>4</w:t>
      </w:r>
      <w:r w:rsidR="00A7626B" w:rsidRPr="00D81C76">
        <w:rPr>
          <w:rFonts w:ascii="Arial" w:hAnsi="Arial" w:cs="Arial"/>
        </w:rPr>
        <w:t xml:space="preserve"> biological replicates).</w:t>
      </w:r>
      <w:r w:rsidR="00533004" w:rsidRPr="00D81C76">
        <w:rPr>
          <w:rFonts w:ascii="Arial" w:hAnsi="Arial" w:cs="Arial"/>
        </w:rPr>
        <w:t xml:space="preserve"> </w:t>
      </w:r>
      <w:r w:rsidR="00FA0B71" w:rsidRPr="00D81C76">
        <w:rPr>
          <w:rFonts w:ascii="Arial" w:hAnsi="Arial" w:cs="Arial"/>
        </w:rPr>
        <w:t xml:space="preserve">All MRI </w:t>
      </w:r>
      <w:r w:rsidR="00B53D96" w:rsidRPr="00D81C76">
        <w:rPr>
          <w:rFonts w:ascii="Arial" w:hAnsi="Arial" w:cs="Arial"/>
        </w:rPr>
        <w:t xml:space="preserve">data </w:t>
      </w:r>
      <w:r w:rsidR="0007604F" w:rsidRPr="00D81C76">
        <w:rPr>
          <w:rFonts w:ascii="Arial" w:hAnsi="Arial" w:cs="Arial"/>
        </w:rPr>
        <w:t>we</w:t>
      </w:r>
      <w:r w:rsidR="00FA0B71" w:rsidRPr="00D81C76">
        <w:rPr>
          <w:rFonts w:ascii="Arial" w:hAnsi="Arial" w:cs="Arial"/>
        </w:rPr>
        <w:t xml:space="preserve">re </w:t>
      </w:r>
      <w:r w:rsidR="00213086" w:rsidRPr="00D81C76">
        <w:rPr>
          <w:rFonts w:ascii="Arial" w:hAnsi="Arial" w:cs="Arial"/>
        </w:rPr>
        <w:t>acquired</w:t>
      </w:r>
      <w:r w:rsidR="00FA0B71" w:rsidRPr="00D81C76">
        <w:rPr>
          <w:rFonts w:ascii="Arial" w:hAnsi="Arial" w:cs="Arial"/>
        </w:rPr>
        <w:t xml:space="preserve"> at 7 T</w:t>
      </w:r>
      <w:r w:rsidR="0007604F" w:rsidRPr="00D81C76">
        <w:rPr>
          <w:rFonts w:ascii="Arial" w:hAnsi="Arial" w:cs="Arial"/>
        </w:rPr>
        <w:t>,</w:t>
      </w:r>
      <w:r w:rsidR="00B357AF" w:rsidRPr="00D81C76">
        <w:rPr>
          <w:rFonts w:ascii="Arial" w:hAnsi="Arial" w:cs="Arial"/>
        </w:rPr>
        <w:t xml:space="preserve"> using a diffusion time of 300 ms</w:t>
      </w:r>
      <w:r w:rsidR="00FA0B71" w:rsidRPr="00D81C76">
        <w:rPr>
          <w:rFonts w:ascii="Arial" w:hAnsi="Arial" w:cs="Arial"/>
        </w:rPr>
        <w:t xml:space="preserve">. </w:t>
      </w:r>
      <w:r w:rsidR="00AF34DC" w:rsidRPr="00D81C76">
        <w:rPr>
          <w:rFonts w:ascii="Arial" w:hAnsi="Arial" w:cs="Arial"/>
        </w:rPr>
        <w:br w:type="page"/>
      </w:r>
    </w:p>
    <w:p w14:paraId="5E4B65D5" w14:textId="691CD138" w:rsidR="00EF091D" w:rsidRPr="00D81C76" w:rsidRDefault="00BD33B9" w:rsidP="00803E3C">
      <w:pPr>
        <w:spacing w:after="0"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  <w:noProof/>
        </w:rPr>
        <w:lastRenderedPageBreak/>
        <w:drawing>
          <wp:inline distT="0" distB="0" distL="0" distR="0" wp14:anchorId="11933287" wp14:editId="1ECCEB3C">
            <wp:extent cx="5943600" cy="18243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5C068" w14:textId="097D57C9" w:rsidR="002149CF" w:rsidRPr="00D81C76" w:rsidRDefault="00BD33B9" w:rsidP="002149CF">
      <w:pPr>
        <w:spacing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  <w:b/>
        </w:rPr>
        <w:t>Figure S</w:t>
      </w:r>
      <w:r w:rsidR="008E069B" w:rsidRPr="00D81C76">
        <w:rPr>
          <w:rFonts w:ascii="Arial" w:hAnsi="Arial" w:cs="Arial"/>
          <w:b/>
        </w:rPr>
        <w:t>2</w:t>
      </w:r>
      <w:r w:rsidRPr="00D81C76">
        <w:rPr>
          <w:rFonts w:ascii="Arial" w:hAnsi="Arial" w:cs="Arial"/>
          <w:b/>
        </w:rPr>
        <w:t>: Gating strategy to select reporter-expressing following lentiviral transduction</w:t>
      </w:r>
      <w:r w:rsidRPr="00D81C76">
        <w:rPr>
          <w:rFonts w:ascii="Arial" w:hAnsi="Arial" w:cs="Arial"/>
        </w:rPr>
        <w:t xml:space="preserve">. </w:t>
      </w:r>
      <w:r w:rsidR="00F908EE" w:rsidRPr="00D81C76">
        <w:rPr>
          <w:rFonts w:ascii="Arial" w:hAnsi="Arial" w:cs="Arial"/>
        </w:rPr>
        <w:t xml:space="preserve">Representative flow cytometry analysis depicting the gating strategy used to generate uniform populations of reporter-expressing cells </w:t>
      </w:r>
      <w:r w:rsidR="009244CE" w:rsidRPr="00D81C76">
        <w:rPr>
          <w:rFonts w:ascii="Arial" w:hAnsi="Arial" w:cs="Arial"/>
        </w:rPr>
        <w:t>by</w:t>
      </w:r>
      <w:r w:rsidR="00F908EE" w:rsidRPr="00D81C76">
        <w:rPr>
          <w:rFonts w:ascii="Arial" w:hAnsi="Arial" w:cs="Arial"/>
        </w:rPr>
        <w:t xml:space="preserve"> gating for </w:t>
      </w:r>
      <w:r w:rsidR="00F908EE" w:rsidRPr="00D81C76">
        <w:rPr>
          <w:rFonts w:ascii="Arial" w:hAnsi="Arial" w:cs="Arial"/>
          <w:b/>
        </w:rPr>
        <w:t>a</w:t>
      </w:r>
      <w:r w:rsidR="00F908EE" w:rsidRPr="00D81C76">
        <w:rPr>
          <w:rFonts w:ascii="Arial" w:hAnsi="Arial" w:cs="Arial"/>
        </w:rPr>
        <w:t xml:space="preserve">, viability </w:t>
      </w:r>
      <w:r w:rsidR="00F908EE" w:rsidRPr="00D81C76">
        <w:rPr>
          <w:rFonts w:ascii="Arial" w:hAnsi="Arial" w:cs="Arial"/>
          <w:b/>
        </w:rPr>
        <w:t>b</w:t>
      </w:r>
      <w:r w:rsidR="00F908EE" w:rsidRPr="00D81C76">
        <w:rPr>
          <w:rFonts w:ascii="Arial" w:hAnsi="Arial" w:cs="Arial"/>
        </w:rPr>
        <w:t xml:space="preserve">, singlet cells, and </w:t>
      </w:r>
      <w:r w:rsidR="00F908EE" w:rsidRPr="00D81C76">
        <w:rPr>
          <w:rFonts w:ascii="Arial" w:hAnsi="Arial" w:cs="Arial"/>
          <w:b/>
        </w:rPr>
        <w:t>c</w:t>
      </w:r>
      <w:r w:rsidR="00F908EE" w:rsidRPr="00D81C76">
        <w:rPr>
          <w:rFonts w:ascii="Arial" w:hAnsi="Arial" w:cs="Arial"/>
        </w:rPr>
        <w:t xml:space="preserve">, GFP expression. </w:t>
      </w:r>
      <w:r w:rsidR="008534CB" w:rsidRPr="00D81C76">
        <w:rPr>
          <w:rFonts w:ascii="Arial" w:hAnsi="Arial" w:cs="Arial"/>
        </w:rPr>
        <w:t>FSC</w:t>
      </w:r>
      <w:r w:rsidR="00BD42BE" w:rsidRPr="00D81C76">
        <w:rPr>
          <w:rFonts w:ascii="Arial" w:hAnsi="Arial" w:cs="Arial"/>
        </w:rPr>
        <w:t>-A</w:t>
      </w:r>
      <w:r w:rsidR="008534CB" w:rsidRPr="00D81C76">
        <w:rPr>
          <w:rFonts w:ascii="Arial" w:hAnsi="Arial" w:cs="Arial"/>
        </w:rPr>
        <w:t xml:space="preserve"> indicate</w:t>
      </w:r>
      <w:r w:rsidR="00BD42BE" w:rsidRPr="00D81C76">
        <w:rPr>
          <w:rFonts w:ascii="Arial" w:hAnsi="Arial" w:cs="Arial"/>
        </w:rPr>
        <w:t>s</w:t>
      </w:r>
      <w:r w:rsidR="008534CB" w:rsidRPr="00D81C76">
        <w:rPr>
          <w:rFonts w:ascii="Arial" w:hAnsi="Arial" w:cs="Arial"/>
        </w:rPr>
        <w:t xml:space="preserve"> forward scatter</w:t>
      </w:r>
      <w:r w:rsidR="00BD42BE" w:rsidRPr="00D81C76">
        <w:rPr>
          <w:rFonts w:ascii="Arial" w:hAnsi="Arial" w:cs="Arial"/>
        </w:rPr>
        <w:t xml:space="preserve"> area</w:t>
      </w:r>
      <w:r w:rsidR="008534CB" w:rsidRPr="00D81C76">
        <w:rPr>
          <w:rFonts w:ascii="Arial" w:hAnsi="Arial" w:cs="Arial"/>
        </w:rPr>
        <w:t>.</w:t>
      </w:r>
      <w:r w:rsidR="00BD42BE" w:rsidRPr="00D81C76">
        <w:rPr>
          <w:rFonts w:ascii="Arial" w:hAnsi="Arial" w:cs="Arial"/>
        </w:rPr>
        <w:t xml:space="preserve"> SSC-H and SSC-A respectively denote side scatter height and side scatter area. </w:t>
      </w:r>
      <w:r w:rsidR="008534CB" w:rsidRPr="00D81C76">
        <w:rPr>
          <w:rFonts w:ascii="Arial" w:hAnsi="Arial" w:cs="Arial"/>
        </w:rPr>
        <w:t xml:space="preserve"> </w:t>
      </w:r>
      <w:r w:rsidR="002149CF" w:rsidRPr="00D81C76">
        <w:rPr>
          <w:rFonts w:ascii="Arial" w:hAnsi="Arial" w:cs="Arial"/>
        </w:rPr>
        <w:br w:type="page"/>
      </w:r>
    </w:p>
    <w:p w14:paraId="2ECE6746" w14:textId="6FBE9A98" w:rsidR="002149CF" w:rsidRPr="00D81C76" w:rsidRDefault="00A4271C" w:rsidP="002149CF">
      <w:pPr>
        <w:spacing w:after="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E3DAF14" wp14:editId="1961116E">
            <wp:extent cx="5137740" cy="1901952"/>
            <wp:effectExtent l="0" t="0" r="635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-S3_new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7740" cy="190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80D40" w14:textId="39DA6F02" w:rsidR="00275040" w:rsidRPr="00D81C76" w:rsidRDefault="002149CF" w:rsidP="002149CF">
      <w:pPr>
        <w:spacing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  <w:b/>
        </w:rPr>
        <w:t>Figure S3: Detection of Aqp1 transgene expression</w:t>
      </w:r>
      <w:r w:rsidRPr="00D81C76">
        <w:rPr>
          <w:rFonts w:ascii="Arial" w:hAnsi="Arial" w:cs="Arial"/>
        </w:rPr>
        <w:t xml:space="preserve">. </w:t>
      </w:r>
      <w:r w:rsidR="007765E8" w:rsidRPr="007765E8">
        <w:rPr>
          <w:rFonts w:ascii="Arial" w:hAnsi="Arial" w:cs="Arial"/>
          <w:b/>
        </w:rPr>
        <w:t>a</w:t>
      </w:r>
      <w:r w:rsidR="007765E8">
        <w:rPr>
          <w:rFonts w:ascii="Arial" w:hAnsi="Arial" w:cs="Arial"/>
        </w:rPr>
        <w:t xml:space="preserve">, </w:t>
      </w:r>
      <w:r w:rsidRPr="00D81C76">
        <w:rPr>
          <w:rFonts w:ascii="Arial" w:hAnsi="Arial" w:cs="Arial"/>
        </w:rPr>
        <w:t xml:space="preserve">Expression of the Aqp1 transgene was detected by qRT-PCR using a forward primer that binds to the FLAG </w:t>
      </w:r>
      <w:r w:rsidR="0077528D">
        <w:rPr>
          <w:rFonts w:ascii="Arial" w:hAnsi="Arial" w:cs="Arial"/>
        </w:rPr>
        <w:t xml:space="preserve">epitope </w:t>
      </w:r>
      <w:r w:rsidRPr="00D81C76">
        <w:rPr>
          <w:rFonts w:ascii="Arial" w:hAnsi="Arial" w:cs="Arial"/>
        </w:rPr>
        <w:t xml:space="preserve">sequence </w:t>
      </w:r>
      <w:r w:rsidR="0077528D">
        <w:rPr>
          <w:rFonts w:ascii="Arial" w:hAnsi="Arial" w:cs="Arial"/>
        </w:rPr>
        <w:t xml:space="preserve">incorporated at the N-terminus </w:t>
      </w:r>
      <w:r w:rsidRPr="00D81C76">
        <w:rPr>
          <w:rFonts w:ascii="Arial" w:hAnsi="Arial" w:cs="Arial"/>
        </w:rPr>
        <w:t xml:space="preserve">of Aqp1. GAPDH and actin were used as housekeeping genes for the mouse and human cell lines, respectively. </w:t>
      </w:r>
      <w:r w:rsidR="00DB6B46">
        <w:rPr>
          <w:rFonts w:ascii="Arial" w:hAnsi="Arial" w:cs="Arial"/>
        </w:rPr>
        <w:t xml:space="preserve">Relative </w:t>
      </w:r>
      <w:r w:rsidRPr="00D81C76">
        <w:rPr>
          <w:rFonts w:ascii="Arial" w:hAnsi="Arial" w:cs="Arial"/>
        </w:rPr>
        <w:t xml:space="preserve">Aqp1 expression was quantified using the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2</m:t>
            </m:r>
          </m:e>
          <m:sup>
            <m:r>
              <w:rPr>
                <w:rFonts w:ascii="Cambria Math" w:hAnsi="Cambria Math" w:cs="Arial"/>
              </w:rPr>
              <m:t>-ΔΔ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</w:rPr>
                  <m:t>t</m:t>
                </m:r>
              </m:sub>
            </m:sSub>
          </m:sup>
        </m:sSup>
      </m:oMath>
      <w:r w:rsidRPr="00D81C76">
        <w:rPr>
          <w:rFonts w:ascii="Arial" w:hAnsi="Arial" w:cs="Arial"/>
        </w:rPr>
        <w:t xml:space="preserve"> method. </w:t>
      </w:r>
      <w:r w:rsidR="003200E7" w:rsidRPr="00CD254B">
        <w:rPr>
          <w:rFonts w:ascii="Arial" w:hAnsi="Arial" w:cs="Arial"/>
          <w:b/>
          <w:color w:val="E69F00"/>
        </w:rPr>
        <w:t>b</w:t>
      </w:r>
      <w:r w:rsidR="003200E7" w:rsidRPr="00CD254B">
        <w:rPr>
          <w:rFonts w:ascii="Arial" w:hAnsi="Arial" w:cs="Arial"/>
          <w:color w:val="E69F00"/>
        </w:rPr>
        <w:t xml:space="preserve">, </w:t>
      </w:r>
      <w:r w:rsidR="001B1900" w:rsidRPr="001B1900">
        <w:rPr>
          <w:rFonts w:ascii="Arial" w:hAnsi="Arial" w:cs="Arial"/>
          <w:color w:val="E69F00"/>
        </w:rPr>
        <w:t>Immunoblotting was used to detect the expression of Aqp1 protein in whole-cell lysates, utilizing anti-FLAG antibodies. As a loading contro</w:t>
      </w:r>
      <w:bookmarkStart w:id="1" w:name="_GoBack"/>
      <w:bookmarkEnd w:id="1"/>
      <w:r w:rsidR="001B1900" w:rsidRPr="001B1900">
        <w:rPr>
          <w:rFonts w:ascii="Arial" w:hAnsi="Arial" w:cs="Arial"/>
          <w:color w:val="E69F00"/>
        </w:rPr>
        <w:t xml:space="preserve">l, the total protein in each lane was visualized by UV illumination, employing a stain-free technique. The use of </w:t>
      </w:r>
      <w:r w:rsidR="00352E68">
        <w:rPr>
          <w:rFonts w:ascii="Arial" w:hAnsi="Arial" w:cs="Arial"/>
          <w:color w:val="E69F00"/>
        </w:rPr>
        <w:t>β</w:t>
      </w:r>
      <w:r w:rsidR="001B1900" w:rsidRPr="001B1900">
        <w:rPr>
          <w:rFonts w:ascii="Arial" w:hAnsi="Arial" w:cs="Arial"/>
          <w:color w:val="E69F00"/>
        </w:rPr>
        <w:t>-actin (ActB) served as a</w:t>
      </w:r>
      <w:r w:rsidR="00352E68">
        <w:rPr>
          <w:rFonts w:ascii="Arial" w:hAnsi="Arial" w:cs="Arial"/>
          <w:color w:val="E69F00"/>
        </w:rPr>
        <w:t>n</w:t>
      </w:r>
      <w:r w:rsidR="001B1900" w:rsidRPr="001B1900">
        <w:rPr>
          <w:rFonts w:ascii="Arial" w:hAnsi="Arial" w:cs="Arial"/>
          <w:color w:val="E69F00"/>
        </w:rPr>
        <w:t xml:space="preserve"> </w:t>
      </w:r>
      <w:r w:rsidR="00352E68">
        <w:rPr>
          <w:rFonts w:ascii="Arial" w:hAnsi="Arial" w:cs="Arial"/>
          <w:color w:val="E69F00"/>
        </w:rPr>
        <w:t xml:space="preserve">additional </w:t>
      </w:r>
      <w:r w:rsidR="001B1900" w:rsidRPr="001B1900">
        <w:rPr>
          <w:rFonts w:ascii="Arial" w:hAnsi="Arial" w:cs="Arial"/>
          <w:color w:val="E69F00"/>
        </w:rPr>
        <w:t>loading control, with the exception of the MIN6 cell line where the entire lysate was utilized for Aqp1 detection.</w:t>
      </w:r>
      <w:r w:rsidR="00E27EFA">
        <w:rPr>
          <w:rFonts w:ascii="Arial" w:hAnsi="Arial" w:cs="Arial"/>
          <w:color w:val="E69F00"/>
        </w:rPr>
        <w:t xml:space="preserve"> Aqp1-</w:t>
      </w:r>
      <w:r w:rsidR="00CA7F30">
        <w:rPr>
          <w:rFonts w:ascii="Arial" w:hAnsi="Arial" w:cs="Arial"/>
          <w:color w:val="E69F00"/>
        </w:rPr>
        <w:t xml:space="preserve"> and GFP-expressing (control) cell lines are indicated by ‘+’ and ‘-’ respectively.</w:t>
      </w:r>
      <w:r w:rsidR="001B1900">
        <w:rPr>
          <w:rFonts w:ascii="Arial" w:hAnsi="Arial" w:cs="Arial"/>
          <w:color w:val="E69F00"/>
        </w:rPr>
        <w:t xml:space="preserve"> </w:t>
      </w:r>
      <w:r w:rsidRPr="00D81C76">
        <w:rPr>
          <w:rFonts w:ascii="Arial" w:hAnsi="Arial" w:cs="Arial"/>
        </w:rPr>
        <w:t xml:space="preserve">Error bars </w:t>
      </w:r>
      <w:r w:rsidR="0019764E">
        <w:rPr>
          <w:rFonts w:ascii="Arial" w:hAnsi="Arial" w:cs="Arial"/>
        </w:rPr>
        <w:t xml:space="preserve">in (a) </w:t>
      </w:r>
      <w:r w:rsidRPr="00D81C76">
        <w:rPr>
          <w:rFonts w:ascii="Arial" w:hAnsi="Arial" w:cs="Arial"/>
        </w:rPr>
        <w:t xml:space="preserve">represent the s.e.m. from </w:t>
      </w:r>
      <w:r w:rsidRPr="00D81C76">
        <w:rPr>
          <w:rFonts w:ascii="Arial" w:hAnsi="Arial" w:cs="Arial"/>
          <w:i/>
          <w:iCs/>
        </w:rPr>
        <w:t>n</w:t>
      </w:r>
      <w:r w:rsidRPr="00D81C76">
        <w:rPr>
          <w:rFonts w:ascii="Arial" w:hAnsi="Arial" w:cs="Arial"/>
        </w:rPr>
        <w:t xml:space="preserve"> = 3 biological replicates.</w:t>
      </w:r>
      <w:r w:rsidR="00275040" w:rsidRPr="00D81C76">
        <w:rPr>
          <w:rFonts w:ascii="Arial" w:hAnsi="Arial" w:cs="Arial"/>
        </w:rPr>
        <w:br w:type="page"/>
      </w:r>
    </w:p>
    <w:p w14:paraId="7D389554" w14:textId="4C2B8A20" w:rsidR="00BD33B9" w:rsidRPr="00D81C76" w:rsidRDefault="00275040" w:rsidP="00275040">
      <w:pPr>
        <w:spacing w:line="480" w:lineRule="auto"/>
        <w:jc w:val="center"/>
        <w:rPr>
          <w:rFonts w:ascii="Arial" w:hAnsi="Arial" w:cs="Arial"/>
          <w:b/>
        </w:rPr>
      </w:pPr>
      <w:r w:rsidRPr="00D81C76">
        <w:rPr>
          <w:rFonts w:ascii="Arial" w:hAnsi="Arial" w:cs="Arial"/>
          <w:b/>
          <w:noProof/>
        </w:rPr>
        <w:lastRenderedPageBreak/>
        <w:drawing>
          <wp:inline distT="0" distB="0" distL="0" distR="0" wp14:anchorId="6F92A3F4" wp14:editId="3D96FB73">
            <wp:extent cx="2971800" cy="1902032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-S2_new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90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A0C24" w14:textId="3F0F5B1C" w:rsidR="00BD33B9" w:rsidRPr="00D81C76" w:rsidRDefault="00410FDF" w:rsidP="00907D12">
      <w:pPr>
        <w:spacing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  <w:b/>
        </w:rPr>
        <w:t>Figure S</w:t>
      </w:r>
      <w:r w:rsidR="00D922C7" w:rsidRPr="00D81C76">
        <w:rPr>
          <w:rFonts w:ascii="Arial" w:hAnsi="Arial" w:cs="Arial"/>
          <w:b/>
        </w:rPr>
        <w:t>4</w:t>
      </w:r>
      <w:r w:rsidRPr="00D81C76">
        <w:rPr>
          <w:rFonts w:ascii="Arial" w:hAnsi="Arial" w:cs="Arial"/>
          <w:b/>
        </w:rPr>
        <w:t>: Effect of GFP expression on the unfolded protein response</w:t>
      </w:r>
      <w:r w:rsidRPr="00D81C76">
        <w:rPr>
          <w:rFonts w:ascii="Arial" w:hAnsi="Arial" w:cs="Arial"/>
        </w:rPr>
        <w:t xml:space="preserve">. </w:t>
      </w:r>
      <w:r w:rsidR="00725FCF" w:rsidRPr="00D81C76">
        <w:rPr>
          <w:rFonts w:ascii="Arial" w:hAnsi="Arial" w:cs="Arial"/>
        </w:rPr>
        <w:t xml:space="preserve">Fold changes in key UPR-associated genes, BiP, XBP1s, and CHOP in </w:t>
      </w:r>
      <w:r w:rsidR="009571A2" w:rsidRPr="00D81C76">
        <w:rPr>
          <w:rFonts w:ascii="Arial" w:hAnsi="Arial" w:cs="Arial"/>
        </w:rPr>
        <w:t>GFP</w:t>
      </w:r>
      <w:r w:rsidR="00725FCF" w:rsidRPr="00D81C76">
        <w:rPr>
          <w:rFonts w:ascii="Arial" w:hAnsi="Arial" w:cs="Arial"/>
        </w:rPr>
        <w:t xml:space="preserve">-expressing cells relative to </w:t>
      </w:r>
      <w:r w:rsidR="009571A2" w:rsidRPr="00D81C76">
        <w:rPr>
          <w:rFonts w:ascii="Arial" w:hAnsi="Arial" w:cs="Arial"/>
        </w:rPr>
        <w:t>wild-type</w:t>
      </w:r>
      <w:r w:rsidR="00725FCF" w:rsidRPr="00D81C76">
        <w:rPr>
          <w:rFonts w:ascii="Arial" w:hAnsi="Arial" w:cs="Arial"/>
        </w:rPr>
        <w:t xml:space="preserve"> controls</w:t>
      </w:r>
      <w:r w:rsidR="009571A2" w:rsidRPr="00D81C76">
        <w:rPr>
          <w:rFonts w:ascii="Arial" w:hAnsi="Arial" w:cs="Arial"/>
        </w:rPr>
        <w:t xml:space="preserve"> in mouse (HT22) and human (Jurkat) cell-lines</w:t>
      </w:r>
      <w:r w:rsidR="00725FCF" w:rsidRPr="00D81C76">
        <w:rPr>
          <w:rFonts w:ascii="Arial" w:hAnsi="Arial" w:cs="Arial"/>
        </w:rPr>
        <w:t>. GAPDH and actin were used as housekeeping genes for the mouse and human cell lines, respectively.</w:t>
      </w:r>
    </w:p>
    <w:p w14:paraId="1819704F" w14:textId="77148B89" w:rsidR="009C3C3E" w:rsidRPr="00D81C76" w:rsidRDefault="00EF091D" w:rsidP="00012654">
      <w:pPr>
        <w:jc w:val="center"/>
        <w:rPr>
          <w:rFonts w:ascii="Arial" w:hAnsi="Arial" w:cs="Arial"/>
        </w:rPr>
      </w:pPr>
      <w:r w:rsidRPr="00D81C76">
        <w:rPr>
          <w:rFonts w:ascii="Arial" w:hAnsi="Arial" w:cs="Arial"/>
        </w:rPr>
        <w:br w:type="page"/>
      </w:r>
      <w:r w:rsidR="008957DB" w:rsidRPr="00D81C76">
        <w:rPr>
          <w:rFonts w:ascii="Arial" w:hAnsi="Arial" w:cs="Arial"/>
          <w:noProof/>
        </w:rPr>
        <w:lastRenderedPageBreak/>
        <w:drawing>
          <wp:inline distT="0" distB="0" distL="0" distR="0" wp14:anchorId="4CED718B" wp14:editId="08C287D5">
            <wp:extent cx="5943600" cy="1889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606C6" w14:textId="78CDD36D" w:rsidR="004937CC" w:rsidRPr="00D81C76" w:rsidRDefault="00734EA1" w:rsidP="00D21E1F">
      <w:pPr>
        <w:spacing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  <w:b/>
        </w:rPr>
        <w:t xml:space="preserve">Figure </w:t>
      </w:r>
      <w:r w:rsidR="00981BD3" w:rsidRPr="00D81C76">
        <w:rPr>
          <w:rFonts w:ascii="Arial" w:hAnsi="Arial" w:cs="Arial"/>
          <w:b/>
        </w:rPr>
        <w:t>S</w:t>
      </w:r>
      <w:r w:rsidR="00D922C7" w:rsidRPr="00D81C76">
        <w:rPr>
          <w:rFonts w:ascii="Arial" w:hAnsi="Arial" w:cs="Arial"/>
          <w:b/>
        </w:rPr>
        <w:t>5</w:t>
      </w:r>
      <w:r w:rsidRPr="00D81C76">
        <w:rPr>
          <w:rFonts w:ascii="Arial" w:hAnsi="Arial" w:cs="Arial"/>
          <w:b/>
        </w:rPr>
        <w:t xml:space="preserve">: </w:t>
      </w:r>
      <w:r w:rsidR="00F52CA0" w:rsidRPr="00D81C76">
        <w:rPr>
          <w:rFonts w:ascii="Arial" w:hAnsi="Arial" w:cs="Arial"/>
          <w:b/>
        </w:rPr>
        <w:t>Effect of Aqp1 expression on the unfolded protein response</w:t>
      </w:r>
      <w:r w:rsidRPr="00D81C76">
        <w:rPr>
          <w:rFonts w:ascii="Arial" w:hAnsi="Arial" w:cs="Arial"/>
        </w:rPr>
        <w:t xml:space="preserve">. </w:t>
      </w:r>
      <w:r w:rsidR="00F52CA0" w:rsidRPr="00D81C76">
        <w:rPr>
          <w:rFonts w:ascii="Arial" w:hAnsi="Arial" w:cs="Arial"/>
        </w:rPr>
        <w:t xml:space="preserve">Fold changes in the expression of </w:t>
      </w:r>
      <w:r w:rsidR="002502A8" w:rsidRPr="00D81C76">
        <w:rPr>
          <w:rFonts w:ascii="Arial" w:hAnsi="Arial" w:cs="Arial"/>
        </w:rPr>
        <w:t>UPR-associated genes, including ATF4,</w:t>
      </w:r>
      <w:r w:rsidR="00F52CA0" w:rsidRPr="00D81C76">
        <w:rPr>
          <w:rFonts w:ascii="Arial" w:hAnsi="Arial" w:cs="Arial"/>
        </w:rPr>
        <w:t xml:space="preserve"> Grp94, and SYVN1 in Aqp1-expressing cells relative to GFP controls. Error bars represent the s.e.m. from </w:t>
      </w:r>
      <w:r w:rsidR="00F52CA0" w:rsidRPr="00D81C76">
        <w:rPr>
          <w:rFonts w:ascii="Arial" w:hAnsi="Arial" w:cs="Arial"/>
          <w:i/>
        </w:rPr>
        <w:t>n</w:t>
      </w:r>
      <w:r w:rsidR="00F52CA0" w:rsidRPr="00D81C76">
        <w:rPr>
          <w:rFonts w:ascii="Arial" w:hAnsi="Arial" w:cs="Arial"/>
        </w:rPr>
        <w:t xml:space="preserve"> = 3 biological replicates. ** </w:t>
      </w:r>
      <w:r w:rsidR="00F52CA0" w:rsidRPr="00D81C76">
        <w:rPr>
          <w:rFonts w:ascii="Arial" w:hAnsi="Arial" w:cs="Arial"/>
          <w:i/>
        </w:rPr>
        <w:t>P</w:t>
      </w:r>
      <w:r w:rsidR="00F52CA0" w:rsidRPr="00D81C76">
        <w:rPr>
          <w:rFonts w:ascii="Arial" w:hAnsi="Arial" w:cs="Arial"/>
        </w:rPr>
        <w:t>-value &lt; 0.01 (</w:t>
      </w:r>
      <w:r w:rsidR="00E90F3A" w:rsidRPr="00D81C76">
        <w:rPr>
          <w:rFonts w:ascii="Arial" w:hAnsi="Arial" w:cs="Arial"/>
        </w:rPr>
        <w:t xml:space="preserve">2-sided </w:t>
      </w:r>
      <w:r w:rsidR="00F52CA0" w:rsidRPr="00D81C76">
        <w:rPr>
          <w:rFonts w:ascii="Arial" w:hAnsi="Arial" w:cs="Arial"/>
        </w:rPr>
        <w:t>t-test). GAPDH and actin were u</w:t>
      </w:r>
      <w:r w:rsidR="006E0D88" w:rsidRPr="00D81C76">
        <w:rPr>
          <w:rFonts w:ascii="Arial" w:hAnsi="Arial" w:cs="Arial"/>
        </w:rPr>
        <w:t>s</w:t>
      </w:r>
      <w:r w:rsidR="00F52CA0" w:rsidRPr="00D81C76">
        <w:rPr>
          <w:rFonts w:ascii="Arial" w:hAnsi="Arial" w:cs="Arial"/>
        </w:rPr>
        <w:t>ed as housekeeping genes for the mouse and human cell lines, respectively.</w:t>
      </w:r>
      <w:r w:rsidR="004937CC" w:rsidRPr="00D81C76">
        <w:rPr>
          <w:rFonts w:ascii="Arial" w:hAnsi="Arial" w:cs="Arial"/>
        </w:rPr>
        <w:br w:type="page"/>
      </w:r>
    </w:p>
    <w:p w14:paraId="31096248" w14:textId="3249EE0C" w:rsidR="00F52CA0" w:rsidRPr="00D81C76" w:rsidRDefault="004937CC" w:rsidP="004937CC">
      <w:pPr>
        <w:spacing w:after="0" w:line="480" w:lineRule="auto"/>
        <w:jc w:val="center"/>
        <w:rPr>
          <w:rFonts w:ascii="Arial" w:hAnsi="Arial" w:cs="Arial"/>
          <w:b/>
        </w:rPr>
      </w:pPr>
      <w:r w:rsidRPr="00D81C76">
        <w:rPr>
          <w:rFonts w:ascii="Arial" w:hAnsi="Arial" w:cs="Arial"/>
          <w:b/>
          <w:noProof/>
        </w:rPr>
        <w:lastRenderedPageBreak/>
        <w:drawing>
          <wp:inline distT="0" distB="0" distL="0" distR="0" wp14:anchorId="4539A617" wp14:editId="1CD409A9">
            <wp:extent cx="1828800" cy="203842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4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2038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2F475" w14:textId="6C2D89F8" w:rsidR="00E95D1F" w:rsidRPr="00D81C76" w:rsidRDefault="004937CC" w:rsidP="004937CC">
      <w:pPr>
        <w:spacing w:after="0"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  <w:b/>
        </w:rPr>
        <w:t>Figure S</w:t>
      </w:r>
      <w:r w:rsidR="003260AE" w:rsidRPr="00D81C76">
        <w:rPr>
          <w:rFonts w:ascii="Arial" w:hAnsi="Arial" w:cs="Arial"/>
          <w:b/>
        </w:rPr>
        <w:t>6</w:t>
      </w:r>
      <w:r w:rsidRPr="00D81C76">
        <w:rPr>
          <w:rFonts w:ascii="Arial" w:hAnsi="Arial" w:cs="Arial"/>
          <w:b/>
        </w:rPr>
        <w:t>: Phagocytic activity of Aqp1- and GFP-expressing macrophage cells</w:t>
      </w:r>
      <w:r w:rsidRPr="00D81C76">
        <w:rPr>
          <w:rFonts w:ascii="Arial" w:hAnsi="Arial" w:cs="Arial"/>
        </w:rPr>
        <w:t>.  Phagocytic index was computed following exposure of J774 cells to lipid-coated silica beads with 0.1 or 1 nM IgG1κ, for 45 min.</w:t>
      </w:r>
      <w:r w:rsidR="00E95D1F" w:rsidRPr="00D81C76">
        <w:rPr>
          <w:rFonts w:ascii="Arial" w:hAnsi="Arial" w:cs="Arial"/>
        </w:rPr>
        <w:br w:type="page"/>
      </w:r>
    </w:p>
    <w:p w14:paraId="65773DB0" w14:textId="33B20669" w:rsidR="00734EA1" w:rsidRPr="00D81C76" w:rsidRDefault="00691647" w:rsidP="0033754E">
      <w:pPr>
        <w:spacing w:after="0" w:line="480" w:lineRule="auto"/>
        <w:jc w:val="center"/>
        <w:rPr>
          <w:rFonts w:ascii="Arial" w:hAnsi="Arial" w:cs="Arial"/>
        </w:rPr>
      </w:pPr>
      <w:r w:rsidRPr="00D81C76">
        <w:rPr>
          <w:rFonts w:ascii="Arial" w:hAnsi="Arial" w:cs="Arial"/>
          <w:noProof/>
        </w:rPr>
        <w:lastRenderedPageBreak/>
        <w:drawing>
          <wp:inline distT="0" distB="0" distL="0" distR="0" wp14:anchorId="4FACAF9A" wp14:editId="5C41E41C">
            <wp:extent cx="5943600" cy="31565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3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C08AD" w14:textId="1D6102E1" w:rsidR="00397514" w:rsidRPr="00D81C76" w:rsidRDefault="00D05862" w:rsidP="003260AE">
      <w:pPr>
        <w:spacing w:after="0" w:line="480" w:lineRule="auto"/>
        <w:jc w:val="both"/>
        <w:rPr>
          <w:rFonts w:ascii="Arial" w:hAnsi="Arial" w:cs="Arial"/>
        </w:rPr>
      </w:pPr>
      <w:r w:rsidRPr="00D81C76">
        <w:rPr>
          <w:rFonts w:ascii="Arial" w:hAnsi="Arial" w:cs="Arial"/>
          <w:b/>
        </w:rPr>
        <w:t>Figure S</w:t>
      </w:r>
      <w:r w:rsidR="004937CC" w:rsidRPr="00D81C76">
        <w:rPr>
          <w:rFonts w:ascii="Arial" w:hAnsi="Arial" w:cs="Arial"/>
          <w:b/>
        </w:rPr>
        <w:t>7</w:t>
      </w:r>
      <w:r w:rsidRPr="00D81C76">
        <w:rPr>
          <w:rFonts w:ascii="Arial" w:hAnsi="Arial" w:cs="Arial"/>
          <w:b/>
        </w:rPr>
        <w:t xml:space="preserve">. </w:t>
      </w:r>
      <w:r w:rsidR="000535E1" w:rsidRPr="00D81C76">
        <w:rPr>
          <w:rFonts w:ascii="Arial" w:hAnsi="Arial" w:cs="Arial"/>
          <w:b/>
        </w:rPr>
        <w:t xml:space="preserve">Flow cytometry analysis of CD25 and CD3 surface expression in </w:t>
      </w:r>
      <w:r w:rsidR="002F27B6" w:rsidRPr="00D81C76">
        <w:rPr>
          <w:rFonts w:ascii="Arial" w:hAnsi="Arial" w:cs="Arial"/>
          <w:b/>
        </w:rPr>
        <w:t xml:space="preserve">Jurkat cells. </w:t>
      </w:r>
      <w:r w:rsidR="000535E1" w:rsidRPr="00D81C76">
        <w:rPr>
          <w:rFonts w:ascii="Arial" w:hAnsi="Arial" w:cs="Arial"/>
        </w:rPr>
        <w:t>To stimulate CD25 expression, Jurkat cells were incubated with anti-human CD3/CD28 beads at a 5:1 bead-to-cell ratio for 24 h.</w:t>
      </w:r>
      <w:r w:rsidR="002F27B6" w:rsidRPr="00D81C76">
        <w:rPr>
          <w:rFonts w:ascii="Arial" w:hAnsi="Arial" w:cs="Arial"/>
        </w:rPr>
        <w:t xml:space="preserve"> (</w:t>
      </w:r>
      <w:r w:rsidR="002F27B6" w:rsidRPr="00D81C76">
        <w:rPr>
          <w:rFonts w:ascii="Arial" w:hAnsi="Arial" w:cs="Arial"/>
          <w:b/>
        </w:rPr>
        <w:t>a,c</w:t>
      </w:r>
      <w:r w:rsidR="002F27B6" w:rsidRPr="00D81C76">
        <w:rPr>
          <w:rFonts w:ascii="Arial" w:hAnsi="Arial" w:cs="Arial"/>
        </w:rPr>
        <w:t>) Aqp1- and (</w:t>
      </w:r>
      <w:r w:rsidR="002F27B6" w:rsidRPr="00D81C76">
        <w:rPr>
          <w:rFonts w:ascii="Arial" w:hAnsi="Arial" w:cs="Arial"/>
          <w:b/>
        </w:rPr>
        <w:t>b,d</w:t>
      </w:r>
      <w:r w:rsidR="002F27B6" w:rsidRPr="00D81C76">
        <w:rPr>
          <w:rFonts w:ascii="Arial" w:hAnsi="Arial" w:cs="Arial"/>
        </w:rPr>
        <w:t xml:space="preserve">) GFP-expressing </w:t>
      </w:r>
      <w:r w:rsidR="00091854" w:rsidRPr="00D81C76">
        <w:rPr>
          <w:rFonts w:ascii="Arial" w:hAnsi="Arial" w:cs="Arial"/>
        </w:rPr>
        <w:t xml:space="preserve">Jurkat cells were analyzed for </w:t>
      </w:r>
      <w:r w:rsidR="002F27B6" w:rsidRPr="00D81C76">
        <w:rPr>
          <w:rFonts w:ascii="Arial" w:hAnsi="Arial" w:cs="Arial"/>
        </w:rPr>
        <w:t xml:space="preserve">surface expression of CD3 (pan T-cell marker) and CD25 (activation marker) using flow cytometry. </w:t>
      </w:r>
      <w:r w:rsidR="000535E1" w:rsidRPr="00D81C76">
        <w:rPr>
          <w:rFonts w:ascii="Arial" w:hAnsi="Arial" w:cs="Arial"/>
        </w:rPr>
        <w:t>The numbers in each quadrant denote the fraction of cells showing surface expression of CD3, CD25, both CD3 and CD25, or neither marker.</w:t>
      </w:r>
      <w:r w:rsidR="000529C5" w:rsidRPr="00D81C76">
        <w:rPr>
          <w:rFonts w:ascii="Arial" w:hAnsi="Arial" w:cs="Arial"/>
        </w:rPr>
        <w:t xml:space="preserve"> </w:t>
      </w:r>
      <w:r w:rsidR="00397514" w:rsidRPr="00D81C76">
        <w:rPr>
          <w:rFonts w:ascii="Arial" w:hAnsi="Arial" w:cs="Arial"/>
        </w:rPr>
        <w:br w:type="page"/>
      </w:r>
    </w:p>
    <w:tbl>
      <w:tblPr>
        <w:tblW w:w="91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1670"/>
        <w:gridCol w:w="1032"/>
        <w:gridCol w:w="1118"/>
        <w:gridCol w:w="1143"/>
        <w:gridCol w:w="3209"/>
      </w:tblGrid>
      <w:tr w:rsidR="00D81C76" w:rsidRPr="00D81C76" w14:paraId="0F68DBEF" w14:textId="28C8B3BD" w:rsidTr="00BB1C87">
        <w:trPr>
          <w:trHeight w:val="260"/>
        </w:trPr>
        <w:tc>
          <w:tcPr>
            <w:tcW w:w="918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2A0F" w14:textId="21BD77D0" w:rsidR="003F436D" w:rsidRPr="00D81C76" w:rsidRDefault="00C87195" w:rsidP="006C47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D81C76">
              <w:rPr>
                <w:rFonts w:ascii="Arial" w:hAnsi="Arial" w:cs="Arial"/>
                <w:b/>
              </w:rPr>
              <w:lastRenderedPageBreak/>
              <w:t xml:space="preserve"> </w:t>
            </w:r>
            <w:r w:rsidR="003F436D" w:rsidRPr="00D81C76">
              <w:rPr>
                <w:rFonts w:ascii="Arial" w:eastAsia="Times New Roman" w:hAnsi="Arial" w:cs="Arial"/>
                <w:b/>
                <w:bCs/>
              </w:rPr>
              <w:t>Table S1</w:t>
            </w:r>
            <w:r w:rsidR="003F436D" w:rsidRPr="00D81C76">
              <w:rPr>
                <w:rFonts w:ascii="Arial" w:eastAsia="Times New Roman" w:hAnsi="Arial" w:cs="Arial"/>
                <w:bCs/>
              </w:rPr>
              <w:t>: General characteristics and in vivo relevance of cell lines used in the study</w:t>
            </w:r>
          </w:p>
        </w:tc>
      </w:tr>
      <w:tr w:rsidR="00D81C76" w:rsidRPr="00D81C76" w14:paraId="49E0743B" w14:textId="52EE5777" w:rsidTr="003F436D"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9DBBB" w14:textId="43B8A22E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  <w:b/>
                <w:bCs/>
              </w:rPr>
              <w:t>Cell line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F6867" w14:textId="0E3DCA61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  <w:b/>
                <w:bCs/>
              </w:rPr>
              <w:t>Type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51E99" w14:textId="7A4BE939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  <w:b/>
                <w:bCs/>
              </w:rPr>
              <w:t>Species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38BA1" w14:textId="70B10C22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D0572" w14:textId="413BC49C" w:rsidR="00F87F10" w:rsidRPr="00D81C76" w:rsidRDefault="00F87F10" w:rsidP="00640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81C76">
              <w:rPr>
                <w:rFonts w:ascii="Arial" w:eastAsia="Times New Roman" w:hAnsi="Arial" w:cs="Arial"/>
                <w:b/>
                <w:bCs/>
              </w:rPr>
              <w:t>Culturing</w:t>
            </w:r>
          </w:p>
        </w:tc>
        <w:tc>
          <w:tcPr>
            <w:tcW w:w="32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E5E27" w14:textId="3D5095AB" w:rsidR="00F87F10" w:rsidRPr="00D81C76" w:rsidRDefault="00F87F10" w:rsidP="00CD09B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D81C76">
              <w:rPr>
                <w:rFonts w:ascii="Arial" w:eastAsia="Times New Roman" w:hAnsi="Arial" w:cs="Arial"/>
                <w:b/>
                <w:bCs/>
              </w:rPr>
              <w:t xml:space="preserve">Potential </w:t>
            </w:r>
            <w:r w:rsidR="00E12134" w:rsidRPr="00D81C76">
              <w:rPr>
                <w:rFonts w:ascii="Arial" w:eastAsia="Times New Roman" w:hAnsi="Arial" w:cs="Arial"/>
                <w:b/>
                <w:bCs/>
              </w:rPr>
              <w:t xml:space="preserve">in vivo </w:t>
            </w:r>
            <w:r w:rsidRPr="00D81C76">
              <w:rPr>
                <w:rFonts w:ascii="Arial" w:eastAsia="Times New Roman" w:hAnsi="Arial" w:cs="Arial"/>
                <w:b/>
                <w:bCs/>
              </w:rPr>
              <w:t xml:space="preserve">relevance for Aqp1 </w:t>
            </w:r>
            <w:r w:rsidR="00557DE9" w:rsidRPr="00D81C76">
              <w:rPr>
                <w:rFonts w:ascii="Arial" w:eastAsia="Times New Roman" w:hAnsi="Arial" w:cs="Arial"/>
                <w:b/>
                <w:bCs/>
              </w:rPr>
              <w:t>reporter gene</w:t>
            </w:r>
            <w:r w:rsidR="00E12134" w:rsidRPr="00D81C76">
              <w:rPr>
                <w:rFonts w:ascii="Arial" w:eastAsia="Times New Roman" w:hAnsi="Arial" w:cs="Arial"/>
                <w:b/>
                <w:bCs/>
              </w:rPr>
              <w:t xml:space="preserve"> imaging </w:t>
            </w:r>
          </w:p>
        </w:tc>
      </w:tr>
      <w:tr w:rsidR="00D81C76" w:rsidRPr="00D81C76" w14:paraId="2B343222" w14:textId="028EC38E" w:rsidTr="003F436D">
        <w:tc>
          <w:tcPr>
            <w:tcW w:w="1008" w:type="dxa"/>
            <w:tcBorders>
              <w:top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7E5FB" w14:textId="40B96F9C" w:rsidR="00F87F10" w:rsidRPr="00D81C76" w:rsidRDefault="00F87F10" w:rsidP="00953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HT22</w:t>
            </w:r>
          </w:p>
        </w:tc>
        <w:tc>
          <w:tcPr>
            <w:tcW w:w="16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EB342" w14:textId="7C10D5E0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hippocampal neuron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FEC74" w14:textId="03C149B6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EF32F" w14:textId="5E9B782C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21E9E25" w14:textId="35018B5A" w:rsidR="00F87F10" w:rsidRPr="00D81C76" w:rsidRDefault="00F87F10" w:rsidP="00BB1C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adherent</w:t>
            </w:r>
          </w:p>
        </w:tc>
        <w:tc>
          <w:tcPr>
            <w:tcW w:w="320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9F0D9B4" w14:textId="0BD96A50" w:rsidR="00F87F10" w:rsidRPr="00D81C76" w:rsidRDefault="00E63AA4" w:rsidP="00C03FA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 xml:space="preserve">Mapping neural gene expression at </w:t>
            </w:r>
            <w:r w:rsidR="00E2280C" w:rsidRPr="00D81C76">
              <w:rPr>
                <w:rFonts w:ascii="Arial" w:eastAsia="Times New Roman" w:hAnsi="Arial" w:cs="Arial"/>
              </w:rPr>
              <w:t>the</w:t>
            </w:r>
            <w:r w:rsidRPr="00D81C76">
              <w:rPr>
                <w:rFonts w:ascii="Arial" w:eastAsia="Times New Roman" w:hAnsi="Arial" w:cs="Arial"/>
              </w:rPr>
              <w:t xml:space="preserve"> whole-brain scale</w:t>
            </w:r>
            <w:r w:rsidR="00C03FAB" w:rsidRPr="00D81C76">
              <w:rPr>
                <w:rFonts w:ascii="Arial" w:eastAsia="Times New Roman" w:hAnsi="Arial" w:cs="Arial"/>
              </w:rPr>
              <w:t xml:space="preserve"> </w:t>
            </w:r>
            <w:r w:rsidR="00DC334A" w:rsidRPr="00D81C76">
              <w:rPr>
                <w:rFonts w:ascii="Arial" w:eastAsia="Times New Roman" w:hAnsi="Arial" w:cs="Arial"/>
              </w:rPr>
              <w:t>in small and large animal models</w:t>
            </w:r>
          </w:p>
        </w:tc>
      </w:tr>
      <w:tr w:rsidR="00D81C76" w:rsidRPr="00D81C76" w14:paraId="691C25DF" w14:textId="67DCB44B" w:rsidTr="003F436D">
        <w:tc>
          <w:tcPr>
            <w:tcW w:w="1008" w:type="dxa"/>
            <w:tcBorders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416F3" w14:textId="2B408F42" w:rsidR="00F87F10" w:rsidRPr="00D81C76" w:rsidRDefault="00F87F10" w:rsidP="00953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J774A.1</w:t>
            </w:r>
          </w:p>
        </w:tc>
        <w:tc>
          <w:tcPr>
            <w:tcW w:w="1670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11E86" w14:textId="1CA1D2E0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macrophage, monocyte</w:t>
            </w:r>
          </w:p>
        </w:tc>
        <w:tc>
          <w:tcPr>
            <w:tcW w:w="1032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CE800" w14:textId="7B8A3A8D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118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D225C" w14:textId="2A1F890A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143" w:type="dxa"/>
            <w:tcBorders>
              <w:left w:val="single" w:sz="6" w:space="0" w:color="000000"/>
              <w:right w:val="single" w:sz="6" w:space="0" w:color="000000"/>
            </w:tcBorders>
          </w:tcPr>
          <w:p w14:paraId="6DABD1EB" w14:textId="549C0B4F" w:rsidR="00F87F10" w:rsidRPr="00D81C76" w:rsidRDefault="00F87F10" w:rsidP="00BB1C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adherent</w:t>
            </w:r>
          </w:p>
        </w:tc>
        <w:tc>
          <w:tcPr>
            <w:tcW w:w="3209" w:type="dxa"/>
            <w:tcBorders>
              <w:left w:val="single" w:sz="6" w:space="0" w:color="000000"/>
              <w:right w:val="single" w:sz="6" w:space="0" w:color="000000"/>
            </w:tcBorders>
          </w:tcPr>
          <w:p w14:paraId="18FD934A" w14:textId="20AFBE88" w:rsidR="00F87F10" w:rsidRPr="00D81C76" w:rsidRDefault="001E568E" w:rsidP="00C03FA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C</w:t>
            </w:r>
            <w:r w:rsidR="00E63AA4" w:rsidRPr="00D81C76">
              <w:rPr>
                <w:rFonts w:ascii="Arial" w:eastAsia="Times New Roman" w:hAnsi="Arial" w:cs="Arial"/>
              </w:rPr>
              <w:t xml:space="preserve">ell-tracking in </w:t>
            </w:r>
            <w:r w:rsidR="00935275" w:rsidRPr="00D81C76">
              <w:rPr>
                <w:rFonts w:ascii="Arial" w:eastAsia="Times New Roman" w:hAnsi="Arial" w:cs="Arial"/>
              </w:rPr>
              <w:t xml:space="preserve">animal models of </w:t>
            </w:r>
            <w:r w:rsidR="00D4307C" w:rsidRPr="00D81C76">
              <w:rPr>
                <w:rFonts w:ascii="Arial" w:eastAsia="Times New Roman" w:hAnsi="Arial" w:cs="Arial"/>
              </w:rPr>
              <w:t xml:space="preserve">cell-based </w:t>
            </w:r>
            <w:r w:rsidR="00E63AA4" w:rsidRPr="00D81C76">
              <w:rPr>
                <w:rFonts w:ascii="Arial" w:eastAsia="Times New Roman" w:hAnsi="Arial" w:cs="Arial"/>
              </w:rPr>
              <w:t>immunotherapy</w:t>
            </w:r>
          </w:p>
        </w:tc>
      </w:tr>
      <w:tr w:rsidR="00D81C76" w:rsidRPr="00D81C76" w14:paraId="2FEF1EB1" w14:textId="530842E4" w:rsidTr="003F436D">
        <w:tc>
          <w:tcPr>
            <w:tcW w:w="1008" w:type="dxa"/>
            <w:tcBorders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5BEFD" w14:textId="4CC44F59" w:rsidR="00F87F10" w:rsidRPr="00D81C76" w:rsidRDefault="00F87F10" w:rsidP="00953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MIN6</w:t>
            </w:r>
          </w:p>
        </w:tc>
        <w:tc>
          <w:tcPr>
            <w:tcW w:w="1670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CEE17" w14:textId="7C96170F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insulinoma, pancreatic beta cell</w:t>
            </w:r>
          </w:p>
        </w:tc>
        <w:tc>
          <w:tcPr>
            <w:tcW w:w="1032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6BDB4" w14:textId="59136D3C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118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85198" w14:textId="4304EE13" w:rsidR="00F87F10" w:rsidRPr="00D81C76" w:rsidRDefault="00F87F1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143" w:type="dxa"/>
            <w:tcBorders>
              <w:left w:val="single" w:sz="6" w:space="0" w:color="000000"/>
              <w:right w:val="single" w:sz="6" w:space="0" w:color="000000"/>
            </w:tcBorders>
          </w:tcPr>
          <w:p w14:paraId="0694FDB5" w14:textId="774716FF" w:rsidR="00F87F10" w:rsidRPr="00D81C76" w:rsidRDefault="00F87F10" w:rsidP="00BB1C8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adherent</w:t>
            </w:r>
          </w:p>
        </w:tc>
        <w:tc>
          <w:tcPr>
            <w:tcW w:w="3209" w:type="dxa"/>
            <w:tcBorders>
              <w:left w:val="single" w:sz="6" w:space="0" w:color="000000"/>
              <w:right w:val="single" w:sz="6" w:space="0" w:color="000000"/>
            </w:tcBorders>
          </w:tcPr>
          <w:p w14:paraId="7EFB09D4" w14:textId="18B0BF69" w:rsidR="00F87F10" w:rsidRPr="00D81C76" w:rsidRDefault="00EC43E4" w:rsidP="00C03FA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 xml:space="preserve">Imaging pancreatic function in disease </w:t>
            </w:r>
            <w:r w:rsidR="0083482E" w:rsidRPr="00D81C76">
              <w:rPr>
                <w:rFonts w:ascii="Arial" w:eastAsia="Times New Roman" w:hAnsi="Arial" w:cs="Arial"/>
              </w:rPr>
              <w:t xml:space="preserve">models </w:t>
            </w:r>
            <w:r w:rsidRPr="00D81C76">
              <w:rPr>
                <w:rFonts w:ascii="Arial" w:eastAsia="Times New Roman" w:hAnsi="Arial" w:cs="Arial"/>
              </w:rPr>
              <w:t>(e.g. diabetes) and cell-based therapies (e.g., islet cell transplants)</w:t>
            </w:r>
          </w:p>
        </w:tc>
      </w:tr>
      <w:tr w:rsidR="00D81C76" w:rsidRPr="00D81C76" w14:paraId="71DF021E" w14:textId="7FB50485" w:rsidTr="003F436D">
        <w:tc>
          <w:tcPr>
            <w:tcW w:w="1008" w:type="dxa"/>
            <w:tcBorders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94A6A" w14:textId="2CDABDC8" w:rsidR="00306555" w:rsidRPr="00D81C76" w:rsidRDefault="00306555" w:rsidP="00306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Jurkat E6-1</w:t>
            </w:r>
          </w:p>
        </w:tc>
        <w:tc>
          <w:tcPr>
            <w:tcW w:w="1670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87D60" w14:textId="14399DB2" w:rsidR="00306555" w:rsidRPr="00D81C76" w:rsidRDefault="00306555" w:rsidP="00306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T lympho</w:t>
            </w:r>
            <w:r w:rsidR="008A3CFA" w:rsidRPr="00D81C76">
              <w:rPr>
                <w:rFonts w:ascii="Arial" w:eastAsia="Times New Roman" w:hAnsi="Arial" w:cs="Arial"/>
              </w:rPr>
              <w:t>cyte</w:t>
            </w:r>
          </w:p>
        </w:tc>
        <w:tc>
          <w:tcPr>
            <w:tcW w:w="1032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EC6E9" w14:textId="6AE06537" w:rsidR="00306555" w:rsidRPr="00D81C76" w:rsidRDefault="00306555" w:rsidP="00306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human</w:t>
            </w:r>
          </w:p>
        </w:tc>
        <w:tc>
          <w:tcPr>
            <w:tcW w:w="1118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195DC" w14:textId="723524B0" w:rsidR="00306555" w:rsidRPr="00D81C76" w:rsidRDefault="00306555" w:rsidP="003065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143" w:type="dxa"/>
            <w:tcBorders>
              <w:left w:val="single" w:sz="6" w:space="0" w:color="000000"/>
              <w:right w:val="single" w:sz="6" w:space="0" w:color="000000"/>
            </w:tcBorders>
          </w:tcPr>
          <w:p w14:paraId="4E2FFA47" w14:textId="223BE06E" w:rsidR="00306555" w:rsidRPr="00D81C76" w:rsidRDefault="00306555" w:rsidP="0030655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suspension</w:t>
            </w:r>
          </w:p>
        </w:tc>
        <w:tc>
          <w:tcPr>
            <w:tcW w:w="3209" w:type="dxa"/>
            <w:tcBorders>
              <w:left w:val="single" w:sz="6" w:space="0" w:color="000000"/>
              <w:right w:val="single" w:sz="6" w:space="0" w:color="000000"/>
            </w:tcBorders>
          </w:tcPr>
          <w:p w14:paraId="5E7B61EB" w14:textId="062999C9" w:rsidR="00306555" w:rsidRPr="00D81C76" w:rsidRDefault="00572480" w:rsidP="00C03FA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Cell-tracking in animal models of cell-based immunotherapy</w:t>
            </w:r>
          </w:p>
        </w:tc>
      </w:tr>
      <w:tr w:rsidR="00935275" w:rsidRPr="00D81C76" w14:paraId="6C1E5167" w14:textId="3E685B19" w:rsidTr="003F436D">
        <w:tc>
          <w:tcPr>
            <w:tcW w:w="1008" w:type="dxa"/>
            <w:tcBorders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422A" w14:textId="6AB84B7C" w:rsidR="00306555" w:rsidRPr="00D81C76" w:rsidRDefault="00306555" w:rsidP="0030655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MDA-MB-231</w:t>
            </w:r>
          </w:p>
        </w:tc>
        <w:tc>
          <w:tcPr>
            <w:tcW w:w="1670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2E14" w14:textId="348480A2" w:rsidR="00306555" w:rsidRPr="00D81C76" w:rsidRDefault="00306555" w:rsidP="0030655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epithelial, triple negative breast cancer</w:t>
            </w:r>
          </w:p>
        </w:tc>
        <w:tc>
          <w:tcPr>
            <w:tcW w:w="1032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6B9F7" w14:textId="1F8696E0" w:rsidR="00306555" w:rsidRPr="00D81C76" w:rsidRDefault="00306555" w:rsidP="0030655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human</w:t>
            </w:r>
          </w:p>
        </w:tc>
        <w:tc>
          <w:tcPr>
            <w:tcW w:w="1118" w:type="dxa"/>
            <w:tcBorders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90695" w14:textId="17328116" w:rsidR="00306555" w:rsidRPr="00D81C76" w:rsidRDefault="00306555" w:rsidP="0030655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143" w:type="dxa"/>
            <w:tcBorders>
              <w:left w:val="single" w:sz="6" w:space="0" w:color="000000"/>
              <w:right w:val="single" w:sz="6" w:space="0" w:color="000000"/>
            </w:tcBorders>
          </w:tcPr>
          <w:p w14:paraId="461C78A4" w14:textId="0F070D4B" w:rsidR="00306555" w:rsidRPr="00D81C76" w:rsidRDefault="00306555" w:rsidP="0030655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adherent</w:t>
            </w:r>
          </w:p>
        </w:tc>
        <w:tc>
          <w:tcPr>
            <w:tcW w:w="3209" w:type="dxa"/>
            <w:tcBorders>
              <w:left w:val="single" w:sz="6" w:space="0" w:color="000000"/>
              <w:right w:val="single" w:sz="6" w:space="0" w:color="000000"/>
            </w:tcBorders>
          </w:tcPr>
          <w:p w14:paraId="447BA90C" w14:textId="70841CBE" w:rsidR="00306555" w:rsidRPr="00D81C76" w:rsidRDefault="00227680" w:rsidP="00C03FA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D81C76">
              <w:rPr>
                <w:rFonts w:ascii="Arial" w:eastAsia="Times New Roman" w:hAnsi="Arial" w:cs="Arial"/>
              </w:rPr>
              <w:t>Longitudinal tracking of</w:t>
            </w:r>
            <w:r w:rsidR="00306555" w:rsidRPr="00D81C76">
              <w:rPr>
                <w:rFonts w:ascii="Arial" w:eastAsia="Times New Roman" w:hAnsi="Arial" w:cs="Arial"/>
              </w:rPr>
              <w:t xml:space="preserve"> </w:t>
            </w:r>
            <w:r w:rsidRPr="00D81C76">
              <w:rPr>
                <w:rFonts w:ascii="Arial" w:eastAsia="Times New Roman" w:hAnsi="Arial" w:cs="Arial"/>
              </w:rPr>
              <w:t xml:space="preserve">viable </w:t>
            </w:r>
            <w:r w:rsidR="00306555" w:rsidRPr="00D81C76">
              <w:rPr>
                <w:rFonts w:ascii="Arial" w:eastAsia="Times New Roman" w:hAnsi="Arial" w:cs="Arial"/>
              </w:rPr>
              <w:t xml:space="preserve">tumor </w:t>
            </w:r>
            <w:r w:rsidRPr="00D81C76">
              <w:rPr>
                <w:rFonts w:ascii="Arial" w:eastAsia="Times New Roman" w:hAnsi="Arial" w:cs="Arial"/>
              </w:rPr>
              <w:t>cells</w:t>
            </w:r>
            <w:r w:rsidR="00306555" w:rsidRPr="00D81C76">
              <w:rPr>
                <w:rFonts w:ascii="Arial" w:eastAsia="Times New Roman" w:hAnsi="Arial" w:cs="Arial"/>
              </w:rPr>
              <w:t>, metasta</w:t>
            </w:r>
            <w:r w:rsidRPr="00D81C76">
              <w:rPr>
                <w:rFonts w:ascii="Arial" w:eastAsia="Times New Roman" w:hAnsi="Arial" w:cs="Arial"/>
              </w:rPr>
              <w:t>tic gene expression</w:t>
            </w:r>
            <w:r w:rsidR="00DF2F11" w:rsidRPr="00D81C76">
              <w:rPr>
                <w:rFonts w:ascii="Arial" w:eastAsia="Times New Roman" w:hAnsi="Arial" w:cs="Arial"/>
              </w:rPr>
              <w:t xml:space="preserve"> (e.g., cancer stem cells)</w:t>
            </w:r>
            <w:r w:rsidR="00306555" w:rsidRPr="00D81C76">
              <w:rPr>
                <w:rFonts w:ascii="Arial" w:eastAsia="Times New Roman" w:hAnsi="Arial" w:cs="Arial"/>
              </w:rPr>
              <w:t>,</w:t>
            </w:r>
            <w:r w:rsidRPr="00D81C76">
              <w:rPr>
                <w:rFonts w:ascii="Arial" w:eastAsia="Times New Roman" w:hAnsi="Arial" w:cs="Arial"/>
              </w:rPr>
              <w:t xml:space="preserve"> </w:t>
            </w:r>
            <w:r w:rsidR="003848AE" w:rsidRPr="00D81C76">
              <w:rPr>
                <w:rFonts w:ascii="Arial" w:eastAsia="Times New Roman" w:hAnsi="Arial" w:cs="Arial"/>
              </w:rPr>
              <w:t xml:space="preserve">tumor microenvironment (e.g., </w:t>
            </w:r>
            <w:r w:rsidRPr="00D81C76">
              <w:rPr>
                <w:rFonts w:ascii="Arial" w:eastAsia="Times New Roman" w:hAnsi="Arial" w:cs="Arial"/>
              </w:rPr>
              <w:t>hypoxia</w:t>
            </w:r>
            <w:r w:rsidR="003848AE" w:rsidRPr="00D81C76">
              <w:rPr>
                <w:rFonts w:ascii="Arial" w:eastAsia="Times New Roman" w:hAnsi="Arial" w:cs="Arial"/>
              </w:rPr>
              <w:t>)</w:t>
            </w:r>
            <w:r w:rsidRPr="00D81C76">
              <w:rPr>
                <w:rFonts w:ascii="Arial" w:eastAsia="Times New Roman" w:hAnsi="Arial" w:cs="Arial"/>
              </w:rPr>
              <w:t>,</w:t>
            </w:r>
            <w:r w:rsidR="00306555" w:rsidRPr="00D81C76">
              <w:rPr>
                <w:rFonts w:ascii="Arial" w:eastAsia="Times New Roman" w:hAnsi="Arial" w:cs="Arial"/>
              </w:rPr>
              <w:t xml:space="preserve"> </w:t>
            </w:r>
            <w:r w:rsidRPr="00D81C76">
              <w:rPr>
                <w:rFonts w:ascii="Arial" w:eastAsia="Times New Roman" w:hAnsi="Arial" w:cs="Arial"/>
              </w:rPr>
              <w:t xml:space="preserve">and </w:t>
            </w:r>
            <w:r w:rsidR="00B80272" w:rsidRPr="00D81C76">
              <w:rPr>
                <w:rFonts w:ascii="Arial" w:eastAsia="Times New Roman" w:hAnsi="Arial" w:cs="Arial"/>
              </w:rPr>
              <w:t>therapeutic gene</w:t>
            </w:r>
            <w:r w:rsidR="00911228" w:rsidRPr="00D81C76">
              <w:rPr>
                <w:rFonts w:ascii="Arial" w:eastAsia="Times New Roman" w:hAnsi="Arial" w:cs="Arial"/>
              </w:rPr>
              <w:t xml:space="preserve"> and </w:t>
            </w:r>
            <w:r w:rsidR="007266FD" w:rsidRPr="00D81C76">
              <w:rPr>
                <w:rFonts w:ascii="Arial" w:eastAsia="Times New Roman" w:hAnsi="Arial" w:cs="Arial"/>
              </w:rPr>
              <w:t>oncolytic viral</w:t>
            </w:r>
            <w:r w:rsidR="00B80272" w:rsidRPr="00D81C76">
              <w:rPr>
                <w:rFonts w:ascii="Arial" w:eastAsia="Times New Roman" w:hAnsi="Arial" w:cs="Arial"/>
              </w:rPr>
              <w:t xml:space="preserve"> delivery</w:t>
            </w:r>
          </w:p>
        </w:tc>
      </w:tr>
    </w:tbl>
    <w:p w14:paraId="2945B984" w14:textId="1F45BE6E" w:rsidR="001757E2" w:rsidRPr="00D81C76" w:rsidRDefault="001757E2" w:rsidP="006175D1">
      <w:pPr>
        <w:spacing w:after="0" w:line="480" w:lineRule="auto"/>
        <w:jc w:val="both"/>
        <w:rPr>
          <w:rFonts w:ascii="Arial" w:hAnsi="Arial" w:cs="Arial"/>
          <w:b/>
          <w:sz w:val="26"/>
          <w:szCs w:val="26"/>
        </w:rPr>
      </w:pPr>
    </w:p>
    <w:tbl>
      <w:tblPr>
        <w:tblW w:w="93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7200"/>
      </w:tblGrid>
      <w:tr w:rsidR="00D81C76" w:rsidRPr="00D81C76" w14:paraId="4B82E625" w14:textId="77777777" w:rsidTr="000019A5">
        <w:tc>
          <w:tcPr>
            <w:tcW w:w="9360" w:type="dxa"/>
            <w:gridSpan w:val="2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122C6" w14:textId="6E683EC3" w:rsidR="006C4705" w:rsidRPr="00D81C76" w:rsidRDefault="006C4705" w:rsidP="006C4705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</w:rPr>
            </w:pPr>
            <w:r w:rsidRPr="00D81C76">
              <w:rPr>
                <w:rFonts w:ascii="Arial" w:eastAsia="Times New Roman" w:hAnsi="Arial" w:cs="Arial"/>
                <w:b/>
                <w:bCs/>
              </w:rPr>
              <w:t>Table S2</w:t>
            </w:r>
            <w:r w:rsidRPr="00D81C76">
              <w:rPr>
                <w:rFonts w:ascii="Arial" w:eastAsia="Times New Roman" w:hAnsi="Arial" w:cs="Arial"/>
                <w:bCs/>
              </w:rPr>
              <w:t xml:space="preserve">: </w:t>
            </w:r>
            <w:r w:rsidR="00BE40B5" w:rsidRPr="00D81C76">
              <w:rPr>
                <w:rFonts w:ascii="Arial" w:eastAsia="Times New Roman" w:hAnsi="Arial" w:cs="Arial"/>
                <w:bCs/>
              </w:rPr>
              <w:t>Gene</w:t>
            </w:r>
            <w:r w:rsidR="009F67FC" w:rsidRPr="00D81C76">
              <w:rPr>
                <w:rFonts w:ascii="Arial" w:eastAsia="Times New Roman" w:hAnsi="Arial" w:cs="Arial"/>
                <w:bCs/>
              </w:rPr>
              <w:t xml:space="preserve"> </w:t>
            </w:r>
            <w:r w:rsidR="00BE40B5" w:rsidRPr="00D81C76">
              <w:rPr>
                <w:rFonts w:ascii="Arial" w:eastAsia="Times New Roman" w:hAnsi="Arial" w:cs="Arial"/>
                <w:bCs/>
              </w:rPr>
              <w:t>sequence and o</w:t>
            </w:r>
            <w:r w:rsidRPr="00D81C76">
              <w:rPr>
                <w:rFonts w:ascii="Arial" w:eastAsia="Times New Roman" w:hAnsi="Arial" w:cs="Arial"/>
                <w:bCs/>
              </w:rPr>
              <w:t>ligonucleotide primers for qRT-PCR</w:t>
            </w:r>
          </w:p>
        </w:tc>
      </w:tr>
      <w:tr w:rsidR="00D81C76" w:rsidRPr="00D81C76" w14:paraId="74CC8EFA" w14:textId="77777777" w:rsidTr="000019A5">
        <w:tc>
          <w:tcPr>
            <w:tcW w:w="21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3F021" w14:textId="54DA05D6" w:rsidR="000D535C" w:rsidRPr="00D81C76" w:rsidRDefault="00BF1FF0" w:rsidP="00BB1C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  <w:b/>
                <w:bCs/>
              </w:rPr>
              <w:t>Primers/g</w:t>
            </w:r>
            <w:r w:rsidR="000D535C" w:rsidRPr="00D81C76">
              <w:rPr>
                <w:rFonts w:ascii="Arial" w:eastAsia="Times New Roman" w:hAnsi="Arial" w:cs="Arial"/>
                <w:b/>
                <w:bCs/>
              </w:rPr>
              <w:t xml:space="preserve">ene </w:t>
            </w:r>
          </w:p>
        </w:tc>
        <w:tc>
          <w:tcPr>
            <w:tcW w:w="7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02843" w14:textId="6C87D8F4" w:rsidR="000D535C" w:rsidRPr="00D81C76" w:rsidRDefault="000D535C" w:rsidP="000D5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C76">
              <w:rPr>
                <w:rFonts w:ascii="Arial" w:eastAsia="Times New Roman" w:hAnsi="Arial" w:cs="Arial"/>
                <w:b/>
                <w:bCs/>
              </w:rPr>
              <w:t>Sequence</w:t>
            </w:r>
          </w:p>
        </w:tc>
      </w:tr>
      <w:tr w:rsidR="00D81C76" w:rsidRPr="00D81C76" w14:paraId="664626E9" w14:textId="77777777" w:rsidTr="000019A5">
        <w:trPr>
          <w:trHeight w:val="21"/>
        </w:trPr>
        <w:tc>
          <w:tcPr>
            <w:tcW w:w="2160" w:type="dxa"/>
            <w:tcBorders>
              <w:top w:val="single" w:sz="8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AA1E0" w14:textId="56711533" w:rsidR="00BF1FF0" w:rsidRPr="00D81C76" w:rsidRDefault="00BF1FF0" w:rsidP="00CB02E2">
            <w:pPr>
              <w:spacing w:after="0" w:line="240" w:lineRule="auto"/>
              <w:jc w:val="both"/>
              <w:rPr>
                <w:rFonts w:ascii="Arial" w:hAnsi="Arial" w:cs="Arial"/>
                <w:color w:val="EF9700"/>
              </w:rPr>
            </w:pPr>
            <w:r w:rsidRPr="00D81C76">
              <w:rPr>
                <w:rFonts w:ascii="Arial" w:hAnsi="Arial" w:cs="Arial"/>
                <w:color w:val="EF9700"/>
              </w:rPr>
              <w:t>Aqp1</w:t>
            </w:r>
            <w:r w:rsidR="001C0EFA" w:rsidRPr="00D81C76">
              <w:rPr>
                <w:rFonts w:ascii="Arial" w:hAnsi="Arial" w:cs="Arial"/>
                <w:color w:val="EF9700"/>
              </w:rPr>
              <w:t xml:space="preserve"> (</w:t>
            </w:r>
            <w:r w:rsidR="00011B40" w:rsidRPr="00D81C76">
              <w:rPr>
                <w:rFonts w:ascii="Arial" w:hAnsi="Arial" w:cs="Arial"/>
                <w:color w:val="EF9700"/>
              </w:rPr>
              <w:t xml:space="preserve">the FLAG epitope sequence is shown in bold; </w:t>
            </w:r>
            <w:r w:rsidR="00B66A0C" w:rsidRPr="00D81C76">
              <w:rPr>
                <w:rFonts w:ascii="Arial" w:hAnsi="Arial" w:cs="Arial"/>
                <w:color w:val="EF9700"/>
              </w:rPr>
              <w:t xml:space="preserve">binding sites for forward and reverse primers, </w:t>
            </w:r>
            <w:r w:rsidR="005A76BB" w:rsidRPr="00D81C76">
              <w:rPr>
                <w:rFonts w:ascii="Arial" w:hAnsi="Arial" w:cs="Arial"/>
                <w:color w:val="EF9700"/>
              </w:rPr>
              <w:t xml:space="preserve">viz., </w:t>
            </w:r>
            <w:r w:rsidR="00B66A0C" w:rsidRPr="00D81C76">
              <w:rPr>
                <w:rFonts w:ascii="Arial" w:hAnsi="Arial" w:cs="Arial"/>
                <w:color w:val="EF9700"/>
              </w:rPr>
              <w:t>Aqp1_F and Aqp1_R are underlined</w:t>
            </w:r>
            <w:r w:rsidR="001C0EFA" w:rsidRPr="00D81C76">
              <w:rPr>
                <w:rFonts w:ascii="Arial" w:hAnsi="Arial" w:cs="Arial"/>
                <w:color w:val="EF9700"/>
              </w:rPr>
              <w:t>)</w:t>
            </w:r>
            <w:r w:rsidR="00CB02E2" w:rsidRPr="00D81C76">
              <w:rPr>
                <w:rFonts w:ascii="Arial" w:hAnsi="Arial" w:cs="Arial"/>
                <w:color w:val="EF9700"/>
              </w:rPr>
              <w:t xml:space="preserve"> </w:t>
            </w:r>
          </w:p>
        </w:tc>
        <w:tc>
          <w:tcPr>
            <w:tcW w:w="7200" w:type="dxa"/>
            <w:tcBorders>
              <w:top w:val="single" w:sz="8" w:space="0" w:color="auto"/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0DF60" w14:textId="580AFB92" w:rsidR="00417796" w:rsidRPr="00E9320C" w:rsidRDefault="00417796" w:rsidP="00CB02E2">
            <w:pPr>
              <w:spacing w:after="0" w:line="240" w:lineRule="auto"/>
              <w:rPr>
                <w:rFonts w:ascii="Courier New" w:hAnsi="Courier New" w:cs="Courier New"/>
                <w:color w:val="EF9700"/>
              </w:rPr>
            </w:pPr>
            <w:r w:rsidRPr="00E9320C">
              <w:rPr>
                <w:rFonts w:ascii="Courier New" w:hAnsi="Courier New" w:cs="Courier New"/>
                <w:color w:val="EF9700"/>
                <w:u w:val="single"/>
              </w:rPr>
              <w:t>atg</w:t>
            </w:r>
            <w:r w:rsidRPr="00E9320C">
              <w:rPr>
                <w:rFonts w:ascii="Courier New" w:hAnsi="Courier New" w:cs="Courier New"/>
                <w:b/>
                <w:color w:val="EF9700"/>
                <w:u w:val="single"/>
              </w:rPr>
              <w:t>gactacaaggacgacgac</w:t>
            </w:r>
            <w:r w:rsidRPr="00E9320C">
              <w:rPr>
                <w:rFonts w:ascii="Courier New" w:hAnsi="Courier New" w:cs="Courier New"/>
                <w:b/>
                <w:color w:val="EF9700"/>
              </w:rPr>
              <w:t>gacaag</w:t>
            </w:r>
            <w:r w:rsidRPr="00E9320C">
              <w:rPr>
                <w:rFonts w:ascii="Courier New" w:hAnsi="Courier New" w:cs="Courier New"/>
                <w:color w:val="EF9700"/>
              </w:rPr>
              <w:t>gccagcgagttcaagaagaagctcttctggagggcagtggtggccgagttcctggccacgaccctctttgtcttcatcagcatcggttctgccctgggcttcaaatacccggtggggaacaaccagacggcgg</w:t>
            </w:r>
            <w:r w:rsidRPr="00E9320C">
              <w:rPr>
                <w:rFonts w:ascii="Courier New" w:hAnsi="Courier New" w:cs="Courier New"/>
                <w:color w:val="EF9700"/>
                <w:u w:val="single"/>
              </w:rPr>
              <w:t>tccaggacaacgtgaaggtg</w:t>
            </w:r>
            <w:r w:rsidRPr="00E9320C">
              <w:rPr>
                <w:rFonts w:ascii="Courier New" w:hAnsi="Courier New" w:cs="Courier New"/>
                <w:color w:val="EF9700"/>
              </w:rPr>
              <w:t>tcgctggccttcgggctgagcatcgccacgctggcgcagagtgtgggccacatcagcggcgcccacctcaacccggctgtcacactggggctgctgctcagctgccagatcagcatcttccgtgccctcatgtacatcatcgcccagtgcgtgggggccatcgtcgccaccgccatcctctcaggcatcacctcctccctgactgggaactcgcttggccgcaatgacctggctgatggtgtgaactcgggccagggcctgggcatcgagatcatcgggaccctccagctggtgctatgcgtgctggctactaccgaccggaggcgccgtgaccttggtggctcagccccccttgccatcggcctctctgtagcccttggacacctcctggctattgactacactggctgtgggattaaccctgctcggtcctttggctccgcggtgatcacacacaacttcagcaaccactggattttctgggtggggccattcatcgggggagccctggctgtactcatctacgacttcatcctggccccacgcagcagtgacctcacagaccgcgtgaaggtgtggaccagcggccaggtggaggagtatgacctggatgccgacgacatcaactccagggtggagatgaagcccaaatag</w:t>
            </w:r>
          </w:p>
        </w:tc>
      </w:tr>
      <w:tr w:rsidR="00D81C76" w:rsidRPr="00D81C76" w14:paraId="64EDBBE5" w14:textId="77777777" w:rsidTr="000019A5">
        <w:trPr>
          <w:trHeight w:val="21"/>
        </w:trPr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BEE0A" w14:textId="1866E7E9" w:rsidR="00512857" w:rsidRPr="00D81C76" w:rsidRDefault="00512857" w:rsidP="00512857">
            <w:pPr>
              <w:spacing w:after="0" w:line="240" w:lineRule="auto"/>
              <w:rPr>
                <w:rFonts w:ascii="Arial" w:hAnsi="Arial" w:cs="Arial"/>
              </w:rPr>
            </w:pPr>
            <w:r w:rsidRPr="00D81C76">
              <w:rPr>
                <w:rFonts w:ascii="Arial" w:hAnsi="Arial" w:cs="Arial"/>
              </w:rPr>
              <w:t>Aqp1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7D5B1" w14:textId="3EDB897F" w:rsidR="00512857" w:rsidRPr="00E9320C" w:rsidRDefault="00512857" w:rsidP="00512857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TGGACTACAAGGACGACGAC</w:t>
            </w:r>
          </w:p>
        </w:tc>
      </w:tr>
      <w:tr w:rsidR="00D81C76" w:rsidRPr="00D81C76" w14:paraId="5AA4C637" w14:textId="77777777" w:rsidTr="000019A5">
        <w:trPr>
          <w:trHeight w:val="21"/>
        </w:trPr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F99F4" w14:textId="07369B4A" w:rsidR="00512857" w:rsidRPr="00D81C76" w:rsidRDefault="00512857" w:rsidP="00512857">
            <w:pPr>
              <w:spacing w:after="0" w:line="240" w:lineRule="auto"/>
              <w:rPr>
                <w:rFonts w:ascii="Arial" w:hAnsi="Arial" w:cs="Arial"/>
              </w:rPr>
            </w:pPr>
            <w:r w:rsidRPr="00D81C76">
              <w:rPr>
                <w:rFonts w:ascii="Arial" w:hAnsi="Arial" w:cs="Arial"/>
              </w:rPr>
              <w:lastRenderedPageBreak/>
              <w:t>Aqp1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1D8BE" w14:textId="54F02AAB" w:rsidR="00512857" w:rsidRPr="00E9320C" w:rsidRDefault="00512857" w:rsidP="00512857">
            <w:pPr>
              <w:spacing w:after="0" w:line="240" w:lineRule="auto"/>
              <w:rPr>
                <w:rFonts w:ascii="Courier New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CACCTTCACGTTGTCCTGGA</w:t>
            </w:r>
          </w:p>
        </w:tc>
      </w:tr>
      <w:tr w:rsidR="00D81C76" w:rsidRPr="00D81C76" w14:paraId="114752DF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61497" w14:textId="0900E1A8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XBP1s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6A0C3CB" w14:textId="238E57D9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TGAGTCCGCAGCAGGTG</w:t>
            </w:r>
          </w:p>
        </w:tc>
      </w:tr>
      <w:tr w:rsidR="00D81C76" w:rsidRPr="00D81C76" w14:paraId="10FF0DF9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2DC92" w14:textId="01DDAF45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XBP1s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14C9A5" w14:textId="1F625ADE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TCCTTCTGGGTAGACCTCTGG</w:t>
            </w:r>
          </w:p>
        </w:tc>
      </w:tr>
      <w:tr w:rsidR="00D81C76" w:rsidRPr="00D81C76" w14:paraId="567EBF0B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7BECF" w14:textId="30999740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ATF4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EFCB43" w14:textId="36674678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AAACCTCATGGGTTCTCCA</w:t>
            </w:r>
          </w:p>
        </w:tc>
      </w:tr>
      <w:tr w:rsidR="00D81C76" w:rsidRPr="00D81C76" w14:paraId="47CF7543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73EAED" w14:textId="0F4C3A09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ATF4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086F73" w14:textId="3509B528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AGAGCTCATCTGGCATGGTT</w:t>
            </w:r>
          </w:p>
        </w:tc>
      </w:tr>
      <w:tr w:rsidR="00D81C76" w:rsidRPr="00D81C76" w14:paraId="1FFF2B99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41D5E0" w14:textId="7A5B3632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CHOP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B6B9B4" w14:textId="174F22AB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CACCACACCTGAAAGCAGAA</w:t>
            </w:r>
          </w:p>
        </w:tc>
      </w:tr>
      <w:tr w:rsidR="00D81C76" w:rsidRPr="00D81C76" w14:paraId="4431C659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85424" w14:textId="183B0E95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CHOP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00AE76" w14:textId="42D3B344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GACGCAGGGTCAAGAGTAG</w:t>
            </w:r>
          </w:p>
        </w:tc>
      </w:tr>
      <w:tr w:rsidR="00D81C76" w:rsidRPr="00D81C76" w14:paraId="03BA51D2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932A3C" w14:textId="2CAB2BB1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Bip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C81AD5" w14:textId="2FE1C195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GACAAGAAGGAGGATGTGG</w:t>
            </w:r>
          </w:p>
        </w:tc>
      </w:tr>
      <w:tr w:rsidR="00D81C76" w:rsidRPr="00D81C76" w14:paraId="19EF47AE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1A31B" w14:textId="3DB7FCAB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Bip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3B1706" w14:textId="6ED2C6E4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TGATCGTTGGCTATGATCTCC</w:t>
            </w:r>
          </w:p>
        </w:tc>
      </w:tr>
      <w:tr w:rsidR="00D81C76" w:rsidRPr="00D81C76" w14:paraId="4204CD70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9D937D" w14:textId="5664FE04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SYVN1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2FDB82" w14:textId="5058E8F7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AACCCCACTGAAGAGACTGC</w:t>
            </w:r>
          </w:p>
        </w:tc>
      </w:tr>
      <w:tr w:rsidR="00D81C76" w:rsidRPr="00D81C76" w14:paraId="546F5AB2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4A18E7" w14:textId="7B71CDBF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SYVN1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AA403E" w14:textId="37855CC9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CTCGGGAAGCTCCTCTACAA</w:t>
            </w:r>
          </w:p>
        </w:tc>
      </w:tr>
      <w:tr w:rsidR="00D81C76" w:rsidRPr="00D81C76" w14:paraId="6DF56F42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74624" w14:textId="37BF1A30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Grp94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4AA6FF" w14:textId="0941345C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TCGGGAAGCAACAGAGAAG</w:t>
            </w:r>
          </w:p>
        </w:tc>
      </w:tr>
      <w:tr w:rsidR="00D81C76" w:rsidRPr="00D81C76" w14:paraId="1564DB3E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A2318" w14:textId="2867CAB2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Grp94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E1541E" w14:textId="1530F037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TGCCAGACCATCCATACTGA</w:t>
            </w:r>
          </w:p>
        </w:tc>
      </w:tr>
      <w:tr w:rsidR="00D81C76" w:rsidRPr="00D81C76" w14:paraId="1769EF3D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3B92EB" w14:textId="595DD94A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GAPDH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802074" w14:textId="60E5E524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CCACCCAGAAGACTGTGGAT</w:t>
            </w:r>
          </w:p>
        </w:tc>
      </w:tr>
      <w:tr w:rsidR="00D81C76" w:rsidRPr="00D81C76" w14:paraId="6298239D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0BBC9E" w14:textId="0065D78F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MmGAPDH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4FE1DA" w14:textId="52FA74FC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CACATTGGGGGTAGGAACAC</w:t>
            </w:r>
          </w:p>
        </w:tc>
      </w:tr>
      <w:tr w:rsidR="00D81C76" w:rsidRPr="00D81C76" w14:paraId="55215B74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9B1974" w14:textId="5E0B3D19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XBP1s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2C1B55" w14:textId="15CA6928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GAGTTAAGACAGCGCTTGGG</w:t>
            </w:r>
          </w:p>
        </w:tc>
      </w:tr>
      <w:tr w:rsidR="00D81C76" w:rsidRPr="00D81C76" w14:paraId="323255C3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E52B2" w14:textId="7033D21B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XBP1s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776389" w14:textId="198FDB15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CTGCACCTGCTGCGGAC</w:t>
            </w:r>
          </w:p>
        </w:tc>
      </w:tr>
      <w:tr w:rsidR="00D81C76" w:rsidRPr="00D81C76" w14:paraId="01A2EEF2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10EF42" w14:textId="0F103EDD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ATF4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B79384" w14:textId="77E0EC00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TCAAACCTCATGGGTTCTCC</w:t>
            </w:r>
          </w:p>
        </w:tc>
      </w:tr>
      <w:tr w:rsidR="00D81C76" w:rsidRPr="00D81C76" w14:paraId="0EB3F514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B57209" w14:textId="7D484ADF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ATF4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E49EFB" w14:textId="1DA3143A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TGTCATCCAACGTGGTCAG</w:t>
            </w:r>
          </w:p>
        </w:tc>
      </w:tr>
      <w:tr w:rsidR="00D81C76" w:rsidRPr="00D81C76" w14:paraId="3AFFCDCE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DB757" w14:textId="596D3BC1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CHOP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FF4B7C" w14:textId="350C7A5A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AGCGACAGAGCCAAAATCA</w:t>
            </w:r>
          </w:p>
        </w:tc>
      </w:tr>
      <w:tr w:rsidR="00D81C76" w:rsidRPr="00D81C76" w14:paraId="1E61D94F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87381F" w14:textId="4E9A46EF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CHOP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80C066" w14:textId="3E4ECD36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CAGTGTCCCGAAGGAGAAAG</w:t>
            </w:r>
          </w:p>
        </w:tc>
      </w:tr>
      <w:tr w:rsidR="00D81C76" w:rsidRPr="00D81C76" w14:paraId="3E61748D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DA646C" w14:textId="0FA02747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Bip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4B49F8" w14:textId="185C0BD4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CATGGTTCTCACTAAAATGAAAG</w:t>
            </w:r>
          </w:p>
        </w:tc>
      </w:tr>
      <w:tr w:rsidR="00D81C76" w:rsidRPr="00D81C76" w14:paraId="50F7691D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C12DAC" w14:textId="0E0F8A37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Bip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020143" w14:textId="5D69AF38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CTGGTACAGTAACAACTG</w:t>
            </w:r>
          </w:p>
        </w:tc>
      </w:tr>
      <w:tr w:rsidR="00D81C76" w:rsidRPr="00D81C76" w14:paraId="54BA6D92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86E74" w14:textId="05361509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SYVN1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0227B8" w14:textId="0BD01FD9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CCAACATCTCCTGGCTCTTT</w:t>
            </w:r>
          </w:p>
        </w:tc>
      </w:tr>
      <w:tr w:rsidR="00D81C76" w:rsidRPr="00D81C76" w14:paraId="4007D810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A6EEE" w14:textId="06D19E77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SYVN1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4E61BA" w14:textId="402F8B37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TCAGGATGCTGTGATAGGC</w:t>
            </w:r>
          </w:p>
        </w:tc>
      </w:tr>
      <w:tr w:rsidR="00D81C76" w:rsidRPr="00D81C76" w14:paraId="1BA73188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F8C032" w14:textId="32B8E471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Grp94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F20498" w14:textId="4691CF34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TCGGAAAAGTTTGCCTTCC</w:t>
            </w:r>
          </w:p>
        </w:tc>
      </w:tr>
      <w:tr w:rsidR="00D81C76" w:rsidRPr="00D81C76" w14:paraId="4BCED3FC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24010D" w14:textId="7A209924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Grp94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4936FA" w14:textId="015A7218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TGACATGCAGCAGGTTCTTC</w:t>
            </w:r>
          </w:p>
        </w:tc>
      </w:tr>
      <w:tr w:rsidR="00D81C76" w:rsidRPr="00D81C76" w14:paraId="06D764B8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A7491B" w14:textId="0D0C9806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t>HsACTB_F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4AC737E" w14:textId="3CEBCB11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TTGGCAATGAGCGGTTCC</w:t>
            </w:r>
          </w:p>
        </w:tc>
      </w:tr>
      <w:tr w:rsidR="00D81C76" w:rsidRPr="00D81C76" w14:paraId="35E36FC4" w14:textId="77777777" w:rsidTr="000019A5">
        <w:tc>
          <w:tcPr>
            <w:tcW w:w="2160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3FA650" w14:textId="66D98C59" w:rsidR="00512857" w:rsidRPr="00D81C76" w:rsidRDefault="00512857" w:rsidP="0051285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81C76">
              <w:rPr>
                <w:rFonts w:ascii="Arial" w:hAnsi="Arial" w:cs="Arial"/>
              </w:rPr>
              <w:lastRenderedPageBreak/>
              <w:t>HsACTB_R</w:t>
            </w:r>
          </w:p>
        </w:tc>
        <w:tc>
          <w:tcPr>
            <w:tcW w:w="7200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DBF8C4" w14:textId="154B1AEF" w:rsidR="00512857" w:rsidRPr="00E9320C" w:rsidRDefault="00512857" w:rsidP="00512857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</w:rPr>
            </w:pPr>
            <w:r w:rsidRPr="00E9320C">
              <w:rPr>
                <w:rFonts w:ascii="Courier New" w:hAnsi="Courier New" w:cs="Courier New"/>
              </w:rPr>
              <w:t>GTTGAAGGTAGTTTCGTGGATG</w:t>
            </w:r>
          </w:p>
        </w:tc>
      </w:tr>
    </w:tbl>
    <w:p w14:paraId="4B78D849" w14:textId="77777777" w:rsidR="00DA7E0E" w:rsidRPr="00D81C76" w:rsidRDefault="00DA7E0E" w:rsidP="00C20145">
      <w:pPr>
        <w:spacing w:after="0" w:line="480" w:lineRule="auto"/>
        <w:jc w:val="both"/>
        <w:rPr>
          <w:rFonts w:ascii="Arial" w:hAnsi="Arial" w:cs="Arial"/>
          <w:b/>
          <w:sz w:val="26"/>
          <w:szCs w:val="26"/>
        </w:rPr>
      </w:pPr>
    </w:p>
    <w:sectPr w:rsidR="00DA7E0E" w:rsidRPr="00D81C76" w:rsidSect="003C03B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670F4D" w14:textId="77777777" w:rsidR="006444B0" w:rsidRDefault="006444B0" w:rsidP="006E76FB">
      <w:pPr>
        <w:spacing w:after="0" w:line="240" w:lineRule="auto"/>
      </w:pPr>
      <w:r>
        <w:separator/>
      </w:r>
    </w:p>
  </w:endnote>
  <w:endnote w:type="continuationSeparator" w:id="0">
    <w:p w14:paraId="7D201020" w14:textId="77777777" w:rsidR="006444B0" w:rsidRDefault="006444B0" w:rsidP="006E7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20270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A8903A" w14:textId="130911AD" w:rsidR="00BB1C87" w:rsidRDefault="00BB1C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7F48C9" w14:textId="77777777" w:rsidR="00BB1C87" w:rsidRDefault="00BB1C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E423F4" w14:textId="77777777" w:rsidR="006444B0" w:rsidRDefault="006444B0" w:rsidP="006E76FB">
      <w:pPr>
        <w:spacing w:after="0" w:line="240" w:lineRule="auto"/>
      </w:pPr>
      <w:r>
        <w:separator/>
      </w:r>
    </w:p>
  </w:footnote>
  <w:footnote w:type="continuationSeparator" w:id="0">
    <w:p w14:paraId="4EC7C635" w14:textId="77777777" w:rsidR="006444B0" w:rsidRDefault="006444B0" w:rsidP="006E7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1F1"/>
    <w:rsid w:val="00000480"/>
    <w:rsid w:val="0000083F"/>
    <w:rsid w:val="00001055"/>
    <w:rsid w:val="0000164B"/>
    <w:rsid w:val="0000196C"/>
    <w:rsid w:val="000019A5"/>
    <w:rsid w:val="000019FF"/>
    <w:rsid w:val="00001B13"/>
    <w:rsid w:val="00001D02"/>
    <w:rsid w:val="00001F10"/>
    <w:rsid w:val="00001F22"/>
    <w:rsid w:val="00001FBB"/>
    <w:rsid w:val="00002171"/>
    <w:rsid w:val="00002577"/>
    <w:rsid w:val="00002758"/>
    <w:rsid w:val="00002DB6"/>
    <w:rsid w:val="00003A17"/>
    <w:rsid w:val="00003C0F"/>
    <w:rsid w:val="00003D03"/>
    <w:rsid w:val="00003DE3"/>
    <w:rsid w:val="00003F4B"/>
    <w:rsid w:val="00004711"/>
    <w:rsid w:val="00004C39"/>
    <w:rsid w:val="00004CF9"/>
    <w:rsid w:val="00005023"/>
    <w:rsid w:val="000050CB"/>
    <w:rsid w:val="0000566F"/>
    <w:rsid w:val="000056E6"/>
    <w:rsid w:val="00005A54"/>
    <w:rsid w:val="00005A93"/>
    <w:rsid w:val="00005D02"/>
    <w:rsid w:val="00005E79"/>
    <w:rsid w:val="00005EE7"/>
    <w:rsid w:val="000061B9"/>
    <w:rsid w:val="00006468"/>
    <w:rsid w:val="000066B7"/>
    <w:rsid w:val="0000689C"/>
    <w:rsid w:val="00006AB3"/>
    <w:rsid w:val="00006B82"/>
    <w:rsid w:val="00006BAB"/>
    <w:rsid w:val="00006CF6"/>
    <w:rsid w:val="00006D93"/>
    <w:rsid w:val="00006E6E"/>
    <w:rsid w:val="0000700F"/>
    <w:rsid w:val="0000731A"/>
    <w:rsid w:val="00007A3A"/>
    <w:rsid w:val="00007ACF"/>
    <w:rsid w:val="00007CBB"/>
    <w:rsid w:val="0001087F"/>
    <w:rsid w:val="00010AA6"/>
    <w:rsid w:val="00010BA2"/>
    <w:rsid w:val="00010E83"/>
    <w:rsid w:val="00011155"/>
    <w:rsid w:val="00011531"/>
    <w:rsid w:val="000119C9"/>
    <w:rsid w:val="000119E6"/>
    <w:rsid w:val="00011B37"/>
    <w:rsid w:val="00011B40"/>
    <w:rsid w:val="00011F6C"/>
    <w:rsid w:val="00012159"/>
    <w:rsid w:val="0001254E"/>
    <w:rsid w:val="00012654"/>
    <w:rsid w:val="000127D0"/>
    <w:rsid w:val="000129FA"/>
    <w:rsid w:val="00012AB9"/>
    <w:rsid w:val="00012AFA"/>
    <w:rsid w:val="00012BF9"/>
    <w:rsid w:val="00012D1C"/>
    <w:rsid w:val="00012E0D"/>
    <w:rsid w:val="00012F57"/>
    <w:rsid w:val="0001329D"/>
    <w:rsid w:val="0001334E"/>
    <w:rsid w:val="00013519"/>
    <w:rsid w:val="000135A3"/>
    <w:rsid w:val="00013795"/>
    <w:rsid w:val="000138A6"/>
    <w:rsid w:val="00013A54"/>
    <w:rsid w:val="00013AC8"/>
    <w:rsid w:val="00013AD1"/>
    <w:rsid w:val="00014068"/>
    <w:rsid w:val="00014089"/>
    <w:rsid w:val="000145D1"/>
    <w:rsid w:val="000149FA"/>
    <w:rsid w:val="00014ABC"/>
    <w:rsid w:val="00014D69"/>
    <w:rsid w:val="00014F95"/>
    <w:rsid w:val="000151AB"/>
    <w:rsid w:val="00015381"/>
    <w:rsid w:val="00015412"/>
    <w:rsid w:val="00015604"/>
    <w:rsid w:val="00015A06"/>
    <w:rsid w:val="00015B49"/>
    <w:rsid w:val="00015CDE"/>
    <w:rsid w:val="00015D80"/>
    <w:rsid w:val="000164A5"/>
    <w:rsid w:val="00016805"/>
    <w:rsid w:val="00016881"/>
    <w:rsid w:val="00016AC6"/>
    <w:rsid w:val="00016B35"/>
    <w:rsid w:val="00016F88"/>
    <w:rsid w:val="0001721D"/>
    <w:rsid w:val="00017232"/>
    <w:rsid w:val="000176DF"/>
    <w:rsid w:val="0001772F"/>
    <w:rsid w:val="000177DE"/>
    <w:rsid w:val="00017B63"/>
    <w:rsid w:val="00017C60"/>
    <w:rsid w:val="00017C96"/>
    <w:rsid w:val="00017CEC"/>
    <w:rsid w:val="00017FAD"/>
    <w:rsid w:val="00020399"/>
    <w:rsid w:val="000207B2"/>
    <w:rsid w:val="00020A2C"/>
    <w:rsid w:val="00020B0D"/>
    <w:rsid w:val="00020D4C"/>
    <w:rsid w:val="0002121D"/>
    <w:rsid w:val="00021282"/>
    <w:rsid w:val="000213E0"/>
    <w:rsid w:val="000216B4"/>
    <w:rsid w:val="0002175C"/>
    <w:rsid w:val="0002192A"/>
    <w:rsid w:val="00021AB3"/>
    <w:rsid w:val="00021F9D"/>
    <w:rsid w:val="00022364"/>
    <w:rsid w:val="000225B3"/>
    <w:rsid w:val="0002276F"/>
    <w:rsid w:val="000229A1"/>
    <w:rsid w:val="00022A12"/>
    <w:rsid w:val="0002304C"/>
    <w:rsid w:val="0002326D"/>
    <w:rsid w:val="000234A9"/>
    <w:rsid w:val="000236C0"/>
    <w:rsid w:val="00023780"/>
    <w:rsid w:val="00023B6D"/>
    <w:rsid w:val="00023E72"/>
    <w:rsid w:val="00023ECF"/>
    <w:rsid w:val="00023F22"/>
    <w:rsid w:val="000241A3"/>
    <w:rsid w:val="000247AA"/>
    <w:rsid w:val="00024C84"/>
    <w:rsid w:val="00024DC4"/>
    <w:rsid w:val="00024E8B"/>
    <w:rsid w:val="00025478"/>
    <w:rsid w:val="0002579E"/>
    <w:rsid w:val="00025C75"/>
    <w:rsid w:val="00025F4D"/>
    <w:rsid w:val="000265E0"/>
    <w:rsid w:val="00026A6E"/>
    <w:rsid w:val="00026AF5"/>
    <w:rsid w:val="00026B52"/>
    <w:rsid w:val="00026C29"/>
    <w:rsid w:val="00027280"/>
    <w:rsid w:val="00027867"/>
    <w:rsid w:val="0002793E"/>
    <w:rsid w:val="00027968"/>
    <w:rsid w:val="0003032F"/>
    <w:rsid w:val="000303E8"/>
    <w:rsid w:val="0003076A"/>
    <w:rsid w:val="000307A0"/>
    <w:rsid w:val="000309BC"/>
    <w:rsid w:val="00030D7E"/>
    <w:rsid w:val="00030EAE"/>
    <w:rsid w:val="00031061"/>
    <w:rsid w:val="0003107A"/>
    <w:rsid w:val="000310BC"/>
    <w:rsid w:val="000310D7"/>
    <w:rsid w:val="00031149"/>
    <w:rsid w:val="00031D84"/>
    <w:rsid w:val="00031DC6"/>
    <w:rsid w:val="00031F62"/>
    <w:rsid w:val="0003242E"/>
    <w:rsid w:val="000325F1"/>
    <w:rsid w:val="00032930"/>
    <w:rsid w:val="0003299D"/>
    <w:rsid w:val="00032ABE"/>
    <w:rsid w:val="00032AD0"/>
    <w:rsid w:val="00032C7D"/>
    <w:rsid w:val="00032F2B"/>
    <w:rsid w:val="00033312"/>
    <w:rsid w:val="00033431"/>
    <w:rsid w:val="00033486"/>
    <w:rsid w:val="00033B68"/>
    <w:rsid w:val="00033BE3"/>
    <w:rsid w:val="00033BF2"/>
    <w:rsid w:val="00033CE5"/>
    <w:rsid w:val="00033CEF"/>
    <w:rsid w:val="00033DC2"/>
    <w:rsid w:val="00033F53"/>
    <w:rsid w:val="00034055"/>
    <w:rsid w:val="00034198"/>
    <w:rsid w:val="0003468E"/>
    <w:rsid w:val="000347B5"/>
    <w:rsid w:val="00034AB0"/>
    <w:rsid w:val="00034EAD"/>
    <w:rsid w:val="0003569C"/>
    <w:rsid w:val="00035822"/>
    <w:rsid w:val="00035AAB"/>
    <w:rsid w:val="00035C3A"/>
    <w:rsid w:val="00035ED0"/>
    <w:rsid w:val="00035F67"/>
    <w:rsid w:val="00036165"/>
    <w:rsid w:val="00036181"/>
    <w:rsid w:val="000361DC"/>
    <w:rsid w:val="00036208"/>
    <w:rsid w:val="0003630A"/>
    <w:rsid w:val="00036428"/>
    <w:rsid w:val="00036783"/>
    <w:rsid w:val="000373C8"/>
    <w:rsid w:val="000373E4"/>
    <w:rsid w:val="00037500"/>
    <w:rsid w:val="0003750D"/>
    <w:rsid w:val="000375C0"/>
    <w:rsid w:val="000375EE"/>
    <w:rsid w:val="000376B1"/>
    <w:rsid w:val="00037B57"/>
    <w:rsid w:val="00037C22"/>
    <w:rsid w:val="00037E03"/>
    <w:rsid w:val="00037FBE"/>
    <w:rsid w:val="00040110"/>
    <w:rsid w:val="0004058B"/>
    <w:rsid w:val="00040A14"/>
    <w:rsid w:val="00040E04"/>
    <w:rsid w:val="00040E63"/>
    <w:rsid w:val="0004103C"/>
    <w:rsid w:val="0004128E"/>
    <w:rsid w:val="00041322"/>
    <w:rsid w:val="00041403"/>
    <w:rsid w:val="00041537"/>
    <w:rsid w:val="0004169C"/>
    <w:rsid w:val="000417DA"/>
    <w:rsid w:val="00041B08"/>
    <w:rsid w:val="00041B14"/>
    <w:rsid w:val="00041B53"/>
    <w:rsid w:val="0004234A"/>
    <w:rsid w:val="0004251D"/>
    <w:rsid w:val="000429D8"/>
    <w:rsid w:val="00042A0B"/>
    <w:rsid w:val="00042DA8"/>
    <w:rsid w:val="000433ED"/>
    <w:rsid w:val="0004395E"/>
    <w:rsid w:val="00043E8E"/>
    <w:rsid w:val="0004424F"/>
    <w:rsid w:val="00044274"/>
    <w:rsid w:val="0004479C"/>
    <w:rsid w:val="000449C5"/>
    <w:rsid w:val="00044E30"/>
    <w:rsid w:val="00044E80"/>
    <w:rsid w:val="00044F4E"/>
    <w:rsid w:val="00045082"/>
    <w:rsid w:val="000450A5"/>
    <w:rsid w:val="0004517C"/>
    <w:rsid w:val="00045544"/>
    <w:rsid w:val="000458AD"/>
    <w:rsid w:val="00045D04"/>
    <w:rsid w:val="000460B5"/>
    <w:rsid w:val="0004630A"/>
    <w:rsid w:val="00046619"/>
    <w:rsid w:val="00046908"/>
    <w:rsid w:val="000469F8"/>
    <w:rsid w:val="00046EDC"/>
    <w:rsid w:val="000470D8"/>
    <w:rsid w:val="000472E0"/>
    <w:rsid w:val="0004752A"/>
    <w:rsid w:val="000475D0"/>
    <w:rsid w:val="000477F8"/>
    <w:rsid w:val="0004787D"/>
    <w:rsid w:val="000479DB"/>
    <w:rsid w:val="00047AE4"/>
    <w:rsid w:val="00047D30"/>
    <w:rsid w:val="00047DA8"/>
    <w:rsid w:val="00047E9E"/>
    <w:rsid w:val="000501C8"/>
    <w:rsid w:val="00050259"/>
    <w:rsid w:val="00050531"/>
    <w:rsid w:val="00050A99"/>
    <w:rsid w:val="00050FD6"/>
    <w:rsid w:val="00051047"/>
    <w:rsid w:val="00051128"/>
    <w:rsid w:val="000513A7"/>
    <w:rsid w:val="00051473"/>
    <w:rsid w:val="0005158D"/>
    <w:rsid w:val="00051AB0"/>
    <w:rsid w:val="000524C7"/>
    <w:rsid w:val="000525C1"/>
    <w:rsid w:val="000526FD"/>
    <w:rsid w:val="000529C5"/>
    <w:rsid w:val="00052BDE"/>
    <w:rsid w:val="00052FA4"/>
    <w:rsid w:val="000532B6"/>
    <w:rsid w:val="000532F6"/>
    <w:rsid w:val="000534D7"/>
    <w:rsid w:val="000535E1"/>
    <w:rsid w:val="00053829"/>
    <w:rsid w:val="00053943"/>
    <w:rsid w:val="00053B05"/>
    <w:rsid w:val="00053D0B"/>
    <w:rsid w:val="00053D0D"/>
    <w:rsid w:val="00053FC7"/>
    <w:rsid w:val="0005410C"/>
    <w:rsid w:val="000541D7"/>
    <w:rsid w:val="00054400"/>
    <w:rsid w:val="000544DE"/>
    <w:rsid w:val="00054687"/>
    <w:rsid w:val="0005474B"/>
    <w:rsid w:val="00054904"/>
    <w:rsid w:val="000553CA"/>
    <w:rsid w:val="00055441"/>
    <w:rsid w:val="0005565E"/>
    <w:rsid w:val="00056143"/>
    <w:rsid w:val="000569D8"/>
    <w:rsid w:val="00056BF9"/>
    <w:rsid w:val="00056E59"/>
    <w:rsid w:val="00057E24"/>
    <w:rsid w:val="00057E30"/>
    <w:rsid w:val="00057FAA"/>
    <w:rsid w:val="00057FBE"/>
    <w:rsid w:val="00060043"/>
    <w:rsid w:val="00060409"/>
    <w:rsid w:val="000604FF"/>
    <w:rsid w:val="0006086C"/>
    <w:rsid w:val="00060D2B"/>
    <w:rsid w:val="00060D35"/>
    <w:rsid w:val="0006144A"/>
    <w:rsid w:val="000615A1"/>
    <w:rsid w:val="000618E8"/>
    <w:rsid w:val="00061996"/>
    <w:rsid w:val="00061B16"/>
    <w:rsid w:val="00061C3F"/>
    <w:rsid w:val="00062577"/>
    <w:rsid w:val="0006268A"/>
    <w:rsid w:val="00062BCE"/>
    <w:rsid w:val="00062CFB"/>
    <w:rsid w:val="00062DDB"/>
    <w:rsid w:val="00062F0A"/>
    <w:rsid w:val="000632D3"/>
    <w:rsid w:val="00063378"/>
    <w:rsid w:val="0006339A"/>
    <w:rsid w:val="000638B8"/>
    <w:rsid w:val="00063CBA"/>
    <w:rsid w:val="00063EB7"/>
    <w:rsid w:val="00063EBA"/>
    <w:rsid w:val="0006415B"/>
    <w:rsid w:val="00064912"/>
    <w:rsid w:val="00064A53"/>
    <w:rsid w:val="00064ACA"/>
    <w:rsid w:val="00064FA3"/>
    <w:rsid w:val="00065032"/>
    <w:rsid w:val="000651DB"/>
    <w:rsid w:val="000656AC"/>
    <w:rsid w:val="00065B17"/>
    <w:rsid w:val="00065F8E"/>
    <w:rsid w:val="00066005"/>
    <w:rsid w:val="00066330"/>
    <w:rsid w:val="00066392"/>
    <w:rsid w:val="00066416"/>
    <w:rsid w:val="00066603"/>
    <w:rsid w:val="0006660C"/>
    <w:rsid w:val="000666A3"/>
    <w:rsid w:val="00066736"/>
    <w:rsid w:val="00066899"/>
    <w:rsid w:val="000669C5"/>
    <w:rsid w:val="00066A6F"/>
    <w:rsid w:val="00066DF3"/>
    <w:rsid w:val="00066F66"/>
    <w:rsid w:val="00066FD3"/>
    <w:rsid w:val="000672BE"/>
    <w:rsid w:val="00067481"/>
    <w:rsid w:val="00067656"/>
    <w:rsid w:val="00067C2F"/>
    <w:rsid w:val="00067DD0"/>
    <w:rsid w:val="000703C2"/>
    <w:rsid w:val="000705D2"/>
    <w:rsid w:val="00070BDF"/>
    <w:rsid w:val="00071138"/>
    <w:rsid w:val="0007137E"/>
    <w:rsid w:val="00071934"/>
    <w:rsid w:val="00071E1C"/>
    <w:rsid w:val="000723A0"/>
    <w:rsid w:val="000723B7"/>
    <w:rsid w:val="00072581"/>
    <w:rsid w:val="000728D7"/>
    <w:rsid w:val="00072CE4"/>
    <w:rsid w:val="00072EF6"/>
    <w:rsid w:val="0007326F"/>
    <w:rsid w:val="000732F1"/>
    <w:rsid w:val="0007344B"/>
    <w:rsid w:val="000738BA"/>
    <w:rsid w:val="000738EE"/>
    <w:rsid w:val="00073C3E"/>
    <w:rsid w:val="00073E73"/>
    <w:rsid w:val="00074028"/>
    <w:rsid w:val="00074305"/>
    <w:rsid w:val="00074374"/>
    <w:rsid w:val="000747D8"/>
    <w:rsid w:val="00074ADB"/>
    <w:rsid w:val="00074B5B"/>
    <w:rsid w:val="00074D6F"/>
    <w:rsid w:val="000750DE"/>
    <w:rsid w:val="00075158"/>
    <w:rsid w:val="00075338"/>
    <w:rsid w:val="000754C3"/>
    <w:rsid w:val="00075654"/>
    <w:rsid w:val="00075768"/>
    <w:rsid w:val="000759F1"/>
    <w:rsid w:val="00075A5B"/>
    <w:rsid w:val="00075F22"/>
    <w:rsid w:val="00075FCC"/>
    <w:rsid w:val="0007604F"/>
    <w:rsid w:val="0007644B"/>
    <w:rsid w:val="00076643"/>
    <w:rsid w:val="00076CA4"/>
    <w:rsid w:val="00076CE7"/>
    <w:rsid w:val="00076CF8"/>
    <w:rsid w:val="000778F7"/>
    <w:rsid w:val="00077E77"/>
    <w:rsid w:val="000800B0"/>
    <w:rsid w:val="00080235"/>
    <w:rsid w:val="000803C9"/>
    <w:rsid w:val="00080411"/>
    <w:rsid w:val="000804F0"/>
    <w:rsid w:val="000806EE"/>
    <w:rsid w:val="000807D7"/>
    <w:rsid w:val="0008085C"/>
    <w:rsid w:val="00080C9B"/>
    <w:rsid w:val="00081105"/>
    <w:rsid w:val="000811A0"/>
    <w:rsid w:val="000811A6"/>
    <w:rsid w:val="0008185A"/>
    <w:rsid w:val="00081B4E"/>
    <w:rsid w:val="00081F10"/>
    <w:rsid w:val="00081FD9"/>
    <w:rsid w:val="0008207F"/>
    <w:rsid w:val="00082224"/>
    <w:rsid w:val="0008228F"/>
    <w:rsid w:val="00082358"/>
    <w:rsid w:val="000827D2"/>
    <w:rsid w:val="0008365E"/>
    <w:rsid w:val="00084291"/>
    <w:rsid w:val="0008437E"/>
    <w:rsid w:val="000844CC"/>
    <w:rsid w:val="000847AB"/>
    <w:rsid w:val="00084840"/>
    <w:rsid w:val="00084962"/>
    <w:rsid w:val="00084A4F"/>
    <w:rsid w:val="00084C44"/>
    <w:rsid w:val="0008535B"/>
    <w:rsid w:val="000854D0"/>
    <w:rsid w:val="000859E2"/>
    <w:rsid w:val="00085AA6"/>
    <w:rsid w:val="00085B41"/>
    <w:rsid w:val="00085BF6"/>
    <w:rsid w:val="00085EA5"/>
    <w:rsid w:val="00086199"/>
    <w:rsid w:val="0008625C"/>
    <w:rsid w:val="00086346"/>
    <w:rsid w:val="0008642E"/>
    <w:rsid w:val="00086526"/>
    <w:rsid w:val="000866D6"/>
    <w:rsid w:val="000868AB"/>
    <w:rsid w:val="00086D12"/>
    <w:rsid w:val="00087133"/>
    <w:rsid w:val="000871A9"/>
    <w:rsid w:val="00087ED5"/>
    <w:rsid w:val="000906CA"/>
    <w:rsid w:val="00090781"/>
    <w:rsid w:val="000907FB"/>
    <w:rsid w:val="00090974"/>
    <w:rsid w:val="00090A8C"/>
    <w:rsid w:val="00090C2B"/>
    <w:rsid w:val="0009138C"/>
    <w:rsid w:val="00091408"/>
    <w:rsid w:val="0009144E"/>
    <w:rsid w:val="0009163F"/>
    <w:rsid w:val="00091854"/>
    <w:rsid w:val="0009186D"/>
    <w:rsid w:val="00091A44"/>
    <w:rsid w:val="00091E95"/>
    <w:rsid w:val="0009210E"/>
    <w:rsid w:val="00092155"/>
    <w:rsid w:val="000921C6"/>
    <w:rsid w:val="000923A2"/>
    <w:rsid w:val="0009247F"/>
    <w:rsid w:val="00092808"/>
    <w:rsid w:val="0009290A"/>
    <w:rsid w:val="000929E0"/>
    <w:rsid w:val="00092BCE"/>
    <w:rsid w:val="00092DD3"/>
    <w:rsid w:val="00093231"/>
    <w:rsid w:val="000935DE"/>
    <w:rsid w:val="00093911"/>
    <w:rsid w:val="00093B4A"/>
    <w:rsid w:val="00093D26"/>
    <w:rsid w:val="00093EB0"/>
    <w:rsid w:val="000945D7"/>
    <w:rsid w:val="00094A0C"/>
    <w:rsid w:val="00094A80"/>
    <w:rsid w:val="00094AC7"/>
    <w:rsid w:val="00094C02"/>
    <w:rsid w:val="000952BF"/>
    <w:rsid w:val="0009588E"/>
    <w:rsid w:val="00095C8D"/>
    <w:rsid w:val="00095D25"/>
    <w:rsid w:val="00095F5B"/>
    <w:rsid w:val="0009603E"/>
    <w:rsid w:val="000962F6"/>
    <w:rsid w:val="0009696D"/>
    <w:rsid w:val="00096979"/>
    <w:rsid w:val="00096A7A"/>
    <w:rsid w:val="00096EAB"/>
    <w:rsid w:val="00097630"/>
    <w:rsid w:val="000976AE"/>
    <w:rsid w:val="00097CA6"/>
    <w:rsid w:val="00097D28"/>
    <w:rsid w:val="000A07D7"/>
    <w:rsid w:val="000A085F"/>
    <w:rsid w:val="000A0893"/>
    <w:rsid w:val="000A0FDB"/>
    <w:rsid w:val="000A1059"/>
    <w:rsid w:val="000A122D"/>
    <w:rsid w:val="000A12C5"/>
    <w:rsid w:val="000A1434"/>
    <w:rsid w:val="000A1435"/>
    <w:rsid w:val="000A1735"/>
    <w:rsid w:val="000A18EF"/>
    <w:rsid w:val="000A1F20"/>
    <w:rsid w:val="000A2198"/>
    <w:rsid w:val="000A242D"/>
    <w:rsid w:val="000A257A"/>
    <w:rsid w:val="000A25AD"/>
    <w:rsid w:val="000A25D4"/>
    <w:rsid w:val="000A2712"/>
    <w:rsid w:val="000A28AE"/>
    <w:rsid w:val="000A28B0"/>
    <w:rsid w:val="000A2A01"/>
    <w:rsid w:val="000A2BC9"/>
    <w:rsid w:val="000A3A82"/>
    <w:rsid w:val="000A3B96"/>
    <w:rsid w:val="000A3D70"/>
    <w:rsid w:val="000A3FAE"/>
    <w:rsid w:val="000A4371"/>
    <w:rsid w:val="000A446E"/>
    <w:rsid w:val="000A4698"/>
    <w:rsid w:val="000A482C"/>
    <w:rsid w:val="000A559A"/>
    <w:rsid w:val="000A592D"/>
    <w:rsid w:val="000A5A91"/>
    <w:rsid w:val="000A5ABD"/>
    <w:rsid w:val="000A5D4D"/>
    <w:rsid w:val="000A616E"/>
    <w:rsid w:val="000A65C0"/>
    <w:rsid w:val="000A678E"/>
    <w:rsid w:val="000A6960"/>
    <w:rsid w:val="000A6ADD"/>
    <w:rsid w:val="000A6BD4"/>
    <w:rsid w:val="000A6DD1"/>
    <w:rsid w:val="000A6E71"/>
    <w:rsid w:val="000A6FF3"/>
    <w:rsid w:val="000A718B"/>
    <w:rsid w:val="000A7349"/>
    <w:rsid w:val="000A7473"/>
    <w:rsid w:val="000A7587"/>
    <w:rsid w:val="000A7617"/>
    <w:rsid w:val="000A7962"/>
    <w:rsid w:val="000A7B1D"/>
    <w:rsid w:val="000A7D54"/>
    <w:rsid w:val="000A7E37"/>
    <w:rsid w:val="000B01E7"/>
    <w:rsid w:val="000B0277"/>
    <w:rsid w:val="000B0280"/>
    <w:rsid w:val="000B059C"/>
    <w:rsid w:val="000B0FB2"/>
    <w:rsid w:val="000B104D"/>
    <w:rsid w:val="000B1121"/>
    <w:rsid w:val="000B1462"/>
    <w:rsid w:val="000B1686"/>
    <w:rsid w:val="000B179F"/>
    <w:rsid w:val="000B1AF3"/>
    <w:rsid w:val="000B1BBF"/>
    <w:rsid w:val="000B1F40"/>
    <w:rsid w:val="000B26DF"/>
    <w:rsid w:val="000B277D"/>
    <w:rsid w:val="000B2B25"/>
    <w:rsid w:val="000B30DC"/>
    <w:rsid w:val="000B3147"/>
    <w:rsid w:val="000B314D"/>
    <w:rsid w:val="000B323E"/>
    <w:rsid w:val="000B3319"/>
    <w:rsid w:val="000B3519"/>
    <w:rsid w:val="000B365B"/>
    <w:rsid w:val="000B3BF3"/>
    <w:rsid w:val="000B3FDB"/>
    <w:rsid w:val="000B4593"/>
    <w:rsid w:val="000B4642"/>
    <w:rsid w:val="000B4A0F"/>
    <w:rsid w:val="000B4AC2"/>
    <w:rsid w:val="000B4C75"/>
    <w:rsid w:val="000B4D75"/>
    <w:rsid w:val="000B4F1D"/>
    <w:rsid w:val="000B4F35"/>
    <w:rsid w:val="000B5148"/>
    <w:rsid w:val="000B533C"/>
    <w:rsid w:val="000B5602"/>
    <w:rsid w:val="000B5887"/>
    <w:rsid w:val="000B5971"/>
    <w:rsid w:val="000B59DB"/>
    <w:rsid w:val="000B5A42"/>
    <w:rsid w:val="000B5E1A"/>
    <w:rsid w:val="000B622C"/>
    <w:rsid w:val="000B6257"/>
    <w:rsid w:val="000B633B"/>
    <w:rsid w:val="000B6EB0"/>
    <w:rsid w:val="000B72C6"/>
    <w:rsid w:val="000B73D2"/>
    <w:rsid w:val="000B7BD7"/>
    <w:rsid w:val="000C0416"/>
    <w:rsid w:val="000C04EE"/>
    <w:rsid w:val="000C06FE"/>
    <w:rsid w:val="000C0BFB"/>
    <w:rsid w:val="000C0CC3"/>
    <w:rsid w:val="000C1097"/>
    <w:rsid w:val="000C11BB"/>
    <w:rsid w:val="000C12BF"/>
    <w:rsid w:val="000C1410"/>
    <w:rsid w:val="000C151E"/>
    <w:rsid w:val="000C15F7"/>
    <w:rsid w:val="000C1852"/>
    <w:rsid w:val="000C197C"/>
    <w:rsid w:val="000C1B93"/>
    <w:rsid w:val="000C1EE6"/>
    <w:rsid w:val="000C20AC"/>
    <w:rsid w:val="000C246A"/>
    <w:rsid w:val="000C2787"/>
    <w:rsid w:val="000C2DC1"/>
    <w:rsid w:val="000C2EFE"/>
    <w:rsid w:val="000C300B"/>
    <w:rsid w:val="000C30FC"/>
    <w:rsid w:val="000C3A39"/>
    <w:rsid w:val="000C3DD2"/>
    <w:rsid w:val="000C3F69"/>
    <w:rsid w:val="000C402E"/>
    <w:rsid w:val="000C40A3"/>
    <w:rsid w:val="000C4333"/>
    <w:rsid w:val="000C4653"/>
    <w:rsid w:val="000C487E"/>
    <w:rsid w:val="000C4903"/>
    <w:rsid w:val="000C49D9"/>
    <w:rsid w:val="000C4ADE"/>
    <w:rsid w:val="000C4BA7"/>
    <w:rsid w:val="000C5404"/>
    <w:rsid w:val="000C5440"/>
    <w:rsid w:val="000C5449"/>
    <w:rsid w:val="000C5B0C"/>
    <w:rsid w:val="000C69D0"/>
    <w:rsid w:val="000C6DB8"/>
    <w:rsid w:val="000C70A6"/>
    <w:rsid w:val="000C7168"/>
    <w:rsid w:val="000C7621"/>
    <w:rsid w:val="000C76F8"/>
    <w:rsid w:val="000C78C0"/>
    <w:rsid w:val="000C7B31"/>
    <w:rsid w:val="000C7EC5"/>
    <w:rsid w:val="000C7FC9"/>
    <w:rsid w:val="000D024D"/>
    <w:rsid w:val="000D037F"/>
    <w:rsid w:val="000D03B4"/>
    <w:rsid w:val="000D0406"/>
    <w:rsid w:val="000D0587"/>
    <w:rsid w:val="000D0EB5"/>
    <w:rsid w:val="000D12CC"/>
    <w:rsid w:val="000D16E2"/>
    <w:rsid w:val="000D1DCC"/>
    <w:rsid w:val="000D2342"/>
    <w:rsid w:val="000D2467"/>
    <w:rsid w:val="000D25AE"/>
    <w:rsid w:val="000D29FF"/>
    <w:rsid w:val="000D2B22"/>
    <w:rsid w:val="000D2BE6"/>
    <w:rsid w:val="000D2C01"/>
    <w:rsid w:val="000D2C28"/>
    <w:rsid w:val="000D3E47"/>
    <w:rsid w:val="000D3FB7"/>
    <w:rsid w:val="000D403E"/>
    <w:rsid w:val="000D4567"/>
    <w:rsid w:val="000D472D"/>
    <w:rsid w:val="000D4BC5"/>
    <w:rsid w:val="000D5004"/>
    <w:rsid w:val="000D522C"/>
    <w:rsid w:val="000D535C"/>
    <w:rsid w:val="000D53C7"/>
    <w:rsid w:val="000D57FF"/>
    <w:rsid w:val="000D6294"/>
    <w:rsid w:val="000D63D1"/>
    <w:rsid w:val="000D663B"/>
    <w:rsid w:val="000D673F"/>
    <w:rsid w:val="000D6A52"/>
    <w:rsid w:val="000D6B55"/>
    <w:rsid w:val="000D713A"/>
    <w:rsid w:val="000D72A0"/>
    <w:rsid w:val="000D7340"/>
    <w:rsid w:val="000D7634"/>
    <w:rsid w:val="000D79B6"/>
    <w:rsid w:val="000E0161"/>
    <w:rsid w:val="000E07EC"/>
    <w:rsid w:val="000E082B"/>
    <w:rsid w:val="000E0B39"/>
    <w:rsid w:val="000E0C43"/>
    <w:rsid w:val="000E0EB1"/>
    <w:rsid w:val="000E1306"/>
    <w:rsid w:val="000E13FA"/>
    <w:rsid w:val="000E1CB1"/>
    <w:rsid w:val="000E1E11"/>
    <w:rsid w:val="000E1F16"/>
    <w:rsid w:val="000E1FB6"/>
    <w:rsid w:val="000E219E"/>
    <w:rsid w:val="000E228E"/>
    <w:rsid w:val="000E237A"/>
    <w:rsid w:val="000E2520"/>
    <w:rsid w:val="000E25D8"/>
    <w:rsid w:val="000E260D"/>
    <w:rsid w:val="000E2CA9"/>
    <w:rsid w:val="000E2FBD"/>
    <w:rsid w:val="000E3189"/>
    <w:rsid w:val="000E319A"/>
    <w:rsid w:val="000E34E1"/>
    <w:rsid w:val="000E3C6C"/>
    <w:rsid w:val="000E3D80"/>
    <w:rsid w:val="000E3EDF"/>
    <w:rsid w:val="000E3FA3"/>
    <w:rsid w:val="000E4796"/>
    <w:rsid w:val="000E47C8"/>
    <w:rsid w:val="000E4C9B"/>
    <w:rsid w:val="000E4DF4"/>
    <w:rsid w:val="000E4F7E"/>
    <w:rsid w:val="000E50FB"/>
    <w:rsid w:val="000E515D"/>
    <w:rsid w:val="000E52B1"/>
    <w:rsid w:val="000E532B"/>
    <w:rsid w:val="000E56F8"/>
    <w:rsid w:val="000E57AA"/>
    <w:rsid w:val="000E5EE3"/>
    <w:rsid w:val="000E5F5C"/>
    <w:rsid w:val="000E628F"/>
    <w:rsid w:val="000E63A3"/>
    <w:rsid w:val="000E6729"/>
    <w:rsid w:val="000E69A9"/>
    <w:rsid w:val="000E6D83"/>
    <w:rsid w:val="000E7886"/>
    <w:rsid w:val="000E7F75"/>
    <w:rsid w:val="000F00E3"/>
    <w:rsid w:val="000F0156"/>
    <w:rsid w:val="000F08CA"/>
    <w:rsid w:val="000F0BB5"/>
    <w:rsid w:val="000F0D5F"/>
    <w:rsid w:val="000F10A8"/>
    <w:rsid w:val="000F1556"/>
    <w:rsid w:val="000F1872"/>
    <w:rsid w:val="000F1972"/>
    <w:rsid w:val="000F1B54"/>
    <w:rsid w:val="000F1E2F"/>
    <w:rsid w:val="000F2581"/>
    <w:rsid w:val="000F2754"/>
    <w:rsid w:val="000F28CB"/>
    <w:rsid w:val="000F2912"/>
    <w:rsid w:val="000F29D0"/>
    <w:rsid w:val="000F2C43"/>
    <w:rsid w:val="000F2FE7"/>
    <w:rsid w:val="000F327F"/>
    <w:rsid w:val="000F33AF"/>
    <w:rsid w:val="000F3411"/>
    <w:rsid w:val="000F3796"/>
    <w:rsid w:val="000F3B89"/>
    <w:rsid w:val="000F3BAB"/>
    <w:rsid w:val="000F3FCC"/>
    <w:rsid w:val="000F3FD5"/>
    <w:rsid w:val="000F42F5"/>
    <w:rsid w:val="000F42FF"/>
    <w:rsid w:val="000F4321"/>
    <w:rsid w:val="000F4333"/>
    <w:rsid w:val="000F44AE"/>
    <w:rsid w:val="000F44FF"/>
    <w:rsid w:val="000F4E12"/>
    <w:rsid w:val="000F4EA2"/>
    <w:rsid w:val="000F5073"/>
    <w:rsid w:val="000F507B"/>
    <w:rsid w:val="000F5099"/>
    <w:rsid w:val="000F50B9"/>
    <w:rsid w:val="000F511E"/>
    <w:rsid w:val="000F52B7"/>
    <w:rsid w:val="000F537B"/>
    <w:rsid w:val="000F53AD"/>
    <w:rsid w:val="000F54F9"/>
    <w:rsid w:val="000F55DD"/>
    <w:rsid w:val="000F567D"/>
    <w:rsid w:val="000F57AF"/>
    <w:rsid w:val="000F5896"/>
    <w:rsid w:val="000F5954"/>
    <w:rsid w:val="000F5FDE"/>
    <w:rsid w:val="000F6079"/>
    <w:rsid w:val="000F6153"/>
    <w:rsid w:val="000F640D"/>
    <w:rsid w:val="000F65F7"/>
    <w:rsid w:val="000F6B65"/>
    <w:rsid w:val="000F6D2B"/>
    <w:rsid w:val="000F6D80"/>
    <w:rsid w:val="000F6E95"/>
    <w:rsid w:val="000F6F38"/>
    <w:rsid w:val="000F701E"/>
    <w:rsid w:val="000F7025"/>
    <w:rsid w:val="000F71CB"/>
    <w:rsid w:val="000F735D"/>
    <w:rsid w:val="000F77CB"/>
    <w:rsid w:val="000F7879"/>
    <w:rsid w:val="000F7E58"/>
    <w:rsid w:val="00100207"/>
    <w:rsid w:val="001002E5"/>
    <w:rsid w:val="001003A0"/>
    <w:rsid w:val="001004F3"/>
    <w:rsid w:val="00100923"/>
    <w:rsid w:val="0010095B"/>
    <w:rsid w:val="00100A97"/>
    <w:rsid w:val="00100B27"/>
    <w:rsid w:val="00100C8C"/>
    <w:rsid w:val="00100CD7"/>
    <w:rsid w:val="0010108A"/>
    <w:rsid w:val="00101103"/>
    <w:rsid w:val="00101131"/>
    <w:rsid w:val="00101340"/>
    <w:rsid w:val="00101394"/>
    <w:rsid w:val="00101395"/>
    <w:rsid w:val="001013BF"/>
    <w:rsid w:val="00101867"/>
    <w:rsid w:val="00101954"/>
    <w:rsid w:val="00101A93"/>
    <w:rsid w:val="00101B8F"/>
    <w:rsid w:val="00102085"/>
    <w:rsid w:val="001023C0"/>
    <w:rsid w:val="00102598"/>
    <w:rsid w:val="0010259D"/>
    <w:rsid w:val="00102870"/>
    <w:rsid w:val="001029FB"/>
    <w:rsid w:val="00102EA1"/>
    <w:rsid w:val="00102F04"/>
    <w:rsid w:val="00103414"/>
    <w:rsid w:val="00103433"/>
    <w:rsid w:val="001034F9"/>
    <w:rsid w:val="0010364E"/>
    <w:rsid w:val="00103FB6"/>
    <w:rsid w:val="0010493F"/>
    <w:rsid w:val="0010497C"/>
    <w:rsid w:val="001049E7"/>
    <w:rsid w:val="00104D5E"/>
    <w:rsid w:val="00104FD3"/>
    <w:rsid w:val="001054F5"/>
    <w:rsid w:val="001056D7"/>
    <w:rsid w:val="001058BF"/>
    <w:rsid w:val="001059CC"/>
    <w:rsid w:val="00105CD6"/>
    <w:rsid w:val="00106658"/>
    <w:rsid w:val="00106899"/>
    <w:rsid w:val="00106D46"/>
    <w:rsid w:val="00106E5B"/>
    <w:rsid w:val="00107181"/>
    <w:rsid w:val="001074C7"/>
    <w:rsid w:val="0010768C"/>
    <w:rsid w:val="00107A9D"/>
    <w:rsid w:val="00107E0C"/>
    <w:rsid w:val="00107E3E"/>
    <w:rsid w:val="001109C1"/>
    <w:rsid w:val="001109E2"/>
    <w:rsid w:val="00110F2C"/>
    <w:rsid w:val="00111093"/>
    <w:rsid w:val="001117E0"/>
    <w:rsid w:val="00112818"/>
    <w:rsid w:val="00112991"/>
    <w:rsid w:val="00112BEB"/>
    <w:rsid w:val="00112D9F"/>
    <w:rsid w:val="001133F2"/>
    <w:rsid w:val="001137A3"/>
    <w:rsid w:val="00113807"/>
    <w:rsid w:val="001138EB"/>
    <w:rsid w:val="0011394E"/>
    <w:rsid w:val="00113CC8"/>
    <w:rsid w:val="00113DF0"/>
    <w:rsid w:val="00113E0F"/>
    <w:rsid w:val="00113EF1"/>
    <w:rsid w:val="001141D9"/>
    <w:rsid w:val="0011444C"/>
    <w:rsid w:val="00114554"/>
    <w:rsid w:val="00114BD3"/>
    <w:rsid w:val="00114D26"/>
    <w:rsid w:val="00115B91"/>
    <w:rsid w:val="00115EFA"/>
    <w:rsid w:val="001163A0"/>
    <w:rsid w:val="001163ED"/>
    <w:rsid w:val="0011659C"/>
    <w:rsid w:val="0011663E"/>
    <w:rsid w:val="00116FEF"/>
    <w:rsid w:val="001171F3"/>
    <w:rsid w:val="00117661"/>
    <w:rsid w:val="001178DF"/>
    <w:rsid w:val="001179CB"/>
    <w:rsid w:val="00117CCB"/>
    <w:rsid w:val="00117E43"/>
    <w:rsid w:val="00117E75"/>
    <w:rsid w:val="00120351"/>
    <w:rsid w:val="001203C6"/>
    <w:rsid w:val="00120418"/>
    <w:rsid w:val="001207CE"/>
    <w:rsid w:val="0012102C"/>
    <w:rsid w:val="001210C1"/>
    <w:rsid w:val="001213A4"/>
    <w:rsid w:val="00122558"/>
    <w:rsid w:val="0012262C"/>
    <w:rsid w:val="00122862"/>
    <w:rsid w:val="00122C8A"/>
    <w:rsid w:val="00122E49"/>
    <w:rsid w:val="00123160"/>
    <w:rsid w:val="001233AC"/>
    <w:rsid w:val="00123D30"/>
    <w:rsid w:val="00123F05"/>
    <w:rsid w:val="00123F0B"/>
    <w:rsid w:val="00124301"/>
    <w:rsid w:val="00124689"/>
    <w:rsid w:val="0012469C"/>
    <w:rsid w:val="00124CCC"/>
    <w:rsid w:val="00124CD4"/>
    <w:rsid w:val="00124FCE"/>
    <w:rsid w:val="00125064"/>
    <w:rsid w:val="00125085"/>
    <w:rsid w:val="00125936"/>
    <w:rsid w:val="00125D42"/>
    <w:rsid w:val="00125E91"/>
    <w:rsid w:val="00125F80"/>
    <w:rsid w:val="001260E2"/>
    <w:rsid w:val="00126419"/>
    <w:rsid w:val="001264E8"/>
    <w:rsid w:val="00126630"/>
    <w:rsid w:val="00126768"/>
    <w:rsid w:val="00126B15"/>
    <w:rsid w:val="00126B8E"/>
    <w:rsid w:val="001272CA"/>
    <w:rsid w:val="00127440"/>
    <w:rsid w:val="0012750C"/>
    <w:rsid w:val="001279A2"/>
    <w:rsid w:val="00127C04"/>
    <w:rsid w:val="00127D83"/>
    <w:rsid w:val="00130018"/>
    <w:rsid w:val="001301D2"/>
    <w:rsid w:val="001306B2"/>
    <w:rsid w:val="001308CB"/>
    <w:rsid w:val="00130924"/>
    <w:rsid w:val="00130B10"/>
    <w:rsid w:val="00130B1E"/>
    <w:rsid w:val="00130C17"/>
    <w:rsid w:val="00130D71"/>
    <w:rsid w:val="001313B6"/>
    <w:rsid w:val="001314F7"/>
    <w:rsid w:val="001315EB"/>
    <w:rsid w:val="001316CE"/>
    <w:rsid w:val="001318CB"/>
    <w:rsid w:val="00131D19"/>
    <w:rsid w:val="00131D3B"/>
    <w:rsid w:val="00131D42"/>
    <w:rsid w:val="00131E06"/>
    <w:rsid w:val="00131ED5"/>
    <w:rsid w:val="001320C5"/>
    <w:rsid w:val="00132597"/>
    <w:rsid w:val="00132768"/>
    <w:rsid w:val="001327F9"/>
    <w:rsid w:val="00132E96"/>
    <w:rsid w:val="00132F71"/>
    <w:rsid w:val="00132FD2"/>
    <w:rsid w:val="00133003"/>
    <w:rsid w:val="001330A2"/>
    <w:rsid w:val="00133341"/>
    <w:rsid w:val="001335EF"/>
    <w:rsid w:val="00133745"/>
    <w:rsid w:val="00133C0B"/>
    <w:rsid w:val="00133E5C"/>
    <w:rsid w:val="001341BF"/>
    <w:rsid w:val="00134321"/>
    <w:rsid w:val="00134CF7"/>
    <w:rsid w:val="00134FF7"/>
    <w:rsid w:val="00134FFA"/>
    <w:rsid w:val="0013561B"/>
    <w:rsid w:val="00136540"/>
    <w:rsid w:val="0013660E"/>
    <w:rsid w:val="00136D5E"/>
    <w:rsid w:val="00136F4A"/>
    <w:rsid w:val="0013700D"/>
    <w:rsid w:val="0013711E"/>
    <w:rsid w:val="00137328"/>
    <w:rsid w:val="00137474"/>
    <w:rsid w:val="00137677"/>
    <w:rsid w:val="00137A29"/>
    <w:rsid w:val="0014018F"/>
    <w:rsid w:val="001411FD"/>
    <w:rsid w:val="00141354"/>
    <w:rsid w:val="0014141B"/>
    <w:rsid w:val="0014157E"/>
    <w:rsid w:val="00141913"/>
    <w:rsid w:val="00141944"/>
    <w:rsid w:val="00141A8A"/>
    <w:rsid w:val="00141C04"/>
    <w:rsid w:val="00141CB3"/>
    <w:rsid w:val="00141F8B"/>
    <w:rsid w:val="0014226A"/>
    <w:rsid w:val="00142380"/>
    <w:rsid w:val="0014242F"/>
    <w:rsid w:val="00142913"/>
    <w:rsid w:val="00142C15"/>
    <w:rsid w:val="0014302F"/>
    <w:rsid w:val="00143412"/>
    <w:rsid w:val="0014389D"/>
    <w:rsid w:val="00143E8A"/>
    <w:rsid w:val="0014401B"/>
    <w:rsid w:val="0014454F"/>
    <w:rsid w:val="0014476E"/>
    <w:rsid w:val="00144998"/>
    <w:rsid w:val="00144F52"/>
    <w:rsid w:val="00145737"/>
    <w:rsid w:val="00145CC4"/>
    <w:rsid w:val="00145EEE"/>
    <w:rsid w:val="00146055"/>
    <w:rsid w:val="001461E1"/>
    <w:rsid w:val="001463DB"/>
    <w:rsid w:val="001466AC"/>
    <w:rsid w:val="00146C74"/>
    <w:rsid w:val="00146C95"/>
    <w:rsid w:val="00146E2F"/>
    <w:rsid w:val="00146E60"/>
    <w:rsid w:val="00146F2B"/>
    <w:rsid w:val="00147190"/>
    <w:rsid w:val="001474B6"/>
    <w:rsid w:val="001475BE"/>
    <w:rsid w:val="00147678"/>
    <w:rsid w:val="001479E5"/>
    <w:rsid w:val="00147F61"/>
    <w:rsid w:val="00150D88"/>
    <w:rsid w:val="00150EAD"/>
    <w:rsid w:val="00151493"/>
    <w:rsid w:val="00151EB0"/>
    <w:rsid w:val="00151F10"/>
    <w:rsid w:val="00151F2B"/>
    <w:rsid w:val="00152132"/>
    <w:rsid w:val="0015246C"/>
    <w:rsid w:val="001526B2"/>
    <w:rsid w:val="00152ADA"/>
    <w:rsid w:val="00152D93"/>
    <w:rsid w:val="00152F36"/>
    <w:rsid w:val="001530A3"/>
    <w:rsid w:val="0015312F"/>
    <w:rsid w:val="001537A8"/>
    <w:rsid w:val="001538F9"/>
    <w:rsid w:val="00153D20"/>
    <w:rsid w:val="001540E1"/>
    <w:rsid w:val="001540E4"/>
    <w:rsid w:val="001543EB"/>
    <w:rsid w:val="00154850"/>
    <w:rsid w:val="00154941"/>
    <w:rsid w:val="00154EAA"/>
    <w:rsid w:val="00155200"/>
    <w:rsid w:val="00155328"/>
    <w:rsid w:val="00155443"/>
    <w:rsid w:val="0015571B"/>
    <w:rsid w:val="00155724"/>
    <w:rsid w:val="001559D5"/>
    <w:rsid w:val="00156037"/>
    <w:rsid w:val="001561A8"/>
    <w:rsid w:val="001562E8"/>
    <w:rsid w:val="00156348"/>
    <w:rsid w:val="0015634C"/>
    <w:rsid w:val="001564BB"/>
    <w:rsid w:val="00156868"/>
    <w:rsid w:val="00156A69"/>
    <w:rsid w:val="00156C3F"/>
    <w:rsid w:val="00156CC1"/>
    <w:rsid w:val="00157172"/>
    <w:rsid w:val="001572C5"/>
    <w:rsid w:val="001575C8"/>
    <w:rsid w:val="00157E59"/>
    <w:rsid w:val="00157F5E"/>
    <w:rsid w:val="00157F93"/>
    <w:rsid w:val="00160878"/>
    <w:rsid w:val="00160B2A"/>
    <w:rsid w:val="00160B8D"/>
    <w:rsid w:val="00160C17"/>
    <w:rsid w:val="0016107B"/>
    <w:rsid w:val="001610FF"/>
    <w:rsid w:val="00161390"/>
    <w:rsid w:val="001617EE"/>
    <w:rsid w:val="00161B30"/>
    <w:rsid w:val="00161C92"/>
    <w:rsid w:val="00161E1C"/>
    <w:rsid w:val="00161ED6"/>
    <w:rsid w:val="001624BD"/>
    <w:rsid w:val="00162D8A"/>
    <w:rsid w:val="00162EC2"/>
    <w:rsid w:val="00162EF0"/>
    <w:rsid w:val="00163135"/>
    <w:rsid w:val="00163704"/>
    <w:rsid w:val="00163AC2"/>
    <w:rsid w:val="00163C8F"/>
    <w:rsid w:val="00163CEA"/>
    <w:rsid w:val="00163F21"/>
    <w:rsid w:val="001640FC"/>
    <w:rsid w:val="001643BB"/>
    <w:rsid w:val="0016448E"/>
    <w:rsid w:val="001644D0"/>
    <w:rsid w:val="00164C7C"/>
    <w:rsid w:val="00164D88"/>
    <w:rsid w:val="00164E10"/>
    <w:rsid w:val="00165004"/>
    <w:rsid w:val="0016559E"/>
    <w:rsid w:val="001656D3"/>
    <w:rsid w:val="001656EB"/>
    <w:rsid w:val="00165752"/>
    <w:rsid w:val="001657AD"/>
    <w:rsid w:val="00165B0C"/>
    <w:rsid w:val="00165CC5"/>
    <w:rsid w:val="00165DFB"/>
    <w:rsid w:val="001664FB"/>
    <w:rsid w:val="00166608"/>
    <w:rsid w:val="0016660B"/>
    <w:rsid w:val="00166C33"/>
    <w:rsid w:val="00166C3A"/>
    <w:rsid w:val="00166DB5"/>
    <w:rsid w:val="00166EBB"/>
    <w:rsid w:val="00167007"/>
    <w:rsid w:val="0016710C"/>
    <w:rsid w:val="001671D7"/>
    <w:rsid w:val="0016741E"/>
    <w:rsid w:val="00167750"/>
    <w:rsid w:val="00167B25"/>
    <w:rsid w:val="00167B4F"/>
    <w:rsid w:val="00167C7E"/>
    <w:rsid w:val="00167CA0"/>
    <w:rsid w:val="00167F98"/>
    <w:rsid w:val="0017011C"/>
    <w:rsid w:val="00170746"/>
    <w:rsid w:val="00170886"/>
    <w:rsid w:val="00170A64"/>
    <w:rsid w:val="00170B00"/>
    <w:rsid w:val="00170CA1"/>
    <w:rsid w:val="00170D3C"/>
    <w:rsid w:val="00170D50"/>
    <w:rsid w:val="00171189"/>
    <w:rsid w:val="001711FD"/>
    <w:rsid w:val="00171534"/>
    <w:rsid w:val="001717CD"/>
    <w:rsid w:val="001717E8"/>
    <w:rsid w:val="00171949"/>
    <w:rsid w:val="00171AC4"/>
    <w:rsid w:val="00171B06"/>
    <w:rsid w:val="00171BD7"/>
    <w:rsid w:val="0017207E"/>
    <w:rsid w:val="00172102"/>
    <w:rsid w:val="001721D3"/>
    <w:rsid w:val="00172336"/>
    <w:rsid w:val="00172590"/>
    <w:rsid w:val="00172AE6"/>
    <w:rsid w:val="001732FC"/>
    <w:rsid w:val="00173398"/>
    <w:rsid w:val="00173556"/>
    <w:rsid w:val="00173AF0"/>
    <w:rsid w:val="00173CEC"/>
    <w:rsid w:val="00173D0A"/>
    <w:rsid w:val="00173DC1"/>
    <w:rsid w:val="0017451F"/>
    <w:rsid w:val="00174579"/>
    <w:rsid w:val="00174668"/>
    <w:rsid w:val="001747E6"/>
    <w:rsid w:val="00174970"/>
    <w:rsid w:val="00174AAC"/>
    <w:rsid w:val="00174CF8"/>
    <w:rsid w:val="00174D5C"/>
    <w:rsid w:val="00174F52"/>
    <w:rsid w:val="00175047"/>
    <w:rsid w:val="0017520E"/>
    <w:rsid w:val="00175319"/>
    <w:rsid w:val="00175493"/>
    <w:rsid w:val="00175552"/>
    <w:rsid w:val="001756DE"/>
    <w:rsid w:val="001757E2"/>
    <w:rsid w:val="00175808"/>
    <w:rsid w:val="00175F21"/>
    <w:rsid w:val="00175F97"/>
    <w:rsid w:val="001762C3"/>
    <w:rsid w:val="00176C63"/>
    <w:rsid w:val="00176D3C"/>
    <w:rsid w:val="00177229"/>
    <w:rsid w:val="001772BE"/>
    <w:rsid w:val="00177585"/>
    <w:rsid w:val="0017768F"/>
    <w:rsid w:val="00177788"/>
    <w:rsid w:val="00177BDE"/>
    <w:rsid w:val="00177CFA"/>
    <w:rsid w:val="00177DBA"/>
    <w:rsid w:val="0018005A"/>
    <w:rsid w:val="00180145"/>
    <w:rsid w:val="001802CF"/>
    <w:rsid w:val="00180490"/>
    <w:rsid w:val="0018083B"/>
    <w:rsid w:val="00180B02"/>
    <w:rsid w:val="00180CEE"/>
    <w:rsid w:val="001811AF"/>
    <w:rsid w:val="00181844"/>
    <w:rsid w:val="00181B60"/>
    <w:rsid w:val="00181B66"/>
    <w:rsid w:val="00181D13"/>
    <w:rsid w:val="00181F47"/>
    <w:rsid w:val="0018251C"/>
    <w:rsid w:val="00182A53"/>
    <w:rsid w:val="00182A78"/>
    <w:rsid w:val="00182FF3"/>
    <w:rsid w:val="00183176"/>
    <w:rsid w:val="001835E0"/>
    <w:rsid w:val="00183678"/>
    <w:rsid w:val="001838F9"/>
    <w:rsid w:val="001839BD"/>
    <w:rsid w:val="00183A69"/>
    <w:rsid w:val="00183AC0"/>
    <w:rsid w:val="00183D47"/>
    <w:rsid w:val="00183F5D"/>
    <w:rsid w:val="0018417F"/>
    <w:rsid w:val="001843B5"/>
    <w:rsid w:val="001845B4"/>
    <w:rsid w:val="00184F93"/>
    <w:rsid w:val="00184FA1"/>
    <w:rsid w:val="0018513D"/>
    <w:rsid w:val="001855F3"/>
    <w:rsid w:val="001856CB"/>
    <w:rsid w:val="0018575F"/>
    <w:rsid w:val="00185B83"/>
    <w:rsid w:val="00185C7A"/>
    <w:rsid w:val="001865CA"/>
    <w:rsid w:val="0018662B"/>
    <w:rsid w:val="001866DE"/>
    <w:rsid w:val="001867D9"/>
    <w:rsid w:val="00186866"/>
    <w:rsid w:val="00186994"/>
    <w:rsid w:val="00186D3C"/>
    <w:rsid w:val="00186F3F"/>
    <w:rsid w:val="00187244"/>
    <w:rsid w:val="0018726C"/>
    <w:rsid w:val="00187307"/>
    <w:rsid w:val="00187578"/>
    <w:rsid w:val="001875AA"/>
    <w:rsid w:val="001875C3"/>
    <w:rsid w:val="0018778A"/>
    <w:rsid w:val="0018785E"/>
    <w:rsid w:val="00187AD2"/>
    <w:rsid w:val="00187CF9"/>
    <w:rsid w:val="001900D8"/>
    <w:rsid w:val="001900FD"/>
    <w:rsid w:val="00190102"/>
    <w:rsid w:val="0019028A"/>
    <w:rsid w:val="00190293"/>
    <w:rsid w:val="00190AE3"/>
    <w:rsid w:val="00191067"/>
    <w:rsid w:val="00191368"/>
    <w:rsid w:val="0019144A"/>
    <w:rsid w:val="001914F5"/>
    <w:rsid w:val="001916AA"/>
    <w:rsid w:val="001916C2"/>
    <w:rsid w:val="00191798"/>
    <w:rsid w:val="00191E37"/>
    <w:rsid w:val="00191E7B"/>
    <w:rsid w:val="00191F1A"/>
    <w:rsid w:val="0019201C"/>
    <w:rsid w:val="00192368"/>
    <w:rsid w:val="001923A3"/>
    <w:rsid w:val="001923AA"/>
    <w:rsid w:val="00192EAD"/>
    <w:rsid w:val="00192F55"/>
    <w:rsid w:val="00193135"/>
    <w:rsid w:val="001931F3"/>
    <w:rsid w:val="001936B8"/>
    <w:rsid w:val="00193D9D"/>
    <w:rsid w:val="00194018"/>
    <w:rsid w:val="00194549"/>
    <w:rsid w:val="00194919"/>
    <w:rsid w:val="00194BE6"/>
    <w:rsid w:val="00194F29"/>
    <w:rsid w:val="001954B1"/>
    <w:rsid w:val="00195EEB"/>
    <w:rsid w:val="00196195"/>
    <w:rsid w:val="001966B2"/>
    <w:rsid w:val="001966DC"/>
    <w:rsid w:val="00196976"/>
    <w:rsid w:val="00196BF7"/>
    <w:rsid w:val="0019708C"/>
    <w:rsid w:val="001973B1"/>
    <w:rsid w:val="001973E3"/>
    <w:rsid w:val="0019764E"/>
    <w:rsid w:val="001978EB"/>
    <w:rsid w:val="00197946"/>
    <w:rsid w:val="00197A06"/>
    <w:rsid w:val="00197B2A"/>
    <w:rsid w:val="00197C6A"/>
    <w:rsid w:val="001A002F"/>
    <w:rsid w:val="001A02D4"/>
    <w:rsid w:val="001A042B"/>
    <w:rsid w:val="001A0521"/>
    <w:rsid w:val="001A07D9"/>
    <w:rsid w:val="001A156B"/>
    <w:rsid w:val="001A163D"/>
    <w:rsid w:val="001A1666"/>
    <w:rsid w:val="001A1754"/>
    <w:rsid w:val="001A1B88"/>
    <w:rsid w:val="001A1D79"/>
    <w:rsid w:val="001A23CE"/>
    <w:rsid w:val="001A2628"/>
    <w:rsid w:val="001A28C1"/>
    <w:rsid w:val="001A2B4C"/>
    <w:rsid w:val="001A2DE0"/>
    <w:rsid w:val="001A2FE9"/>
    <w:rsid w:val="001A3068"/>
    <w:rsid w:val="001A3493"/>
    <w:rsid w:val="001A34C2"/>
    <w:rsid w:val="001A3861"/>
    <w:rsid w:val="001A39BF"/>
    <w:rsid w:val="001A3E16"/>
    <w:rsid w:val="001A41E4"/>
    <w:rsid w:val="001A4295"/>
    <w:rsid w:val="001A4772"/>
    <w:rsid w:val="001A481A"/>
    <w:rsid w:val="001A49C8"/>
    <w:rsid w:val="001A4B43"/>
    <w:rsid w:val="001A4C37"/>
    <w:rsid w:val="001A4E72"/>
    <w:rsid w:val="001A51C2"/>
    <w:rsid w:val="001A55C0"/>
    <w:rsid w:val="001A5845"/>
    <w:rsid w:val="001A5AC5"/>
    <w:rsid w:val="001A5F95"/>
    <w:rsid w:val="001A5FE9"/>
    <w:rsid w:val="001A60AE"/>
    <w:rsid w:val="001A632E"/>
    <w:rsid w:val="001A64AF"/>
    <w:rsid w:val="001A66A9"/>
    <w:rsid w:val="001A67A9"/>
    <w:rsid w:val="001A6A43"/>
    <w:rsid w:val="001A6AF7"/>
    <w:rsid w:val="001A6EDB"/>
    <w:rsid w:val="001A7445"/>
    <w:rsid w:val="001A74E2"/>
    <w:rsid w:val="001A7658"/>
    <w:rsid w:val="001A7C01"/>
    <w:rsid w:val="001A7F3A"/>
    <w:rsid w:val="001B027A"/>
    <w:rsid w:val="001B02F3"/>
    <w:rsid w:val="001B07B4"/>
    <w:rsid w:val="001B0B4C"/>
    <w:rsid w:val="001B0D48"/>
    <w:rsid w:val="001B1231"/>
    <w:rsid w:val="001B1248"/>
    <w:rsid w:val="001B133E"/>
    <w:rsid w:val="001B1900"/>
    <w:rsid w:val="001B1A7C"/>
    <w:rsid w:val="001B1B55"/>
    <w:rsid w:val="001B2320"/>
    <w:rsid w:val="001B262C"/>
    <w:rsid w:val="001B2711"/>
    <w:rsid w:val="001B29B8"/>
    <w:rsid w:val="001B2D15"/>
    <w:rsid w:val="001B2E41"/>
    <w:rsid w:val="001B355F"/>
    <w:rsid w:val="001B37B4"/>
    <w:rsid w:val="001B3962"/>
    <w:rsid w:val="001B3DEA"/>
    <w:rsid w:val="001B3E3D"/>
    <w:rsid w:val="001B40CA"/>
    <w:rsid w:val="001B4246"/>
    <w:rsid w:val="001B42B8"/>
    <w:rsid w:val="001B48D3"/>
    <w:rsid w:val="001B49F9"/>
    <w:rsid w:val="001B4AF8"/>
    <w:rsid w:val="001B4B64"/>
    <w:rsid w:val="001B4BEA"/>
    <w:rsid w:val="001B4D23"/>
    <w:rsid w:val="001B574A"/>
    <w:rsid w:val="001B57D9"/>
    <w:rsid w:val="001B5885"/>
    <w:rsid w:val="001B5D07"/>
    <w:rsid w:val="001B5E58"/>
    <w:rsid w:val="001B5F46"/>
    <w:rsid w:val="001B616E"/>
    <w:rsid w:val="001B61B9"/>
    <w:rsid w:val="001B61F0"/>
    <w:rsid w:val="001B6324"/>
    <w:rsid w:val="001B6501"/>
    <w:rsid w:val="001B6555"/>
    <w:rsid w:val="001B6873"/>
    <w:rsid w:val="001B6A04"/>
    <w:rsid w:val="001B6AD3"/>
    <w:rsid w:val="001B74D1"/>
    <w:rsid w:val="001B7532"/>
    <w:rsid w:val="001B75E9"/>
    <w:rsid w:val="001B77E5"/>
    <w:rsid w:val="001B783E"/>
    <w:rsid w:val="001B7CAC"/>
    <w:rsid w:val="001B7D45"/>
    <w:rsid w:val="001B7E1E"/>
    <w:rsid w:val="001B7F49"/>
    <w:rsid w:val="001C033F"/>
    <w:rsid w:val="001C035A"/>
    <w:rsid w:val="001C04E5"/>
    <w:rsid w:val="001C093A"/>
    <w:rsid w:val="001C0A13"/>
    <w:rsid w:val="001C0AE4"/>
    <w:rsid w:val="001C0B64"/>
    <w:rsid w:val="001C0EFA"/>
    <w:rsid w:val="001C12EE"/>
    <w:rsid w:val="001C16BF"/>
    <w:rsid w:val="001C18B4"/>
    <w:rsid w:val="001C196D"/>
    <w:rsid w:val="001C1A37"/>
    <w:rsid w:val="001C1B1A"/>
    <w:rsid w:val="001C1B1C"/>
    <w:rsid w:val="001C1D45"/>
    <w:rsid w:val="001C1E1E"/>
    <w:rsid w:val="001C231C"/>
    <w:rsid w:val="001C2438"/>
    <w:rsid w:val="001C2473"/>
    <w:rsid w:val="001C24DB"/>
    <w:rsid w:val="001C2D5C"/>
    <w:rsid w:val="001C2DA0"/>
    <w:rsid w:val="001C300A"/>
    <w:rsid w:val="001C32AC"/>
    <w:rsid w:val="001C3624"/>
    <w:rsid w:val="001C3AC5"/>
    <w:rsid w:val="001C3C3A"/>
    <w:rsid w:val="001C3ED0"/>
    <w:rsid w:val="001C3F3B"/>
    <w:rsid w:val="001C3F6F"/>
    <w:rsid w:val="001C43E7"/>
    <w:rsid w:val="001C44B4"/>
    <w:rsid w:val="001C45CB"/>
    <w:rsid w:val="001C4741"/>
    <w:rsid w:val="001C4A75"/>
    <w:rsid w:val="001C4D86"/>
    <w:rsid w:val="001C4F50"/>
    <w:rsid w:val="001C52ED"/>
    <w:rsid w:val="001C53F4"/>
    <w:rsid w:val="001C5606"/>
    <w:rsid w:val="001C5B0C"/>
    <w:rsid w:val="001C5DF4"/>
    <w:rsid w:val="001C5F4B"/>
    <w:rsid w:val="001C60F7"/>
    <w:rsid w:val="001C631B"/>
    <w:rsid w:val="001C6533"/>
    <w:rsid w:val="001C6725"/>
    <w:rsid w:val="001C6857"/>
    <w:rsid w:val="001C69F7"/>
    <w:rsid w:val="001C6AB1"/>
    <w:rsid w:val="001C6F33"/>
    <w:rsid w:val="001C703F"/>
    <w:rsid w:val="001C71D3"/>
    <w:rsid w:val="001C7963"/>
    <w:rsid w:val="001C7CF0"/>
    <w:rsid w:val="001D09BE"/>
    <w:rsid w:val="001D0B0A"/>
    <w:rsid w:val="001D0B49"/>
    <w:rsid w:val="001D10D8"/>
    <w:rsid w:val="001D1A00"/>
    <w:rsid w:val="001D1C91"/>
    <w:rsid w:val="001D21D8"/>
    <w:rsid w:val="001D2241"/>
    <w:rsid w:val="001D258A"/>
    <w:rsid w:val="001D2743"/>
    <w:rsid w:val="001D2C93"/>
    <w:rsid w:val="001D2E5B"/>
    <w:rsid w:val="001D2F44"/>
    <w:rsid w:val="001D30D3"/>
    <w:rsid w:val="001D34A8"/>
    <w:rsid w:val="001D3817"/>
    <w:rsid w:val="001D3E07"/>
    <w:rsid w:val="001D3F1A"/>
    <w:rsid w:val="001D3F84"/>
    <w:rsid w:val="001D41F6"/>
    <w:rsid w:val="001D4678"/>
    <w:rsid w:val="001D4899"/>
    <w:rsid w:val="001D4DB9"/>
    <w:rsid w:val="001D50CA"/>
    <w:rsid w:val="001D5159"/>
    <w:rsid w:val="001D531D"/>
    <w:rsid w:val="001D5B12"/>
    <w:rsid w:val="001D5CD0"/>
    <w:rsid w:val="001D62E5"/>
    <w:rsid w:val="001D685D"/>
    <w:rsid w:val="001D690C"/>
    <w:rsid w:val="001D6A8A"/>
    <w:rsid w:val="001D6BCB"/>
    <w:rsid w:val="001D6DCC"/>
    <w:rsid w:val="001D7157"/>
    <w:rsid w:val="001D736F"/>
    <w:rsid w:val="001D74F8"/>
    <w:rsid w:val="001D7559"/>
    <w:rsid w:val="001D7639"/>
    <w:rsid w:val="001D780A"/>
    <w:rsid w:val="001E017F"/>
    <w:rsid w:val="001E051F"/>
    <w:rsid w:val="001E0548"/>
    <w:rsid w:val="001E0551"/>
    <w:rsid w:val="001E0713"/>
    <w:rsid w:val="001E0789"/>
    <w:rsid w:val="001E0812"/>
    <w:rsid w:val="001E08C9"/>
    <w:rsid w:val="001E0B3B"/>
    <w:rsid w:val="001E0F87"/>
    <w:rsid w:val="001E0F8C"/>
    <w:rsid w:val="001E1023"/>
    <w:rsid w:val="001E118C"/>
    <w:rsid w:val="001E134F"/>
    <w:rsid w:val="001E158E"/>
    <w:rsid w:val="001E180F"/>
    <w:rsid w:val="001E1A4E"/>
    <w:rsid w:val="001E1D68"/>
    <w:rsid w:val="001E2055"/>
    <w:rsid w:val="001E2392"/>
    <w:rsid w:val="001E2527"/>
    <w:rsid w:val="001E2867"/>
    <w:rsid w:val="001E2C2C"/>
    <w:rsid w:val="001E2D21"/>
    <w:rsid w:val="001E2FB6"/>
    <w:rsid w:val="001E3156"/>
    <w:rsid w:val="001E34B6"/>
    <w:rsid w:val="001E3B31"/>
    <w:rsid w:val="001E3BC9"/>
    <w:rsid w:val="001E3C6B"/>
    <w:rsid w:val="001E3D11"/>
    <w:rsid w:val="001E3D39"/>
    <w:rsid w:val="001E4139"/>
    <w:rsid w:val="001E42AC"/>
    <w:rsid w:val="001E462B"/>
    <w:rsid w:val="001E4FB5"/>
    <w:rsid w:val="001E53ED"/>
    <w:rsid w:val="001E568E"/>
    <w:rsid w:val="001E57BC"/>
    <w:rsid w:val="001E5E2B"/>
    <w:rsid w:val="001E60E6"/>
    <w:rsid w:val="001E6208"/>
    <w:rsid w:val="001E62DE"/>
    <w:rsid w:val="001E62E3"/>
    <w:rsid w:val="001E66E4"/>
    <w:rsid w:val="001E6D84"/>
    <w:rsid w:val="001E708E"/>
    <w:rsid w:val="001E761F"/>
    <w:rsid w:val="001E7788"/>
    <w:rsid w:val="001E78A3"/>
    <w:rsid w:val="001E78BB"/>
    <w:rsid w:val="001E7CDA"/>
    <w:rsid w:val="001E7DC1"/>
    <w:rsid w:val="001F01F6"/>
    <w:rsid w:val="001F0593"/>
    <w:rsid w:val="001F0616"/>
    <w:rsid w:val="001F0619"/>
    <w:rsid w:val="001F0FF9"/>
    <w:rsid w:val="001F1235"/>
    <w:rsid w:val="001F18E6"/>
    <w:rsid w:val="001F1905"/>
    <w:rsid w:val="001F20DD"/>
    <w:rsid w:val="001F2471"/>
    <w:rsid w:val="001F24B5"/>
    <w:rsid w:val="001F2861"/>
    <w:rsid w:val="001F2920"/>
    <w:rsid w:val="001F29EF"/>
    <w:rsid w:val="001F2CAC"/>
    <w:rsid w:val="001F2E3D"/>
    <w:rsid w:val="001F2F22"/>
    <w:rsid w:val="001F3724"/>
    <w:rsid w:val="001F3C9C"/>
    <w:rsid w:val="001F40C5"/>
    <w:rsid w:val="001F4246"/>
    <w:rsid w:val="001F42EE"/>
    <w:rsid w:val="001F440B"/>
    <w:rsid w:val="001F470A"/>
    <w:rsid w:val="001F4712"/>
    <w:rsid w:val="001F4946"/>
    <w:rsid w:val="001F4A0E"/>
    <w:rsid w:val="001F4AD1"/>
    <w:rsid w:val="001F4D66"/>
    <w:rsid w:val="001F5901"/>
    <w:rsid w:val="001F5965"/>
    <w:rsid w:val="001F5B1B"/>
    <w:rsid w:val="001F5B1E"/>
    <w:rsid w:val="001F5C08"/>
    <w:rsid w:val="001F5C55"/>
    <w:rsid w:val="001F6057"/>
    <w:rsid w:val="001F62FC"/>
    <w:rsid w:val="001F63A5"/>
    <w:rsid w:val="001F66C5"/>
    <w:rsid w:val="001F6734"/>
    <w:rsid w:val="001F6A53"/>
    <w:rsid w:val="001F6A62"/>
    <w:rsid w:val="001F6ADD"/>
    <w:rsid w:val="001F6BD4"/>
    <w:rsid w:val="001F7A7B"/>
    <w:rsid w:val="001F7B41"/>
    <w:rsid w:val="001F7E01"/>
    <w:rsid w:val="00200029"/>
    <w:rsid w:val="002004A5"/>
    <w:rsid w:val="0020056C"/>
    <w:rsid w:val="00200771"/>
    <w:rsid w:val="00200D13"/>
    <w:rsid w:val="0020131F"/>
    <w:rsid w:val="002016BA"/>
    <w:rsid w:val="00201ACF"/>
    <w:rsid w:val="00201F9E"/>
    <w:rsid w:val="00202107"/>
    <w:rsid w:val="0020227C"/>
    <w:rsid w:val="0020238B"/>
    <w:rsid w:val="00202667"/>
    <w:rsid w:val="00202704"/>
    <w:rsid w:val="002029A6"/>
    <w:rsid w:val="00202B54"/>
    <w:rsid w:val="00202C51"/>
    <w:rsid w:val="002030BD"/>
    <w:rsid w:val="00203152"/>
    <w:rsid w:val="00203170"/>
    <w:rsid w:val="002031DF"/>
    <w:rsid w:val="0020324D"/>
    <w:rsid w:val="002034AC"/>
    <w:rsid w:val="00203521"/>
    <w:rsid w:val="002036A9"/>
    <w:rsid w:val="002037BB"/>
    <w:rsid w:val="00203B1D"/>
    <w:rsid w:val="00203BC9"/>
    <w:rsid w:val="00204220"/>
    <w:rsid w:val="00204809"/>
    <w:rsid w:val="002048C4"/>
    <w:rsid w:val="00204C7B"/>
    <w:rsid w:val="00204E17"/>
    <w:rsid w:val="00205172"/>
    <w:rsid w:val="00205390"/>
    <w:rsid w:val="00205617"/>
    <w:rsid w:val="00205E8D"/>
    <w:rsid w:val="00206313"/>
    <w:rsid w:val="00206349"/>
    <w:rsid w:val="002069BB"/>
    <w:rsid w:val="002069F1"/>
    <w:rsid w:val="00206ADD"/>
    <w:rsid w:val="00206F65"/>
    <w:rsid w:val="00207048"/>
    <w:rsid w:val="0020731C"/>
    <w:rsid w:val="00207470"/>
    <w:rsid w:val="00207688"/>
    <w:rsid w:val="00207EC7"/>
    <w:rsid w:val="00207F84"/>
    <w:rsid w:val="00210381"/>
    <w:rsid w:val="00210468"/>
    <w:rsid w:val="00210C89"/>
    <w:rsid w:val="00210EF2"/>
    <w:rsid w:val="002119B4"/>
    <w:rsid w:val="00211C51"/>
    <w:rsid w:val="00211D87"/>
    <w:rsid w:val="00211FA1"/>
    <w:rsid w:val="002121AA"/>
    <w:rsid w:val="002125D1"/>
    <w:rsid w:val="002128CA"/>
    <w:rsid w:val="00212BDE"/>
    <w:rsid w:val="00212C1D"/>
    <w:rsid w:val="00213086"/>
    <w:rsid w:val="00213525"/>
    <w:rsid w:val="002135FE"/>
    <w:rsid w:val="00213B37"/>
    <w:rsid w:val="00213BC9"/>
    <w:rsid w:val="002140D5"/>
    <w:rsid w:val="00214121"/>
    <w:rsid w:val="00214127"/>
    <w:rsid w:val="00214374"/>
    <w:rsid w:val="00214487"/>
    <w:rsid w:val="002144D7"/>
    <w:rsid w:val="00214617"/>
    <w:rsid w:val="002149CF"/>
    <w:rsid w:val="00214B30"/>
    <w:rsid w:val="00215244"/>
    <w:rsid w:val="00215312"/>
    <w:rsid w:val="00215535"/>
    <w:rsid w:val="00215858"/>
    <w:rsid w:val="002159EF"/>
    <w:rsid w:val="00215AD3"/>
    <w:rsid w:val="002160B3"/>
    <w:rsid w:val="002169D1"/>
    <w:rsid w:val="00217CD7"/>
    <w:rsid w:val="00220117"/>
    <w:rsid w:val="0022045F"/>
    <w:rsid w:val="00220595"/>
    <w:rsid w:val="002209A6"/>
    <w:rsid w:val="00220AB9"/>
    <w:rsid w:val="00220AE4"/>
    <w:rsid w:val="00220F2A"/>
    <w:rsid w:val="002210D5"/>
    <w:rsid w:val="002212F0"/>
    <w:rsid w:val="0022135D"/>
    <w:rsid w:val="00221533"/>
    <w:rsid w:val="00221ADE"/>
    <w:rsid w:val="00221D34"/>
    <w:rsid w:val="00221D74"/>
    <w:rsid w:val="00221F1E"/>
    <w:rsid w:val="00222018"/>
    <w:rsid w:val="0022238D"/>
    <w:rsid w:val="00222779"/>
    <w:rsid w:val="00222822"/>
    <w:rsid w:val="0022285A"/>
    <w:rsid w:val="00222BA3"/>
    <w:rsid w:val="00222C42"/>
    <w:rsid w:val="0022322F"/>
    <w:rsid w:val="002233E2"/>
    <w:rsid w:val="0022347B"/>
    <w:rsid w:val="0022360B"/>
    <w:rsid w:val="00223872"/>
    <w:rsid w:val="00223890"/>
    <w:rsid w:val="00223A9D"/>
    <w:rsid w:val="00223AA5"/>
    <w:rsid w:val="00223B5C"/>
    <w:rsid w:val="00223E3E"/>
    <w:rsid w:val="00223FFC"/>
    <w:rsid w:val="00224277"/>
    <w:rsid w:val="0022462E"/>
    <w:rsid w:val="0022482B"/>
    <w:rsid w:val="002249B4"/>
    <w:rsid w:val="00224AA3"/>
    <w:rsid w:val="00224C1E"/>
    <w:rsid w:val="00224C32"/>
    <w:rsid w:val="00225090"/>
    <w:rsid w:val="002253E6"/>
    <w:rsid w:val="0022589E"/>
    <w:rsid w:val="00225942"/>
    <w:rsid w:val="0022594E"/>
    <w:rsid w:val="00225D98"/>
    <w:rsid w:val="0022617B"/>
    <w:rsid w:val="002261FF"/>
    <w:rsid w:val="002264FD"/>
    <w:rsid w:val="0022681F"/>
    <w:rsid w:val="00226955"/>
    <w:rsid w:val="00226FA6"/>
    <w:rsid w:val="00226FFD"/>
    <w:rsid w:val="00227053"/>
    <w:rsid w:val="002270E8"/>
    <w:rsid w:val="0022711A"/>
    <w:rsid w:val="00227439"/>
    <w:rsid w:val="002275AA"/>
    <w:rsid w:val="00227680"/>
    <w:rsid w:val="002279EF"/>
    <w:rsid w:val="00227EEC"/>
    <w:rsid w:val="0023024B"/>
    <w:rsid w:val="00230296"/>
    <w:rsid w:val="002303A9"/>
    <w:rsid w:val="002308C0"/>
    <w:rsid w:val="0023097A"/>
    <w:rsid w:val="00230B86"/>
    <w:rsid w:val="00230CC3"/>
    <w:rsid w:val="00230E4E"/>
    <w:rsid w:val="00230EF4"/>
    <w:rsid w:val="00230F1F"/>
    <w:rsid w:val="00230F43"/>
    <w:rsid w:val="00230FCB"/>
    <w:rsid w:val="00231296"/>
    <w:rsid w:val="00231452"/>
    <w:rsid w:val="002316CD"/>
    <w:rsid w:val="00231B47"/>
    <w:rsid w:val="0023219B"/>
    <w:rsid w:val="002322A3"/>
    <w:rsid w:val="002323C4"/>
    <w:rsid w:val="002324FD"/>
    <w:rsid w:val="00232563"/>
    <w:rsid w:val="00232711"/>
    <w:rsid w:val="00232922"/>
    <w:rsid w:val="00232E4B"/>
    <w:rsid w:val="00232F8A"/>
    <w:rsid w:val="00233021"/>
    <w:rsid w:val="002335D8"/>
    <w:rsid w:val="00233824"/>
    <w:rsid w:val="002338CC"/>
    <w:rsid w:val="00233F0F"/>
    <w:rsid w:val="00234085"/>
    <w:rsid w:val="002341D9"/>
    <w:rsid w:val="002342A1"/>
    <w:rsid w:val="002342FB"/>
    <w:rsid w:val="002344DB"/>
    <w:rsid w:val="002346CA"/>
    <w:rsid w:val="00234701"/>
    <w:rsid w:val="00234C19"/>
    <w:rsid w:val="00234C53"/>
    <w:rsid w:val="00234D66"/>
    <w:rsid w:val="00234F15"/>
    <w:rsid w:val="0023517D"/>
    <w:rsid w:val="00235727"/>
    <w:rsid w:val="00235910"/>
    <w:rsid w:val="00235CF2"/>
    <w:rsid w:val="00235E1C"/>
    <w:rsid w:val="00235F15"/>
    <w:rsid w:val="00236187"/>
    <w:rsid w:val="0023625A"/>
    <w:rsid w:val="0023683C"/>
    <w:rsid w:val="00236C08"/>
    <w:rsid w:val="00236DF5"/>
    <w:rsid w:val="00236F77"/>
    <w:rsid w:val="00236FBB"/>
    <w:rsid w:val="00237138"/>
    <w:rsid w:val="002372F5"/>
    <w:rsid w:val="00237328"/>
    <w:rsid w:val="00237632"/>
    <w:rsid w:val="002376C5"/>
    <w:rsid w:val="00237A8D"/>
    <w:rsid w:val="00237CFC"/>
    <w:rsid w:val="00237D69"/>
    <w:rsid w:val="00237D8D"/>
    <w:rsid w:val="0024002E"/>
    <w:rsid w:val="0024025B"/>
    <w:rsid w:val="00240589"/>
    <w:rsid w:val="00240805"/>
    <w:rsid w:val="00240864"/>
    <w:rsid w:val="00240873"/>
    <w:rsid w:val="00240894"/>
    <w:rsid w:val="00240F81"/>
    <w:rsid w:val="00240F93"/>
    <w:rsid w:val="002410AF"/>
    <w:rsid w:val="00241161"/>
    <w:rsid w:val="00241318"/>
    <w:rsid w:val="0024141B"/>
    <w:rsid w:val="00241B39"/>
    <w:rsid w:val="00241BAE"/>
    <w:rsid w:val="00241D14"/>
    <w:rsid w:val="00241D8F"/>
    <w:rsid w:val="00242018"/>
    <w:rsid w:val="0024244F"/>
    <w:rsid w:val="002426DC"/>
    <w:rsid w:val="00242E0A"/>
    <w:rsid w:val="00242EA4"/>
    <w:rsid w:val="00242EC4"/>
    <w:rsid w:val="00242EE2"/>
    <w:rsid w:val="0024314F"/>
    <w:rsid w:val="002431B8"/>
    <w:rsid w:val="002432BD"/>
    <w:rsid w:val="00243A05"/>
    <w:rsid w:val="00243C0C"/>
    <w:rsid w:val="00243C6D"/>
    <w:rsid w:val="00244326"/>
    <w:rsid w:val="0024493D"/>
    <w:rsid w:val="0024499D"/>
    <w:rsid w:val="00244BE0"/>
    <w:rsid w:val="00244DA2"/>
    <w:rsid w:val="00245150"/>
    <w:rsid w:val="0024532E"/>
    <w:rsid w:val="002454F2"/>
    <w:rsid w:val="002455F7"/>
    <w:rsid w:val="002458A2"/>
    <w:rsid w:val="00245C88"/>
    <w:rsid w:val="00245E8C"/>
    <w:rsid w:val="002461F6"/>
    <w:rsid w:val="00246303"/>
    <w:rsid w:val="00246603"/>
    <w:rsid w:val="00246C30"/>
    <w:rsid w:val="00246CEE"/>
    <w:rsid w:val="00246DAB"/>
    <w:rsid w:val="00247157"/>
    <w:rsid w:val="002476C1"/>
    <w:rsid w:val="00247850"/>
    <w:rsid w:val="00247B08"/>
    <w:rsid w:val="00247B14"/>
    <w:rsid w:val="00247B8C"/>
    <w:rsid w:val="002502A8"/>
    <w:rsid w:val="002509E5"/>
    <w:rsid w:val="00250A78"/>
    <w:rsid w:val="00250AB0"/>
    <w:rsid w:val="00250AEB"/>
    <w:rsid w:val="00251006"/>
    <w:rsid w:val="00251045"/>
    <w:rsid w:val="002511CC"/>
    <w:rsid w:val="0025127E"/>
    <w:rsid w:val="00251337"/>
    <w:rsid w:val="00251849"/>
    <w:rsid w:val="00251ACF"/>
    <w:rsid w:val="00251CF0"/>
    <w:rsid w:val="00252235"/>
    <w:rsid w:val="00252302"/>
    <w:rsid w:val="00252885"/>
    <w:rsid w:val="00252A8F"/>
    <w:rsid w:val="00252E3C"/>
    <w:rsid w:val="00252E53"/>
    <w:rsid w:val="00253176"/>
    <w:rsid w:val="002534ED"/>
    <w:rsid w:val="00253BC0"/>
    <w:rsid w:val="00253D6C"/>
    <w:rsid w:val="00254185"/>
    <w:rsid w:val="00254277"/>
    <w:rsid w:val="0025454F"/>
    <w:rsid w:val="00254874"/>
    <w:rsid w:val="002549B1"/>
    <w:rsid w:val="002549D0"/>
    <w:rsid w:val="00254AF1"/>
    <w:rsid w:val="002550FD"/>
    <w:rsid w:val="00255437"/>
    <w:rsid w:val="00255584"/>
    <w:rsid w:val="0025588A"/>
    <w:rsid w:val="00255BAD"/>
    <w:rsid w:val="00255F48"/>
    <w:rsid w:val="002564BE"/>
    <w:rsid w:val="002565A3"/>
    <w:rsid w:val="0025662D"/>
    <w:rsid w:val="002567E2"/>
    <w:rsid w:val="0025682F"/>
    <w:rsid w:val="00256A4D"/>
    <w:rsid w:val="00256B6C"/>
    <w:rsid w:val="0025716C"/>
    <w:rsid w:val="002573A3"/>
    <w:rsid w:val="002573A9"/>
    <w:rsid w:val="00257690"/>
    <w:rsid w:val="002579EF"/>
    <w:rsid w:val="00257B26"/>
    <w:rsid w:val="00257BED"/>
    <w:rsid w:val="00257E00"/>
    <w:rsid w:val="0026010E"/>
    <w:rsid w:val="002602D3"/>
    <w:rsid w:val="002606E5"/>
    <w:rsid w:val="0026080B"/>
    <w:rsid w:val="00261112"/>
    <w:rsid w:val="00261118"/>
    <w:rsid w:val="0026122C"/>
    <w:rsid w:val="002614B2"/>
    <w:rsid w:val="00261825"/>
    <w:rsid w:val="002619A8"/>
    <w:rsid w:val="00261B9D"/>
    <w:rsid w:val="00262416"/>
    <w:rsid w:val="002624DE"/>
    <w:rsid w:val="002627E4"/>
    <w:rsid w:val="00262943"/>
    <w:rsid w:val="00262DA1"/>
    <w:rsid w:val="00262EDB"/>
    <w:rsid w:val="00263020"/>
    <w:rsid w:val="0026327C"/>
    <w:rsid w:val="002632E4"/>
    <w:rsid w:val="00263401"/>
    <w:rsid w:val="002635F7"/>
    <w:rsid w:val="0026372A"/>
    <w:rsid w:val="00263A22"/>
    <w:rsid w:val="00263A46"/>
    <w:rsid w:val="00263AD2"/>
    <w:rsid w:val="00263E92"/>
    <w:rsid w:val="00263F10"/>
    <w:rsid w:val="00264137"/>
    <w:rsid w:val="0026431B"/>
    <w:rsid w:val="00264433"/>
    <w:rsid w:val="002644A5"/>
    <w:rsid w:val="00264514"/>
    <w:rsid w:val="00264C32"/>
    <w:rsid w:val="00264E1F"/>
    <w:rsid w:val="00264E34"/>
    <w:rsid w:val="00264F4C"/>
    <w:rsid w:val="00265045"/>
    <w:rsid w:val="0026521F"/>
    <w:rsid w:val="00265436"/>
    <w:rsid w:val="0026551E"/>
    <w:rsid w:val="002657A0"/>
    <w:rsid w:val="0026581F"/>
    <w:rsid w:val="0026637A"/>
    <w:rsid w:val="0026653E"/>
    <w:rsid w:val="00266786"/>
    <w:rsid w:val="00266C2F"/>
    <w:rsid w:val="00266CDC"/>
    <w:rsid w:val="00266D46"/>
    <w:rsid w:val="002672C6"/>
    <w:rsid w:val="002673B8"/>
    <w:rsid w:val="002674F6"/>
    <w:rsid w:val="002675D4"/>
    <w:rsid w:val="00267B5A"/>
    <w:rsid w:val="00270224"/>
    <w:rsid w:val="0027028D"/>
    <w:rsid w:val="00270900"/>
    <w:rsid w:val="00270C36"/>
    <w:rsid w:val="00270C9D"/>
    <w:rsid w:val="00270E4A"/>
    <w:rsid w:val="00270E8C"/>
    <w:rsid w:val="00271010"/>
    <w:rsid w:val="002717F4"/>
    <w:rsid w:val="002717FF"/>
    <w:rsid w:val="0027185C"/>
    <w:rsid w:val="002718F2"/>
    <w:rsid w:val="00271C74"/>
    <w:rsid w:val="00271D24"/>
    <w:rsid w:val="00271D7B"/>
    <w:rsid w:val="00271E61"/>
    <w:rsid w:val="002720A6"/>
    <w:rsid w:val="00272375"/>
    <w:rsid w:val="0027249D"/>
    <w:rsid w:val="00272829"/>
    <w:rsid w:val="00272A68"/>
    <w:rsid w:val="00272F90"/>
    <w:rsid w:val="0027350C"/>
    <w:rsid w:val="00273526"/>
    <w:rsid w:val="0027382E"/>
    <w:rsid w:val="00273C34"/>
    <w:rsid w:val="00273C76"/>
    <w:rsid w:val="00273D8F"/>
    <w:rsid w:val="00274324"/>
    <w:rsid w:val="002745FF"/>
    <w:rsid w:val="0027469C"/>
    <w:rsid w:val="002749A1"/>
    <w:rsid w:val="00274B28"/>
    <w:rsid w:val="00274B74"/>
    <w:rsid w:val="00274CB4"/>
    <w:rsid w:val="0027503F"/>
    <w:rsid w:val="00275040"/>
    <w:rsid w:val="002756EA"/>
    <w:rsid w:val="0027578D"/>
    <w:rsid w:val="002760FC"/>
    <w:rsid w:val="0027611C"/>
    <w:rsid w:val="0027619F"/>
    <w:rsid w:val="002762E5"/>
    <w:rsid w:val="00276627"/>
    <w:rsid w:val="00276938"/>
    <w:rsid w:val="00276ACA"/>
    <w:rsid w:val="00276B5F"/>
    <w:rsid w:val="00276BE4"/>
    <w:rsid w:val="00276C91"/>
    <w:rsid w:val="00276E05"/>
    <w:rsid w:val="0027704F"/>
    <w:rsid w:val="00277259"/>
    <w:rsid w:val="00277303"/>
    <w:rsid w:val="0027778C"/>
    <w:rsid w:val="00277BAA"/>
    <w:rsid w:val="00277BCC"/>
    <w:rsid w:val="00277D60"/>
    <w:rsid w:val="00277E3B"/>
    <w:rsid w:val="00277F8B"/>
    <w:rsid w:val="002800BA"/>
    <w:rsid w:val="00280301"/>
    <w:rsid w:val="00280311"/>
    <w:rsid w:val="002806ED"/>
    <w:rsid w:val="00280818"/>
    <w:rsid w:val="00280AA2"/>
    <w:rsid w:val="00280B58"/>
    <w:rsid w:val="00280BE7"/>
    <w:rsid w:val="00280C36"/>
    <w:rsid w:val="00280CAE"/>
    <w:rsid w:val="00280FB9"/>
    <w:rsid w:val="002810A2"/>
    <w:rsid w:val="0028136B"/>
    <w:rsid w:val="00281791"/>
    <w:rsid w:val="00281B20"/>
    <w:rsid w:val="00281D3D"/>
    <w:rsid w:val="00281E49"/>
    <w:rsid w:val="002822D8"/>
    <w:rsid w:val="002826E0"/>
    <w:rsid w:val="00282BE3"/>
    <w:rsid w:val="00282D39"/>
    <w:rsid w:val="00282F79"/>
    <w:rsid w:val="00283076"/>
    <w:rsid w:val="00283701"/>
    <w:rsid w:val="0028388E"/>
    <w:rsid w:val="00283A13"/>
    <w:rsid w:val="00283C7B"/>
    <w:rsid w:val="00283FD9"/>
    <w:rsid w:val="002843F7"/>
    <w:rsid w:val="002845C5"/>
    <w:rsid w:val="00284713"/>
    <w:rsid w:val="00284722"/>
    <w:rsid w:val="002848A9"/>
    <w:rsid w:val="0028491F"/>
    <w:rsid w:val="00284995"/>
    <w:rsid w:val="00284ACD"/>
    <w:rsid w:val="00284BAD"/>
    <w:rsid w:val="00284CD5"/>
    <w:rsid w:val="00285060"/>
    <w:rsid w:val="002852D1"/>
    <w:rsid w:val="002853CB"/>
    <w:rsid w:val="0028542C"/>
    <w:rsid w:val="00285496"/>
    <w:rsid w:val="00285687"/>
    <w:rsid w:val="00285D9E"/>
    <w:rsid w:val="00285E7A"/>
    <w:rsid w:val="002865B6"/>
    <w:rsid w:val="0028676C"/>
    <w:rsid w:val="002867A7"/>
    <w:rsid w:val="00287094"/>
    <w:rsid w:val="00287203"/>
    <w:rsid w:val="0028733F"/>
    <w:rsid w:val="0028738D"/>
    <w:rsid w:val="00287646"/>
    <w:rsid w:val="002876D2"/>
    <w:rsid w:val="002877C9"/>
    <w:rsid w:val="00287AA0"/>
    <w:rsid w:val="0029021B"/>
    <w:rsid w:val="0029060B"/>
    <w:rsid w:val="00290AD9"/>
    <w:rsid w:val="00290C70"/>
    <w:rsid w:val="00290E35"/>
    <w:rsid w:val="002910CB"/>
    <w:rsid w:val="0029117B"/>
    <w:rsid w:val="002915A3"/>
    <w:rsid w:val="00291E0E"/>
    <w:rsid w:val="00291FB4"/>
    <w:rsid w:val="00292567"/>
    <w:rsid w:val="0029256E"/>
    <w:rsid w:val="002925A8"/>
    <w:rsid w:val="00292943"/>
    <w:rsid w:val="002929D1"/>
    <w:rsid w:val="00292CE6"/>
    <w:rsid w:val="002935C2"/>
    <w:rsid w:val="00293787"/>
    <w:rsid w:val="00293855"/>
    <w:rsid w:val="00293CE3"/>
    <w:rsid w:val="00293E45"/>
    <w:rsid w:val="00294482"/>
    <w:rsid w:val="00294810"/>
    <w:rsid w:val="002948C7"/>
    <w:rsid w:val="00294A87"/>
    <w:rsid w:val="00294DDA"/>
    <w:rsid w:val="0029504F"/>
    <w:rsid w:val="00295590"/>
    <w:rsid w:val="002956C5"/>
    <w:rsid w:val="0029589C"/>
    <w:rsid w:val="00295B30"/>
    <w:rsid w:val="00295C14"/>
    <w:rsid w:val="00296526"/>
    <w:rsid w:val="0029686B"/>
    <w:rsid w:val="00296AF2"/>
    <w:rsid w:val="002970E9"/>
    <w:rsid w:val="002971D8"/>
    <w:rsid w:val="002974D9"/>
    <w:rsid w:val="00297644"/>
    <w:rsid w:val="00297BB0"/>
    <w:rsid w:val="00297C9A"/>
    <w:rsid w:val="00297CC2"/>
    <w:rsid w:val="00297DF3"/>
    <w:rsid w:val="00297E7C"/>
    <w:rsid w:val="002A01B9"/>
    <w:rsid w:val="002A0267"/>
    <w:rsid w:val="002A0585"/>
    <w:rsid w:val="002A0808"/>
    <w:rsid w:val="002A0AF6"/>
    <w:rsid w:val="002A0B16"/>
    <w:rsid w:val="002A0B35"/>
    <w:rsid w:val="002A0D01"/>
    <w:rsid w:val="002A0D8F"/>
    <w:rsid w:val="002A0DF0"/>
    <w:rsid w:val="002A1770"/>
    <w:rsid w:val="002A17B1"/>
    <w:rsid w:val="002A1876"/>
    <w:rsid w:val="002A1962"/>
    <w:rsid w:val="002A19B2"/>
    <w:rsid w:val="002A1B9D"/>
    <w:rsid w:val="002A1D00"/>
    <w:rsid w:val="002A1E69"/>
    <w:rsid w:val="002A1FC5"/>
    <w:rsid w:val="002A24AB"/>
    <w:rsid w:val="002A2538"/>
    <w:rsid w:val="002A2A62"/>
    <w:rsid w:val="002A2EC7"/>
    <w:rsid w:val="002A3073"/>
    <w:rsid w:val="002A37F1"/>
    <w:rsid w:val="002A3813"/>
    <w:rsid w:val="002A3AD7"/>
    <w:rsid w:val="002A41CB"/>
    <w:rsid w:val="002A41D2"/>
    <w:rsid w:val="002A44D6"/>
    <w:rsid w:val="002A46A4"/>
    <w:rsid w:val="002A4723"/>
    <w:rsid w:val="002A48F6"/>
    <w:rsid w:val="002A4ADC"/>
    <w:rsid w:val="002A4D64"/>
    <w:rsid w:val="002A4DAA"/>
    <w:rsid w:val="002A4E8B"/>
    <w:rsid w:val="002A4ECD"/>
    <w:rsid w:val="002A5301"/>
    <w:rsid w:val="002A537F"/>
    <w:rsid w:val="002A5485"/>
    <w:rsid w:val="002A54D3"/>
    <w:rsid w:val="002A55E6"/>
    <w:rsid w:val="002A566A"/>
    <w:rsid w:val="002A57D3"/>
    <w:rsid w:val="002A5950"/>
    <w:rsid w:val="002A5AAD"/>
    <w:rsid w:val="002A5C5A"/>
    <w:rsid w:val="002A5DD6"/>
    <w:rsid w:val="002A5F55"/>
    <w:rsid w:val="002A5F5B"/>
    <w:rsid w:val="002A610D"/>
    <w:rsid w:val="002A6769"/>
    <w:rsid w:val="002A69FB"/>
    <w:rsid w:val="002A6C47"/>
    <w:rsid w:val="002A6C8E"/>
    <w:rsid w:val="002A6D68"/>
    <w:rsid w:val="002A6F72"/>
    <w:rsid w:val="002A7315"/>
    <w:rsid w:val="002A741E"/>
    <w:rsid w:val="002A76CD"/>
    <w:rsid w:val="002A7827"/>
    <w:rsid w:val="002A7CE2"/>
    <w:rsid w:val="002A7E17"/>
    <w:rsid w:val="002A7F77"/>
    <w:rsid w:val="002B029D"/>
    <w:rsid w:val="002B0493"/>
    <w:rsid w:val="002B05B3"/>
    <w:rsid w:val="002B09DD"/>
    <w:rsid w:val="002B0AA5"/>
    <w:rsid w:val="002B12F8"/>
    <w:rsid w:val="002B19A2"/>
    <w:rsid w:val="002B19AD"/>
    <w:rsid w:val="002B19CA"/>
    <w:rsid w:val="002B23CB"/>
    <w:rsid w:val="002B2B40"/>
    <w:rsid w:val="002B2FCD"/>
    <w:rsid w:val="002B303B"/>
    <w:rsid w:val="002B32A5"/>
    <w:rsid w:val="002B337B"/>
    <w:rsid w:val="002B34F8"/>
    <w:rsid w:val="002B3654"/>
    <w:rsid w:val="002B3934"/>
    <w:rsid w:val="002B3C7D"/>
    <w:rsid w:val="002B4346"/>
    <w:rsid w:val="002B441B"/>
    <w:rsid w:val="002B4984"/>
    <w:rsid w:val="002B49D8"/>
    <w:rsid w:val="002B4CE7"/>
    <w:rsid w:val="002B5449"/>
    <w:rsid w:val="002B5634"/>
    <w:rsid w:val="002B566A"/>
    <w:rsid w:val="002B5780"/>
    <w:rsid w:val="002B5920"/>
    <w:rsid w:val="002B59D5"/>
    <w:rsid w:val="002B5C95"/>
    <w:rsid w:val="002B6429"/>
    <w:rsid w:val="002B6453"/>
    <w:rsid w:val="002B6C2D"/>
    <w:rsid w:val="002B6C5E"/>
    <w:rsid w:val="002B7462"/>
    <w:rsid w:val="002B7F86"/>
    <w:rsid w:val="002C01E0"/>
    <w:rsid w:val="002C0609"/>
    <w:rsid w:val="002C09F3"/>
    <w:rsid w:val="002C0AA9"/>
    <w:rsid w:val="002C0F52"/>
    <w:rsid w:val="002C1580"/>
    <w:rsid w:val="002C15CE"/>
    <w:rsid w:val="002C178E"/>
    <w:rsid w:val="002C18A2"/>
    <w:rsid w:val="002C196D"/>
    <w:rsid w:val="002C1BA9"/>
    <w:rsid w:val="002C2159"/>
    <w:rsid w:val="002C21AF"/>
    <w:rsid w:val="002C24F5"/>
    <w:rsid w:val="002C2638"/>
    <w:rsid w:val="002C2949"/>
    <w:rsid w:val="002C2B85"/>
    <w:rsid w:val="002C2B8B"/>
    <w:rsid w:val="002C2FB0"/>
    <w:rsid w:val="002C338C"/>
    <w:rsid w:val="002C3720"/>
    <w:rsid w:val="002C3B7E"/>
    <w:rsid w:val="002C3F60"/>
    <w:rsid w:val="002C4047"/>
    <w:rsid w:val="002C4CC7"/>
    <w:rsid w:val="002C4DE1"/>
    <w:rsid w:val="002C52C1"/>
    <w:rsid w:val="002C53A2"/>
    <w:rsid w:val="002C5743"/>
    <w:rsid w:val="002C584E"/>
    <w:rsid w:val="002C5B64"/>
    <w:rsid w:val="002C5EB9"/>
    <w:rsid w:val="002C656A"/>
    <w:rsid w:val="002C659A"/>
    <w:rsid w:val="002C6B7E"/>
    <w:rsid w:val="002C6CFC"/>
    <w:rsid w:val="002C6D73"/>
    <w:rsid w:val="002C6D83"/>
    <w:rsid w:val="002C711D"/>
    <w:rsid w:val="002C7144"/>
    <w:rsid w:val="002C719C"/>
    <w:rsid w:val="002C7410"/>
    <w:rsid w:val="002C77FE"/>
    <w:rsid w:val="002C79BB"/>
    <w:rsid w:val="002C7DEC"/>
    <w:rsid w:val="002D0239"/>
    <w:rsid w:val="002D0569"/>
    <w:rsid w:val="002D05AC"/>
    <w:rsid w:val="002D0708"/>
    <w:rsid w:val="002D0905"/>
    <w:rsid w:val="002D0930"/>
    <w:rsid w:val="002D0B9F"/>
    <w:rsid w:val="002D0C4A"/>
    <w:rsid w:val="002D0C52"/>
    <w:rsid w:val="002D0F5E"/>
    <w:rsid w:val="002D1038"/>
    <w:rsid w:val="002D131F"/>
    <w:rsid w:val="002D187F"/>
    <w:rsid w:val="002D1DE8"/>
    <w:rsid w:val="002D1E6A"/>
    <w:rsid w:val="002D1F20"/>
    <w:rsid w:val="002D289A"/>
    <w:rsid w:val="002D289D"/>
    <w:rsid w:val="002D2905"/>
    <w:rsid w:val="002D304B"/>
    <w:rsid w:val="002D30E3"/>
    <w:rsid w:val="002D3417"/>
    <w:rsid w:val="002D35BE"/>
    <w:rsid w:val="002D3918"/>
    <w:rsid w:val="002D3AE0"/>
    <w:rsid w:val="002D3BF8"/>
    <w:rsid w:val="002D489D"/>
    <w:rsid w:val="002D4C8A"/>
    <w:rsid w:val="002D4D3F"/>
    <w:rsid w:val="002D4ECC"/>
    <w:rsid w:val="002D4EF1"/>
    <w:rsid w:val="002D505E"/>
    <w:rsid w:val="002D53BB"/>
    <w:rsid w:val="002D54E1"/>
    <w:rsid w:val="002D56FB"/>
    <w:rsid w:val="002D5742"/>
    <w:rsid w:val="002D5851"/>
    <w:rsid w:val="002D58C2"/>
    <w:rsid w:val="002D58E8"/>
    <w:rsid w:val="002D593E"/>
    <w:rsid w:val="002D5A98"/>
    <w:rsid w:val="002D5CCD"/>
    <w:rsid w:val="002D5E50"/>
    <w:rsid w:val="002D637C"/>
    <w:rsid w:val="002D67A8"/>
    <w:rsid w:val="002D6852"/>
    <w:rsid w:val="002D6A5D"/>
    <w:rsid w:val="002D6B4D"/>
    <w:rsid w:val="002D6BED"/>
    <w:rsid w:val="002D6C08"/>
    <w:rsid w:val="002D718E"/>
    <w:rsid w:val="002D72DB"/>
    <w:rsid w:val="002D785F"/>
    <w:rsid w:val="002E001B"/>
    <w:rsid w:val="002E01A6"/>
    <w:rsid w:val="002E0BAC"/>
    <w:rsid w:val="002E0D51"/>
    <w:rsid w:val="002E0E26"/>
    <w:rsid w:val="002E0EF7"/>
    <w:rsid w:val="002E10DA"/>
    <w:rsid w:val="002E113F"/>
    <w:rsid w:val="002E1403"/>
    <w:rsid w:val="002E163A"/>
    <w:rsid w:val="002E16DB"/>
    <w:rsid w:val="002E1819"/>
    <w:rsid w:val="002E1DE4"/>
    <w:rsid w:val="002E1FF7"/>
    <w:rsid w:val="002E2385"/>
    <w:rsid w:val="002E25A9"/>
    <w:rsid w:val="002E268F"/>
    <w:rsid w:val="002E269C"/>
    <w:rsid w:val="002E27A1"/>
    <w:rsid w:val="002E303A"/>
    <w:rsid w:val="002E309E"/>
    <w:rsid w:val="002E323B"/>
    <w:rsid w:val="002E3293"/>
    <w:rsid w:val="002E33AD"/>
    <w:rsid w:val="002E3575"/>
    <w:rsid w:val="002E368C"/>
    <w:rsid w:val="002E36DA"/>
    <w:rsid w:val="002E3E6E"/>
    <w:rsid w:val="002E3E9E"/>
    <w:rsid w:val="002E3F1A"/>
    <w:rsid w:val="002E3FEA"/>
    <w:rsid w:val="002E4048"/>
    <w:rsid w:val="002E4075"/>
    <w:rsid w:val="002E4090"/>
    <w:rsid w:val="002E4435"/>
    <w:rsid w:val="002E469D"/>
    <w:rsid w:val="002E47BC"/>
    <w:rsid w:val="002E4D4D"/>
    <w:rsid w:val="002E5090"/>
    <w:rsid w:val="002E5319"/>
    <w:rsid w:val="002E53F4"/>
    <w:rsid w:val="002E54C6"/>
    <w:rsid w:val="002E5804"/>
    <w:rsid w:val="002E58B0"/>
    <w:rsid w:val="002E5C0C"/>
    <w:rsid w:val="002E5C69"/>
    <w:rsid w:val="002E654D"/>
    <w:rsid w:val="002E683F"/>
    <w:rsid w:val="002E6EEC"/>
    <w:rsid w:val="002E6F99"/>
    <w:rsid w:val="002E72EA"/>
    <w:rsid w:val="002E73C9"/>
    <w:rsid w:val="002E759C"/>
    <w:rsid w:val="002E75D4"/>
    <w:rsid w:val="002E78E1"/>
    <w:rsid w:val="002E7AEF"/>
    <w:rsid w:val="002E7F28"/>
    <w:rsid w:val="002F0832"/>
    <w:rsid w:val="002F0A33"/>
    <w:rsid w:val="002F0AEA"/>
    <w:rsid w:val="002F0B7C"/>
    <w:rsid w:val="002F0B91"/>
    <w:rsid w:val="002F0CA8"/>
    <w:rsid w:val="002F0D01"/>
    <w:rsid w:val="002F0DAF"/>
    <w:rsid w:val="002F0DCC"/>
    <w:rsid w:val="002F0E17"/>
    <w:rsid w:val="002F0EB1"/>
    <w:rsid w:val="002F136D"/>
    <w:rsid w:val="002F17CE"/>
    <w:rsid w:val="002F1C1D"/>
    <w:rsid w:val="002F201C"/>
    <w:rsid w:val="002F20FC"/>
    <w:rsid w:val="002F2386"/>
    <w:rsid w:val="002F25FB"/>
    <w:rsid w:val="002F27B6"/>
    <w:rsid w:val="002F29AD"/>
    <w:rsid w:val="002F2CFC"/>
    <w:rsid w:val="002F2D56"/>
    <w:rsid w:val="002F322D"/>
    <w:rsid w:val="002F3CE4"/>
    <w:rsid w:val="002F3EB4"/>
    <w:rsid w:val="002F410F"/>
    <w:rsid w:val="002F4175"/>
    <w:rsid w:val="002F48F2"/>
    <w:rsid w:val="002F49B8"/>
    <w:rsid w:val="002F4A65"/>
    <w:rsid w:val="002F4B35"/>
    <w:rsid w:val="002F4D6D"/>
    <w:rsid w:val="002F4F78"/>
    <w:rsid w:val="002F51F4"/>
    <w:rsid w:val="002F520C"/>
    <w:rsid w:val="002F5CAA"/>
    <w:rsid w:val="002F626F"/>
    <w:rsid w:val="002F657E"/>
    <w:rsid w:val="002F68BF"/>
    <w:rsid w:val="002F692F"/>
    <w:rsid w:val="002F6A7D"/>
    <w:rsid w:val="002F6BE1"/>
    <w:rsid w:val="002F6DAC"/>
    <w:rsid w:val="002F7187"/>
    <w:rsid w:val="002F742B"/>
    <w:rsid w:val="002F7DCF"/>
    <w:rsid w:val="00300164"/>
    <w:rsid w:val="003001EF"/>
    <w:rsid w:val="00300303"/>
    <w:rsid w:val="0030030A"/>
    <w:rsid w:val="00300815"/>
    <w:rsid w:val="00300B1D"/>
    <w:rsid w:val="003010AB"/>
    <w:rsid w:val="003011B6"/>
    <w:rsid w:val="0030140A"/>
    <w:rsid w:val="00301937"/>
    <w:rsid w:val="0030193E"/>
    <w:rsid w:val="00301A51"/>
    <w:rsid w:val="0030227B"/>
    <w:rsid w:val="003023B1"/>
    <w:rsid w:val="00302666"/>
    <w:rsid w:val="003026A5"/>
    <w:rsid w:val="003028CD"/>
    <w:rsid w:val="00302B7A"/>
    <w:rsid w:val="00302BB9"/>
    <w:rsid w:val="0030372D"/>
    <w:rsid w:val="003037D8"/>
    <w:rsid w:val="00303F50"/>
    <w:rsid w:val="0030406F"/>
    <w:rsid w:val="003040A1"/>
    <w:rsid w:val="003046EA"/>
    <w:rsid w:val="00304893"/>
    <w:rsid w:val="00304BBD"/>
    <w:rsid w:val="00304DE0"/>
    <w:rsid w:val="00304EB2"/>
    <w:rsid w:val="00304F3A"/>
    <w:rsid w:val="00304FA6"/>
    <w:rsid w:val="0030509C"/>
    <w:rsid w:val="003050E0"/>
    <w:rsid w:val="00305D05"/>
    <w:rsid w:val="00305D60"/>
    <w:rsid w:val="00306118"/>
    <w:rsid w:val="00306320"/>
    <w:rsid w:val="00306555"/>
    <w:rsid w:val="00306674"/>
    <w:rsid w:val="0030675A"/>
    <w:rsid w:val="003068F7"/>
    <w:rsid w:val="00306946"/>
    <w:rsid w:val="00306C84"/>
    <w:rsid w:val="00306E75"/>
    <w:rsid w:val="0030762F"/>
    <w:rsid w:val="003076FA"/>
    <w:rsid w:val="003077EE"/>
    <w:rsid w:val="00307940"/>
    <w:rsid w:val="003079EF"/>
    <w:rsid w:val="003100A1"/>
    <w:rsid w:val="003106BF"/>
    <w:rsid w:val="003109C7"/>
    <w:rsid w:val="00310D7D"/>
    <w:rsid w:val="00310DE6"/>
    <w:rsid w:val="00311326"/>
    <w:rsid w:val="0031148B"/>
    <w:rsid w:val="003116A3"/>
    <w:rsid w:val="003119F2"/>
    <w:rsid w:val="00311A22"/>
    <w:rsid w:val="00311B3F"/>
    <w:rsid w:val="00311CAC"/>
    <w:rsid w:val="00311E96"/>
    <w:rsid w:val="00311FAE"/>
    <w:rsid w:val="003129C8"/>
    <w:rsid w:val="0031323A"/>
    <w:rsid w:val="003135AC"/>
    <w:rsid w:val="00313638"/>
    <w:rsid w:val="00313DFD"/>
    <w:rsid w:val="00314596"/>
    <w:rsid w:val="00314973"/>
    <w:rsid w:val="00314FF8"/>
    <w:rsid w:val="00315056"/>
    <w:rsid w:val="003150B7"/>
    <w:rsid w:val="0031521B"/>
    <w:rsid w:val="003154D7"/>
    <w:rsid w:val="003156FB"/>
    <w:rsid w:val="00315DE0"/>
    <w:rsid w:val="00315E64"/>
    <w:rsid w:val="0031621D"/>
    <w:rsid w:val="003167C7"/>
    <w:rsid w:val="00316B03"/>
    <w:rsid w:val="00316C6A"/>
    <w:rsid w:val="003170EC"/>
    <w:rsid w:val="00317272"/>
    <w:rsid w:val="0031772B"/>
    <w:rsid w:val="00317905"/>
    <w:rsid w:val="00317A17"/>
    <w:rsid w:val="003200E7"/>
    <w:rsid w:val="003201B9"/>
    <w:rsid w:val="00320433"/>
    <w:rsid w:val="0032066F"/>
    <w:rsid w:val="00320758"/>
    <w:rsid w:val="00320AF5"/>
    <w:rsid w:val="00320BC2"/>
    <w:rsid w:val="00320BC8"/>
    <w:rsid w:val="003210CE"/>
    <w:rsid w:val="00321269"/>
    <w:rsid w:val="00321300"/>
    <w:rsid w:val="00321440"/>
    <w:rsid w:val="003215D9"/>
    <w:rsid w:val="00321853"/>
    <w:rsid w:val="00321988"/>
    <w:rsid w:val="00321A7A"/>
    <w:rsid w:val="00321B87"/>
    <w:rsid w:val="0032212E"/>
    <w:rsid w:val="003221F6"/>
    <w:rsid w:val="00322C99"/>
    <w:rsid w:val="00322CF1"/>
    <w:rsid w:val="00322D69"/>
    <w:rsid w:val="0032301E"/>
    <w:rsid w:val="00323AE4"/>
    <w:rsid w:val="00323C9D"/>
    <w:rsid w:val="00323DA9"/>
    <w:rsid w:val="00324ADA"/>
    <w:rsid w:val="00324DA3"/>
    <w:rsid w:val="0032520B"/>
    <w:rsid w:val="0032527E"/>
    <w:rsid w:val="00325404"/>
    <w:rsid w:val="00325935"/>
    <w:rsid w:val="00325BF6"/>
    <w:rsid w:val="00325CDD"/>
    <w:rsid w:val="00325F10"/>
    <w:rsid w:val="00325F58"/>
    <w:rsid w:val="00325FB5"/>
    <w:rsid w:val="003260AE"/>
    <w:rsid w:val="003260DC"/>
    <w:rsid w:val="00326573"/>
    <w:rsid w:val="003265C9"/>
    <w:rsid w:val="00326687"/>
    <w:rsid w:val="00326753"/>
    <w:rsid w:val="00326994"/>
    <w:rsid w:val="003273A6"/>
    <w:rsid w:val="003277FF"/>
    <w:rsid w:val="00327B27"/>
    <w:rsid w:val="00327BCE"/>
    <w:rsid w:val="00327ED6"/>
    <w:rsid w:val="00330286"/>
    <w:rsid w:val="00330309"/>
    <w:rsid w:val="00330381"/>
    <w:rsid w:val="003304F1"/>
    <w:rsid w:val="00330514"/>
    <w:rsid w:val="00330547"/>
    <w:rsid w:val="00330627"/>
    <w:rsid w:val="0033067D"/>
    <w:rsid w:val="0033085F"/>
    <w:rsid w:val="00330A76"/>
    <w:rsid w:val="00330BEE"/>
    <w:rsid w:val="00331060"/>
    <w:rsid w:val="003311EC"/>
    <w:rsid w:val="003312A9"/>
    <w:rsid w:val="00331573"/>
    <w:rsid w:val="00331590"/>
    <w:rsid w:val="00331C74"/>
    <w:rsid w:val="00331CA1"/>
    <w:rsid w:val="00331E6C"/>
    <w:rsid w:val="00331EC9"/>
    <w:rsid w:val="00331F60"/>
    <w:rsid w:val="00332028"/>
    <w:rsid w:val="00332104"/>
    <w:rsid w:val="003322E1"/>
    <w:rsid w:val="0033247B"/>
    <w:rsid w:val="00332C2A"/>
    <w:rsid w:val="00332C89"/>
    <w:rsid w:val="00332CF7"/>
    <w:rsid w:val="00332E8A"/>
    <w:rsid w:val="00332FDC"/>
    <w:rsid w:val="0033323B"/>
    <w:rsid w:val="00333596"/>
    <w:rsid w:val="003335A1"/>
    <w:rsid w:val="003336E8"/>
    <w:rsid w:val="003337D8"/>
    <w:rsid w:val="00333CF3"/>
    <w:rsid w:val="00333CF5"/>
    <w:rsid w:val="00333ED1"/>
    <w:rsid w:val="003342DB"/>
    <w:rsid w:val="003345B5"/>
    <w:rsid w:val="0033482F"/>
    <w:rsid w:val="00334F94"/>
    <w:rsid w:val="00335221"/>
    <w:rsid w:val="0033539D"/>
    <w:rsid w:val="00335B07"/>
    <w:rsid w:val="00335B77"/>
    <w:rsid w:val="00335F5E"/>
    <w:rsid w:val="00335FE7"/>
    <w:rsid w:val="0033618A"/>
    <w:rsid w:val="003361EE"/>
    <w:rsid w:val="0033647D"/>
    <w:rsid w:val="00336582"/>
    <w:rsid w:val="003366E6"/>
    <w:rsid w:val="00336A4E"/>
    <w:rsid w:val="00336C44"/>
    <w:rsid w:val="00336C56"/>
    <w:rsid w:val="00336DAF"/>
    <w:rsid w:val="003370BD"/>
    <w:rsid w:val="003370E7"/>
    <w:rsid w:val="003372A2"/>
    <w:rsid w:val="00337459"/>
    <w:rsid w:val="0033754E"/>
    <w:rsid w:val="003376DF"/>
    <w:rsid w:val="00337A19"/>
    <w:rsid w:val="00337A3C"/>
    <w:rsid w:val="00337F4D"/>
    <w:rsid w:val="003401E4"/>
    <w:rsid w:val="0034023C"/>
    <w:rsid w:val="003402A2"/>
    <w:rsid w:val="003404C6"/>
    <w:rsid w:val="00340563"/>
    <w:rsid w:val="00340569"/>
    <w:rsid w:val="003406DD"/>
    <w:rsid w:val="0034076E"/>
    <w:rsid w:val="00340871"/>
    <w:rsid w:val="0034088F"/>
    <w:rsid w:val="003408C2"/>
    <w:rsid w:val="0034093D"/>
    <w:rsid w:val="00340A69"/>
    <w:rsid w:val="00340DDA"/>
    <w:rsid w:val="003414AF"/>
    <w:rsid w:val="00341A92"/>
    <w:rsid w:val="00341B7E"/>
    <w:rsid w:val="00341DF7"/>
    <w:rsid w:val="003421E1"/>
    <w:rsid w:val="00342300"/>
    <w:rsid w:val="00342539"/>
    <w:rsid w:val="00342614"/>
    <w:rsid w:val="003429B8"/>
    <w:rsid w:val="00342A3F"/>
    <w:rsid w:val="00342AB5"/>
    <w:rsid w:val="00342D49"/>
    <w:rsid w:val="00342E86"/>
    <w:rsid w:val="00342F13"/>
    <w:rsid w:val="00343032"/>
    <w:rsid w:val="0034334D"/>
    <w:rsid w:val="00343430"/>
    <w:rsid w:val="00343688"/>
    <w:rsid w:val="00343A69"/>
    <w:rsid w:val="00343B5A"/>
    <w:rsid w:val="00343B63"/>
    <w:rsid w:val="0034420E"/>
    <w:rsid w:val="003445D8"/>
    <w:rsid w:val="00344760"/>
    <w:rsid w:val="00344761"/>
    <w:rsid w:val="00344B79"/>
    <w:rsid w:val="003458BA"/>
    <w:rsid w:val="00345AC6"/>
    <w:rsid w:val="00346889"/>
    <w:rsid w:val="00346AF4"/>
    <w:rsid w:val="00346DDB"/>
    <w:rsid w:val="00346E6D"/>
    <w:rsid w:val="00346FF4"/>
    <w:rsid w:val="003472CF"/>
    <w:rsid w:val="003474EB"/>
    <w:rsid w:val="003475B3"/>
    <w:rsid w:val="003476A5"/>
    <w:rsid w:val="00347718"/>
    <w:rsid w:val="003479D0"/>
    <w:rsid w:val="00347C8F"/>
    <w:rsid w:val="00347E41"/>
    <w:rsid w:val="00347ED0"/>
    <w:rsid w:val="0035006C"/>
    <w:rsid w:val="0035018B"/>
    <w:rsid w:val="003501DD"/>
    <w:rsid w:val="003507AA"/>
    <w:rsid w:val="003507F4"/>
    <w:rsid w:val="00350CCD"/>
    <w:rsid w:val="00351007"/>
    <w:rsid w:val="0035145A"/>
    <w:rsid w:val="003517B5"/>
    <w:rsid w:val="003518D8"/>
    <w:rsid w:val="00351D68"/>
    <w:rsid w:val="00351DC2"/>
    <w:rsid w:val="00352022"/>
    <w:rsid w:val="003520CC"/>
    <w:rsid w:val="0035245C"/>
    <w:rsid w:val="003525AA"/>
    <w:rsid w:val="0035263C"/>
    <w:rsid w:val="0035288E"/>
    <w:rsid w:val="00352ACF"/>
    <w:rsid w:val="00352E68"/>
    <w:rsid w:val="0035334E"/>
    <w:rsid w:val="0035354A"/>
    <w:rsid w:val="0035370A"/>
    <w:rsid w:val="00353811"/>
    <w:rsid w:val="003542F2"/>
    <w:rsid w:val="00354334"/>
    <w:rsid w:val="0035440D"/>
    <w:rsid w:val="0035454E"/>
    <w:rsid w:val="0035465D"/>
    <w:rsid w:val="0035495F"/>
    <w:rsid w:val="00354A3D"/>
    <w:rsid w:val="00355042"/>
    <w:rsid w:val="00355409"/>
    <w:rsid w:val="003554B6"/>
    <w:rsid w:val="00355586"/>
    <w:rsid w:val="003558B3"/>
    <w:rsid w:val="003559C3"/>
    <w:rsid w:val="00355A29"/>
    <w:rsid w:val="00356D83"/>
    <w:rsid w:val="00357110"/>
    <w:rsid w:val="003575C6"/>
    <w:rsid w:val="003577FB"/>
    <w:rsid w:val="00357CE8"/>
    <w:rsid w:val="00357D1A"/>
    <w:rsid w:val="00357EE1"/>
    <w:rsid w:val="0036002D"/>
    <w:rsid w:val="003600A3"/>
    <w:rsid w:val="00360345"/>
    <w:rsid w:val="00360831"/>
    <w:rsid w:val="0036104E"/>
    <w:rsid w:val="00361059"/>
    <w:rsid w:val="0036167D"/>
    <w:rsid w:val="00361967"/>
    <w:rsid w:val="003619D9"/>
    <w:rsid w:val="00361D33"/>
    <w:rsid w:val="00361EA2"/>
    <w:rsid w:val="00362163"/>
    <w:rsid w:val="003623EB"/>
    <w:rsid w:val="0036245B"/>
    <w:rsid w:val="00362911"/>
    <w:rsid w:val="00362B3E"/>
    <w:rsid w:val="00362F3E"/>
    <w:rsid w:val="0036304A"/>
    <w:rsid w:val="00363340"/>
    <w:rsid w:val="0036372B"/>
    <w:rsid w:val="00363792"/>
    <w:rsid w:val="00363895"/>
    <w:rsid w:val="003639B2"/>
    <w:rsid w:val="00363DD1"/>
    <w:rsid w:val="00364277"/>
    <w:rsid w:val="003642DA"/>
    <w:rsid w:val="003643AC"/>
    <w:rsid w:val="003644D0"/>
    <w:rsid w:val="00364582"/>
    <w:rsid w:val="00364849"/>
    <w:rsid w:val="00365067"/>
    <w:rsid w:val="003650CA"/>
    <w:rsid w:val="00365130"/>
    <w:rsid w:val="00365595"/>
    <w:rsid w:val="0036570D"/>
    <w:rsid w:val="0036571D"/>
    <w:rsid w:val="003661EC"/>
    <w:rsid w:val="003665F0"/>
    <w:rsid w:val="00366813"/>
    <w:rsid w:val="0036688C"/>
    <w:rsid w:val="00366EAA"/>
    <w:rsid w:val="0036724C"/>
    <w:rsid w:val="0037019E"/>
    <w:rsid w:val="003705F2"/>
    <w:rsid w:val="00370A70"/>
    <w:rsid w:val="003717BE"/>
    <w:rsid w:val="00371974"/>
    <w:rsid w:val="00371A1F"/>
    <w:rsid w:val="00371CA9"/>
    <w:rsid w:val="00371FD2"/>
    <w:rsid w:val="003720A7"/>
    <w:rsid w:val="00372410"/>
    <w:rsid w:val="00372644"/>
    <w:rsid w:val="00372C7D"/>
    <w:rsid w:val="00372CF0"/>
    <w:rsid w:val="00372DFE"/>
    <w:rsid w:val="00373147"/>
    <w:rsid w:val="00373845"/>
    <w:rsid w:val="003738AD"/>
    <w:rsid w:val="00373956"/>
    <w:rsid w:val="0037395B"/>
    <w:rsid w:val="00373C2F"/>
    <w:rsid w:val="00373E87"/>
    <w:rsid w:val="00373FD2"/>
    <w:rsid w:val="003741D8"/>
    <w:rsid w:val="00374471"/>
    <w:rsid w:val="00374593"/>
    <w:rsid w:val="003746B5"/>
    <w:rsid w:val="003748C4"/>
    <w:rsid w:val="0037492E"/>
    <w:rsid w:val="003749EB"/>
    <w:rsid w:val="00375073"/>
    <w:rsid w:val="00375194"/>
    <w:rsid w:val="003754D1"/>
    <w:rsid w:val="00375B95"/>
    <w:rsid w:val="00375BB7"/>
    <w:rsid w:val="00375C67"/>
    <w:rsid w:val="00376016"/>
    <w:rsid w:val="0037649A"/>
    <w:rsid w:val="003765A8"/>
    <w:rsid w:val="003767B6"/>
    <w:rsid w:val="00376CB0"/>
    <w:rsid w:val="00376E1A"/>
    <w:rsid w:val="00376E32"/>
    <w:rsid w:val="0037702C"/>
    <w:rsid w:val="003777ED"/>
    <w:rsid w:val="00377AAB"/>
    <w:rsid w:val="00377DDE"/>
    <w:rsid w:val="00377FF6"/>
    <w:rsid w:val="003800EA"/>
    <w:rsid w:val="0038012A"/>
    <w:rsid w:val="00380978"/>
    <w:rsid w:val="00380AB2"/>
    <w:rsid w:val="00380D45"/>
    <w:rsid w:val="00380ECF"/>
    <w:rsid w:val="00380F3B"/>
    <w:rsid w:val="00381035"/>
    <w:rsid w:val="00381196"/>
    <w:rsid w:val="00381400"/>
    <w:rsid w:val="00381625"/>
    <w:rsid w:val="00381C42"/>
    <w:rsid w:val="00381C86"/>
    <w:rsid w:val="00381E50"/>
    <w:rsid w:val="00382153"/>
    <w:rsid w:val="003821A3"/>
    <w:rsid w:val="003822B2"/>
    <w:rsid w:val="0038241D"/>
    <w:rsid w:val="00382B63"/>
    <w:rsid w:val="00382C49"/>
    <w:rsid w:val="00382E97"/>
    <w:rsid w:val="00383004"/>
    <w:rsid w:val="0038305C"/>
    <w:rsid w:val="00383125"/>
    <w:rsid w:val="00383303"/>
    <w:rsid w:val="00383304"/>
    <w:rsid w:val="003833D7"/>
    <w:rsid w:val="0038350A"/>
    <w:rsid w:val="00383544"/>
    <w:rsid w:val="00383D01"/>
    <w:rsid w:val="00384010"/>
    <w:rsid w:val="00384305"/>
    <w:rsid w:val="00384375"/>
    <w:rsid w:val="003848AE"/>
    <w:rsid w:val="00384EAB"/>
    <w:rsid w:val="0038515B"/>
    <w:rsid w:val="00385419"/>
    <w:rsid w:val="003859DA"/>
    <w:rsid w:val="00386091"/>
    <w:rsid w:val="00386103"/>
    <w:rsid w:val="0038615D"/>
    <w:rsid w:val="003862B5"/>
    <w:rsid w:val="0038648D"/>
    <w:rsid w:val="00386585"/>
    <w:rsid w:val="00387134"/>
    <w:rsid w:val="003876F3"/>
    <w:rsid w:val="00387B49"/>
    <w:rsid w:val="00387BFD"/>
    <w:rsid w:val="0039025D"/>
    <w:rsid w:val="0039025E"/>
    <w:rsid w:val="003904AB"/>
    <w:rsid w:val="00390A25"/>
    <w:rsid w:val="0039105E"/>
    <w:rsid w:val="00391262"/>
    <w:rsid w:val="003913AC"/>
    <w:rsid w:val="0039147E"/>
    <w:rsid w:val="003919BB"/>
    <w:rsid w:val="00391B01"/>
    <w:rsid w:val="00391C34"/>
    <w:rsid w:val="00391D36"/>
    <w:rsid w:val="003920A5"/>
    <w:rsid w:val="00392406"/>
    <w:rsid w:val="0039267C"/>
    <w:rsid w:val="003927F0"/>
    <w:rsid w:val="003929BC"/>
    <w:rsid w:val="00392AD0"/>
    <w:rsid w:val="003936BB"/>
    <w:rsid w:val="0039375A"/>
    <w:rsid w:val="00393B16"/>
    <w:rsid w:val="00393B18"/>
    <w:rsid w:val="00393BBE"/>
    <w:rsid w:val="00393C17"/>
    <w:rsid w:val="00393C9D"/>
    <w:rsid w:val="00393E55"/>
    <w:rsid w:val="003940CC"/>
    <w:rsid w:val="0039414A"/>
    <w:rsid w:val="003941CC"/>
    <w:rsid w:val="003942F6"/>
    <w:rsid w:val="00394355"/>
    <w:rsid w:val="00394409"/>
    <w:rsid w:val="0039473F"/>
    <w:rsid w:val="003947E5"/>
    <w:rsid w:val="00394A4D"/>
    <w:rsid w:val="00394BE5"/>
    <w:rsid w:val="00394C17"/>
    <w:rsid w:val="00394EB8"/>
    <w:rsid w:val="003952B7"/>
    <w:rsid w:val="00395501"/>
    <w:rsid w:val="00395678"/>
    <w:rsid w:val="003958FC"/>
    <w:rsid w:val="00395A3F"/>
    <w:rsid w:val="00395B7B"/>
    <w:rsid w:val="00395BDB"/>
    <w:rsid w:val="00395D23"/>
    <w:rsid w:val="00395D56"/>
    <w:rsid w:val="00395E61"/>
    <w:rsid w:val="0039630D"/>
    <w:rsid w:val="003963BE"/>
    <w:rsid w:val="00396658"/>
    <w:rsid w:val="0039666A"/>
    <w:rsid w:val="00396969"/>
    <w:rsid w:val="00396DC9"/>
    <w:rsid w:val="0039705B"/>
    <w:rsid w:val="00397309"/>
    <w:rsid w:val="00397514"/>
    <w:rsid w:val="0039769E"/>
    <w:rsid w:val="003976C1"/>
    <w:rsid w:val="0039771A"/>
    <w:rsid w:val="00397BFD"/>
    <w:rsid w:val="00397C6E"/>
    <w:rsid w:val="00397C9D"/>
    <w:rsid w:val="003A01EA"/>
    <w:rsid w:val="003A0376"/>
    <w:rsid w:val="003A039C"/>
    <w:rsid w:val="003A04BD"/>
    <w:rsid w:val="003A0771"/>
    <w:rsid w:val="003A0945"/>
    <w:rsid w:val="003A0A13"/>
    <w:rsid w:val="003A0C71"/>
    <w:rsid w:val="003A1399"/>
    <w:rsid w:val="003A1508"/>
    <w:rsid w:val="003A171F"/>
    <w:rsid w:val="003A172A"/>
    <w:rsid w:val="003A173C"/>
    <w:rsid w:val="003A1A47"/>
    <w:rsid w:val="003A1AC3"/>
    <w:rsid w:val="003A1F70"/>
    <w:rsid w:val="003A252A"/>
    <w:rsid w:val="003A255E"/>
    <w:rsid w:val="003A2572"/>
    <w:rsid w:val="003A26A1"/>
    <w:rsid w:val="003A276E"/>
    <w:rsid w:val="003A297C"/>
    <w:rsid w:val="003A2B9A"/>
    <w:rsid w:val="003A2D2B"/>
    <w:rsid w:val="003A2D31"/>
    <w:rsid w:val="003A2D34"/>
    <w:rsid w:val="003A3269"/>
    <w:rsid w:val="003A33CC"/>
    <w:rsid w:val="003A34F3"/>
    <w:rsid w:val="003A34F6"/>
    <w:rsid w:val="003A38F0"/>
    <w:rsid w:val="003A3A36"/>
    <w:rsid w:val="003A3C53"/>
    <w:rsid w:val="003A3FDD"/>
    <w:rsid w:val="003A441E"/>
    <w:rsid w:val="003A4620"/>
    <w:rsid w:val="003A46C9"/>
    <w:rsid w:val="003A4709"/>
    <w:rsid w:val="003A47E1"/>
    <w:rsid w:val="003A4AC6"/>
    <w:rsid w:val="003A4B62"/>
    <w:rsid w:val="003A4B89"/>
    <w:rsid w:val="003A4F1E"/>
    <w:rsid w:val="003A50E7"/>
    <w:rsid w:val="003A58F2"/>
    <w:rsid w:val="003A5B9E"/>
    <w:rsid w:val="003A5C08"/>
    <w:rsid w:val="003A5CB8"/>
    <w:rsid w:val="003A5D21"/>
    <w:rsid w:val="003A6256"/>
    <w:rsid w:val="003A6927"/>
    <w:rsid w:val="003A6AAE"/>
    <w:rsid w:val="003A6C63"/>
    <w:rsid w:val="003A6E2E"/>
    <w:rsid w:val="003A6F91"/>
    <w:rsid w:val="003A72B4"/>
    <w:rsid w:val="003A75E8"/>
    <w:rsid w:val="003A7736"/>
    <w:rsid w:val="003A79F3"/>
    <w:rsid w:val="003A7AE6"/>
    <w:rsid w:val="003A7EB7"/>
    <w:rsid w:val="003B015C"/>
    <w:rsid w:val="003B03B0"/>
    <w:rsid w:val="003B044B"/>
    <w:rsid w:val="003B078D"/>
    <w:rsid w:val="003B0A03"/>
    <w:rsid w:val="003B0B1A"/>
    <w:rsid w:val="003B0C64"/>
    <w:rsid w:val="003B12CA"/>
    <w:rsid w:val="003B17B1"/>
    <w:rsid w:val="003B247D"/>
    <w:rsid w:val="003B26AB"/>
    <w:rsid w:val="003B2E01"/>
    <w:rsid w:val="003B2EF8"/>
    <w:rsid w:val="003B3398"/>
    <w:rsid w:val="003B3478"/>
    <w:rsid w:val="003B3685"/>
    <w:rsid w:val="003B3806"/>
    <w:rsid w:val="003B39DD"/>
    <w:rsid w:val="003B3AE3"/>
    <w:rsid w:val="003B4390"/>
    <w:rsid w:val="003B4C75"/>
    <w:rsid w:val="003B4D17"/>
    <w:rsid w:val="003B4D9E"/>
    <w:rsid w:val="003B5434"/>
    <w:rsid w:val="003B54E5"/>
    <w:rsid w:val="003B5967"/>
    <w:rsid w:val="003B5B8B"/>
    <w:rsid w:val="003B5C66"/>
    <w:rsid w:val="003B5D42"/>
    <w:rsid w:val="003B5D8D"/>
    <w:rsid w:val="003B601F"/>
    <w:rsid w:val="003B6845"/>
    <w:rsid w:val="003B6B33"/>
    <w:rsid w:val="003B6DE6"/>
    <w:rsid w:val="003B723A"/>
    <w:rsid w:val="003B7274"/>
    <w:rsid w:val="003B72E3"/>
    <w:rsid w:val="003B75DC"/>
    <w:rsid w:val="003B765A"/>
    <w:rsid w:val="003B7833"/>
    <w:rsid w:val="003B78B0"/>
    <w:rsid w:val="003B792B"/>
    <w:rsid w:val="003B799C"/>
    <w:rsid w:val="003B7D81"/>
    <w:rsid w:val="003C0197"/>
    <w:rsid w:val="003C0227"/>
    <w:rsid w:val="003C02E2"/>
    <w:rsid w:val="003C03BC"/>
    <w:rsid w:val="003C04EA"/>
    <w:rsid w:val="003C0836"/>
    <w:rsid w:val="003C0C20"/>
    <w:rsid w:val="003C1125"/>
    <w:rsid w:val="003C1188"/>
    <w:rsid w:val="003C12DB"/>
    <w:rsid w:val="003C15DC"/>
    <w:rsid w:val="003C182A"/>
    <w:rsid w:val="003C19F9"/>
    <w:rsid w:val="003C1A3D"/>
    <w:rsid w:val="003C1C0E"/>
    <w:rsid w:val="003C1C98"/>
    <w:rsid w:val="003C2159"/>
    <w:rsid w:val="003C27C8"/>
    <w:rsid w:val="003C2AD6"/>
    <w:rsid w:val="003C2C36"/>
    <w:rsid w:val="003C2DFE"/>
    <w:rsid w:val="003C2EFF"/>
    <w:rsid w:val="003C30EB"/>
    <w:rsid w:val="003C33C9"/>
    <w:rsid w:val="003C38EB"/>
    <w:rsid w:val="003C40AA"/>
    <w:rsid w:val="003C42DE"/>
    <w:rsid w:val="003C445B"/>
    <w:rsid w:val="003C4881"/>
    <w:rsid w:val="003C4A11"/>
    <w:rsid w:val="003C4B89"/>
    <w:rsid w:val="003C4C7B"/>
    <w:rsid w:val="003C51F2"/>
    <w:rsid w:val="003C5556"/>
    <w:rsid w:val="003C5667"/>
    <w:rsid w:val="003C58FD"/>
    <w:rsid w:val="003C597C"/>
    <w:rsid w:val="003C5B1E"/>
    <w:rsid w:val="003C5E83"/>
    <w:rsid w:val="003C6000"/>
    <w:rsid w:val="003C627B"/>
    <w:rsid w:val="003C64C8"/>
    <w:rsid w:val="003C6690"/>
    <w:rsid w:val="003C6851"/>
    <w:rsid w:val="003C6B9F"/>
    <w:rsid w:val="003C6E89"/>
    <w:rsid w:val="003C6F96"/>
    <w:rsid w:val="003C71E4"/>
    <w:rsid w:val="003C73D1"/>
    <w:rsid w:val="003C7415"/>
    <w:rsid w:val="003C77F4"/>
    <w:rsid w:val="003C7CCD"/>
    <w:rsid w:val="003C7E5F"/>
    <w:rsid w:val="003C7EFF"/>
    <w:rsid w:val="003C7F16"/>
    <w:rsid w:val="003C7FFA"/>
    <w:rsid w:val="003D03FE"/>
    <w:rsid w:val="003D0488"/>
    <w:rsid w:val="003D05FF"/>
    <w:rsid w:val="003D065F"/>
    <w:rsid w:val="003D06E0"/>
    <w:rsid w:val="003D07BA"/>
    <w:rsid w:val="003D131C"/>
    <w:rsid w:val="003D14DE"/>
    <w:rsid w:val="003D1A14"/>
    <w:rsid w:val="003D1B7B"/>
    <w:rsid w:val="003D1ED4"/>
    <w:rsid w:val="003D285D"/>
    <w:rsid w:val="003D287C"/>
    <w:rsid w:val="003D2BAA"/>
    <w:rsid w:val="003D2D3E"/>
    <w:rsid w:val="003D2EB4"/>
    <w:rsid w:val="003D2EBA"/>
    <w:rsid w:val="003D31A7"/>
    <w:rsid w:val="003D35E7"/>
    <w:rsid w:val="003D3670"/>
    <w:rsid w:val="003D3D35"/>
    <w:rsid w:val="003D3E0B"/>
    <w:rsid w:val="003D3E33"/>
    <w:rsid w:val="003D4563"/>
    <w:rsid w:val="003D4A1D"/>
    <w:rsid w:val="003D4DF5"/>
    <w:rsid w:val="003D52FC"/>
    <w:rsid w:val="003D53F3"/>
    <w:rsid w:val="003D563E"/>
    <w:rsid w:val="003D5CA4"/>
    <w:rsid w:val="003D5CDE"/>
    <w:rsid w:val="003D5CF1"/>
    <w:rsid w:val="003D5D5C"/>
    <w:rsid w:val="003D60AF"/>
    <w:rsid w:val="003D6716"/>
    <w:rsid w:val="003D6749"/>
    <w:rsid w:val="003D6E34"/>
    <w:rsid w:val="003D6EBB"/>
    <w:rsid w:val="003D6FB9"/>
    <w:rsid w:val="003D717A"/>
    <w:rsid w:val="003D737F"/>
    <w:rsid w:val="003D73F5"/>
    <w:rsid w:val="003D7411"/>
    <w:rsid w:val="003D78C2"/>
    <w:rsid w:val="003D7A01"/>
    <w:rsid w:val="003D7A13"/>
    <w:rsid w:val="003D7C49"/>
    <w:rsid w:val="003D7C75"/>
    <w:rsid w:val="003D7EAD"/>
    <w:rsid w:val="003E04CC"/>
    <w:rsid w:val="003E0500"/>
    <w:rsid w:val="003E08E7"/>
    <w:rsid w:val="003E097F"/>
    <w:rsid w:val="003E0995"/>
    <w:rsid w:val="003E0DB7"/>
    <w:rsid w:val="003E0DCB"/>
    <w:rsid w:val="003E18EC"/>
    <w:rsid w:val="003E18F3"/>
    <w:rsid w:val="003E1C82"/>
    <w:rsid w:val="003E20E1"/>
    <w:rsid w:val="003E212B"/>
    <w:rsid w:val="003E2152"/>
    <w:rsid w:val="003E2B8B"/>
    <w:rsid w:val="003E2FF4"/>
    <w:rsid w:val="003E33FC"/>
    <w:rsid w:val="003E38F4"/>
    <w:rsid w:val="003E38F5"/>
    <w:rsid w:val="003E38FA"/>
    <w:rsid w:val="003E3B54"/>
    <w:rsid w:val="003E3C31"/>
    <w:rsid w:val="003E3F84"/>
    <w:rsid w:val="003E42AC"/>
    <w:rsid w:val="003E44A5"/>
    <w:rsid w:val="003E4A99"/>
    <w:rsid w:val="003E4D91"/>
    <w:rsid w:val="003E514E"/>
    <w:rsid w:val="003E53F4"/>
    <w:rsid w:val="003E5516"/>
    <w:rsid w:val="003E5727"/>
    <w:rsid w:val="003E5ABC"/>
    <w:rsid w:val="003E62BE"/>
    <w:rsid w:val="003E639E"/>
    <w:rsid w:val="003E667E"/>
    <w:rsid w:val="003E6815"/>
    <w:rsid w:val="003E695B"/>
    <w:rsid w:val="003E6ACD"/>
    <w:rsid w:val="003E7C50"/>
    <w:rsid w:val="003E7F5E"/>
    <w:rsid w:val="003F020A"/>
    <w:rsid w:val="003F05F1"/>
    <w:rsid w:val="003F0726"/>
    <w:rsid w:val="003F0727"/>
    <w:rsid w:val="003F07C8"/>
    <w:rsid w:val="003F0957"/>
    <w:rsid w:val="003F0E27"/>
    <w:rsid w:val="003F0F1A"/>
    <w:rsid w:val="003F0FB0"/>
    <w:rsid w:val="003F0FC8"/>
    <w:rsid w:val="003F1086"/>
    <w:rsid w:val="003F112C"/>
    <w:rsid w:val="003F1150"/>
    <w:rsid w:val="003F161B"/>
    <w:rsid w:val="003F1697"/>
    <w:rsid w:val="003F17C0"/>
    <w:rsid w:val="003F1FE9"/>
    <w:rsid w:val="003F2199"/>
    <w:rsid w:val="003F22AE"/>
    <w:rsid w:val="003F2BD5"/>
    <w:rsid w:val="003F2DE9"/>
    <w:rsid w:val="003F38E6"/>
    <w:rsid w:val="003F3941"/>
    <w:rsid w:val="003F3CCC"/>
    <w:rsid w:val="003F3F00"/>
    <w:rsid w:val="003F41DB"/>
    <w:rsid w:val="003F436D"/>
    <w:rsid w:val="003F4452"/>
    <w:rsid w:val="003F44D5"/>
    <w:rsid w:val="003F46B1"/>
    <w:rsid w:val="003F479E"/>
    <w:rsid w:val="003F49D4"/>
    <w:rsid w:val="003F4AA5"/>
    <w:rsid w:val="003F4E7D"/>
    <w:rsid w:val="003F5108"/>
    <w:rsid w:val="003F5403"/>
    <w:rsid w:val="003F5797"/>
    <w:rsid w:val="003F5915"/>
    <w:rsid w:val="003F5DAB"/>
    <w:rsid w:val="003F5EBF"/>
    <w:rsid w:val="003F6023"/>
    <w:rsid w:val="003F604F"/>
    <w:rsid w:val="003F61F5"/>
    <w:rsid w:val="003F63C4"/>
    <w:rsid w:val="003F6504"/>
    <w:rsid w:val="003F65A2"/>
    <w:rsid w:val="003F6849"/>
    <w:rsid w:val="003F6C9F"/>
    <w:rsid w:val="003F6CBF"/>
    <w:rsid w:val="003F738D"/>
    <w:rsid w:val="003F765F"/>
    <w:rsid w:val="003F76A0"/>
    <w:rsid w:val="003F7792"/>
    <w:rsid w:val="003F7895"/>
    <w:rsid w:val="003F78EC"/>
    <w:rsid w:val="003F7F0F"/>
    <w:rsid w:val="0040013B"/>
    <w:rsid w:val="004002FA"/>
    <w:rsid w:val="00400753"/>
    <w:rsid w:val="00400911"/>
    <w:rsid w:val="00400C12"/>
    <w:rsid w:val="00400E05"/>
    <w:rsid w:val="004019BD"/>
    <w:rsid w:val="00401FC6"/>
    <w:rsid w:val="00402074"/>
    <w:rsid w:val="00402601"/>
    <w:rsid w:val="004026F9"/>
    <w:rsid w:val="00402940"/>
    <w:rsid w:val="004029F7"/>
    <w:rsid w:val="00402BC2"/>
    <w:rsid w:val="00402C23"/>
    <w:rsid w:val="00402D19"/>
    <w:rsid w:val="00402E6A"/>
    <w:rsid w:val="00402EA4"/>
    <w:rsid w:val="00403806"/>
    <w:rsid w:val="00403B10"/>
    <w:rsid w:val="00403B22"/>
    <w:rsid w:val="00403E9F"/>
    <w:rsid w:val="00403F24"/>
    <w:rsid w:val="004047ED"/>
    <w:rsid w:val="0040498B"/>
    <w:rsid w:val="00404C4F"/>
    <w:rsid w:val="00404CA3"/>
    <w:rsid w:val="00404EDA"/>
    <w:rsid w:val="0040525F"/>
    <w:rsid w:val="004052DB"/>
    <w:rsid w:val="00405BE2"/>
    <w:rsid w:val="00405F43"/>
    <w:rsid w:val="0040607A"/>
    <w:rsid w:val="0040643B"/>
    <w:rsid w:val="00406AFC"/>
    <w:rsid w:val="00406B9D"/>
    <w:rsid w:val="00406F97"/>
    <w:rsid w:val="004072A5"/>
    <w:rsid w:val="00407502"/>
    <w:rsid w:val="00407743"/>
    <w:rsid w:val="00407961"/>
    <w:rsid w:val="00407AB5"/>
    <w:rsid w:val="004104D1"/>
    <w:rsid w:val="00410514"/>
    <w:rsid w:val="004105FD"/>
    <w:rsid w:val="004108C3"/>
    <w:rsid w:val="00410ACB"/>
    <w:rsid w:val="00410CDA"/>
    <w:rsid w:val="00410D31"/>
    <w:rsid w:val="00410E79"/>
    <w:rsid w:val="00410FDF"/>
    <w:rsid w:val="00411212"/>
    <w:rsid w:val="00411561"/>
    <w:rsid w:val="00411ACA"/>
    <w:rsid w:val="00411F14"/>
    <w:rsid w:val="004125E0"/>
    <w:rsid w:val="0041318C"/>
    <w:rsid w:val="00413ACD"/>
    <w:rsid w:val="00413D7C"/>
    <w:rsid w:val="00413E4A"/>
    <w:rsid w:val="00413ECD"/>
    <w:rsid w:val="00413F55"/>
    <w:rsid w:val="004144A8"/>
    <w:rsid w:val="0041488F"/>
    <w:rsid w:val="004148E6"/>
    <w:rsid w:val="00414D32"/>
    <w:rsid w:val="00414DCA"/>
    <w:rsid w:val="00415018"/>
    <w:rsid w:val="00415395"/>
    <w:rsid w:val="004157A3"/>
    <w:rsid w:val="00415AAD"/>
    <w:rsid w:val="00415C36"/>
    <w:rsid w:val="00415D2C"/>
    <w:rsid w:val="0041607B"/>
    <w:rsid w:val="004165FE"/>
    <w:rsid w:val="00416A25"/>
    <w:rsid w:val="00416BEC"/>
    <w:rsid w:val="00416D77"/>
    <w:rsid w:val="0041702A"/>
    <w:rsid w:val="004174A1"/>
    <w:rsid w:val="004175F0"/>
    <w:rsid w:val="00417796"/>
    <w:rsid w:val="00417841"/>
    <w:rsid w:val="00417E14"/>
    <w:rsid w:val="00420084"/>
    <w:rsid w:val="004202CF"/>
    <w:rsid w:val="0042075B"/>
    <w:rsid w:val="00420A09"/>
    <w:rsid w:val="00420ED4"/>
    <w:rsid w:val="0042103B"/>
    <w:rsid w:val="0042116B"/>
    <w:rsid w:val="00421255"/>
    <w:rsid w:val="004213AD"/>
    <w:rsid w:val="00421414"/>
    <w:rsid w:val="004215D0"/>
    <w:rsid w:val="0042162D"/>
    <w:rsid w:val="0042177E"/>
    <w:rsid w:val="00421DCB"/>
    <w:rsid w:val="004220A9"/>
    <w:rsid w:val="00422105"/>
    <w:rsid w:val="00422192"/>
    <w:rsid w:val="004221FB"/>
    <w:rsid w:val="00422292"/>
    <w:rsid w:val="0042231A"/>
    <w:rsid w:val="0042232C"/>
    <w:rsid w:val="0042232D"/>
    <w:rsid w:val="00422625"/>
    <w:rsid w:val="004227EC"/>
    <w:rsid w:val="00422927"/>
    <w:rsid w:val="00422B47"/>
    <w:rsid w:val="00422C32"/>
    <w:rsid w:val="00422DA8"/>
    <w:rsid w:val="00422EC5"/>
    <w:rsid w:val="004231A0"/>
    <w:rsid w:val="004232EA"/>
    <w:rsid w:val="00423338"/>
    <w:rsid w:val="004235A1"/>
    <w:rsid w:val="00423BBF"/>
    <w:rsid w:val="00423CB7"/>
    <w:rsid w:val="00423D1A"/>
    <w:rsid w:val="00424521"/>
    <w:rsid w:val="0042475B"/>
    <w:rsid w:val="00424B28"/>
    <w:rsid w:val="00424B38"/>
    <w:rsid w:val="00424BDB"/>
    <w:rsid w:val="00424EA8"/>
    <w:rsid w:val="00424F68"/>
    <w:rsid w:val="004251AD"/>
    <w:rsid w:val="004251B3"/>
    <w:rsid w:val="004259AE"/>
    <w:rsid w:val="0042655D"/>
    <w:rsid w:val="00426613"/>
    <w:rsid w:val="0042678E"/>
    <w:rsid w:val="00426C34"/>
    <w:rsid w:val="00426CE4"/>
    <w:rsid w:val="00426D26"/>
    <w:rsid w:val="00426D59"/>
    <w:rsid w:val="00427006"/>
    <w:rsid w:val="00427176"/>
    <w:rsid w:val="004271E4"/>
    <w:rsid w:val="004273E1"/>
    <w:rsid w:val="0042755F"/>
    <w:rsid w:val="00427805"/>
    <w:rsid w:val="00430133"/>
    <w:rsid w:val="00430B1A"/>
    <w:rsid w:val="00431085"/>
    <w:rsid w:val="004315B7"/>
    <w:rsid w:val="00431828"/>
    <w:rsid w:val="00431F63"/>
    <w:rsid w:val="00432132"/>
    <w:rsid w:val="00432515"/>
    <w:rsid w:val="00432785"/>
    <w:rsid w:val="004329D0"/>
    <w:rsid w:val="004333BB"/>
    <w:rsid w:val="004335EF"/>
    <w:rsid w:val="004337F9"/>
    <w:rsid w:val="004339BD"/>
    <w:rsid w:val="00433CBE"/>
    <w:rsid w:val="00433D4D"/>
    <w:rsid w:val="00433F79"/>
    <w:rsid w:val="0043402F"/>
    <w:rsid w:val="00434125"/>
    <w:rsid w:val="004345A1"/>
    <w:rsid w:val="00434A1C"/>
    <w:rsid w:val="00434CB4"/>
    <w:rsid w:val="00434F0E"/>
    <w:rsid w:val="004351F3"/>
    <w:rsid w:val="00435611"/>
    <w:rsid w:val="004358AE"/>
    <w:rsid w:val="0043590C"/>
    <w:rsid w:val="004359C4"/>
    <w:rsid w:val="0043640F"/>
    <w:rsid w:val="00436468"/>
    <w:rsid w:val="0043668E"/>
    <w:rsid w:val="004367DF"/>
    <w:rsid w:val="004367EE"/>
    <w:rsid w:val="00436842"/>
    <w:rsid w:val="00436AAB"/>
    <w:rsid w:val="00436C88"/>
    <w:rsid w:val="00436CCC"/>
    <w:rsid w:val="00436D63"/>
    <w:rsid w:val="00436E4A"/>
    <w:rsid w:val="004370BE"/>
    <w:rsid w:val="004378C5"/>
    <w:rsid w:val="004405EE"/>
    <w:rsid w:val="00440906"/>
    <w:rsid w:val="00440AC6"/>
    <w:rsid w:val="00440BA9"/>
    <w:rsid w:val="004410FF"/>
    <w:rsid w:val="004412CA"/>
    <w:rsid w:val="00441DE5"/>
    <w:rsid w:val="00441E13"/>
    <w:rsid w:val="004420C3"/>
    <w:rsid w:val="0044218D"/>
    <w:rsid w:val="00442DD0"/>
    <w:rsid w:val="00442E8D"/>
    <w:rsid w:val="00442FB7"/>
    <w:rsid w:val="0044330A"/>
    <w:rsid w:val="00443313"/>
    <w:rsid w:val="00443730"/>
    <w:rsid w:val="00443947"/>
    <w:rsid w:val="00443C02"/>
    <w:rsid w:val="00443DD9"/>
    <w:rsid w:val="00443E68"/>
    <w:rsid w:val="00444050"/>
    <w:rsid w:val="004443F2"/>
    <w:rsid w:val="0044480D"/>
    <w:rsid w:val="0044484A"/>
    <w:rsid w:val="0044495C"/>
    <w:rsid w:val="004449AA"/>
    <w:rsid w:val="00444BD2"/>
    <w:rsid w:val="00444BFB"/>
    <w:rsid w:val="00444CE3"/>
    <w:rsid w:val="00445293"/>
    <w:rsid w:val="00445360"/>
    <w:rsid w:val="0044549E"/>
    <w:rsid w:val="00445870"/>
    <w:rsid w:val="004465DC"/>
    <w:rsid w:val="00446726"/>
    <w:rsid w:val="00446AC5"/>
    <w:rsid w:val="00446ACD"/>
    <w:rsid w:val="00446C2E"/>
    <w:rsid w:val="0044720C"/>
    <w:rsid w:val="00447480"/>
    <w:rsid w:val="004475C0"/>
    <w:rsid w:val="00447E68"/>
    <w:rsid w:val="00447EAC"/>
    <w:rsid w:val="0045009B"/>
    <w:rsid w:val="00450642"/>
    <w:rsid w:val="00450826"/>
    <w:rsid w:val="00450DF7"/>
    <w:rsid w:val="00450E55"/>
    <w:rsid w:val="00451119"/>
    <w:rsid w:val="004511BF"/>
    <w:rsid w:val="004512A4"/>
    <w:rsid w:val="0045181B"/>
    <w:rsid w:val="00451886"/>
    <w:rsid w:val="00451D63"/>
    <w:rsid w:val="0045289A"/>
    <w:rsid w:val="00452A01"/>
    <w:rsid w:val="00452E70"/>
    <w:rsid w:val="00453074"/>
    <w:rsid w:val="00453296"/>
    <w:rsid w:val="00453323"/>
    <w:rsid w:val="004537B2"/>
    <w:rsid w:val="00453856"/>
    <w:rsid w:val="00453B58"/>
    <w:rsid w:val="00453C0A"/>
    <w:rsid w:val="00453D40"/>
    <w:rsid w:val="00454183"/>
    <w:rsid w:val="00454410"/>
    <w:rsid w:val="004545C2"/>
    <w:rsid w:val="0045484D"/>
    <w:rsid w:val="004553C3"/>
    <w:rsid w:val="004553CF"/>
    <w:rsid w:val="00455C67"/>
    <w:rsid w:val="00455E13"/>
    <w:rsid w:val="00455E8F"/>
    <w:rsid w:val="00455EC4"/>
    <w:rsid w:val="00455F38"/>
    <w:rsid w:val="0045603D"/>
    <w:rsid w:val="00456052"/>
    <w:rsid w:val="00456499"/>
    <w:rsid w:val="004564EF"/>
    <w:rsid w:val="0045662A"/>
    <w:rsid w:val="0045669A"/>
    <w:rsid w:val="0045698C"/>
    <w:rsid w:val="00456D0C"/>
    <w:rsid w:val="00456E5C"/>
    <w:rsid w:val="00456F21"/>
    <w:rsid w:val="00457024"/>
    <w:rsid w:val="00457084"/>
    <w:rsid w:val="004576CF"/>
    <w:rsid w:val="00457B8A"/>
    <w:rsid w:val="00460144"/>
    <w:rsid w:val="0046063A"/>
    <w:rsid w:val="0046075E"/>
    <w:rsid w:val="00460869"/>
    <w:rsid w:val="004608E1"/>
    <w:rsid w:val="004609CA"/>
    <w:rsid w:val="00460C96"/>
    <w:rsid w:val="004610A1"/>
    <w:rsid w:val="00461324"/>
    <w:rsid w:val="0046132A"/>
    <w:rsid w:val="0046140C"/>
    <w:rsid w:val="00461AB1"/>
    <w:rsid w:val="00461E55"/>
    <w:rsid w:val="004620A2"/>
    <w:rsid w:val="00462766"/>
    <w:rsid w:val="00462A62"/>
    <w:rsid w:val="00462D91"/>
    <w:rsid w:val="0046328B"/>
    <w:rsid w:val="004634CA"/>
    <w:rsid w:val="00463CBF"/>
    <w:rsid w:val="00463CC4"/>
    <w:rsid w:val="00463F21"/>
    <w:rsid w:val="0046424D"/>
    <w:rsid w:val="004642B2"/>
    <w:rsid w:val="00464662"/>
    <w:rsid w:val="0046499F"/>
    <w:rsid w:val="00464B8E"/>
    <w:rsid w:val="00464B9B"/>
    <w:rsid w:val="00464C66"/>
    <w:rsid w:val="00464FE4"/>
    <w:rsid w:val="004653A0"/>
    <w:rsid w:val="0046552B"/>
    <w:rsid w:val="004658B3"/>
    <w:rsid w:val="00465B7A"/>
    <w:rsid w:val="00465C46"/>
    <w:rsid w:val="0046602E"/>
    <w:rsid w:val="004665A3"/>
    <w:rsid w:val="00466B90"/>
    <w:rsid w:val="00466B93"/>
    <w:rsid w:val="00467D01"/>
    <w:rsid w:val="00467E5C"/>
    <w:rsid w:val="00467F48"/>
    <w:rsid w:val="00467FE3"/>
    <w:rsid w:val="0047006F"/>
    <w:rsid w:val="004702D5"/>
    <w:rsid w:val="004703FF"/>
    <w:rsid w:val="00470458"/>
    <w:rsid w:val="004704B3"/>
    <w:rsid w:val="00470A70"/>
    <w:rsid w:val="00470AB0"/>
    <w:rsid w:val="00470B00"/>
    <w:rsid w:val="00470C4B"/>
    <w:rsid w:val="00470DB6"/>
    <w:rsid w:val="00470EDA"/>
    <w:rsid w:val="0047108A"/>
    <w:rsid w:val="004712C0"/>
    <w:rsid w:val="004715F5"/>
    <w:rsid w:val="00471AE5"/>
    <w:rsid w:val="00471B53"/>
    <w:rsid w:val="00471DED"/>
    <w:rsid w:val="00471E61"/>
    <w:rsid w:val="00471F40"/>
    <w:rsid w:val="00472141"/>
    <w:rsid w:val="004723E0"/>
    <w:rsid w:val="004723E4"/>
    <w:rsid w:val="00472426"/>
    <w:rsid w:val="0047244D"/>
    <w:rsid w:val="0047256A"/>
    <w:rsid w:val="00472826"/>
    <w:rsid w:val="00472939"/>
    <w:rsid w:val="00472FD0"/>
    <w:rsid w:val="00472FD6"/>
    <w:rsid w:val="00473099"/>
    <w:rsid w:val="00473931"/>
    <w:rsid w:val="00473A71"/>
    <w:rsid w:val="00473AE3"/>
    <w:rsid w:val="004743B3"/>
    <w:rsid w:val="00474648"/>
    <w:rsid w:val="0047497B"/>
    <w:rsid w:val="00474BE9"/>
    <w:rsid w:val="00474D9A"/>
    <w:rsid w:val="004750CA"/>
    <w:rsid w:val="004751A0"/>
    <w:rsid w:val="00475683"/>
    <w:rsid w:val="00475842"/>
    <w:rsid w:val="0047598C"/>
    <w:rsid w:val="00475CF8"/>
    <w:rsid w:val="00476234"/>
    <w:rsid w:val="004766DD"/>
    <w:rsid w:val="00476709"/>
    <w:rsid w:val="00476835"/>
    <w:rsid w:val="00476ACE"/>
    <w:rsid w:val="00476C0B"/>
    <w:rsid w:val="00476C58"/>
    <w:rsid w:val="00476D27"/>
    <w:rsid w:val="00476D53"/>
    <w:rsid w:val="00476F84"/>
    <w:rsid w:val="004770C6"/>
    <w:rsid w:val="0047715E"/>
    <w:rsid w:val="00477194"/>
    <w:rsid w:val="004772DC"/>
    <w:rsid w:val="0047738A"/>
    <w:rsid w:val="004777F2"/>
    <w:rsid w:val="00477F5D"/>
    <w:rsid w:val="00480512"/>
    <w:rsid w:val="00480995"/>
    <w:rsid w:val="0048119B"/>
    <w:rsid w:val="004811EF"/>
    <w:rsid w:val="0048144D"/>
    <w:rsid w:val="004814FA"/>
    <w:rsid w:val="004817BA"/>
    <w:rsid w:val="004819B6"/>
    <w:rsid w:val="00481AB4"/>
    <w:rsid w:val="00481F99"/>
    <w:rsid w:val="00482153"/>
    <w:rsid w:val="0048261C"/>
    <w:rsid w:val="004828A7"/>
    <w:rsid w:val="00482A39"/>
    <w:rsid w:val="00482A5E"/>
    <w:rsid w:val="00482EBD"/>
    <w:rsid w:val="004835CE"/>
    <w:rsid w:val="004837B0"/>
    <w:rsid w:val="00483B01"/>
    <w:rsid w:val="00483BCB"/>
    <w:rsid w:val="00483F37"/>
    <w:rsid w:val="00484372"/>
    <w:rsid w:val="004848E3"/>
    <w:rsid w:val="00484C1B"/>
    <w:rsid w:val="00484DCA"/>
    <w:rsid w:val="00485079"/>
    <w:rsid w:val="004851AC"/>
    <w:rsid w:val="0048520B"/>
    <w:rsid w:val="00485363"/>
    <w:rsid w:val="004854DB"/>
    <w:rsid w:val="00485522"/>
    <w:rsid w:val="0048552C"/>
    <w:rsid w:val="0048569A"/>
    <w:rsid w:val="0048590D"/>
    <w:rsid w:val="00485A1A"/>
    <w:rsid w:val="00485A7F"/>
    <w:rsid w:val="00485AFE"/>
    <w:rsid w:val="00485BEF"/>
    <w:rsid w:val="00485D75"/>
    <w:rsid w:val="0048695E"/>
    <w:rsid w:val="00486AAD"/>
    <w:rsid w:val="00486AB6"/>
    <w:rsid w:val="0048717F"/>
    <w:rsid w:val="004871CC"/>
    <w:rsid w:val="004873E0"/>
    <w:rsid w:val="004879F7"/>
    <w:rsid w:val="00487ACE"/>
    <w:rsid w:val="0049037D"/>
    <w:rsid w:val="00490AEC"/>
    <w:rsid w:val="00490CB7"/>
    <w:rsid w:val="00490EEB"/>
    <w:rsid w:val="004915E1"/>
    <w:rsid w:val="0049172B"/>
    <w:rsid w:val="00491AC0"/>
    <w:rsid w:val="00491C5B"/>
    <w:rsid w:val="00491D00"/>
    <w:rsid w:val="00491D64"/>
    <w:rsid w:val="004920D6"/>
    <w:rsid w:val="00492372"/>
    <w:rsid w:val="004924E1"/>
    <w:rsid w:val="00492A2C"/>
    <w:rsid w:val="00492CA3"/>
    <w:rsid w:val="00492CEC"/>
    <w:rsid w:val="00493249"/>
    <w:rsid w:val="00493268"/>
    <w:rsid w:val="004932E3"/>
    <w:rsid w:val="004934C3"/>
    <w:rsid w:val="0049356A"/>
    <w:rsid w:val="0049374D"/>
    <w:rsid w:val="004937CC"/>
    <w:rsid w:val="004937DA"/>
    <w:rsid w:val="00493855"/>
    <w:rsid w:val="00493A51"/>
    <w:rsid w:val="00493A9B"/>
    <w:rsid w:val="00494106"/>
    <w:rsid w:val="00494322"/>
    <w:rsid w:val="004949AE"/>
    <w:rsid w:val="00494BD9"/>
    <w:rsid w:val="00494E10"/>
    <w:rsid w:val="0049515D"/>
    <w:rsid w:val="004953D9"/>
    <w:rsid w:val="004954AE"/>
    <w:rsid w:val="00495570"/>
    <w:rsid w:val="004958E0"/>
    <w:rsid w:val="00495CC6"/>
    <w:rsid w:val="00495ED7"/>
    <w:rsid w:val="00495F06"/>
    <w:rsid w:val="00496510"/>
    <w:rsid w:val="00496891"/>
    <w:rsid w:val="00496C87"/>
    <w:rsid w:val="00496D3D"/>
    <w:rsid w:val="00497007"/>
    <w:rsid w:val="00497129"/>
    <w:rsid w:val="00497140"/>
    <w:rsid w:val="004972B5"/>
    <w:rsid w:val="004973D4"/>
    <w:rsid w:val="0049747B"/>
    <w:rsid w:val="0049772C"/>
    <w:rsid w:val="00497CBE"/>
    <w:rsid w:val="00497EF6"/>
    <w:rsid w:val="00497F5E"/>
    <w:rsid w:val="004A0095"/>
    <w:rsid w:val="004A10AC"/>
    <w:rsid w:val="004A125D"/>
    <w:rsid w:val="004A1300"/>
    <w:rsid w:val="004A1346"/>
    <w:rsid w:val="004A13CB"/>
    <w:rsid w:val="004A1982"/>
    <w:rsid w:val="004A19CB"/>
    <w:rsid w:val="004A1C90"/>
    <w:rsid w:val="004A211A"/>
    <w:rsid w:val="004A2151"/>
    <w:rsid w:val="004A221B"/>
    <w:rsid w:val="004A2A48"/>
    <w:rsid w:val="004A2B2C"/>
    <w:rsid w:val="004A2CF7"/>
    <w:rsid w:val="004A2D50"/>
    <w:rsid w:val="004A2DFD"/>
    <w:rsid w:val="004A3247"/>
    <w:rsid w:val="004A3259"/>
    <w:rsid w:val="004A33CC"/>
    <w:rsid w:val="004A341D"/>
    <w:rsid w:val="004A34A3"/>
    <w:rsid w:val="004A3A43"/>
    <w:rsid w:val="004A42EE"/>
    <w:rsid w:val="004A4B06"/>
    <w:rsid w:val="004A4E8B"/>
    <w:rsid w:val="004A5001"/>
    <w:rsid w:val="004A5521"/>
    <w:rsid w:val="004A556F"/>
    <w:rsid w:val="004A57CC"/>
    <w:rsid w:val="004A5977"/>
    <w:rsid w:val="004A5B25"/>
    <w:rsid w:val="004A5F2C"/>
    <w:rsid w:val="004A60AC"/>
    <w:rsid w:val="004A60B2"/>
    <w:rsid w:val="004A6529"/>
    <w:rsid w:val="004A662F"/>
    <w:rsid w:val="004A6A5B"/>
    <w:rsid w:val="004A6BE9"/>
    <w:rsid w:val="004A6C98"/>
    <w:rsid w:val="004A6F54"/>
    <w:rsid w:val="004A70DE"/>
    <w:rsid w:val="004A7499"/>
    <w:rsid w:val="004A7697"/>
    <w:rsid w:val="004A76F7"/>
    <w:rsid w:val="004A77CC"/>
    <w:rsid w:val="004A7BD0"/>
    <w:rsid w:val="004A7E13"/>
    <w:rsid w:val="004B0486"/>
    <w:rsid w:val="004B0778"/>
    <w:rsid w:val="004B0809"/>
    <w:rsid w:val="004B097F"/>
    <w:rsid w:val="004B0B86"/>
    <w:rsid w:val="004B0D12"/>
    <w:rsid w:val="004B0E78"/>
    <w:rsid w:val="004B0FAF"/>
    <w:rsid w:val="004B1235"/>
    <w:rsid w:val="004B1459"/>
    <w:rsid w:val="004B14A9"/>
    <w:rsid w:val="004B16B3"/>
    <w:rsid w:val="004B16DA"/>
    <w:rsid w:val="004B1731"/>
    <w:rsid w:val="004B23B5"/>
    <w:rsid w:val="004B2552"/>
    <w:rsid w:val="004B2D8B"/>
    <w:rsid w:val="004B338C"/>
    <w:rsid w:val="004B379E"/>
    <w:rsid w:val="004B39A7"/>
    <w:rsid w:val="004B3AA0"/>
    <w:rsid w:val="004B3C70"/>
    <w:rsid w:val="004B3E1B"/>
    <w:rsid w:val="004B41A1"/>
    <w:rsid w:val="004B425D"/>
    <w:rsid w:val="004B4488"/>
    <w:rsid w:val="004B4519"/>
    <w:rsid w:val="004B469E"/>
    <w:rsid w:val="004B483E"/>
    <w:rsid w:val="004B48F9"/>
    <w:rsid w:val="004B4B77"/>
    <w:rsid w:val="004B4D75"/>
    <w:rsid w:val="004B4F18"/>
    <w:rsid w:val="004B4F38"/>
    <w:rsid w:val="004B5080"/>
    <w:rsid w:val="004B5113"/>
    <w:rsid w:val="004B5192"/>
    <w:rsid w:val="004B5455"/>
    <w:rsid w:val="004B567B"/>
    <w:rsid w:val="004B57A0"/>
    <w:rsid w:val="004B5A29"/>
    <w:rsid w:val="004B5D74"/>
    <w:rsid w:val="004B617F"/>
    <w:rsid w:val="004B61F9"/>
    <w:rsid w:val="004B64C8"/>
    <w:rsid w:val="004B6701"/>
    <w:rsid w:val="004B6BA3"/>
    <w:rsid w:val="004B6BFF"/>
    <w:rsid w:val="004B6E0C"/>
    <w:rsid w:val="004B6FCB"/>
    <w:rsid w:val="004B71B1"/>
    <w:rsid w:val="004B7259"/>
    <w:rsid w:val="004B7541"/>
    <w:rsid w:val="004B78D5"/>
    <w:rsid w:val="004B7970"/>
    <w:rsid w:val="004B7E20"/>
    <w:rsid w:val="004B7EA5"/>
    <w:rsid w:val="004C0177"/>
    <w:rsid w:val="004C077F"/>
    <w:rsid w:val="004C0798"/>
    <w:rsid w:val="004C087C"/>
    <w:rsid w:val="004C0A87"/>
    <w:rsid w:val="004C11E8"/>
    <w:rsid w:val="004C12BF"/>
    <w:rsid w:val="004C1367"/>
    <w:rsid w:val="004C163B"/>
    <w:rsid w:val="004C1726"/>
    <w:rsid w:val="004C1923"/>
    <w:rsid w:val="004C1D80"/>
    <w:rsid w:val="004C200D"/>
    <w:rsid w:val="004C218B"/>
    <w:rsid w:val="004C2AA4"/>
    <w:rsid w:val="004C2BC0"/>
    <w:rsid w:val="004C2BDA"/>
    <w:rsid w:val="004C2C76"/>
    <w:rsid w:val="004C310A"/>
    <w:rsid w:val="004C3408"/>
    <w:rsid w:val="004C3864"/>
    <w:rsid w:val="004C3A1A"/>
    <w:rsid w:val="004C3E7A"/>
    <w:rsid w:val="004C3FEE"/>
    <w:rsid w:val="004C440C"/>
    <w:rsid w:val="004C44A3"/>
    <w:rsid w:val="004C483E"/>
    <w:rsid w:val="004C48D1"/>
    <w:rsid w:val="004C49E6"/>
    <w:rsid w:val="004C524E"/>
    <w:rsid w:val="004C5310"/>
    <w:rsid w:val="004C537F"/>
    <w:rsid w:val="004C5631"/>
    <w:rsid w:val="004C587E"/>
    <w:rsid w:val="004C5C11"/>
    <w:rsid w:val="004C5C45"/>
    <w:rsid w:val="004C5DFF"/>
    <w:rsid w:val="004C5F05"/>
    <w:rsid w:val="004C6342"/>
    <w:rsid w:val="004C65D6"/>
    <w:rsid w:val="004C6A19"/>
    <w:rsid w:val="004C725F"/>
    <w:rsid w:val="004C761E"/>
    <w:rsid w:val="004C76D4"/>
    <w:rsid w:val="004C787D"/>
    <w:rsid w:val="004C7C3B"/>
    <w:rsid w:val="004D00BB"/>
    <w:rsid w:val="004D0197"/>
    <w:rsid w:val="004D060D"/>
    <w:rsid w:val="004D08FC"/>
    <w:rsid w:val="004D0942"/>
    <w:rsid w:val="004D0D2C"/>
    <w:rsid w:val="004D0DED"/>
    <w:rsid w:val="004D0E04"/>
    <w:rsid w:val="004D12E8"/>
    <w:rsid w:val="004D1401"/>
    <w:rsid w:val="004D1421"/>
    <w:rsid w:val="004D17C5"/>
    <w:rsid w:val="004D1D92"/>
    <w:rsid w:val="004D22B8"/>
    <w:rsid w:val="004D275E"/>
    <w:rsid w:val="004D2A5E"/>
    <w:rsid w:val="004D30D9"/>
    <w:rsid w:val="004D3240"/>
    <w:rsid w:val="004D3E05"/>
    <w:rsid w:val="004D3FE8"/>
    <w:rsid w:val="004D3FEB"/>
    <w:rsid w:val="004D45B2"/>
    <w:rsid w:val="004D4C32"/>
    <w:rsid w:val="004D4EBD"/>
    <w:rsid w:val="004D5156"/>
    <w:rsid w:val="004D5174"/>
    <w:rsid w:val="004D52B0"/>
    <w:rsid w:val="004D5AC4"/>
    <w:rsid w:val="004D5CB6"/>
    <w:rsid w:val="004D5DB9"/>
    <w:rsid w:val="004D684A"/>
    <w:rsid w:val="004D6B5B"/>
    <w:rsid w:val="004D6BB1"/>
    <w:rsid w:val="004D6D38"/>
    <w:rsid w:val="004D6DE5"/>
    <w:rsid w:val="004D706C"/>
    <w:rsid w:val="004D70BB"/>
    <w:rsid w:val="004D7143"/>
    <w:rsid w:val="004D7146"/>
    <w:rsid w:val="004D71F6"/>
    <w:rsid w:val="004D72C2"/>
    <w:rsid w:val="004D77E2"/>
    <w:rsid w:val="004D7A7B"/>
    <w:rsid w:val="004D7C94"/>
    <w:rsid w:val="004D7F34"/>
    <w:rsid w:val="004E014D"/>
    <w:rsid w:val="004E026D"/>
    <w:rsid w:val="004E0511"/>
    <w:rsid w:val="004E056B"/>
    <w:rsid w:val="004E066A"/>
    <w:rsid w:val="004E06F5"/>
    <w:rsid w:val="004E0802"/>
    <w:rsid w:val="004E0999"/>
    <w:rsid w:val="004E0ABF"/>
    <w:rsid w:val="004E0BB1"/>
    <w:rsid w:val="004E0CD2"/>
    <w:rsid w:val="004E0D8A"/>
    <w:rsid w:val="004E0F04"/>
    <w:rsid w:val="004E10CF"/>
    <w:rsid w:val="004E12F9"/>
    <w:rsid w:val="004E1355"/>
    <w:rsid w:val="004E1490"/>
    <w:rsid w:val="004E193F"/>
    <w:rsid w:val="004E203D"/>
    <w:rsid w:val="004E20FA"/>
    <w:rsid w:val="004E2215"/>
    <w:rsid w:val="004E2270"/>
    <w:rsid w:val="004E2544"/>
    <w:rsid w:val="004E32F2"/>
    <w:rsid w:val="004E3613"/>
    <w:rsid w:val="004E3949"/>
    <w:rsid w:val="004E3A8E"/>
    <w:rsid w:val="004E3C4B"/>
    <w:rsid w:val="004E4031"/>
    <w:rsid w:val="004E4175"/>
    <w:rsid w:val="004E4408"/>
    <w:rsid w:val="004E46C9"/>
    <w:rsid w:val="004E4D51"/>
    <w:rsid w:val="004E4E14"/>
    <w:rsid w:val="004E50FC"/>
    <w:rsid w:val="004E51B0"/>
    <w:rsid w:val="004E51F1"/>
    <w:rsid w:val="004E54F0"/>
    <w:rsid w:val="004E5A8D"/>
    <w:rsid w:val="004E5E2C"/>
    <w:rsid w:val="004E5E8C"/>
    <w:rsid w:val="004E5FB0"/>
    <w:rsid w:val="004E6315"/>
    <w:rsid w:val="004E6372"/>
    <w:rsid w:val="004E69DB"/>
    <w:rsid w:val="004E6BC2"/>
    <w:rsid w:val="004E75A8"/>
    <w:rsid w:val="004E77FD"/>
    <w:rsid w:val="004E7863"/>
    <w:rsid w:val="004E7920"/>
    <w:rsid w:val="004E7C77"/>
    <w:rsid w:val="004E7FD6"/>
    <w:rsid w:val="004E7FE5"/>
    <w:rsid w:val="004F0009"/>
    <w:rsid w:val="004F003A"/>
    <w:rsid w:val="004F00F0"/>
    <w:rsid w:val="004F0159"/>
    <w:rsid w:val="004F045D"/>
    <w:rsid w:val="004F04CD"/>
    <w:rsid w:val="004F05EA"/>
    <w:rsid w:val="004F083D"/>
    <w:rsid w:val="004F0B51"/>
    <w:rsid w:val="004F1052"/>
    <w:rsid w:val="004F155D"/>
    <w:rsid w:val="004F170D"/>
    <w:rsid w:val="004F178A"/>
    <w:rsid w:val="004F1B15"/>
    <w:rsid w:val="004F1D56"/>
    <w:rsid w:val="004F1FDF"/>
    <w:rsid w:val="004F2790"/>
    <w:rsid w:val="004F2E7B"/>
    <w:rsid w:val="004F2FBF"/>
    <w:rsid w:val="004F3100"/>
    <w:rsid w:val="004F31FF"/>
    <w:rsid w:val="004F3476"/>
    <w:rsid w:val="004F35AD"/>
    <w:rsid w:val="004F42AD"/>
    <w:rsid w:val="004F43B5"/>
    <w:rsid w:val="004F4C34"/>
    <w:rsid w:val="004F4FE2"/>
    <w:rsid w:val="004F502C"/>
    <w:rsid w:val="004F5501"/>
    <w:rsid w:val="004F58A9"/>
    <w:rsid w:val="004F5B3F"/>
    <w:rsid w:val="004F5B8A"/>
    <w:rsid w:val="004F5DEA"/>
    <w:rsid w:val="004F5F51"/>
    <w:rsid w:val="004F6033"/>
    <w:rsid w:val="004F606E"/>
    <w:rsid w:val="004F6467"/>
    <w:rsid w:val="004F65B4"/>
    <w:rsid w:val="004F6640"/>
    <w:rsid w:val="004F695B"/>
    <w:rsid w:val="004F69D4"/>
    <w:rsid w:val="004F6E1A"/>
    <w:rsid w:val="004F6FFF"/>
    <w:rsid w:val="004F705C"/>
    <w:rsid w:val="004F7246"/>
    <w:rsid w:val="004F741A"/>
    <w:rsid w:val="004F7656"/>
    <w:rsid w:val="004F781B"/>
    <w:rsid w:val="004F795C"/>
    <w:rsid w:val="004F7DAB"/>
    <w:rsid w:val="005000B3"/>
    <w:rsid w:val="005009EA"/>
    <w:rsid w:val="00500A28"/>
    <w:rsid w:val="00500ADA"/>
    <w:rsid w:val="005011F1"/>
    <w:rsid w:val="005014E8"/>
    <w:rsid w:val="00501608"/>
    <w:rsid w:val="00501887"/>
    <w:rsid w:val="00501A5F"/>
    <w:rsid w:val="00501B1A"/>
    <w:rsid w:val="00501C42"/>
    <w:rsid w:val="005021D3"/>
    <w:rsid w:val="00502247"/>
    <w:rsid w:val="00502812"/>
    <w:rsid w:val="0050340B"/>
    <w:rsid w:val="0050358B"/>
    <w:rsid w:val="00503B45"/>
    <w:rsid w:val="00503BEC"/>
    <w:rsid w:val="00503EE5"/>
    <w:rsid w:val="00504576"/>
    <w:rsid w:val="00504792"/>
    <w:rsid w:val="0050497D"/>
    <w:rsid w:val="00505336"/>
    <w:rsid w:val="0050538C"/>
    <w:rsid w:val="00505406"/>
    <w:rsid w:val="00505429"/>
    <w:rsid w:val="00505681"/>
    <w:rsid w:val="00505949"/>
    <w:rsid w:val="005059B4"/>
    <w:rsid w:val="00505ACE"/>
    <w:rsid w:val="00505B4B"/>
    <w:rsid w:val="00506098"/>
    <w:rsid w:val="00506993"/>
    <w:rsid w:val="0050700C"/>
    <w:rsid w:val="00507035"/>
    <w:rsid w:val="005070B5"/>
    <w:rsid w:val="00507289"/>
    <w:rsid w:val="005074CF"/>
    <w:rsid w:val="005074E3"/>
    <w:rsid w:val="0050752D"/>
    <w:rsid w:val="00507AC7"/>
    <w:rsid w:val="00507B43"/>
    <w:rsid w:val="00510102"/>
    <w:rsid w:val="0051011A"/>
    <w:rsid w:val="0051022E"/>
    <w:rsid w:val="0051022F"/>
    <w:rsid w:val="005104DE"/>
    <w:rsid w:val="005107B5"/>
    <w:rsid w:val="0051086D"/>
    <w:rsid w:val="0051089A"/>
    <w:rsid w:val="005109F0"/>
    <w:rsid w:val="00510AA9"/>
    <w:rsid w:val="00510DDF"/>
    <w:rsid w:val="00511325"/>
    <w:rsid w:val="005116AC"/>
    <w:rsid w:val="00511E22"/>
    <w:rsid w:val="005120C7"/>
    <w:rsid w:val="005122B7"/>
    <w:rsid w:val="005124B0"/>
    <w:rsid w:val="00512735"/>
    <w:rsid w:val="00512857"/>
    <w:rsid w:val="00512875"/>
    <w:rsid w:val="00512C5E"/>
    <w:rsid w:val="0051329A"/>
    <w:rsid w:val="005132E9"/>
    <w:rsid w:val="005135E4"/>
    <w:rsid w:val="005136E1"/>
    <w:rsid w:val="00513725"/>
    <w:rsid w:val="0051380B"/>
    <w:rsid w:val="00513950"/>
    <w:rsid w:val="00513B69"/>
    <w:rsid w:val="0051426E"/>
    <w:rsid w:val="00514514"/>
    <w:rsid w:val="00514713"/>
    <w:rsid w:val="0051490B"/>
    <w:rsid w:val="00514C2E"/>
    <w:rsid w:val="00514F0A"/>
    <w:rsid w:val="00515102"/>
    <w:rsid w:val="005151AC"/>
    <w:rsid w:val="00515335"/>
    <w:rsid w:val="00515601"/>
    <w:rsid w:val="00515AE8"/>
    <w:rsid w:val="0051606E"/>
    <w:rsid w:val="005160B9"/>
    <w:rsid w:val="005165C2"/>
    <w:rsid w:val="0051662E"/>
    <w:rsid w:val="00516805"/>
    <w:rsid w:val="005168FC"/>
    <w:rsid w:val="00516A28"/>
    <w:rsid w:val="00516DDA"/>
    <w:rsid w:val="0051704D"/>
    <w:rsid w:val="00517261"/>
    <w:rsid w:val="005172E1"/>
    <w:rsid w:val="0051746D"/>
    <w:rsid w:val="00517480"/>
    <w:rsid w:val="005175E1"/>
    <w:rsid w:val="00517B14"/>
    <w:rsid w:val="005200A9"/>
    <w:rsid w:val="005201C7"/>
    <w:rsid w:val="00520246"/>
    <w:rsid w:val="00520270"/>
    <w:rsid w:val="00520393"/>
    <w:rsid w:val="005207E1"/>
    <w:rsid w:val="00520BD3"/>
    <w:rsid w:val="00520EB2"/>
    <w:rsid w:val="005211FA"/>
    <w:rsid w:val="0052159E"/>
    <w:rsid w:val="005215A5"/>
    <w:rsid w:val="0052176C"/>
    <w:rsid w:val="00521C0B"/>
    <w:rsid w:val="00522169"/>
    <w:rsid w:val="005225AA"/>
    <w:rsid w:val="00522820"/>
    <w:rsid w:val="00522834"/>
    <w:rsid w:val="005228F5"/>
    <w:rsid w:val="00522B46"/>
    <w:rsid w:val="005230FE"/>
    <w:rsid w:val="00523307"/>
    <w:rsid w:val="0052349C"/>
    <w:rsid w:val="005234B5"/>
    <w:rsid w:val="0052363C"/>
    <w:rsid w:val="005236A8"/>
    <w:rsid w:val="0052415F"/>
    <w:rsid w:val="00524185"/>
    <w:rsid w:val="005246D9"/>
    <w:rsid w:val="00524711"/>
    <w:rsid w:val="00524CAE"/>
    <w:rsid w:val="00524DBE"/>
    <w:rsid w:val="00524EC3"/>
    <w:rsid w:val="00524FE4"/>
    <w:rsid w:val="005251D8"/>
    <w:rsid w:val="005256A6"/>
    <w:rsid w:val="0052641E"/>
    <w:rsid w:val="00526531"/>
    <w:rsid w:val="00527215"/>
    <w:rsid w:val="00527288"/>
    <w:rsid w:val="00527ABC"/>
    <w:rsid w:val="00527B2B"/>
    <w:rsid w:val="00527D1F"/>
    <w:rsid w:val="00527D8B"/>
    <w:rsid w:val="00527DA7"/>
    <w:rsid w:val="00527EA0"/>
    <w:rsid w:val="0053020C"/>
    <w:rsid w:val="005303DC"/>
    <w:rsid w:val="005304AD"/>
    <w:rsid w:val="005304D9"/>
    <w:rsid w:val="00530722"/>
    <w:rsid w:val="00530EC9"/>
    <w:rsid w:val="00530F99"/>
    <w:rsid w:val="00531008"/>
    <w:rsid w:val="005316DA"/>
    <w:rsid w:val="0053180A"/>
    <w:rsid w:val="00531F88"/>
    <w:rsid w:val="00531FF6"/>
    <w:rsid w:val="00532285"/>
    <w:rsid w:val="00532303"/>
    <w:rsid w:val="00532467"/>
    <w:rsid w:val="005325D1"/>
    <w:rsid w:val="0053261A"/>
    <w:rsid w:val="0053292F"/>
    <w:rsid w:val="00532DD0"/>
    <w:rsid w:val="00533004"/>
    <w:rsid w:val="0053315A"/>
    <w:rsid w:val="00533226"/>
    <w:rsid w:val="005334A7"/>
    <w:rsid w:val="005336B0"/>
    <w:rsid w:val="005337A0"/>
    <w:rsid w:val="00533AD3"/>
    <w:rsid w:val="00533CF6"/>
    <w:rsid w:val="00533D0D"/>
    <w:rsid w:val="00533D11"/>
    <w:rsid w:val="00533E15"/>
    <w:rsid w:val="00534146"/>
    <w:rsid w:val="00534437"/>
    <w:rsid w:val="00534B5F"/>
    <w:rsid w:val="00534DE3"/>
    <w:rsid w:val="00534E87"/>
    <w:rsid w:val="00534EF3"/>
    <w:rsid w:val="00534F3E"/>
    <w:rsid w:val="00534FE4"/>
    <w:rsid w:val="005350F4"/>
    <w:rsid w:val="00535301"/>
    <w:rsid w:val="00535EF4"/>
    <w:rsid w:val="005361CA"/>
    <w:rsid w:val="00536652"/>
    <w:rsid w:val="0053697A"/>
    <w:rsid w:val="00536B68"/>
    <w:rsid w:val="00536D75"/>
    <w:rsid w:val="00536FD6"/>
    <w:rsid w:val="00537250"/>
    <w:rsid w:val="00537285"/>
    <w:rsid w:val="00537314"/>
    <w:rsid w:val="005378C6"/>
    <w:rsid w:val="005379A9"/>
    <w:rsid w:val="00537AE0"/>
    <w:rsid w:val="005402E6"/>
    <w:rsid w:val="00540433"/>
    <w:rsid w:val="0054073B"/>
    <w:rsid w:val="00540804"/>
    <w:rsid w:val="00540869"/>
    <w:rsid w:val="0054098C"/>
    <w:rsid w:val="00540C03"/>
    <w:rsid w:val="00540D1C"/>
    <w:rsid w:val="00540E25"/>
    <w:rsid w:val="0054130B"/>
    <w:rsid w:val="00541433"/>
    <w:rsid w:val="00541627"/>
    <w:rsid w:val="005417F5"/>
    <w:rsid w:val="005418A9"/>
    <w:rsid w:val="00541A67"/>
    <w:rsid w:val="00542031"/>
    <w:rsid w:val="005420EA"/>
    <w:rsid w:val="00542282"/>
    <w:rsid w:val="0054233D"/>
    <w:rsid w:val="00542728"/>
    <w:rsid w:val="00542854"/>
    <w:rsid w:val="0054288C"/>
    <w:rsid w:val="005429E2"/>
    <w:rsid w:val="00542BA4"/>
    <w:rsid w:val="00542E63"/>
    <w:rsid w:val="00542EE6"/>
    <w:rsid w:val="0054326D"/>
    <w:rsid w:val="00543461"/>
    <w:rsid w:val="00543C73"/>
    <w:rsid w:val="00543CD3"/>
    <w:rsid w:val="00543E47"/>
    <w:rsid w:val="00544113"/>
    <w:rsid w:val="00544177"/>
    <w:rsid w:val="00544254"/>
    <w:rsid w:val="0054425E"/>
    <w:rsid w:val="00544620"/>
    <w:rsid w:val="0054474F"/>
    <w:rsid w:val="005448BD"/>
    <w:rsid w:val="00544B2E"/>
    <w:rsid w:val="00544DBA"/>
    <w:rsid w:val="00544E8D"/>
    <w:rsid w:val="00545441"/>
    <w:rsid w:val="005457E7"/>
    <w:rsid w:val="00545DB9"/>
    <w:rsid w:val="005462E0"/>
    <w:rsid w:val="0054647F"/>
    <w:rsid w:val="005464B2"/>
    <w:rsid w:val="005469B8"/>
    <w:rsid w:val="00546F08"/>
    <w:rsid w:val="00546F14"/>
    <w:rsid w:val="005470EB"/>
    <w:rsid w:val="00547643"/>
    <w:rsid w:val="00547709"/>
    <w:rsid w:val="005477AC"/>
    <w:rsid w:val="00547E8E"/>
    <w:rsid w:val="00547F53"/>
    <w:rsid w:val="00550277"/>
    <w:rsid w:val="00550A12"/>
    <w:rsid w:val="005510BB"/>
    <w:rsid w:val="00551193"/>
    <w:rsid w:val="00551196"/>
    <w:rsid w:val="00551225"/>
    <w:rsid w:val="005513A2"/>
    <w:rsid w:val="00551B8F"/>
    <w:rsid w:val="00551CD1"/>
    <w:rsid w:val="005524CB"/>
    <w:rsid w:val="00552518"/>
    <w:rsid w:val="00552581"/>
    <w:rsid w:val="005529A5"/>
    <w:rsid w:val="00552B72"/>
    <w:rsid w:val="00552BB4"/>
    <w:rsid w:val="00552C48"/>
    <w:rsid w:val="00553330"/>
    <w:rsid w:val="00554057"/>
    <w:rsid w:val="00554192"/>
    <w:rsid w:val="00554478"/>
    <w:rsid w:val="005547A8"/>
    <w:rsid w:val="0055490E"/>
    <w:rsid w:val="00554A40"/>
    <w:rsid w:val="00554C5D"/>
    <w:rsid w:val="00554EEE"/>
    <w:rsid w:val="00554F13"/>
    <w:rsid w:val="00554F58"/>
    <w:rsid w:val="00555910"/>
    <w:rsid w:val="00555973"/>
    <w:rsid w:val="005559D7"/>
    <w:rsid w:val="005561B3"/>
    <w:rsid w:val="00556252"/>
    <w:rsid w:val="00556443"/>
    <w:rsid w:val="00556A3B"/>
    <w:rsid w:val="00556AAD"/>
    <w:rsid w:val="00556AE5"/>
    <w:rsid w:val="00556C62"/>
    <w:rsid w:val="00557017"/>
    <w:rsid w:val="00557117"/>
    <w:rsid w:val="005572F8"/>
    <w:rsid w:val="0055753C"/>
    <w:rsid w:val="00557820"/>
    <w:rsid w:val="00557DE9"/>
    <w:rsid w:val="00557E51"/>
    <w:rsid w:val="00557FC9"/>
    <w:rsid w:val="00560459"/>
    <w:rsid w:val="00560E5D"/>
    <w:rsid w:val="00560E70"/>
    <w:rsid w:val="00560F2A"/>
    <w:rsid w:val="00561639"/>
    <w:rsid w:val="00561DF3"/>
    <w:rsid w:val="00561E73"/>
    <w:rsid w:val="005622AA"/>
    <w:rsid w:val="00562AB7"/>
    <w:rsid w:val="00563056"/>
    <w:rsid w:val="0056316A"/>
    <w:rsid w:val="005631BD"/>
    <w:rsid w:val="0056343E"/>
    <w:rsid w:val="00563446"/>
    <w:rsid w:val="005636EC"/>
    <w:rsid w:val="00563763"/>
    <w:rsid w:val="00563972"/>
    <w:rsid w:val="0056399D"/>
    <w:rsid w:val="005639EC"/>
    <w:rsid w:val="00563E2A"/>
    <w:rsid w:val="00563EFA"/>
    <w:rsid w:val="00563F54"/>
    <w:rsid w:val="00564002"/>
    <w:rsid w:val="0056433F"/>
    <w:rsid w:val="005643F3"/>
    <w:rsid w:val="005644DC"/>
    <w:rsid w:val="00564A15"/>
    <w:rsid w:val="0056509C"/>
    <w:rsid w:val="005650FA"/>
    <w:rsid w:val="005658D2"/>
    <w:rsid w:val="00565C3D"/>
    <w:rsid w:val="00566037"/>
    <w:rsid w:val="00566130"/>
    <w:rsid w:val="00566378"/>
    <w:rsid w:val="005666FE"/>
    <w:rsid w:val="00567049"/>
    <w:rsid w:val="00567121"/>
    <w:rsid w:val="0056712C"/>
    <w:rsid w:val="0056718F"/>
    <w:rsid w:val="0056768D"/>
    <w:rsid w:val="005678C1"/>
    <w:rsid w:val="00567AAA"/>
    <w:rsid w:val="00567D19"/>
    <w:rsid w:val="00567FEA"/>
    <w:rsid w:val="00570424"/>
    <w:rsid w:val="00570759"/>
    <w:rsid w:val="00570BAC"/>
    <w:rsid w:val="005710C0"/>
    <w:rsid w:val="00571787"/>
    <w:rsid w:val="005718E2"/>
    <w:rsid w:val="00571BD8"/>
    <w:rsid w:val="00571CF5"/>
    <w:rsid w:val="00571DBE"/>
    <w:rsid w:val="00571DE1"/>
    <w:rsid w:val="005723C1"/>
    <w:rsid w:val="00572480"/>
    <w:rsid w:val="005724B8"/>
    <w:rsid w:val="00572770"/>
    <w:rsid w:val="00572957"/>
    <w:rsid w:val="00572C4F"/>
    <w:rsid w:val="00573513"/>
    <w:rsid w:val="00573B65"/>
    <w:rsid w:val="00573C56"/>
    <w:rsid w:val="00573DFB"/>
    <w:rsid w:val="00573F56"/>
    <w:rsid w:val="00573FFC"/>
    <w:rsid w:val="00574378"/>
    <w:rsid w:val="0057438B"/>
    <w:rsid w:val="005744C8"/>
    <w:rsid w:val="00574602"/>
    <w:rsid w:val="005746CF"/>
    <w:rsid w:val="00574C3D"/>
    <w:rsid w:val="00574D64"/>
    <w:rsid w:val="00575058"/>
    <w:rsid w:val="005750A4"/>
    <w:rsid w:val="00575117"/>
    <w:rsid w:val="0057524C"/>
    <w:rsid w:val="00575278"/>
    <w:rsid w:val="00575317"/>
    <w:rsid w:val="00575474"/>
    <w:rsid w:val="00575745"/>
    <w:rsid w:val="00575779"/>
    <w:rsid w:val="0057588D"/>
    <w:rsid w:val="00575B02"/>
    <w:rsid w:val="00575C2C"/>
    <w:rsid w:val="005761D7"/>
    <w:rsid w:val="0057632B"/>
    <w:rsid w:val="0057663E"/>
    <w:rsid w:val="00576FB1"/>
    <w:rsid w:val="00577459"/>
    <w:rsid w:val="00577472"/>
    <w:rsid w:val="00577938"/>
    <w:rsid w:val="00577E53"/>
    <w:rsid w:val="00580013"/>
    <w:rsid w:val="005801CB"/>
    <w:rsid w:val="0058025C"/>
    <w:rsid w:val="0058038A"/>
    <w:rsid w:val="00580492"/>
    <w:rsid w:val="0058050C"/>
    <w:rsid w:val="005805AD"/>
    <w:rsid w:val="00580670"/>
    <w:rsid w:val="005806DD"/>
    <w:rsid w:val="00580CDE"/>
    <w:rsid w:val="00580F6B"/>
    <w:rsid w:val="00581073"/>
    <w:rsid w:val="00581173"/>
    <w:rsid w:val="0058123D"/>
    <w:rsid w:val="005812B2"/>
    <w:rsid w:val="005812F4"/>
    <w:rsid w:val="005814C1"/>
    <w:rsid w:val="00581D19"/>
    <w:rsid w:val="0058235A"/>
    <w:rsid w:val="00582580"/>
    <w:rsid w:val="005827AD"/>
    <w:rsid w:val="00582A37"/>
    <w:rsid w:val="00582AFE"/>
    <w:rsid w:val="00582BE0"/>
    <w:rsid w:val="00583081"/>
    <w:rsid w:val="0058316E"/>
    <w:rsid w:val="0058392C"/>
    <w:rsid w:val="005839CB"/>
    <w:rsid w:val="00583B3F"/>
    <w:rsid w:val="00583BE2"/>
    <w:rsid w:val="00583F59"/>
    <w:rsid w:val="00584015"/>
    <w:rsid w:val="00584058"/>
    <w:rsid w:val="005845AC"/>
    <w:rsid w:val="005846D2"/>
    <w:rsid w:val="00584770"/>
    <w:rsid w:val="0058494E"/>
    <w:rsid w:val="00584D36"/>
    <w:rsid w:val="00584D59"/>
    <w:rsid w:val="00584E97"/>
    <w:rsid w:val="005850ED"/>
    <w:rsid w:val="00585417"/>
    <w:rsid w:val="005857B2"/>
    <w:rsid w:val="00585E77"/>
    <w:rsid w:val="00585E84"/>
    <w:rsid w:val="005860EB"/>
    <w:rsid w:val="00586238"/>
    <w:rsid w:val="005868AE"/>
    <w:rsid w:val="005868C0"/>
    <w:rsid w:val="00586B04"/>
    <w:rsid w:val="00586B3A"/>
    <w:rsid w:val="00586F5C"/>
    <w:rsid w:val="00586F65"/>
    <w:rsid w:val="0058711F"/>
    <w:rsid w:val="00587359"/>
    <w:rsid w:val="00587522"/>
    <w:rsid w:val="00587773"/>
    <w:rsid w:val="00587F4C"/>
    <w:rsid w:val="00590238"/>
    <w:rsid w:val="005904DB"/>
    <w:rsid w:val="00590666"/>
    <w:rsid w:val="005907DC"/>
    <w:rsid w:val="00590867"/>
    <w:rsid w:val="00590BE0"/>
    <w:rsid w:val="00590CF8"/>
    <w:rsid w:val="00590DE6"/>
    <w:rsid w:val="00590FC4"/>
    <w:rsid w:val="0059101E"/>
    <w:rsid w:val="0059112E"/>
    <w:rsid w:val="005911D9"/>
    <w:rsid w:val="005912E0"/>
    <w:rsid w:val="0059196F"/>
    <w:rsid w:val="00591973"/>
    <w:rsid w:val="00591FA9"/>
    <w:rsid w:val="00591FAB"/>
    <w:rsid w:val="005924BD"/>
    <w:rsid w:val="0059253D"/>
    <w:rsid w:val="005926E6"/>
    <w:rsid w:val="00592700"/>
    <w:rsid w:val="0059287B"/>
    <w:rsid w:val="00592AC0"/>
    <w:rsid w:val="00592DB9"/>
    <w:rsid w:val="00592E4D"/>
    <w:rsid w:val="00593063"/>
    <w:rsid w:val="0059312F"/>
    <w:rsid w:val="00593247"/>
    <w:rsid w:val="00593785"/>
    <w:rsid w:val="00593BC6"/>
    <w:rsid w:val="00593C0B"/>
    <w:rsid w:val="00593D89"/>
    <w:rsid w:val="00593E40"/>
    <w:rsid w:val="00593F53"/>
    <w:rsid w:val="00594385"/>
    <w:rsid w:val="0059456B"/>
    <w:rsid w:val="00594734"/>
    <w:rsid w:val="005948A2"/>
    <w:rsid w:val="00594907"/>
    <w:rsid w:val="00594A00"/>
    <w:rsid w:val="0059508C"/>
    <w:rsid w:val="005950BF"/>
    <w:rsid w:val="00595218"/>
    <w:rsid w:val="005957D0"/>
    <w:rsid w:val="0059596A"/>
    <w:rsid w:val="00595A17"/>
    <w:rsid w:val="00595C15"/>
    <w:rsid w:val="00595D40"/>
    <w:rsid w:val="00595E37"/>
    <w:rsid w:val="00595F6F"/>
    <w:rsid w:val="0059653B"/>
    <w:rsid w:val="00596837"/>
    <w:rsid w:val="00596867"/>
    <w:rsid w:val="00596A34"/>
    <w:rsid w:val="00596CE0"/>
    <w:rsid w:val="00596E60"/>
    <w:rsid w:val="00596F01"/>
    <w:rsid w:val="0059752A"/>
    <w:rsid w:val="00597A52"/>
    <w:rsid w:val="00597C04"/>
    <w:rsid w:val="00597C1A"/>
    <w:rsid w:val="00597DA6"/>
    <w:rsid w:val="005A0659"/>
    <w:rsid w:val="005A09FE"/>
    <w:rsid w:val="005A0B7D"/>
    <w:rsid w:val="005A0C6C"/>
    <w:rsid w:val="005A0EB4"/>
    <w:rsid w:val="005A0F5C"/>
    <w:rsid w:val="005A1396"/>
    <w:rsid w:val="005A1912"/>
    <w:rsid w:val="005A1954"/>
    <w:rsid w:val="005A1A65"/>
    <w:rsid w:val="005A1B3F"/>
    <w:rsid w:val="005A1BAB"/>
    <w:rsid w:val="005A1C47"/>
    <w:rsid w:val="005A1E91"/>
    <w:rsid w:val="005A20B9"/>
    <w:rsid w:val="005A24AD"/>
    <w:rsid w:val="005A2600"/>
    <w:rsid w:val="005A270A"/>
    <w:rsid w:val="005A287D"/>
    <w:rsid w:val="005A2CDE"/>
    <w:rsid w:val="005A2D2F"/>
    <w:rsid w:val="005A2D63"/>
    <w:rsid w:val="005A2D6E"/>
    <w:rsid w:val="005A3232"/>
    <w:rsid w:val="005A331F"/>
    <w:rsid w:val="005A3566"/>
    <w:rsid w:val="005A36C4"/>
    <w:rsid w:val="005A36DA"/>
    <w:rsid w:val="005A375C"/>
    <w:rsid w:val="005A39DD"/>
    <w:rsid w:val="005A3A1B"/>
    <w:rsid w:val="005A3BEE"/>
    <w:rsid w:val="005A3DBA"/>
    <w:rsid w:val="005A3E4E"/>
    <w:rsid w:val="005A3FC6"/>
    <w:rsid w:val="005A405E"/>
    <w:rsid w:val="005A4162"/>
    <w:rsid w:val="005A4437"/>
    <w:rsid w:val="005A45ED"/>
    <w:rsid w:val="005A460A"/>
    <w:rsid w:val="005A467B"/>
    <w:rsid w:val="005A483A"/>
    <w:rsid w:val="005A4F40"/>
    <w:rsid w:val="005A509A"/>
    <w:rsid w:val="005A509C"/>
    <w:rsid w:val="005A53DD"/>
    <w:rsid w:val="005A581A"/>
    <w:rsid w:val="005A5D6A"/>
    <w:rsid w:val="005A63BD"/>
    <w:rsid w:val="005A63BF"/>
    <w:rsid w:val="005A646F"/>
    <w:rsid w:val="005A67B4"/>
    <w:rsid w:val="005A6DE4"/>
    <w:rsid w:val="005A6F83"/>
    <w:rsid w:val="005A71F3"/>
    <w:rsid w:val="005A75A3"/>
    <w:rsid w:val="005A76BB"/>
    <w:rsid w:val="005A779D"/>
    <w:rsid w:val="005A7E22"/>
    <w:rsid w:val="005B056A"/>
    <w:rsid w:val="005B0FC7"/>
    <w:rsid w:val="005B100F"/>
    <w:rsid w:val="005B12E4"/>
    <w:rsid w:val="005B1383"/>
    <w:rsid w:val="005B1524"/>
    <w:rsid w:val="005B16F5"/>
    <w:rsid w:val="005B17C1"/>
    <w:rsid w:val="005B1912"/>
    <w:rsid w:val="005B1D95"/>
    <w:rsid w:val="005B205B"/>
    <w:rsid w:val="005B20D5"/>
    <w:rsid w:val="005B2490"/>
    <w:rsid w:val="005B2C6B"/>
    <w:rsid w:val="005B2CA5"/>
    <w:rsid w:val="005B3569"/>
    <w:rsid w:val="005B35A2"/>
    <w:rsid w:val="005B35BF"/>
    <w:rsid w:val="005B369C"/>
    <w:rsid w:val="005B38FF"/>
    <w:rsid w:val="005B39BF"/>
    <w:rsid w:val="005B3B50"/>
    <w:rsid w:val="005B3CCA"/>
    <w:rsid w:val="005B3EC6"/>
    <w:rsid w:val="005B428A"/>
    <w:rsid w:val="005B428F"/>
    <w:rsid w:val="005B42B8"/>
    <w:rsid w:val="005B4436"/>
    <w:rsid w:val="005B44BF"/>
    <w:rsid w:val="005B4642"/>
    <w:rsid w:val="005B4691"/>
    <w:rsid w:val="005B4B9C"/>
    <w:rsid w:val="005B4EFA"/>
    <w:rsid w:val="005B5018"/>
    <w:rsid w:val="005B5047"/>
    <w:rsid w:val="005B514F"/>
    <w:rsid w:val="005B52F4"/>
    <w:rsid w:val="005B5838"/>
    <w:rsid w:val="005B58DF"/>
    <w:rsid w:val="005B5BAF"/>
    <w:rsid w:val="005B5D2B"/>
    <w:rsid w:val="005B5E2B"/>
    <w:rsid w:val="005B62A2"/>
    <w:rsid w:val="005B644C"/>
    <w:rsid w:val="005B6738"/>
    <w:rsid w:val="005B6848"/>
    <w:rsid w:val="005B6889"/>
    <w:rsid w:val="005B6A2E"/>
    <w:rsid w:val="005B720A"/>
    <w:rsid w:val="005B728F"/>
    <w:rsid w:val="005B7479"/>
    <w:rsid w:val="005B74D1"/>
    <w:rsid w:val="005B758D"/>
    <w:rsid w:val="005B77EF"/>
    <w:rsid w:val="005C02BB"/>
    <w:rsid w:val="005C0463"/>
    <w:rsid w:val="005C05C2"/>
    <w:rsid w:val="005C0846"/>
    <w:rsid w:val="005C0DDE"/>
    <w:rsid w:val="005C16CB"/>
    <w:rsid w:val="005C18DF"/>
    <w:rsid w:val="005C190D"/>
    <w:rsid w:val="005C1EB4"/>
    <w:rsid w:val="005C2261"/>
    <w:rsid w:val="005C2268"/>
    <w:rsid w:val="005C23E2"/>
    <w:rsid w:val="005C2A0E"/>
    <w:rsid w:val="005C2C17"/>
    <w:rsid w:val="005C3035"/>
    <w:rsid w:val="005C31AF"/>
    <w:rsid w:val="005C31E5"/>
    <w:rsid w:val="005C3311"/>
    <w:rsid w:val="005C382F"/>
    <w:rsid w:val="005C3A74"/>
    <w:rsid w:val="005C40E8"/>
    <w:rsid w:val="005C4243"/>
    <w:rsid w:val="005C429C"/>
    <w:rsid w:val="005C4753"/>
    <w:rsid w:val="005C4845"/>
    <w:rsid w:val="005C5033"/>
    <w:rsid w:val="005C5137"/>
    <w:rsid w:val="005C515C"/>
    <w:rsid w:val="005C5225"/>
    <w:rsid w:val="005C5270"/>
    <w:rsid w:val="005C5834"/>
    <w:rsid w:val="005C5ADA"/>
    <w:rsid w:val="005C5AE2"/>
    <w:rsid w:val="005C5DD8"/>
    <w:rsid w:val="005C6139"/>
    <w:rsid w:val="005C6583"/>
    <w:rsid w:val="005C65E9"/>
    <w:rsid w:val="005C678B"/>
    <w:rsid w:val="005C6991"/>
    <w:rsid w:val="005C69BA"/>
    <w:rsid w:val="005C6AE5"/>
    <w:rsid w:val="005C6D1A"/>
    <w:rsid w:val="005C6EBF"/>
    <w:rsid w:val="005C76AF"/>
    <w:rsid w:val="005C76DB"/>
    <w:rsid w:val="005C7711"/>
    <w:rsid w:val="005C7912"/>
    <w:rsid w:val="005C7CAF"/>
    <w:rsid w:val="005C7D03"/>
    <w:rsid w:val="005C7EE7"/>
    <w:rsid w:val="005C7FAA"/>
    <w:rsid w:val="005D0381"/>
    <w:rsid w:val="005D0545"/>
    <w:rsid w:val="005D0ED9"/>
    <w:rsid w:val="005D1361"/>
    <w:rsid w:val="005D13BF"/>
    <w:rsid w:val="005D1526"/>
    <w:rsid w:val="005D1837"/>
    <w:rsid w:val="005D18B4"/>
    <w:rsid w:val="005D1C70"/>
    <w:rsid w:val="005D236F"/>
    <w:rsid w:val="005D247C"/>
    <w:rsid w:val="005D24D9"/>
    <w:rsid w:val="005D2831"/>
    <w:rsid w:val="005D2909"/>
    <w:rsid w:val="005D2913"/>
    <w:rsid w:val="005D2A42"/>
    <w:rsid w:val="005D2F4A"/>
    <w:rsid w:val="005D370A"/>
    <w:rsid w:val="005D3B18"/>
    <w:rsid w:val="005D42B0"/>
    <w:rsid w:val="005D4530"/>
    <w:rsid w:val="005D456A"/>
    <w:rsid w:val="005D46E2"/>
    <w:rsid w:val="005D48B9"/>
    <w:rsid w:val="005D4B16"/>
    <w:rsid w:val="005D4B86"/>
    <w:rsid w:val="005D4D7B"/>
    <w:rsid w:val="005D4DBE"/>
    <w:rsid w:val="005D4F0D"/>
    <w:rsid w:val="005D5134"/>
    <w:rsid w:val="005D5471"/>
    <w:rsid w:val="005D5B3B"/>
    <w:rsid w:val="005D5D0F"/>
    <w:rsid w:val="005D5E4B"/>
    <w:rsid w:val="005D60D0"/>
    <w:rsid w:val="005D6253"/>
    <w:rsid w:val="005D6347"/>
    <w:rsid w:val="005D6912"/>
    <w:rsid w:val="005D6A0E"/>
    <w:rsid w:val="005D6B1D"/>
    <w:rsid w:val="005D6FD3"/>
    <w:rsid w:val="005D7242"/>
    <w:rsid w:val="005D72ED"/>
    <w:rsid w:val="005D7485"/>
    <w:rsid w:val="005D780C"/>
    <w:rsid w:val="005D7958"/>
    <w:rsid w:val="005D7C8A"/>
    <w:rsid w:val="005E02D5"/>
    <w:rsid w:val="005E050D"/>
    <w:rsid w:val="005E05C3"/>
    <w:rsid w:val="005E05DE"/>
    <w:rsid w:val="005E0A0B"/>
    <w:rsid w:val="005E0A3C"/>
    <w:rsid w:val="005E0BD3"/>
    <w:rsid w:val="005E0DF1"/>
    <w:rsid w:val="005E1174"/>
    <w:rsid w:val="005E15A7"/>
    <w:rsid w:val="005E1602"/>
    <w:rsid w:val="005E1684"/>
    <w:rsid w:val="005E1B5B"/>
    <w:rsid w:val="005E226F"/>
    <w:rsid w:val="005E2558"/>
    <w:rsid w:val="005E27AF"/>
    <w:rsid w:val="005E28E5"/>
    <w:rsid w:val="005E2BFD"/>
    <w:rsid w:val="005E2E80"/>
    <w:rsid w:val="005E2FFC"/>
    <w:rsid w:val="005E35ED"/>
    <w:rsid w:val="005E399B"/>
    <w:rsid w:val="005E39B6"/>
    <w:rsid w:val="005E3A97"/>
    <w:rsid w:val="005E3CC8"/>
    <w:rsid w:val="005E3EF5"/>
    <w:rsid w:val="005E44A2"/>
    <w:rsid w:val="005E4577"/>
    <w:rsid w:val="005E45B9"/>
    <w:rsid w:val="005E4902"/>
    <w:rsid w:val="005E49D1"/>
    <w:rsid w:val="005E4C79"/>
    <w:rsid w:val="005E4F5D"/>
    <w:rsid w:val="005E5403"/>
    <w:rsid w:val="005E5415"/>
    <w:rsid w:val="005E54B4"/>
    <w:rsid w:val="005E568C"/>
    <w:rsid w:val="005E5945"/>
    <w:rsid w:val="005E5A02"/>
    <w:rsid w:val="005E5AA4"/>
    <w:rsid w:val="005E5D6A"/>
    <w:rsid w:val="005E5F0C"/>
    <w:rsid w:val="005E60A3"/>
    <w:rsid w:val="005E6117"/>
    <w:rsid w:val="005E664D"/>
    <w:rsid w:val="005E66C0"/>
    <w:rsid w:val="005E6E7D"/>
    <w:rsid w:val="005E6EB4"/>
    <w:rsid w:val="005E6F66"/>
    <w:rsid w:val="005E7274"/>
    <w:rsid w:val="005E73E7"/>
    <w:rsid w:val="005E746A"/>
    <w:rsid w:val="005E75BF"/>
    <w:rsid w:val="005E7747"/>
    <w:rsid w:val="005E77F9"/>
    <w:rsid w:val="005E790C"/>
    <w:rsid w:val="005E798D"/>
    <w:rsid w:val="005E7C8B"/>
    <w:rsid w:val="005F0043"/>
    <w:rsid w:val="005F02CF"/>
    <w:rsid w:val="005F037E"/>
    <w:rsid w:val="005F0654"/>
    <w:rsid w:val="005F0898"/>
    <w:rsid w:val="005F0F26"/>
    <w:rsid w:val="005F1027"/>
    <w:rsid w:val="005F1770"/>
    <w:rsid w:val="005F18A1"/>
    <w:rsid w:val="005F18B4"/>
    <w:rsid w:val="005F19EA"/>
    <w:rsid w:val="005F1AD8"/>
    <w:rsid w:val="005F1AF6"/>
    <w:rsid w:val="005F1B79"/>
    <w:rsid w:val="005F21D6"/>
    <w:rsid w:val="005F26DA"/>
    <w:rsid w:val="005F2F18"/>
    <w:rsid w:val="005F30A5"/>
    <w:rsid w:val="005F3413"/>
    <w:rsid w:val="005F3533"/>
    <w:rsid w:val="005F35FF"/>
    <w:rsid w:val="005F3733"/>
    <w:rsid w:val="005F3935"/>
    <w:rsid w:val="005F3A65"/>
    <w:rsid w:val="005F3AFD"/>
    <w:rsid w:val="005F3FE0"/>
    <w:rsid w:val="005F497E"/>
    <w:rsid w:val="005F4A6C"/>
    <w:rsid w:val="005F4BD8"/>
    <w:rsid w:val="005F50FC"/>
    <w:rsid w:val="005F514D"/>
    <w:rsid w:val="005F5554"/>
    <w:rsid w:val="005F558E"/>
    <w:rsid w:val="005F55FF"/>
    <w:rsid w:val="005F65D7"/>
    <w:rsid w:val="005F65F1"/>
    <w:rsid w:val="005F6713"/>
    <w:rsid w:val="005F68EC"/>
    <w:rsid w:val="005F6A95"/>
    <w:rsid w:val="005F7177"/>
    <w:rsid w:val="005F76BD"/>
    <w:rsid w:val="005F7846"/>
    <w:rsid w:val="005F7928"/>
    <w:rsid w:val="005F7AE9"/>
    <w:rsid w:val="005F7E0C"/>
    <w:rsid w:val="005F7F47"/>
    <w:rsid w:val="00600651"/>
    <w:rsid w:val="006006E7"/>
    <w:rsid w:val="00600EA5"/>
    <w:rsid w:val="00601176"/>
    <w:rsid w:val="0060138C"/>
    <w:rsid w:val="0060144B"/>
    <w:rsid w:val="006017A3"/>
    <w:rsid w:val="006018E8"/>
    <w:rsid w:val="00601BB0"/>
    <w:rsid w:val="00601E8A"/>
    <w:rsid w:val="00601F8F"/>
    <w:rsid w:val="0060218F"/>
    <w:rsid w:val="00602460"/>
    <w:rsid w:val="006029F1"/>
    <w:rsid w:val="00603130"/>
    <w:rsid w:val="006035FC"/>
    <w:rsid w:val="006038A8"/>
    <w:rsid w:val="00603978"/>
    <w:rsid w:val="00603A7D"/>
    <w:rsid w:val="00603B0F"/>
    <w:rsid w:val="00603C6D"/>
    <w:rsid w:val="00603E4D"/>
    <w:rsid w:val="006042E2"/>
    <w:rsid w:val="00604409"/>
    <w:rsid w:val="0060465B"/>
    <w:rsid w:val="00604AEC"/>
    <w:rsid w:val="00604F6F"/>
    <w:rsid w:val="0060524B"/>
    <w:rsid w:val="006055C1"/>
    <w:rsid w:val="00605ADB"/>
    <w:rsid w:val="006063D6"/>
    <w:rsid w:val="00606423"/>
    <w:rsid w:val="00606566"/>
    <w:rsid w:val="00606714"/>
    <w:rsid w:val="00606CC6"/>
    <w:rsid w:val="00607A41"/>
    <w:rsid w:val="00607CAD"/>
    <w:rsid w:val="00607DAE"/>
    <w:rsid w:val="00607EC5"/>
    <w:rsid w:val="0061004D"/>
    <w:rsid w:val="00610157"/>
    <w:rsid w:val="006105C8"/>
    <w:rsid w:val="00610667"/>
    <w:rsid w:val="0061096C"/>
    <w:rsid w:val="00610EB9"/>
    <w:rsid w:val="0061114C"/>
    <w:rsid w:val="00611301"/>
    <w:rsid w:val="00611442"/>
    <w:rsid w:val="006118CF"/>
    <w:rsid w:val="00611B9B"/>
    <w:rsid w:val="00611D3A"/>
    <w:rsid w:val="00611D71"/>
    <w:rsid w:val="00611E34"/>
    <w:rsid w:val="00611E5D"/>
    <w:rsid w:val="0061213A"/>
    <w:rsid w:val="00612219"/>
    <w:rsid w:val="0061252C"/>
    <w:rsid w:val="006127A6"/>
    <w:rsid w:val="006128FD"/>
    <w:rsid w:val="00612B4E"/>
    <w:rsid w:val="00612B96"/>
    <w:rsid w:val="00612F2B"/>
    <w:rsid w:val="006137DB"/>
    <w:rsid w:val="006139EF"/>
    <w:rsid w:val="0061467D"/>
    <w:rsid w:val="006147C6"/>
    <w:rsid w:val="00614CC1"/>
    <w:rsid w:val="00614D05"/>
    <w:rsid w:val="00614E4B"/>
    <w:rsid w:val="00614E6A"/>
    <w:rsid w:val="0061501C"/>
    <w:rsid w:val="006153EA"/>
    <w:rsid w:val="0061542D"/>
    <w:rsid w:val="006156F6"/>
    <w:rsid w:val="0061579B"/>
    <w:rsid w:val="006159A4"/>
    <w:rsid w:val="0061618D"/>
    <w:rsid w:val="006162DF"/>
    <w:rsid w:val="0061662F"/>
    <w:rsid w:val="00616729"/>
    <w:rsid w:val="0061676F"/>
    <w:rsid w:val="00616808"/>
    <w:rsid w:val="00616C99"/>
    <w:rsid w:val="00616EE3"/>
    <w:rsid w:val="006171FE"/>
    <w:rsid w:val="006175D1"/>
    <w:rsid w:val="00617691"/>
    <w:rsid w:val="00617A15"/>
    <w:rsid w:val="00617EE5"/>
    <w:rsid w:val="00620625"/>
    <w:rsid w:val="00620C10"/>
    <w:rsid w:val="00620CE7"/>
    <w:rsid w:val="00621156"/>
    <w:rsid w:val="00621403"/>
    <w:rsid w:val="0062160C"/>
    <w:rsid w:val="00621711"/>
    <w:rsid w:val="006217F3"/>
    <w:rsid w:val="006218BA"/>
    <w:rsid w:val="00621A75"/>
    <w:rsid w:val="00621EA4"/>
    <w:rsid w:val="006220DE"/>
    <w:rsid w:val="00622535"/>
    <w:rsid w:val="00622664"/>
    <w:rsid w:val="006226D4"/>
    <w:rsid w:val="006228E9"/>
    <w:rsid w:val="00622BDB"/>
    <w:rsid w:val="00622C21"/>
    <w:rsid w:val="00622E9F"/>
    <w:rsid w:val="00622EE6"/>
    <w:rsid w:val="0062310A"/>
    <w:rsid w:val="00623201"/>
    <w:rsid w:val="00623245"/>
    <w:rsid w:val="006232CB"/>
    <w:rsid w:val="0062330E"/>
    <w:rsid w:val="00623934"/>
    <w:rsid w:val="00623C94"/>
    <w:rsid w:val="00624A16"/>
    <w:rsid w:val="00624C4B"/>
    <w:rsid w:val="00624F11"/>
    <w:rsid w:val="006251B7"/>
    <w:rsid w:val="0062540C"/>
    <w:rsid w:val="00625849"/>
    <w:rsid w:val="00625C2C"/>
    <w:rsid w:val="00625D3A"/>
    <w:rsid w:val="0062601E"/>
    <w:rsid w:val="00626347"/>
    <w:rsid w:val="006263C9"/>
    <w:rsid w:val="0062652D"/>
    <w:rsid w:val="00626C98"/>
    <w:rsid w:val="00626CDA"/>
    <w:rsid w:val="00626F56"/>
    <w:rsid w:val="00626FB4"/>
    <w:rsid w:val="006279CD"/>
    <w:rsid w:val="00627A71"/>
    <w:rsid w:val="00627A9D"/>
    <w:rsid w:val="00627BFD"/>
    <w:rsid w:val="00627C78"/>
    <w:rsid w:val="00627EEB"/>
    <w:rsid w:val="00627FAD"/>
    <w:rsid w:val="0063013E"/>
    <w:rsid w:val="00630164"/>
    <w:rsid w:val="00630363"/>
    <w:rsid w:val="0063063B"/>
    <w:rsid w:val="00630972"/>
    <w:rsid w:val="00630AFA"/>
    <w:rsid w:val="00630BD4"/>
    <w:rsid w:val="00630C7C"/>
    <w:rsid w:val="00630E99"/>
    <w:rsid w:val="00631096"/>
    <w:rsid w:val="0063114B"/>
    <w:rsid w:val="006313D1"/>
    <w:rsid w:val="006313E0"/>
    <w:rsid w:val="00631495"/>
    <w:rsid w:val="00631531"/>
    <w:rsid w:val="00631576"/>
    <w:rsid w:val="00631592"/>
    <w:rsid w:val="00631ADE"/>
    <w:rsid w:val="0063212F"/>
    <w:rsid w:val="0063235D"/>
    <w:rsid w:val="006325CA"/>
    <w:rsid w:val="00632932"/>
    <w:rsid w:val="00632BE1"/>
    <w:rsid w:val="00632DB4"/>
    <w:rsid w:val="006330DC"/>
    <w:rsid w:val="00633311"/>
    <w:rsid w:val="00633415"/>
    <w:rsid w:val="0063347D"/>
    <w:rsid w:val="00633752"/>
    <w:rsid w:val="0063379A"/>
    <w:rsid w:val="00633860"/>
    <w:rsid w:val="0063399C"/>
    <w:rsid w:val="006341C2"/>
    <w:rsid w:val="006349CC"/>
    <w:rsid w:val="00634DA9"/>
    <w:rsid w:val="00634E85"/>
    <w:rsid w:val="00634ECC"/>
    <w:rsid w:val="00635510"/>
    <w:rsid w:val="0063553F"/>
    <w:rsid w:val="00635540"/>
    <w:rsid w:val="006357CC"/>
    <w:rsid w:val="00635948"/>
    <w:rsid w:val="00635AF1"/>
    <w:rsid w:val="00635AF7"/>
    <w:rsid w:val="00635CAE"/>
    <w:rsid w:val="00635CFC"/>
    <w:rsid w:val="006362BE"/>
    <w:rsid w:val="00636408"/>
    <w:rsid w:val="00636454"/>
    <w:rsid w:val="006366A4"/>
    <w:rsid w:val="006366E0"/>
    <w:rsid w:val="00636E3D"/>
    <w:rsid w:val="00636EC2"/>
    <w:rsid w:val="006373D2"/>
    <w:rsid w:val="006373ED"/>
    <w:rsid w:val="006374E1"/>
    <w:rsid w:val="00637593"/>
    <w:rsid w:val="006375F9"/>
    <w:rsid w:val="006376C0"/>
    <w:rsid w:val="00637CE5"/>
    <w:rsid w:val="00637E9B"/>
    <w:rsid w:val="00637F00"/>
    <w:rsid w:val="00640247"/>
    <w:rsid w:val="006402E2"/>
    <w:rsid w:val="006403D5"/>
    <w:rsid w:val="006404CD"/>
    <w:rsid w:val="00640B34"/>
    <w:rsid w:val="00640C66"/>
    <w:rsid w:val="00640FD4"/>
    <w:rsid w:val="00640FD8"/>
    <w:rsid w:val="00641399"/>
    <w:rsid w:val="006414FE"/>
    <w:rsid w:val="00641D41"/>
    <w:rsid w:val="00641DD5"/>
    <w:rsid w:val="006423AD"/>
    <w:rsid w:val="00642580"/>
    <w:rsid w:val="00642656"/>
    <w:rsid w:val="00642840"/>
    <w:rsid w:val="00643194"/>
    <w:rsid w:val="006434B5"/>
    <w:rsid w:val="00643660"/>
    <w:rsid w:val="00643889"/>
    <w:rsid w:val="00643BE5"/>
    <w:rsid w:val="00643D72"/>
    <w:rsid w:val="00644197"/>
    <w:rsid w:val="006444B0"/>
    <w:rsid w:val="00644699"/>
    <w:rsid w:val="00644722"/>
    <w:rsid w:val="0064482F"/>
    <w:rsid w:val="00644F10"/>
    <w:rsid w:val="00645218"/>
    <w:rsid w:val="00645402"/>
    <w:rsid w:val="006456CB"/>
    <w:rsid w:val="0064576C"/>
    <w:rsid w:val="00645789"/>
    <w:rsid w:val="006458B2"/>
    <w:rsid w:val="00645980"/>
    <w:rsid w:val="00645A05"/>
    <w:rsid w:val="00645AB6"/>
    <w:rsid w:val="00645D33"/>
    <w:rsid w:val="00645DD0"/>
    <w:rsid w:val="00646107"/>
    <w:rsid w:val="006461C6"/>
    <w:rsid w:val="0064633E"/>
    <w:rsid w:val="00646685"/>
    <w:rsid w:val="006466DD"/>
    <w:rsid w:val="0064693F"/>
    <w:rsid w:val="006469D7"/>
    <w:rsid w:val="00646A9D"/>
    <w:rsid w:val="00646D8C"/>
    <w:rsid w:val="00646EA2"/>
    <w:rsid w:val="0064703B"/>
    <w:rsid w:val="006470A4"/>
    <w:rsid w:val="00647207"/>
    <w:rsid w:val="00647283"/>
    <w:rsid w:val="00647948"/>
    <w:rsid w:val="00647C46"/>
    <w:rsid w:val="00650102"/>
    <w:rsid w:val="006502F9"/>
    <w:rsid w:val="00650371"/>
    <w:rsid w:val="0065038B"/>
    <w:rsid w:val="0065055C"/>
    <w:rsid w:val="0065056A"/>
    <w:rsid w:val="00650A2B"/>
    <w:rsid w:val="00650A54"/>
    <w:rsid w:val="0065136A"/>
    <w:rsid w:val="0065146F"/>
    <w:rsid w:val="00651559"/>
    <w:rsid w:val="00651C37"/>
    <w:rsid w:val="00652133"/>
    <w:rsid w:val="00652327"/>
    <w:rsid w:val="006526A3"/>
    <w:rsid w:val="00652712"/>
    <w:rsid w:val="0065286C"/>
    <w:rsid w:val="00652A52"/>
    <w:rsid w:val="00652FCA"/>
    <w:rsid w:val="0065327E"/>
    <w:rsid w:val="0065361A"/>
    <w:rsid w:val="006539CD"/>
    <w:rsid w:val="00653E17"/>
    <w:rsid w:val="00653F4A"/>
    <w:rsid w:val="00653FA7"/>
    <w:rsid w:val="006542E2"/>
    <w:rsid w:val="0065447B"/>
    <w:rsid w:val="00654771"/>
    <w:rsid w:val="00654B77"/>
    <w:rsid w:val="00654E7C"/>
    <w:rsid w:val="00654F12"/>
    <w:rsid w:val="00655091"/>
    <w:rsid w:val="006555D6"/>
    <w:rsid w:val="00655606"/>
    <w:rsid w:val="00655634"/>
    <w:rsid w:val="00655801"/>
    <w:rsid w:val="0065584F"/>
    <w:rsid w:val="006558A9"/>
    <w:rsid w:val="00655B17"/>
    <w:rsid w:val="00655B55"/>
    <w:rsid w:val="00655C87"/>
    <w:rsid w:val="00655DEB"/>
    <w:rsid w:val="00656446"/>
    <w:rsid w:val="0065655F"/>
    <w:rsid w:val="0065673D"/>
    <w:rsid w:val="006567AE"/>
    <w:rsid w:val="006568FC"/>
    <w:rsid w:val="00656C40"/>
    <w:rsid w:val="006572F0"/>
    <w:rsid w:val="00657440"/>
    <w:rsid w:val="00657679"/>
    <w:rsid w:val="0065767F"/>
    <w:rsid w:val="006576B8"/>
    <w:rsid w:val="0065778A"/>
    <w:rsid w:val="00657AEC"/>
    <w:rsid w:val="00657D8D"/>
    <w:rsid w:val="00660015"/>
    <w:rsid w:val="0066005B"/>
    <w:rsid w:val="00660062"/>
    <w:rsid w:val="00660401"/>
    <w:rsid w:val="00660548"/>
    <w:rsid w:val="0066074F"/>
    <w:rsid w:val="0066096E"/>
    <w:rsid w:val="00660BB7"/>
    <w:rsid w:val="00660DE2"/>
    <w:rsid w:val="00660F9D"/>
    <w:rsid w:val="00661220"/>
    <w:rsid w:val="006613A9"/>
    <w:rsid w:val="006615D7"/>
    <w:rsid w:val="00661694"/>
    <w:rsid w:val="00661724"/>
    <w:rsid w:val="006617ED"/>
    <w:rsid w:val="006618E7"/>
    <w:rsid w:val="00661AD3"/>
    <w:rsid w:val="00661B38"/>
    <w:rsid w:val="00661B3A"/>
    <w:rsid w:val="00661C40"/>
    <w:rsid w:val="006623EF"/>
    <w:rsid w:val="00662840"/>
    <w:rsid w:val="00662A3B"/>
    <w:rsid w:val="00662A7F"/>
    <w:rsid w:val="00662E52"/>
    <w:rsid w:val="006631AB"/>
    <w:rsid w:val="006632B5"/>
    <w:rsid w:val="0066356F"/>
    <w:rsid w:val="00663981"/>
    <w:rsid w:val="006642FB"/>
    <w:rsid w:val="00664A1F"/>
    <w:rsid w:val="00664B94"/>
    <w:rsid w:val="00664F84"/>
    <w:rsid w:val="0066514A"/>
    <w:rsid w:val="0066517B"/>
    <w:rsid w:val="006651F1"/>
    <w:rsid w:val="00665292"/>
    <w:rsid w:val="0066571F"/>
    <w:rsid w:val="006657B6"/>
    <w:rsid w:val="00665911"/>
    <w:rsid w:val="00665A52"/>
    <w:rsid w:val="00666046"/>
    <w:rsid w:val="00666367"/>
    <w:rsid w:val="006663EE"/>
    <w:rsid w:val="006664C6"/>
    <w:rsid w:val="006664D8"/>
    <w:rsid w:val="00666CEF"/>
    <w:rsid w:val="00666E37"/>
    <w:rsid w:val="0066703E"/>
    <w:rsid w:val="006671CF"/>
    <w:rsid w:val="006677AF"/>
    <w:rsid w:val="00667B01"/>
    <w:rsid w:val="00667EFC"/>
    <w:rsid w:val="00667F27"/>
    <w:rsid w:val="00667F35"/>
    <w:rsid w:val="00670143"/>
    <w:rsid w:val="00670539"/>
    <w:rsid w:val="006707C8"/>
    <w:rsid w:val="0067083F"/>
    <w:rsid w:val="00670967"/>
    <w:rsid w:val="00670D73"/>
    <w:rsid w:val="00670E0F"/>
    <w:rsid w:val="00670E80"/>
    <w:rsid w:val="00670EE2"/>
    <w:rsid w:val="00671165"/>
    <w:rsid w:val="0067131C"/>
    <w:rsid w:val="0067156C"/>
    <w:rsid w:val="006718F0"/>
    <w:rsid w:val="00671D9D"/>
    <w:rsid w:val="00671ECB"/>
    <w:rsid w:val="00671FC5"/>
    <w:rsid w:val="00672142"/>
    <w:rsid w:val="006723EE"/>
    <w:rsid w:val="0067254A"/>
    <w:rsid w:val="00672B54"/>
    <w:rsid w:val="00673084"/>
    <w:rsid w:val="00673339"/>
    <w:rsid w:val="006733B9"/>
    <w:rsid w:val="00673653"/>
    <w:rsid w:val="006737B9"/>
    <w:rsid w:val="00673E29"/>
    <w:rsid w:val="00674124"/>
    <w:rsid w:val="0067421C"/>
    <w:rsid w:val="0067447A"/>
    <w:rsid w:val="00674661"/>
    <w:rsid w:val="00674AA0"/>
    <w:rsid w:val="00674BFB"/>
    <w:rsid w:val="00674D29"/>
    <w:rsid w:val="00674D4D"/>
    <w:rsid w:val="00674E3A"/>
    <w:rsid w:val="0067549C"/>
    <w:rsid w:val="006756C7"/>
    <w:rsid w:val="006757F6"/>
    <w:rsid w:val="00675E14"/>
    <w:rsid w:val="00675F4B"/>
    <w:rsid w:val="00675FF0"/>
    <w:rsid w:val="006762E6"/>
    <w:rsid w:val="0067638D"/>
    <w:rsid w:val="00676417"/>
    <w:rsid w:val="00676460"/>
    <w:rsid w:val="006764A2"/>
    <w:rsid w:val="00676529"/>
    <w:rsid w:val="006768F8"/>
    <w:rsid w:val="00676AF8"/>
    <w:rsid w:val="00676D2F"/>
    <w:rsid w:val="00676E5E"/>
    <w:rsid w:val="00676FFB"/>
    <w:rsid w:val="006773CD"/>
    <w:rsid w:val="006774C3"/>
    <w:rsid w:val="00677829"/>
    <w:rsid w:val="006778F6"/>
    <w:rsid w:val="00677902"/>
    <w:rsid w:val="0067796B"/>
    <w:rsid w:val="00680178"/>
    <w:rsid w:val="006802F1"/>
    <w:rsid w:val="006806AD"/>
    <w:rsid w:val="006808DC"/>
    <w:rsid w:val="00681982"/>
    <w:rsid w:val="00681D52"/>
    <w:rsid w:val="00682635"/>
    <w:rsid w:val="0068267C"/>
    <w:rsid w:val="00682B8A"/>
    <w:rsid w:val="00682D61"/>
    <w:rsid w:val="00682E10"/>
    <w:rsid w:val="00682EC7"/>
    <w:rsid w:val="00683380"/>
    <w:rsid w:val="00683431"/>
    <w:rsid w:val="00683770"/>
    <w:rsid w:val="00683B4A"/>
    <w:rsid w:val="00683C29"/>
    <w:rsid w:val="00683CA6"/>
    <w:rsid w:val="00683CB2"/>
    <w:rsid w:val="00683F09"/>
    <w:rsid w:val="00683FA0"/>
    <w:rsid w:val="006840EC"/>
    <w:rsid w:val="0068457F"/>
    <w:rsid w:val="00684603"/>
    <w:rsid w:val="00684713"/>
    <w:rsid w:val="0068486C"/>
    <w:rsid w:val="00684A49"/>
    <w:rsid w:val="00684B09"/>
    <w:rsid w:val="00684B2D"/>
    <w:rsid w:val="00685171"/>
    <w:rsid w:val="00685A47"/>
    <w:rsid w:val="00685D45"/>
    <w:rsid w:val="00685E6E"/>
    <w:rsid w:val="00685FA3"/>
    <w:rsid w:val="006861E0"/>
    <w:rsid w:val="006863AB"/>
    <w:rsid w:val="006864F0"/>
    <w:rsid w:val="00686702"/>
    <w:rsid w:val="00686A12"/>
    <w:rsid w:val="00686D31"/>
    <w:rsid w:val="00686D9E"/>
    <w:rsid w:val="00686DF2"/>
    <w:rsid w:val="00687368"/>
    <w:rsid w:val="0069005F"/>
    <w:rsid w:val="006903A7"/>
    <w:rsid w:val="006907DD"/>
    <w:rsid w:val="00690AC4"/>
    <w:rsid w:val="00690FBA"/>
    <w:rsid w:val="00690FC7"/>
    <w:rsid w:val="00691101"/>
    <w:rsid w:val="006911F1"/>
    <w:rsid w:val="00691515"/>
    <w:rsid w:val="00691647"/>
    <w:rsid w:val="006917F3"/>
    <w:rsid w:val="00691D4D"/>
    <w:rsid w:val="006925EA"/>
    <w:rsid w:val="006928A7"/>
    <w:rsid w:val="00692915"/>
    <w:rsid w:val="006929C5"/>
    <w:rsid w:val="00692C06"/>
    <w:rsid w:val="00692F3D"/>
    <w:rsid w:val="0069302F"/>
    <w:rsid w:val="006935C0"/>
    <w:rsid w:val="0069388C"/>
    <w:rsid w:val="006943C9"/>
    <w:rsid w:val="0069445B"/>
    <w:rsid w:val="006949EF"/>
    <w:rsid w:val="00694BAB"/>
    <w:rsid w:val="00694BF5"/>
    <w:rsid w:val="006952C8"/>
    <w:rsid w:val="006952EE"/>
    <w:rsid w:val="0069541E"/>
    <w:rsid w:val="0069551D"/>
    <w:rsid w:val="00695682"/>
    <w:rsid w:val="00695893"/>
    <w:rsid w:val="00695D74"/>
    <w:rsid w:val="00695EA9"/>
    <w:rsid w:val="006960F8"/>
    <w:rsid w:val="00696257"/>
    <w:rsid w:val="00696410"/>
    <w:rsid w:val="006964D0"/>
    <w:rsid w:val="0069661B"/>
    <w:rsid w:val="0069666C"/>
    <w:rsid w:val="00696734"/>
    <w:rsid w:val="00696777"/>
    <w:rsid w:val="006968CA"/>
    <w:rsid w:val="00696B2F"/>
    <w:rsid w:val="00696F02"/>
    <w:rsid w:val="00696FFF"/>
    <w:rsid w:val="00697067"/>
    <w:rsid w:val="00697662"/>
    <w:rsid w:val="006979C5"/>
    <w:rsid w:val="006A00E6"/>
    <w:rsid w:val="006A01C0"/>
    <w:rsid w:val="006A04BC"/>
    <w:rsid w:val="006A04E8"/>
    <w:rsid w:val="006A057D"/>
    <w:rsid w:val="006A0841"/>
    <w:rsid w:val="006A0ADE"/>
    <w:rsid w:val="006A0D1D"/>
    <w:rsid w:val="006A1031"/>
    <w:rsid w:val="006A1258"/>
    <w:rsid w:val="006A15F4"/>
    <w:rsid w:val="006A1734"/>
    <w:rsid w:val="006A18E4"/>
    <w:rsid w:val="006A1925"/>
    <w:rsid w:val="006A199B"/>
    <w:rsid w:val="006A1A8A"/>
    <w:rsid w:val="006A1B76"/>
    <w:rsid w:val="006A28A0"/>
    <w:rsid w:val="006A2ADE"/>
    <w:rsid w:val="006A2F6A"/>
    <w:rsid w:val="006A2FCC"/>
    <w:rsid w:val="006A3070"/>
    <w:rsid w:val="006A307E"/>
    <w:rsid w:val="006A30B0"/>
    <w:rsid w:val="006A32AD"/>
    <w:rsid w:val="006A34CB"/>
    <w:rsid w:val="006A39F5"/>
    <w:rsid w:val="006A39FA"/>
    <w:rsid w:val="006A3A67"/>
    <w:rsid w:val="006A3C7E"/>
    <w:rsid w:val="006A4135"/>
    <w:rsid w:val="006A4249"/>
    <w:rsid w:val="006A42FE"/>
    <w:rsid w:val="006A43E3"/>
    <w:rsid w:val="006A4470"/>
    <w:rsid w:val="006A494C"/>
    <w:rsid w:val="006A4C48"/>
    <w:rsid w:val="006A4DE5"/>
    <w:rsid w:val="006A4E9D"/>
    <w:rsid w:val="006A5AB0"/>
    <w:rsid w:val="006A5DE7"/>
    <w:rsid w:val="006A5E52"/>
    <w:rsid w:val="006A5F94"/>
    <w:rsid w:val="006A617F"/>
    <w:rsid w:val="006A61C4"/>
    <w:rsid w:val="006A65C7"/>
    <w:rsid w:val="006A66B2"/>
    <w:rsid w:val="006A66B3"/>
    <w:rsid w:val="006A6942"/>
    <w:rsid w:val="006A6C4C"/>
    <w:rsid w:val="006A6CD0"/>
    <w:rsid w:val="006A6DDB"/>
    <w:rsid w:val="006A7329"/>
    <w:rsid w:val="006A732C"/>
    <w:rsid w:val="006A78DF"/>
    <w:rsid w:val="006A792B"/>
    <w:rsid w:val="006A7A14"/>
    <w:rsid w:val="006A7ADC"/>
    <w:rsid w:val="006A7E80"/>
    <w:rsid w:val="006B0034"/>
    <w:rsid w:val="006B00DC"/>
    <w:rsid w:val="006B0100"/>
    <w:rsid w:val="006B036A"/>
    <w:rsid w:val="006B03C3"/>
    <w:rsid w:val="006B05D3"/>
    <w:rsid w:val="006B05E4"/>
    <w:rsid w:val="006B09CE"/>
    <w:rsid w:val="006B0B64"/>
    <w:rsid w:val="006B0C99"/>
    <w:rsid w:val="006B0E81"/>
    <w:rsid w:val="006B1413"/>
    <w:rsid w:val="006B151B"/>
    <w:rsid w:val="006B1996"/>
    <w:rsid w:val="006B1E73"/>
    <w:rsid w:val="006B1E8A"/>
    <w:rsid w:val="006B1F2A"/>
    <w:rsid w:val="006B2386"/>
    <w:rsid w:val="006B25EB"/>
    <w:rsid w:val="006B27A7"/>
    <w:rsid w:val="006B2951"/>
    <w:rsid w:val="006B2AE5"/>
    <w:rsid w:val="006B2F42"/>
    <w:rsid w:val="006B2FFD"/>
    <w:rsid w:val="006B314C"/>
    <w:rsid w:val="006B31B1"/>
    <w:rsid w:val="006B325F"/>
    <w:rsid w:val="006B3786"/>
    <w:rsid w:val="006B389B"/>
    <w:rsid w:val="006B3B13"/>
    <w:rsid w:val="006B3E55"/>
    <w:rsid w:val="006B3F3D"/>
    <w:rsid w:val="006B44A1"/>
    <w:rsid w:val="006B4585"/>
    <w:rsid w:val="006B47C5"/>
    <w:rsid w:val="006B4944"/>
    <w:rsid w:val="006B4C12"/>
    <w:rsid w:val="006B4C59"/>
    <w:rsid w:val="006B4F1C"/>
    <w:rsid w:val="006B5128"/>
    <w:rsid w:val="006B5456"/>
    <w:rsid w:val="006B54A0"/>
    <w:rsid w:val="006B54FA"/>
    <w:rsid w:val="006B5A9A"/>
    <w:rsid w:val="006B5AB3"/>
    <w:rsid w:val="006B5DFD"/>
    <w:rsid w:val="006B5F5C"/>
    <w:rsid w:val="006B6103"/>
    <w:rsid w:val="006B6AB3"/>
    <w:rsid w:val="006B6CB7"/>
    <w:rsid w:val="006B6D57"/>
    <w:rsid w:val="006B6E16"/>
    <w:rsid w:val="006B71B2"/>
    <w:rsid w:val="006B745F"/>
    <w:rsid w:val="006B7A06"/>
    <w:rsid w:val="006B7BD6"/>
    <w:rsid w:val="006C06CF"/>
    <w:rsid w:val="006C07C5"/>
    <w:rsid w:val="006C0904"/>
    <w:rsid w:val="006C0BD3"/>
    <w:rsid w:val="006C0BFC"/>
    <w:rsid w:val="006C0C12"/>
    <w:rsid w:val="006C0F79"/>
    <w:rsid w:val="006C0F9D"/>
    <w:rsid w:val="006C1324"/>
    <w:rsid w:val="006C14E7"/>
    <w:rsid w:val="006C1993"/>
    <w:rsid w:val="006C1B1D"/>
    <w:rsid w:val="006C1C54"/>
    <w:rsid w:val="006C1F85"/>
    <w:rsid w:val="006C2199"/>
    <w:rsid w:val="006C27D7"/>
    <w:rsid w:val="006C2BF1"/>
    <w:rsid w:val="006C3259"/>
    <w:rsid w:val="006C3935"/>
    <w:rsid w:val="006C3BD1"/>
    <w:rsid w:val="006C3E91"/>
    <w:rsid w:val="006C3F06"/>
    <w:rsid w:val="006C3F0C"/>
    <w:rsid w:val="006C3FE7"/>
    <w:rsid w:val="006C406C"/>
    <w:rsid w:val="006C418A"/>
    <w:rsid w:val="006C4284"/>
    <w:rsid w:val="006C4642"/>
    <w:rsid w:val="006C464B"/>
    <w:rsid w:val="006C467B"/>
    <w:rsid w:val="006C4705"/>
    <w:rsid w:val="006C4BFF"/>
    <w:rsid w:val="006C4C49"/>
    <w:rsid w:val="006C5044"/>
    <w:rsid w:val="006C50EF"/>
    <w:rsid w:val="006C5318"/>
    <w:rsid w:val="006C536D"/>
    <w:rsid w:val="006C543B"/>
    <w:rsid w:val="006C56F2"/>
    <w:rsid w:val="006C5709"/>
    <w:rsid w:val="006C57B4"/>
    <w:rsid w:val="006C5834"/>
    <w:rsid w:val="006C5EE2"/>
    <w:rsid w:val="006C622F"/>
    <w:rsid w:val="006C64B3"/>
    <w:rsid w:val="006C66EC"/>
    <w:rsid w:val="006C6A50"/>
    <w:rsid w:val="006C6CA2"/>
    <w:rsid w:val="006C6E0F"/>
    <w:rsid w:val="006C7050"/>
    <w:rsid w:val="006C7353"/>
    <w:rsid w:val="006C7C7E"/>
    <w:rsid w:val="006C7D9A"/>
    <w:rsid w:val="006D01C3"/>
    <w:rsid w:val="006D0F0E"/>
    <w:rsid w:val="006D10FB"/>
    <w:rsid w:val="006D1321"/>
    <w:rsid w:val="006D17A2"/>
    <w:rsid w:val="006D1860"/>
    <w:rsid w:val="006D1A3A"/>
    <w:rsid w:val="006D1AED"/>
    <w:rsid w:val="006D1F73"/>
    <w:rsid w:val="006D20D6"/>
    <w:rsid w:val="006D29A4"/>
    <w:rsid w:val="006D2A29"/>
    <w:rsid w:val="006D3035"/>
    <w:rsid w:val="006D311E"/>
    <w:rsid w:val="006D34CE"/>
    <w:rsid w:val="006D38B2"/>
    <w:rsid w:val="006D395D"/>
    <w:rsid w:val="006D3D5B"/>
    <w:rsid w:val="006D3E5D"/>
    <w:rsid w:val="006D3FF1"/>
    <w:rsid w:val="006D46E4"/>
    <w:rsid w:val="006D4AB5"/>
    <w:rsid w:val="006D4FFC"/>
    <w:rsid w:val="006D5165"/>
    <w:rsid w:val="006D537D"/>
    <w:rsid w:val="006D5727"/>
    <w:rsid w:val="006D59FE"/>
    <w:rsid w:val="006D5ECF"/>
    <w:rsid w:val="006D5F46"/>
    <w:rsid w:val="006D5FCE"/>
    <w:rsid w:val="006D640F"/>
    <w:rsid w:val="006D693C"/>
    <w:rsid w:val="006D6E84"/>
    <w:rsid w:val="006D6E85"/>
    <w:rsid w:val="006D6EB3"/>
    <w:rsid w:val="006D700F"/>
    <w:rsid w:val="006D7539"/>
    <w:rsid w:val="006D75B0"/>
    <w:rsid w:val="006D7919"/>
    <w:rsid w:val="006D79E1"/>
    <w:rsid w:val="006D7BF6"/>
    <w:rsid w:val="006D7E37"/>
    <w:rsid w:val="006D7E6B"/>
    <w:rsid w:val="006D7F29"/>
    <w:rsid w:val="006D7F4D"/>
    <w:rsid w:val="006D7FC7"/>
    <w:rsid w:val="006E02AF"/>
    <w:rsid w:val="006E02D3"/>
    <w:rsid w:val="006E05D8"/>
    <w:rsid w:val="006E0606"/>
    <w:rsid w:val="006E06B0"/>
    <w:rsid w:val="006E07C6"/>
    <w:rsid w:val="006E07E4"/>
    <w:rsid w:val="006E081E"/>
    <w:rsid w:val="006E08BC"/>
    <w:rsid w:val="006E0A3D"/>
    <w:rsid w:val="006E0B88"/>
    <w:rsid w:val="006E0D88"/>
    <w:rsid w:val="006E0F55"/>
    <w:rsid w:val="006E185F"/>
    <w:rsid w:val="006E1906"/>
    <w:rsid w:val="006E1E6A"/>
    <w:rsid w:val="006E1EF5"/>
    <w:rsid w:val="006E2243"/>
    <w:rsid w:val="006E22F5"/>
    <w:rsid w:val="006E2622"/>
    <w:rsid w:val="006E2806"/>
    <w:rsid w:val="006E2816"/>
    <w:rsid w:val="006E290D"/>
    <w:rsid w:val="006E29F9"/>
    <w:rsid w:val="006E2B88"/>
    <w:rsid w:val="006E2D37"/>
    <w:rsid w:val="006E31C5"/>
    <w:rsid w:val="006E3AA7"/>
    <w:rsid w:val="006E3C18"/>
    <w:rsid w:val="006E40D1"/>
    <w:rsid w:val="006E4322"/>
    <w:rsid w:val="006E473F"/>
    <w:rsid w:val="006E4B85"/>
    <w:rsid w:val="006E4B9B"/>
    <w:rsid w:val="006E4D21"/>
    <w:rsid w:val="006E4D9C"/>
    <w:rsid w:val="006E5424"/>
    <w:rsid w:val="006E56E6"/>
    <w:rsid w:val="006E64F5"/>
    <w:rsid w:val="006E6507"/>
    <w:rsid w:val="006E65E7"/>
    <w:rsid w:val="006E663F"/>
    <w:rsid w:val="006E6827"/>
    <w:rsid w:val="006E6926"/>
    <w:rsid w:val="006E69E3"/>
    <w:rsid w:val="006E6EB7"/>
    <w:rsid w:val="006E70A5"/>
    <w:rsid w:val="006E7178"/>
    <w:rsid w:val="006E76FB"/>
    <w:rsid w:val="006E7BCE"/>
    <w:rsid w:val="006E7E99"/>
    <w:rsid w:val="006F00F8"/>
    <w:rsid w:val="006F047E"/>
    <w:rsid w:val="006F06BC"/>
    <w:rsid w:val="006F09DF"/>
    <w:rsid w:val="006F09FE"/>
    <w:rsid w:val="006F0BD0"/>
    <w:rsid w:val="006F0E17"/>
    <w:rsid w:val="006F0EFB"/>
    <w:rsid w:val="006F0F78"/>
    <w:rsid w:val="006F1058"/>
    <w:rsid w:val="006F109F"/>
    <w:rsid w:val="006F13C7"/>
    <w:rsid w:val="006F16B6"/>
    <w:rsid w:val="006F16E4"/>
    <w:rsid w:val="006F16FD"/>
    <w:rsid w:val="006F18C8"/>
    <w:rsid w:val="006F1D9E"/>
    <w:rsid w:val="006F1DA7"/>
    <w:rsid w:val="006F217B"/>
    <w:rsid w:val="006F217E"/>
    <w:rsid w:val="006F237D"/>
    <w:rsid w:val="006F244E"/>
    <w:rsid w:val="006F2A6C"/>
    <w:rsid w:val="006F2AAA"/>
    <w:rsid w:val="006F2BFA"/>
    <w:rsid w:val="006F310F"/>
    <w:rsid w:val="006F317F"/>
    <w:rsid w:val="006F31D6"/>
    <w:rsid w:val="006F34C1"/>
    <w:rsid w:val="006F38B0"/>
    <w:rsid w:val="006F3BEF"/>
    <w:rsid w:val="006F3E87"/>
    <w:rsid w:val="006F4287"/>
    <w:rsid w:val="006F45A8"/>
    <w:rsid w:val="006F4611"/>
    <w:rsid w:val="006F4958"/>
    <w:rsid w:val="006F53D4"/>
    <w:rsid w:val="006F55E7"/>
    <w:rsid w:val="006F55F2"/>
    <w:rsid w:val="006F605A"/>
    <w:rsid w:val="006F63DB"/>
    <w:rsid w:val="006F6689"/>
    <w:rsid w:val="006F68BE"/>
    <w:rsid w:val="006F698A"/>
    <w:rsid w:val="006F6D44"/>
    <w:rsid w:val="006F6E75"/>
    <w:rsid w:val="006F70E1"/>
    <w:rsid w:val="006F715A"/>
    <w:rsid w:val="006F773C"/>
    <w:rsid w:val="006F79C3"/>
    <w:rsid w:val="006F79D1"/>
    <w:rsid w:val="006F7AAA"/>
    <w:rsid w:val="006F7FBE"/>
    <w:rsid w:val="007001C7"/>
    <w:rsid w:val="007007A9"/>
    <w:rsid w:val="0070094A"/>
    <w:rsid w:val="00700A9D"/>
    <w:rsid w:val="007016EF"/>
    <w:rsid w:val="007018AB"/>
    <w:rsid w:val="007018AD"/>
    <w:rsid w:val="00701B86"/>
    <w:rsid w:val="00701F3C"/>
    <w:rsid w:val="0070222B"/>
    <w:rsid w:val="007022F3"/>
    <w:rsid w:val="00702452"/>
    <w:rsid w:val="0070246E"/>
    <w:rsid w:val="00702713"/>
    <w:rsid w:val="00702C4E"/>
    <w:rsid w:val="00702CBD"/>
    <w:rsid w:val="00702EFC"/>
    <w:rsid w:val="00702F68"/>
    <w:rsid w:val="00703087"/>
    <w:rsid w:val="007030F6"/>
    <w:rsid w:val="0070332F"/>
    <w:rsid w:val="007033E3"/>
    <w:rsid w:val="0070360E"/>
    <w:rsid w:val="00703725"/>
    <w:rsid w:val="00703800"/>
    <w:rsid w:val="0070395D"/>
    <w:rsid w:val="007039D3"/>
    <w:rsid w:val="00703A6F"/>
    <w:rsid w:val="00704209"/>
    <w:rsid w:val="0070426D"/>
    <w:rsid w:val="007046D4"/>
    <w:rsid w:val="00704777"/>
    <w:rsid w:val="00704830"/>
    <w:rsid w:val="00704E69"/>
    <w:rsid w:val="007054B4"/>
    <w:rsid w:val="0070562A"/>
    <w:rsid w:val="00705C70"/>
    <w:rsid w:val="00705D86"/>
    <w:rsid w:val="007062C3"/>
    <w:rsid w:val="007068E4"/>
    <w:rsid w:val="00706ABE"/>
    <w:rsid w:val="00706D9F"/>
    <w:rsid w:val="00706EAD"/>
    <w:rsid w:val="007070CE"/>
    <w:rsid w:val="0070763F"/>
    <w:rsid w:val="00707925"/>
    <w:rsid w:val="00707D0B"/>
    <w:rsid w:val="00707E4D"/>
    <w:rsid w:val="00710C55"/>
    <w:rsid w:val="00710C7C"/>
    <w:rsid w:val="007112A6"/>
    <w:rsid w:val="007112FC"/>
    <w:rsid w:val="00711D66"/>
    <w:rsid w:val="00711EB6"/>
    <w:rsid w:val="007120E1"/>
    <w:rsid w:val="007121DA"/>
    <w:rsid w:val="0071220A"/>
    <w:rsid w:val="00712257"/>
    <w:rsid w:val="007122CA"/>
    <w:rsid w:val="007123B4"/>
    <w:rsid w:val="007124E0"/>
    <w:rsid w:val="007125F9"/>
    <w:rsid w:val="0071287A"/>
    <w:rsid w:val="00713052"/>
    <w:rsid w:val="00713C51"/>
    <w:rsid w:val="00713EE3"/>
    <w:rsid w:val="00714026"/>
    <w:rsid w:val="00714222"/>
    <w:rsid w:val="007142EB"/>
    <w:rsid w:val="007147E1"/>
    <w:rsid w:val="00714820"/>
    <w:rsid w:val="00714B3D"/>
    <w:rsid w:val="00715142"/>
    <w:rsid w:val="007152C8"/>
    <w:rsid w:val="007155AB"/>
    <w:rsid w:val="0071561E"/>
    <w:rsid w:val="0071577C"/>
    <w:rsid w:val="00715B07"/>
    <w:rsid w:val="00715D63"/>
    <w:rsid w:val="00715E4A"/>
    <w:rsid w:val="00715E7C"/>
    <w:rsid w:val="00715FD6"/>
    <w:rsid w:val="00716540"/>
    <w:rsid w:val="007165C7"/>
    <w:rsid w:val="007166E1"/>
    <w:rsid w:val="00716D40"/>
    <w:rsid w:val="00716E0F"/>
    <w:rsid w:val="00717113"/>
    <w:rsid w:val="00717394"/>
    <w:rsid w:val="00717406"/>
    <w:rsid w:val="00717489"/>
    <w:rsid w:val="00717573"/>
    <w:rsid w:val="0071774F"/>
    <w:rsid w:val="00717774"/>
    <w:rsid w:val="00717A62"/>
    <w:rsid w:val="00717AC5"/>
    <w:rsid w:val="00717B2A"/>
    <w:rsid w:val="00717BC5"/>
    <w:rsid w:val="00717F39"/>
    <w:rsid w:val="00717FF5"/>
    <w:rsid w:val="007203CC"/>
    <w:rsid w:val="0072052A"/>
    <w:rsid w:val="00720811"/>
    <w:rsid w:val="00720AB8"/>
    <w:rsid w:val="00720AD7"/>
    <w:rsid w:val="00720C18"/>
    <w:rsid w:val="00720DB3"/>
    <w:rsid w:val="00721169"/>
    <w:rsid w:val="0072131D"/>
    <w:rsid w:val="0072147C"/>
    <w:rsid w:val="00721520"/>
    <w:rsid w:val="007218BE"/>
    <w:rsid w:val="00721C3C"/>
    <w:rsid w:val="00721DBF"/>
    <w:rsid w:val="00721EED"/>
    <w:rsid w:val="00721FDE"/>
    <w:rsid w:val="0072207B"/>
    <w:rsid w:val="00722183"/>
    <w:rsid w:val="007221B2"/>
    <w:rsid w:val="007224EC"/>
    <w:rsid w:val="0072253B"/>
    <w:rsid w:val="007225F3"/>
    <w:rsid w:val="00722662"/>
    <w:rsid w:val="007227DC"/>
    <w:rsid w:val="007227FA"/>
    <w:rsid w:val="0072321E"/>
    <w:rsid w:val="007233DB"/>
    <w:rsid w:val="00723836"/>
    <w:rsid w:val="007238DF"/>
    <w:rsid w:val="00723E01"/>
    <w:rsid w:val="00724050"/>
    <w:rsid w:val="00724103"/>
    <w:rsid w:val="00724133"/>
    <w:rsid w:val="00724177"/>
    <w:rsid w:val="00724297"/>
    <w:rsid w:val="00724852"/>
    <w:rsid w:val="007249C5"/>
    <w:rsid w:val="00724A9E"/>
    <w:rsid w:val="00724B74"/>
    <w:rsid w:val="00724BC2"/>
    <w:rsid w:val="00724BFB"/>
    <w:rsid w:val="00725144"/>
    <w:rsid w:val="00725251"/>
    <w:rsid w:val="007254F8"/>
    <w:rsid w:val="00725B9F"/>
    <w:rsid w:val="00725CAF"/>
    <w:rsid w:val="00725DC8"/>
    <w:rsid w:val="00725ED9"/>
    <w:rsid w:val="00725F79"/>
    <w:rsid w:val="00725FCF"/>
    <w:rsid w:val="007260CB"/>
    <w:rsid w:val="00726179"/>
    <w:rsid w:val="007265B2"/>
    <w:rsid w:val="0072669D"/>
    <w:rsid w:val="007266FD"/>
    <w:rsid w:val="007267EE"/>
    <w:rsid w:val="00726994"/>
    <w:rsid w:val="00726B5C"/>
    <w:rsid w:val="00727021"/>
    <w:rsid w:val="00727065"/>
    <w:rsid w:val="00727677"/>
    <w:rsid w:val="00730413"/>
    <w:rsid w:val="00730A55"/>
    <w:rsid w:val="00730B99"/>
    <w:rsid w:val="0073107D"/>
    <w:rsid w:val="0073165A"/>
    <w:rsid w:val="00731A5E"/>
    <w:rsid w:val="00731E13"/>
    <w:rsid w:val="00731E22"/>
    <w:rsid w:val="00731F24"/>
    <w:rsid w:val="00732472"/>
    <w:rsid w:val="00732992"/>
    <w:rsid w:val="00732C37"/>
    <w:rsid w:val="00732F7B"/>
    <w:rsid w:val="0073312B"/>
    <w:rsid w:val="007331C6"/>
    <w:rsid w:val="00733383"/>
    <w:rsid w:val="00733486"/>
    <w:rsid w:val="00733F5D"/>
    <w:rsid w:val="00734179"/>
    <w:rsid w:val="00734305"/>
    <w:rsid w:val="0073436D"/>
    <w:rsid w:val="0073464E"/>
    <w:rsid w:val="00734733"/>
    <w:rsid w:val="00734800"/>
    <w:rsid w:val="00734C8A"/>
    <w:rsid w:val="00734EA1"/>
    <w:rsid w:val="007355E2"/>
    <w:rsid w:val="0073561D"/>
    <w:rsid w:val="0073571A"/>
    <w:rsid w:val="00735BEF"/>
    <w:rsid w:val="00735C9C"/>
    <w:rsid w:val="00735D44"/>
    <w:rsid w:val="00737185"/>
    <w:rsid w:val="007371AC"/>
    <w:rsid w:val="00737360"/>
    <w:rsid w:val="0073741B"/>
    <w:rsid w:val="00737722"/>
    <w:rsid w:val="0073772D"/>
    <w:rsid w:val="007377E8"/>
    <w:rsid w:val="007378E5"/>
    <w:rsid w:val="0073797F"/>
    <w:rsid w:val="00737BD7"/>
    <w:rsid w:val="00737FE7"/>
    <w:rsid w:val="007401D5"/>
    <w:rsid w:val="007401FF"/>
    <w:rsid w:val="0074020D"/>
    <w:rsid w:val="007402AF"/>
    <w:rsid w:val="0074030B"/>
    <w:rsid w:val="007408CB"/>
    <w:rsid w:val="00740963"/>
    <w:rsid w:val="007409D7"/>
    <w:rsid w:val="00740D43"/>
    <w:rsid w:val="007410D8"/>
    <w:rsid w:val="00741331"/>
    <w:rsid w:val="007416CE"/>
    <w:rsid w:val="0074196D"/>
    <w:rsid w:val="00741998"/>
    <w:rsid w:val="00741D5E"/>
    <w:rsid w:val="007423B7"/>
    <w:rsid w:val="007423E7"/>
    <w:rsid w:val="00742C34"/>
    <w:rsid w:val="00742E27"/>
    <w:rsid w:val="00742E94"/>
    <w:rsid w:val="007431F6"/>
    <w:rsid w:val="00743350"/>
    <w:rsid w:val="0074341D"/>
    <w:rsid w:val="007435A8"/>
    <w:rsid w:val="007435BC"/>
    <w:rsid w:val="00743611"/>
    <w:rsid w:val="007436DD"/>
    <w:rsid w:val="00743804"/>
    <w:rsid w:val="00743CFD"/>
    <w:rsid w:val="00744006"/>
    <w:rsid w:val="0074410C"/>
    <w:rsid w:val="00744218"/>
    <w:rsid w:val="007443D1"/>
    <w:rsid w:val="00744C9E"/>
    <w:rsid w:val="0074520F"/>
    <w:rsid w:val="00745459"/>
    <w:rsid w:val="00745498"/>
    <w:rsid w:val="00745520"/>
    <w:rsid w:val="0074565B"/>
    <w:rsid w:val="0074566A"/>
    <w:rsid w:val="00745B00"/>
    <w:rsid w:val="00745C41"/>
    <w:rsid w:val="00745C5E"/>
    <w:rsid w:val="00745CAD"/>
    <w:rsid w:val="00745D98"/>
    <w:rsid w:val="00745DED"/>
    <w:rsid w:val="00745E6A"/>
    <w:rsid w:val="00745E96"/>
    <w:rsid w:val="00745F07"/>
    <w:rsid w:val="007461E0"/>
    <w:rsid w:val="00746398"/>
    <w:rsid w:val="00746480"/>
    <w:rsid w:val="00746699"/>
    <w:rsid w:val="0074684F"/>
    <w:rsid w:val="00746ADE"/>
    <w:rsid w:val="00746C40"/>
    <w:rsid w:val="00746CB8"/>
    <w:rsid w:val="00746EE0"/>
    <w:rsid w:val="00747442"/>
    <w:rsid w:val="00747CCD"/>
    <w:rsid w:val="00747CEB"/>
    <w:rsid w:val="00747F31"/>
    <w:rsid w:val="00750023"/>
    <w:rsid w:val="00750267"/>
    <w:rsid w:val="00750419"/>
    <w:rsid w:val="007505B6"/>
    <w:rsid w:val="00750DEA"/>
    <w:rsid w:val="00750EA2"/>
    <w:rsid w:val="00750EF7"/>
    <w:rsid w:val="00750F78"/>
    <w:rsid w:val="00751102"/>
    <w:rsid w:val="00751284"/>
    <w:rsid w:val="007518F2"/>
    <w:rsid w:val="00751B69"/>
    <w:rsid w:val="00751D81"/>
    <w:rsid w:val="00751DE3"/>
    <w:rsid w:val="00751F9E"/>
    <w:rsid w:val="00751FB4"/>
    <w:rsid w:val="007520A1"/>
    <w:rsid w:val="007522C7"/>
    <w:rsid w:val="00752DCF"/>
    <w:rsid w:val="00752F23"/>
    <w:rsid w:val="00753298"/>
    <w:rsid w:val="00753496"/>
    <w:rsid w:val="007534CD"/>
    <w:rsid w:val="007534E8"/>
    <w:rsid w:val="007536E7"/>
    <w:rsid w:val="007536E8"/>
    <w:rsid w:val="00753896"/>
    <w:rsid w:val="00753D69"/>
    <w:rsid w:val="00754151"/>
    <w:rsid w:val="00754282"/>
    <w:rsid w:val="007543A9"/>
    <w:rsid w:val="00754D5F"/>
    <w:rsid w:val="00754ECB"/>
    <w:rsid w:val="00754F4C"/>
    <w:rsid w:val="00755159"/>
    <w:rsid w:val="00755206"/>
    <w:rsid w:val="0075554B"/>
    <w:rsid w:val="00755585"/>
    <w:rsid w:val="007559CD"/>
    <w:rsid w:val="00755C6F"/>
    <w:rsid w:val="00756161"/>
    <w:rsid w:val="0075616E"/>
    <w:rsid w:val="0075617A"/>
    <w:rsid w:val="007565A4"/>
    <w:rsid w:val="007565DE"/>
    <w:rsid w:val="00756AB2"/>
    <w:rsid w:val="00756BCC"/>
    <w:rsid w:val="00756CE2"/>
    <w:rsid w:val="00756E13"/>
    <w:rsid w:val="00757006"/>
    <w:rsid w:val="0075755A"/>
    <w:rsid w:val="00757778"/>
    <w:rsid w:val="00757BBA"/>
    <w:rsid w:val="00757F60"/>
    <w:rsid w:val="00757FD6"/>
    <w:rsid w:val="007600A9"/>
    <w:rsid w:val="007602C8"/>
    <w:rsid w:val="00760553"/>
    <w:rsid w:val="00760A7A"/>
    <w:rsid w:val="00760A7F"/>
    <w:rsid w:val="00760B9C"/>
    <w:rsid w:val="00760DBE"/>
    <w:rsid w:val="00760E36"/>
    <w:rsid w:val="00760F65"/>
    <w:rsid w:val="007610CF"/>
    <w:rsid w:val="00761350"/>
    <w:rsid w:val="00761585"/>
    <w:rsid w:val="007615F5"/>
    <w:rsid w:val="0076173F"/>
    <w:rsid w:val="00761BE1"/>
    <w:rsid w:val="00761C45"/>
    <w:rsid w:val="00761E0D"/>
    <w:rsid w:val="00762110"/>
    <w:rsid w:val="0076215F"/>
    <w:rsid w:val="007624FB"/>
    <w:rsid w:val="0076269A"/>
    <w:rsid w:val="00762BC8"/>
    <w:rsid w:val="00762E64"/>
    <w:rsid w:val="00762EDA"/>
    <w:rsid w:val="007633F1"/>
    <w:rsid w:val="00763ACC"/>
    <w:rsid w:val="00763AD6"/>
    <w:rsid w:val="007641C3"/>
    <w:rsid w:val="007644C8"/>
    <w:rsid w:val="007645DA"/>
    <w:rsid w:val="007648C6"/>
    <w:rsid w:val="0076498E"/>
    <w:rsid w:val="00764FA9"/>
    <w:rsid w:val="00765047"/>
    <w:rsid w:val="00765062"/>
    <w:rsid w:val="00765A4B"/>
    <w:rsid w:val="00765CF8"/>
    <w:rsid w:val="00765EEC"/>
    <w:rsid w:val="00765FC0"/>
    <w:rsid w:val="00766004"/>
    <w:rsid w:val="007662F7"/>
    <w:rsid w:val="0076679C"/>
    <w:rsid w:val="00766DB4"/>
    <w:rsid w:val="007672D9"/>
    <w:rsid w:val="0076746D"/>
    <w:rsid w:val="007674D9"/>
    <w:rsid w:val="0076756D"/>
    <w:rsid w:val="0076779A"/>
    <w:rsid w:val="007704A1"/>
    <w:rsid w:val="00770670"/>
    <w:rsid w:val="00770803"/>
    <w:rsid w:val="00770AAD"/>
    <w:rsid w:val="00770E38"/>
    <w:rsid w:val="00770F49"/>
    <w:rsid w:val="0077134C"/>
    <w:rsid w:val="00771924"/>
    <w:rsid w:val="00771BB8"/>
    <w:rsid w:val="00771F58"/>
    <w:rsid w:val="00771F86"/>
    <w:rsid w:val="00772115"/>
    <w:rsid w:val="00772154"/>
    <w:rsid w:val="00772212"/>
    <w:rsid w:val="0077292D"/>
    <w:rsid w:val="0077309F"/>
    <w:rsid w:val="00773398"/>
    <w:rsid w:val="0077349C"/>
    <w:rsid w:val="007734BE"/>
    <w:rsid w:val="00773A5D"/>
    <w:rsid w:val="00774703"/>
    <w:rsid w:val="00774729"/>
    <w:rsid w:val="007747E7"/>
    <w:rsid w:val="007747FB"/>
    <w:rsid w:val="00774983"/>
    <w:rsid w:val="00774ECE"/>
    <w:rsid w:val="007750ED"/>
    <w:rsid w:val="00775217"/>
    <w:rsid w:val="0077528D"/>
    <w:rsid w:val="0077531D"/>
    <w:rsid w:val="00775876"/>
    <w:rsid w:val="0077597B"/>
    <w:rsid w:val="00775EB2"/>
    <w:rsid w:val="007763C8"/>
    <w:rsid w:val="007765E8"/>
    <w:rsid w:val="00776CC8"/>
    <w:rsid w:val="00777034"/>
    <w:rsid w:val="0077717A"/>
    <w:rsid w:val="007771FD"/>
    <w:rsid w:val="00777539"/>
    <w:rsid w:val="0077754B"/>
    <w:rsid w:val="007777D1"/>
    <w:rsid w:val="00777AF6"/>
    <w:rsid w:val="00780487"/>
    <w:rsid w:val="00780578"/>
    <w:rsid w:val="007805FE"/>
    <w:rsid w:val="0078062E"/>
    <w:rsid w:val="00780BC4"/>
    <w:rsid w:val="00780CD4"/>
    <w:rsid w:val="00780EB3"/>
    <w:rsid w:val="007811BE"/>
    <w:rsid w:val="00781744"/>
    <w:rsid w:val="00781825"/>
    <w:rsid w:val="007820E0"/>
    <w:rsid w:val="0078217F"/>
    <w:rsid w:val="007826E7"/>
    <w:rsid w:val="00782A5F"/>
    <w:rsid w:val="00782C21"/>
    <w:rsid w:val="00782CB5"/>
    <w:rsid w:val="00783087"/>
    <w:rsid w:val="007831C1"/>
    <w:rsid w:val="007834C4"/>
    <w:rsid w:val="007836BC"/>
    <w:rsid w:val="007838A4"/>
    <w:rsid w:val="007838CC"/>
    <w:rsid w:val="00783993"/>
    <w:rsid w:val="007839DC"/>
    <w:rsid w:val="00783C15"/>
    <w:rsid w:val="00783EED"/>
    <w:rsid w:val="00784345"/>
    <w:rsid w:val="007844A7"/>
    <w:rsid w:val="00784C84"/>
    <w:rsid w:val="00785620"/>
    <w:rsid w:val="00785946"/>
    <w:rsid w:val="00785981"/>
    <w:rsid w:val="00785D08"/>
    <w:rsid w:val="007862E4"/>
    <w:rsid w:val="0078653A"/>
    <w:rsid w:val="00786E95"/>
    <w:rsid w:val="007870D9"/>
    <w:rsid w:val="007872B5"/>
    <w:rsid w:val="00787337"/>
    <w:rsid w:val="007876E1"/>
    <w:rsid w:val="007877AA"/>
    <w:rsid w:val="00787FBC"/>
    <w:rsid w:val="0079051F"/>
    <w:rsid w:val="0079071D"/>
    <w:rsid w:val="00790D59"/>
    <w:rsid w:val="00791110"/>
    <w:rsid w:val="007912D7"/>
    <w:rsid w:val="007916CA"/>
    <w:rsid w:val="00791992"/>
    <w:rsid w:val="0079199D"/>
    <w:rsid w:val="00791BD5"/>
    <w:rsid w:val="00791BF8"/>
    <w:rsid w:val="00791CDB"/>
    <w:rsid w:val="00791D5E"/>
    <w:rsid w:val="00791D82"/>
    <w:rsid w:val="00791DA9"/>
    <w:rsid w:val="00791E9A"/>
    <w:rsid w:val="007920DA"/>
    <w:rsid w:val="007926AE"/>
    <w:rsid w:val="0079299D"/>
    <w:rsid w:val="00793012"/>
    <w:rsid w:val="007932F7"/>
    <w:rsid w:val="00793323"/>
    <w:rsid w:val="0079364C"/>
    <w:rsid w:val="0079389C"/>
    <w:rsid w:val="00793AFC"/>
    <w:rsid w:val="00793E05"/>
    <w:rsid w:val="00793F25"/>
    <w:rsid w:val="00794120"/>
    <w:rsid w:val="0079420A"/>
    <w:rsid w:val="00794249"/>
    <w:rsid w:val="0079441C"/>
    <w:rsid w:val="007944FC"/>
    <w:rsid w:val="0079476E"/>
    <w:rsid w:val="007947B2"/>
    <w:rsid w:val="007947FF"/>
    <w:rsid w:val="0079489C"/>
    <w:rsid w:val="007951E1"/>
    <w:rsid w:val="007954E5"/>
    <w:rsid w:val="00795515"/>
    <w:rsid w:val="007955EB"/>
    <w:rsid w:val="00795739"/>
    <w:rsid w:val="00795797"/>
    <w:rsid w:val="00795B14"/>
    <w:rsid w:val="00795B3E"/>
    <w:rsid w:val="00795F52"/>
    <w:rsid w:val="007960EA"/>
    <w:rsid w:val="007963C2"/>
    <w:rsid w:val="00796743"/>
    <w:rsid w:val="00796860"/>
    <w:rsid w:val="00796935"/>
    <w:rsid w:val="00796D75"/>
    <w:rsid w:val="00796ECB"/>
    <w:rsid w:val="00796EF1"/>
    <w:rsid w:val="00796EFE"/>
    <w:rsid w:val="00797787"/>
    <w:rsid w:val="00797D58"/>
    <w:rsid w:val="007A0439"/>
    <w:rsid w:val="007A049A"/>
    <w:rsid w:val="007A073D"/>
    <w:rsid w:val="007A0FE0"/>
    <w:rsid w:val="007A0FF7"/>
    <w:rsid w:val="007A12DA"/>
    <w:rsid w:val="007A1457"/>
    <w:rsid w:val="007A14B0"/>
    <w:rsid w:val="007A14FF"/>
    <w:rsid w:val="007A178C"/>
    <w:rsid w:val="007A1B1B"/>
    <w:rsid w:val="007A2184"/>
    <w:rsid w:val="007A21AB"/>
    <w:rsid w:val="007A235E"/>
    <w:rsid w:val="007A23B2"/>
    <w:rsid w:val="007A246A"/>
    <w:rsid w:val="007A2877"/>
    <w:rsid w:val="007A292B"/>
    <w:rsid w:val="007A2F2B"/>
    <w:rsid w:val="007A327F"/>
    <w:rsid w:val="007A346F"/>
    <w:rsid w:val="007A39AC"/>
    <w:rsid w:val="007A3B86"/>
    <w:rsid w:val="007A3E39"/>
    <w:rsid w:val="007A412F"/>
    <w:rsid w:val="007A4570"/>
    <w:rsid w:val="007A4703"/>
    <w:rsid w:val="007A4748"/>
    <w:rsid w:val="007A4962"/>
    <w:rsid w:val="007A4B03"/>
    <w:rsid w:val="007A4CEF"/>
    <w:rsid w:val="007A5014"/>
    <w:rsid w:val="007A562A"/>
    <w:rsid w:val="007A59C7"/>
    <w:rsid w:val="007A5E80"/>
    <w:rsid w:val="007A5F8C"/>
    <w:rsid w:val="007A60CC"/>
    <w:rsid w:val="007A6707"/>
    <w:rsid w:val="007A6987"/>
    <w:rsid w:val="007A71FE"/>
    <w:rsid w:val="007A7292"/>
    <w:rsid w:val="007A72C8"/>
    <w:rsid w:val="007A7606"/>
    <w:rsid w:val="007A7C4C"/>
    <w:rsid w:val="007B02C1"/>
    <w:rsid w:val="007B033B"/>
    <w:rsid w:val="007B0973"/>
    <w:rsid w:val="007B0D0E"/>
    <w:rsid w:val="007B0F71"/>
    <w:rsid w:val="007B123C"/>
    <w:rsid w:val="007B1599"/>
    <w:rsid w:val="007B160A"/>
    <w:rsid w:val="007B1981"/>
    <w:rsid w:val="007B1CFD"/>
    <w:rsid w:val="007B1DD1"/>
    <w:rsid w:val="007B1E56"/>
    <w:rsid w:val="007B1F1E"/>
    <w:rsid w:val="007B25E9"/>
    <w:rsid w:val="007B29F5"/>
    <w:rsid w:val="007B3228"/>
    <w:rsid w:val="007B35A6"/>
    <w:rsid w:val="007B3C63"/>
    <w:rsid w:val="007B3CC7"/>
    <w:rsid w:val="007B4180"/>
    <w:rsid w:val="007B4AEF"/>
    <w:rsid w:val="007B4CBE"/>
    <w:rsid w:val="007B50CD"/>
    <w:rsid w:val="007B5228"/>
    <w:rsid w:val="007B526C"/>
    <w:rsid w:val="007B54FE"/>
    <w:rsid w:val="007B5821"/>
    <w:rsid w:val="007B5A27"/>
    <w:rsid w:val="007B5CA9"/>
    <w:rsid w:val="007B5D29"/>
    <w:rsid w:val="007B5EB0"/>
    <w:rsid w:val="007B6122"/>
    <w:rsid w:val="007B62EA"/>
    <w:rsid w:val="007B6588"/>
    <w:rsid w:val="007B67F9"/>
    <w:rsid w:val="007B6CD1"/>
    <w:rsid w:val="007B6FDE"/>
    <w:rsid w:val="007B7028"/>
    <w:rsid w:val="007B7593"/>
    <w:rsid w:val="007B760D"/>
    <w:rsid w:val="007B7645"/>
    <w:rsid w:val="007B7646"/>
    <w:rsid w:val="007B7C93"/>
    <w:rsid w:val="007C0091"/>
    <w:rsid w:val="007C024B"/>
    <w:rsid w:val="007C048F"/>
    <w:rsid w:val="007C0570"/>
    <w:rsid w:val="007C09F6"/>
    <w:rsid w:val="007C0AC3"/>
    <w:rsid w:val="007C0C03"/>
    <w:rsid w:val="007C0E82"/>
    <w:rsid w:val="007C0FD7"/>
    <w:rsid w:val="007C1026"/>
    <w:rsid w:val="007C1640"/>
    <w:rsid w:val="007C1864"/>
    <w:rsid w:val="007C1B67"/>
    <w:rsid w:val="007C1B6F"/>
    <w:rsid w:val="007C1C18"/>
    <w:rsid w:val="007C1E82"/>
    <w:rsid w:val="007C2645"/>
    <w:rsid w:val="007C2A70"/>
    <w:rsid w:val="007C2E97"/>
    <w:rsid w:val="007C3A1C"/>
    <w:rsid w:val="007C3A3A"/>
    <w:rsid w:val="007C3C40"/>
    <w:rsid w:val="007C44B5"/>
    <w:rsid w:val="007C45B3"/>
    <w:rsid w:val="007C4CDF"/>
    <w:rsid w:val="007C4D90"/>
    <w:rsid w:val="007C52C7"/>
    <w:rsid w:val="007C5760"/>
    <w:rsid w:val="007C57D3"/>
    <w:rsid w:val="007C595B"/>
    <w:rsid w:val="007C61FC"/>
    <w:rsid w:val="007C6258"/>
    <w:rsid w:val="007C631A"/>
    <w:rsid w:val="007C64DE"/>
    <w:rsid w:val="007C6732"/>
    <w:rsid w:val="007C67CF"/>
    <w:rsid w:val="007C6A10"/>
    <w:rsid w:val="007C6BCD"/>
    <w:rsid w:val="007C6BF8"/>
    <w:rsid w:val="007C6D13"/>
    <w:rsid w:val="007C6E2D"/>
    <w:rsid w:val="007C6F62"/>
    <w:rsid w:val="007C70BE"/>
    <w:rsid w:val="007C7683"/>
    <w:rsid w:val="007C77A6"/>
    <w:rsid w:val="007C78BE"/>
    <w:rsid w:val="007C7A13"/>
    <w:rsid w:val="007D0128"/>
    <w:rsid w:val="007D02B5"/>
    <w:rsid w:val="007D0455"/>
    <w:rsid w:val="007D04B2"/>
    <w:rsid w:val="007D0573"/>
    <w:rsid w:val="007D0C7D"/>
    <w:rsid w:val="007D0FFE"/>
    <w:rsid w:val="007D1128"/>
    <w:rsid w:val="007D135E"/>
    <w:rsid w:val="007D1396"/>
    <w:rsid w:val="007D1493"/>
    <w:rsid w:val="007D1A4F"/>
    <w:rsid w:val="007D1D31"/>
    <w:rsid w:val="007D1F86"/>
    <w:rsid w:val="007D20FE"/>
    <w:rsid w:val="007D2146"/>
    <w:rsid w:val="007D2458"/>
    <w:rsid w:val="007D269C"/>
    <w:rsid w:val="007D2797"/>
    <w:rsid w:val="007D2835"/>
    <w:rsid w:val="007D2B20"/>
    <w:rsid w:val="007D3309"/>
    <w:rsid w:val="007D3508"/>
    <w:rsid w:val="007D3571"/>
    <w:rsid w:val="007D3B36"/>
    <w:rsid w:val="007D3FDB"/>
    <w:rsid w:val="007D420E"/>
    <w:rsid w:val="007D4B97"/>
    <w:rsid w:val="007D4D4F"/>
    <w:rsid w:val="007D4DCE"/>
    <w:rsid w:val="007D53E9"/>
    <w:rsid w:val="007D5C77"/>
    <w:rsid w:val="007D5CF6"/>
    <w:rsid w:val="007D5E68"/>
    <w:rsid w:val="007D619A"/>
    <w:rsid w:val="007D64DC"/>
    <w:rsid w:val="007D6691"/>
    <w:rsid w:val="007D69EF"/>
    <w:rsid w:val="007D6B98"/>
    <w:rsid w:val="007D6D5D"/>
    <w:rsid w:val="007D715B"/>
    <w:rsid w:val="007D7233"/>
    <w:rsid w:val="007D731E"/>
    <w:rsid w:val="007D77EC"/>
    <w:rsid w:val="007D7873"/>
    <w:rsid w:val="007D7EA3"/>
    <w:rsid w:val="007D7F77"/>
    <w:rsid w:val="007E00D8"/>
    <w:rsid w:val="007E0240"/>
    <w:rsid w:val="007E05CB"/>
    <w:rsid w:val="007E07F2"/>
    <w:rsid w:val="007E0CEA"/>
    <w:rsid w:val="007E0D2A"/>
    <w:rsid w:val="007E122B"/>
    <w:rsid w:val="007E1446"/>
    <w:rsid w:val="007E179D"/>
    <w:rsid w:val="007E1E6D"/>
    <w:rsid w:val="007E2114"/>
    <w:rsid w:val="007E21F0"/>
    <w:rsid w:val="007E22B9"/>
    <w:rsid w:val="007E2559"/>
    <w:rsid w:val="007E29EF"/>
    <w:rsid w:val="007E2CB4"/>
    <w:rsid w:val="007E30D8"/>
    <w:rsid w:val="007E30FB"/>
    <w:rsid w:val="007E36EF"/>
    <w:rsid w:val="007E37D1"/>
    <w:rsid w:val="007E3AA1"/>
    <w:rsid w:val="007E3B42"/>
    <w:rsid w:val="007E3CFF"/>
    <w:rsid w:val="007E3EDA"/>
    <w:rsid w:val="007E42DA"/>
    <w:rsid w:val="007E4497"/>
    <w:rsid w:val="007E475E"/>
    <w:rsid w:val="007E49D4"/>
    <w:rsid w:val="007E4B9A"/>
    <w:rsid w:val="007E4C42"/>
    <w:rsid w:val="007E4E58"/>
    <w:rsid w:val="007E502E"/>
    <w:rsid w:val="007E505A"/>
    <w:rsid w:val="007E5186"/>
    <w:rsid w:val="007E53E7"/>
    <w:rsid w:val="007E57E7"/>
    <w:rsid w:val="007E5A32"/>
    <w:rsid w:val="007E5A7E"/>
    <w:rsid w:val="007E6238"/>
    <w:rsid w:val="007E65AF"/>
    <w:rsid w:val="007E690C"/>
    <w:rsid w:val="007E6994"/>
    <w:rsid w:val="007E69E7"/>
    <w:rsid w:val="007E6AD3"/>
    <w:rsid w:val="007E6BE0"/>
    <w:rsid w:val="007E6DB0"/>
    <w:rsid w:val="007E723C"/>
    <w:rsid w:val="007E79B9"/>
    <w:rsid w:val="007E7BFC"/>
    <w:rsid w:val="007F0349"/>
    <w:rsid w:val="007F03CA"/>
    <w:rsid w:val="007F049D"/>
    <w:rsid w:val="007F0598"/>
    <w:rsid w:val="007F07DC"/>
    <w:rsid w:val="007F1014"/>
    <w:rsid w:val="007F1269"/>
    <w:rsid w:val="007F1DFB"/>
    <w:rsid w:val="007F1E5F"/>
    <w:rsid w:val="007F1FBF"/>
    <w:rsid w:val="007F2101"/>
    <w:rsid w:val="007F2116"/>
    <w:rsid w:val="007F2E04"/>
    <w:rsid w:val="007F2EF6"/>
    <w:rsid w:val="007F3271"/>
    <w:rsid w:val="007F36CC"/>
    <w:rsid w:val="007F3781"/>
    <w:rsid w:val="007F3A34"/>
    <w:rsid w:val="007F3CA7"/>
    <w:rsid w:val="007F3EFA"/>
    <w:rsid w:val="007F4123"/>
    <w:rsid w:val="007F41C6"/>
    <w:rsid w:val="007F42C6"/>
    <w:rsid w:val="007F43E3"/>
    <w:rsid w:val="007F49CD"/>
    <w:rsid w:val="007F4C51"/>
    <w:rsid w:val="007F4CDF"/>
    <w:rsid w:val="007F4D03"/>
    <w:rsid w:val="007F527E"/>
    <w:rsid w:val="007F559A"/>
    <w:rsid w:val="007F58F5"/>
    <w:rsid w:val="007F594B"/>
    <w:rsid w:val="007F5D9B"/>
    <w:rsid w:val="007F5FA5"/>
    <w:rsid w:val="007F6691"/>
    <w:rsid w:val="007F690A"/>
    <w:rsid w:val="007F6912"/>
    <w:rsid w:val="007F6A19"/>
    <w:rsid w:val="007F6AE5"/>
    <w:rsid w:val="007F6B28"/>
    <w:rsid w:val="007F6E0D"/>
    <w:rsid w:val="007F6F57"/>
    <w:rsid w:val="007F6F6C"/>
    <w:rsid w:val="007F6F78"/>
    <w:rsid w:val="007F7918"/>
    <w:rsid w:val="008008E0"/>
    <w:rsid w:val="00800A6C"/>
    <w:rsid w:val="008013C6"/>
    <w:rsid w:val="00801487"/>
    <w:rsid w:val="00801556"/>
    <w:rsid w:val="0080163F"/>
    <w:rsid w:val="00801641"/>
    <w:rsid w:val="00801775"/>
    <w:rsid w:val="00801AAA"/>
    <w:rsid w:val="00801DFF"/>
    <w:rsid w:val="00802363"/>
    <w:rsid w:val="008027CE"/>
    <w:rsid w:val="0080284D"/>
    <w:rsid w:val="00802A26"/>
    <w:rsid w:val="00802AD6"/>
    <w:rsid w:val="008030A2"/>
    <w:rsid w:val="0080333B"/>
    <w:rsid w:val="008035BC"/>
    <w:rsid w:val="00803771"/>
    <w:rsid w:val="00803D47"/>
    <w:rsid w:val="00803E3C"/>
    <w:rsid w:val="00803FE9"/>
    <w:rsid w:val="0080400E"/>
    <w:rsid w:val="00804081"/>
    <w:rsid w:val="00804723"/>
    <w:rsid w:val="008048E9"/>
    <w:rsid w:val="0080498D"/>
    <w:rsid w:val="008049CF"/>
    <w:rsid w:val="00804A12"/>
    <w:rsid w:val="00804DDC"/>
    <w:rsid w:val="00804E94"/>
    <w:rsid w:val="008050E3"/>
    <w:rsid w:val="0080512F"/>
    <w:rsid w:val="00805369"/>
    <w:rsid w:val="00805A66"/>
    <w:rsid w:val="00805C62"/>
    <w:rsid w:val="00805D02"/>
    <w:rsid w:val="0080620C"/>
    <w:rsid w:val="008064D8"/>
    <w:rsid w:val="0080670F"/>
    <w:rsid w:val="008067ED"/>
    <w:rsid w:val="008069A9"/>
    <w:rsid w:val="00806A46"/>
    <w:rsid w:val="00806C60"/>
    <w:rsid w:val="00807923"/>
    <w:rsid w:val="00807993"/>
    <w:rsid w:val="00807D61"/>
    <w:rsid w:val="0081034D"/>
    <w:rsid w:val="008106E9"/>
    <w:rsid w:val="0081078B"/>
    <w:rsid w:val="008107BA"/>
    <w:rsid w:val="008110F4"/>
    <w:rsid w:val="00811153"/>
    <w:rsid w:val="00811270"/>
    <w:rsid w:val="00811318"/>
    <w:rsid w:val="0081142F"/>
    <w:rsid w:val="00811751"/>
    <w:rsid w:val="0081191E"/>
    <w:rsid w:val="00811AEF"/>
    <w:rsid w:val="00811FC7"/>
    <w:rsid w:val="00811FCF"/>
    <w:rsid w:val="0081214B"/>
    <w:rsid w:val="00812667"/>
    <w:rsid w:val="008126B1"/>
    <w:rsid w:val="00812B52"/>
    <w:rsid w:val="00812BD1"/>
    <w:rsid w:val="00812FC8"/>
    <w:rsid w:val="008130AD"/>
    <w:rsid w:val="0081323C"/>
    <w:rsid w:val="00813662"/>
    <w:rsid w:val="008140C7"/>
    <w:rsid w:val="0081488F"/>
    <w:rsid w:val="00814B53"/>
    <w:rsid w:val="00814D4C"/>
    <w:rsid w:val="00814E58"/>
    <w:rsid w:val="00814E9D"/>
    <w:rsid w:val="00814F50"/>
    <w:rsid w:val="00815057"/>
    <w:rsid w:val="008151A5"/>
    <w:rsid w:val="0081576A"/>
    <w:rsid w:val="008157EA"/>
    <w:rsid w:val="00815CD4"/>
    <w:rsid w:val="00815EB7"/>
    <w:rsid w:val="00815F47"/>
    <w:rsid w:val="0081606B"/>
    <w:rsid w:val="00816B1A"/>
    <w:rsid w:val="00816B41"/>
    <w:rsid w:val="00816E0C"/>
    <w:rsid w:val="00816F54"/>
    <w:rsid w:val="008177EC"/>
    <w:rsid w:val="008178B1"/>
    <w:rsid w:val="00817930"/>
    <w:rsid w:val="00817DC4"/>
    <w:rsid w:val="00820035"/>
    <w:rsid w:val="00820036"/>
    <w:rsid w:val="00820095"/>
    <w:rsid w:val="0082011A"/>
    <w:rsid w:val="00820AC2"/>
    <w:rsid w:val="00820BE2"/>
    <w:rsid w:val="00820D66"/>
    <w:rsid w:val="0082130A"/>
    <w:rsid w:val="00821A5A"/>
    <w:rsid w:val="00821EB5"/>
    <w:rsid w:val="00822099"/>
    <w:rsid w:val="008220B0"/>
    <w:rsid w:val="008220D4"/>
    <w:rsid w:val="008221E7"/>
    <w:rsid w:val="008222A3"/>
    <w:rsid w:val="008224A6"/>
    <w:rsid w:val="00822631"/>
    <w:rsid w:val="00822C5D"/>
    <w:rsid w:val="00823203"/>
    <w:rsid w:val="008233E6"/>
    <w:rsid w:val="00823B28"/>
    <w:rsid w:val="00823BD3"/>
    <w:rsid w:val="008244C5"/>
    <w:rsid w:val="008249DB"/>
    <w:rsid w:val="00824AD8"/>
    <w:rsid w:val="00824C01"/>
    <w:rsid w:val="00824C3A"/>
    <w:rsid w:val="00824D7E"/>
    <w:rsid w:val="008251F1"/>
    <w:rsid w:val="0082529D"/>
    <w:rsid w:val="0082597E"/>
    <w:rsid w:val="00825A38"/>
    <w:rsid w:val="00825AFC"/>
    <w:rsid w:val="00825B05"/>
    <w:rsid w:val="00825C82"/>
    <w:rsid w:val="00826081"/>
    <w:rsid w:val="008261A0"/>
    <w:rsid w:val="008261EB"/>
    <w:rsid w:val="00826739"/>
    <w:rsid w:val="00826A08"/>
    <w:rsid w:val="0082731F"/>
    <w:rsid w:val="00827649"/>
    <w:rsid w:val="0082783C"/>
    <w:rsid w:val="008278CD"/>
    <w:rsid w:val="00827D38"/>
    <w:rsid w:val="00827D4A"/>
    <w:rsid w:val="00827DAD"/>
    <w:rsid w:val="008301B7"/>
    <w:rsid w:val="00830257"/>
    <w:rsid w:val="00830275"/>
    <w:rsid w:val="00830282"/>
    <w:rsid w:val="008303AD"/>
    <w:rsid w:val="008305E3"/>
    <w:rsid w:val="0083078D"/>
    <w:rsid w:val="008307F5"/>
    <w:rsid w:val="00830CA1"/>
    <w:rsid w:val="00830FAE"/>
    <w:rsid w:val="00831735"/>
    <w:rsid w:val="008317E3"/>
    <w:rsid w:val="008318A6"/>
    <w:rsid w:val="00831E65"/>
    <w:rsid w:val="008322E5"/>
    <w:rsid w:val="00832A90"/>
    <w:rsid w:val="00832F22"/>
    <w:rsid w:val="00832F6A"/>
    <w:rsid w:val="00832F93"/>
    <w:rsid w:val="0083334D"/>
    <w:rsid w:val="00833350"/>
    <w:rsid w:val="008335AC"/>
    <w:rsid w:val="008336D8"/>
    <w:rsid w:val="008336FD"/>
    <w:rsid w:val="0083391A"/>
    <w:rsid w:val="0083393A"/>
    <w:rsid w:val="00833957"/>
    <w:rsid w:val="00833B9D"/>
    <w:rsid w:val="00833C9C"/>
    <w:rsid w:val="00833D70"/>
    <w:rsid w:val="0083429D"/>
    <w:rsid w:val="0083482E"/>
    <w:rsid w:val="008348DB"/>
    <w:rsid w:val="008349A0"/>
    <w:rsid w:val="00834E7B"/>
    <w:rsid w:val="00834FB6"/>
    <w:rsid w:val="008353F1"/>
    <w:rsid w:val="00835432"/>
    <w:rsid w:val="00835546"/>
    <w:rsid w:val="00835576"/>
    <w:rsid w:val="008355E7"/>
    <w:rsid w:val="00835608"/>
    <w:rsid w:val="00835A14"/>
    <w:rsid w:val="00835C9F"/>
    <w:rsid w:val="00835CFD"/>
    <w:rsid w:val="00835F87"/>
    <w:rsid w:val="00836020"/>
    <w:rsid w:val="00836145"/>
    <w:rsid w:val="00836222"/>
    <w:rsid w:val="008363D8"/>
    <w:rsid w:val="00836400"/>
    <w:rsid w:val="00836601"/>
    <w:rsid w:val="0083669A"/>
    <w:rsid w:val="0083691F"/>
    <w:rsid w:val="00836B25"/>
    <w:rsid w:val="00836E14"/>
    <w:rsid w:val="00836FB0"/>
    <w:rsid w:val="00837179"/>
    <w:rsid w:val="0083733F"/>
    <w:rsid w:val="008376B5"/>
    <w:rsid w:val="00837A60"/>
    <w:rsid w:val="00837ADA"/>
    <w:rsid w:val="00837E1F"/>
    <w:rsid w:val="00840424"/>
    <w:rsid w:val="00840540"/>
    <w:rsid w:val="00840879"/>
    <w:rsid w:val="008408C1"/>
    <w:rsid w:val="0084091C"/>
    <w:rsid w:val="00840A37"/>
    <w:rsid w:val="00840F8A"/>
    <w:rsid w:val="00841143"/>
    <w:rsid w:val="00841238"/>
    <w:rsid w:val="00841544"/>
    <w:rsid w:val="008416A1"/>
    <w:rsid w:val="00842175"/>
    <w:rsid w:val="00842546"/>
    <w:rsid w:val="00842787"/>
    <w:rsid w:val="0084289A"/>
    <w:rsid w:val="008429FA"/>
    <w:rsid w:val="00842A03"/>
    <w:rsid w:val="00842C12"/>
    <w:rsid w:val="00842CEA"/>
    <w:rsid w:val="00842DC7"/>
    <w:rsid w:val="00842FDC"/>
    <w:rsid w:val="008430BA"/>
    <w:rsid w:val="008430F5"/>
    <w:rsid w:val="00843180"/>
    <w:rsid w:val="00843CB9"/>
    <w:rsid w:val="00843EE4"/>
    <w:rsid w:val="008441B8"/>
    <w:rsid w:val="00844374"/>
    <w:rsid w:val="00845121"/>
    <w:rsid w:val="0084574C"/>
    <w:rsid w:val="0084593B"/>
    <w:rsid w:val="00845C73"/>
    <w:rsid w:val="00845E67"/>
    <w:rsid w:val="00846029"/>
    <w:rsid w:val="008461D7"/>
    <w:rsid w:val="008462A7"/>
    <w:rsid w:val="008462CD"/>
    <w:rsid w:val="00846719"/>
    <w:rsid w:val="0084689B"/>
    <w:rsid w:val="00846C7D"/>
    <w:rsid w:val="00846D7F"/>
    <w:rsid w:val="00847329"/>
    <w:rsid w:val="0084747C"/>
    <w:rsid w:val="0084753F"/>
    <w:rsid w:val="00847624"/>
    <w:rsid w:val="00847871"/>
    <w:rsid w:val="008503D7"/>
    <w:rsid w:val="0085056E"/>
    <w:rsid w:val="00850B55"/>
    <w:rsid w:val="00850BD9"/>
    <w:rsid w:val="0085139F"/>
    <w:rsid w:val="0085163A"/>
    <w:rsid w:val="00851B6F"/>
    <w:rsid w:val="00851DD3"/>
    <w:rsid w:val="0085214B"/>
    <w:rsid w:val="0085254C"/>
    <w:rsid w:val="0085282B"/>
    <w:rsid w:val="00852DF7"/>
    <w:rsid w:val="00852E5E"/>
    <w:rsid w:val="00852FAC"/>
    <w:rsid w:val="00853218"/>
    <w:rsid w:val="008533BA"/>
    <w:rsid w:val="008534CB"/>
    <w:rsid w:val="008538C3"/>
    <w:rsid w:val="00853C10"/>
    <w:rsid w:val="008545BF"/>
    <w:rsid w:val="008546BF"/>
    <w:rsid w:val="00854E7F"/>
    <w:rsid w:val="00855A14"/>
    <w:rsid w:val="00855E56"/>
    <w:rsid w:val="00855EDA"/>
    <w:rsid w:val="00856090"/>
    <w:rsid w:val="008563CD"/>
    <w:rsid w:val="00856581"/>
    <w:rsid w:val="008565A4"/>
    <w:rsid w:val="00856951"/>
    <w:rsid w:val="008569E3"/>
    <w:rsid w:val="00856A19"/>
    <w:rsid w:val="00856DBF"/>
    <w:rsid w:val="00856F37"/>
    <w:rsid w:val="00856F59"/>
    <w:rsid w:val="00856F7C"/>
    <w:rsid w:val="008571E6"/>
    <w:rsid w:val="008573DE"/>
    <w:rsid w:val="00857ECC"/>
    <w:rsid w:val="00857F4B"/>
    <w:rsid w:val="0086129D"/>
    <w:rsid w:val="00861775"/>
    <w:rsid w:val="00861A56"/>
    <w:rsid w:val="00861A78"/>
    <w:rsid w:val="00861AF9"/>
    <w:rsid w:val="00861C2D"/>
    <w:rsid w:val="00861D94"/>
    <w:rsid w:val="00861DF8"/>
    <w:rsid w:val="00862287"/>
    <w:rsid w:val="008622DE"/>
    <w:rsid w:val="00862392"/>
    <w:rsid w:val="0086242A"/>
    <w:rsid w:val="008624DA"/>
    <w:rsid w:val="00862561"/>
    <w:rsid w:val="008627D6"/>
    <w:rsid w:val="00862D15"/>
    <w:rsid w:val="00862E5D"/>
    <w:rsid w:val="00862F14"/>
    <w:rsid w:val="008632D5"/>
    <w:rsid w:val="008632E5"/>
    <w:rsid w:val="0086346A"/>
    <w:rsid w:val="0086399C"/>
    <w:rsid w:val="00863A82"/>
    <w:rsid w:val="00863D47"/>
    <w:rsid w:val="008640AB"/>
    <w:rsid w:val="008640C2"/>
    <w:rsid w:val="0086436F"/>
    <w:rsid w:val="00864449"/>
    <w:rsid w:val="00864643"/>
    <w:rsid w:val="008649F1"/>
    <w:rsid w:val="00864A36"/>
    <w:rsid w:val="00864A9E"/>
    <w:rsid w:val="00864F0A"/>
    <w:rsid w:val="0086507C"/>
    <w:rsid w:val="00865518"/>
    <w:rsid w:val="0086569B"/>
    <w:rsid w:val="00865CBF"/>
    <w:rsid w:val="00865CE0"/>
    <w:rsid w:val="00866045"/>
    <w:rsid w:val="008661C0"/>
    <w:rsid w:val="0086623F"/>
    <w:rsid w:val="008663CF"/>
    <w:rsid w:val="00866855"/>
    <w:rsid w:val="008668D8"/>
    <w:rsid w:val="008669A9"/>
    <w:rsid w:val="00866C34"/>
    <w:rsid w:val="00866DCA"/>
    <w:rsid w:val="00866EFF"/>
    <w:rsid w:val="0086723B"/>
    <w:rsid w:val="00867439"/>
    <w:rsid w:val="0086744D"/>
    <w:rsid w:val="0086788C"/>
    <w:rsid w:val="008700A9"/>
    <w:rsid w:val="0087034D"/>
    <w:rsid w:val="00870431"/>
    <w:rsid w:val="00870439"/>
    <w:rsid w:val="00870508"/>
    <w:rsid w:val="00870533"/>
    <w:rsid w:val="00870693"/>
    <w:rsid w:val="008707EF"/>
    <w:rsid w:val="00870BE7"/>
    <w:rsid w:val="00871143"/>
    <w:rsid w:val="00871147"/>
    <w:rsid w:val="00871264"/>
    <w:rsid w:val="0087139F"/>
    <w:rsid w:val="008716ED"/>
    <w:rsid w:val="00871705"/>
    <w:rsid w:val="00871776"/>
    <w:rsid w:val="00871A36"/>
    <w:rsid w:val="00871C5F"/>
    <w:rsid w:val="00871CDD"/>
    <w:rsid w:val="00871CED"/>
    <w:rsid w:val="008726FE"/>
    <w:rsid w:val="0087291F"/>
    <w:rsid w:val="00872DEB"/>
    <w:rsid w:val="008735E7"/>
    <w:rsid w:val="00873CB0"/>
    <w:rsid w:val="00873F8F"/>
    <w:rsid w:val="008742AE"/>
    <w:rsid w:val="008742EF"/>
    <w:rsid w:val="00874465"/>
    <w:rsid w:val="00874B6E"/>
    <w:rsid w:val="00874E73"/>
    <w:rsid w:val="00874F94"/>
    <w:rsid w:val="00875211"/>
    <w:rsid w:val="00875325"/>
    <w:rsid w:val="00875484"/>
    <w:rsid w:val="00875636"/>
    <w:rsid w:val="0087569E"/>
    <w:rsid w:val="00875896"/>
    <w:rsid w:val="00875ECE"/>
    <w:rsid w:val="00876120"/>
    <w:rsid w:val="008761B0"/>
    <w:rsid w:val="00876801"/>
    <w:rsid w:val="00876956"/>
    <w:rsid w:val="00876BD8"/>
    <w:rsid w:val="00876BF3"/>
    <w:rsid w:val="00876BFF"/>
    <w:rsid w:val="00876D22"/>
    <w:rsid w:val="00876E52"/>
    <w:rsid w:val="00876EA6"/>
    <w:rsid w:val="00877386"/>
    <w:rsid w:val="0087779C"/>
    <w:rsid w:val="008778FD"/>
    <w:rsid w:val="0087799F"/>
    <w:rsid w:val="00877F99"/>
    <w:rsid w:val="00880174"/>
    <w:rsid w:val="008803EF"/>
    <w:rsid w:val="00880722"/>
    <w:rsid w:val="008809BB"/>
    <w:rsid w:val="00880AB0"/>
    <w:rsid w:val="00880B53"/>
    <w:rsid w:val="00880B9C"/>
    <w:rsid w:val="00880E32"/>
    <w:rsid w:val="008812F5"/>
    <w:rsid w:val="0088175B"/>
    <w:rsid w:val="008818E1"/>
    <w:rsid w:val="00881AA7"/>
    <w:rsid w:val="00881B21"/>
    <w:rsid w:val="00881C13"/>
    <w:rsid w:val="00881F73"/>
    <w:rsid w:val="00882224"/>
    <w:rsid w:val="008822C9"/>
    <w:rsid w:val="00882893"/>
    <w:rsid w:val="00882C28"/>
    <w:rsid w:val="00882D11"/>
    <w:rsid w:val="00882F84"/>
    <w:rsid w:val="00883341"/>
    <w:rsid w:val="0088340F"/>
    <w:rsid w:val="00883594"/>
    <w:rsid w:val="008839D3"/>
    <w:rsid w:val="00883C9C"/>
    <w:rsid w:val="00883D8F"/>
    <w:rsid w:val="008846AB"/>
    <w:rsid w:val="00884943"/>
    <w:rsid w:val="00884AC1"/>
    <w:rsid w:val="00885835"/>
    <w:rsid w:val="008859EB"/>
    <w:rsid w:val="00885B6C"/>
    <w:rsid w:val="00885D3D"/>
    <w:rsid w:val="008860D9"/>
    <w:rsid w:val="008868D6"/>
    <w:rsid w:val="00886B92"/>
    <w:rsid w:val="00886D8B"/>
    <w:rsid w:val="00886E12"/>
    <w:rsid w:val="00886FD3"/>
    <w:rsid w:val="008874BE"/>
    <w:rsid w:val="0088777B"/>
    <w:rsid w:val="00887CDA"/>
    <w:rsid w:val="00887D8B"/>
    <w:rsid w:val="00887DBC"/>
    <w:rsid w:val="0089025C"/>
    <w:rsid w:val="00890453"/>
    <w:rsid w:val="00890BA9"/>
    <w:rsid w:val="00890D6D"/>
    <w:rsid w:val="00890F93"/>
    <w:rsid w:val="00891261"/>
    <w:rsid w:val="00891379"/>
    <w:rsid w:val="00891619"/>
    <w:rsid w:val="00891648"/>
    <w:rsid w:val="00891B29"/>
    <w:rsid w:val="00891E23"/>
    <w:rsid w:val="00891F70"/>
    <w:rsid w:val="00892638"/>
    <w:rsid w:val="00892763"/>
    <w:rsid w:val="00892A59"/>
    <w:rsid w:val="00892DBD"/>
    <w:rsid w:val="00892EA7"/>
    <w:rsid w:val="00893061"/>
    <w:rsid w:val="008932CB"/>
    <w:rsid w:val="00893BB5"/>
    <w:rsid w:val="00893F00"/>
    <w:rsid w:val="00893FB8"/>
    <w:rsid w:val="0089408C"/>
    <w:rsid w:val="008941BB"/>
    <w:rsid w:val="0089435E"/>
    <w:rsid w:val="008943D6"/>
    <w:rsid w:val="00894528"/>
    <w:rsid w:val="0089480B"/>
    <w:rsid w:val="00894B04"/>
    <w:rsid w:val="00894F41"/>
    <w:rsid w:val="00894FB7"/>
    <w:rsid w:val="00895418"/>
    <w:rsid w:val="0089544F"/>
    <w:rsid w:val="00895677"/>
    <w:rsid w:val="008957DB"/>
    <w:rsid w:val="00895A96"/>
    <w:rsid w:val="00895B51"/>
    <w:rsid w:val="00895C28"/>
    <w:rsid w:val="00895E7C"/>
    <w:rsid w:val="008960B9"/>
    <w:rsid w:val="008961B5"/>
    <w:rsid w:val="008962E2"/>
    <w:rsid w:val="00896459"/>
    <w:rsid w:val="008964DE"/>
    <w:rsid w:val="008966A7"/>
    <w:rsid w:val="00896743"/>
    <w:rsid w:val="008968C9"/>
    <w:rsid w:val="00896B69"/>
    <w:rsid w:val="00896D9A"/>
    <w:rsid w:val="00896FA1"/>
    <w:rsid w:val="008974E8"/>
    <w:rsid w:val="008978A2"/>
    <w:rsid w:val="00897B33"/>
    <w:rsid w:val="00897B9B"/>
    <w:rsid w:val="00897BA6"/>
    <w:rsid w:val="008A00AD"/>
    <w:rsid w:val="008A04FD"/>
    <w:rsid w:val="008A086E"/>
    <w:rsid w:val="008A0C64"/>
    <w:rsid w:val="008A0CB6"/>
    <w:rsid w:val="008A0EDD"/>
    <w:rsid w:val="008A10D1"/>
    <w:rsid w:val="008A1325"/>
    <w:rsid w:val="008A1A0D"/>
    <w:rsid w:val="008A208B"/>
    <w:rsid w:val="008A2221"/>
    <w:rsid w:val="008A2293"/>
    <w:rsid w:val="008A2907"/>
    <w:rsid w:val="008A2A9B"/>
    <w:rsid w:val="008A2C6E"/>
    <w:rsid w:val="008A33C4"/>
    <w:rsid w:val="008A3CFA"/>
    <w:rsid w:val="008A46AB"/>
    <w:rsid w:val="008A4867"/>
    <w:rsid w:val="008A4CB3"/>
    <w:rsid w:val="008A4D69"/>
    <w:rsid w:val="008A4E42"/>
    <w:rsid w:val="008A503B"/>
    <w:rsid w:val="008A5175"/>
    <w:rsid w:val="008A51F7"/>
    <w:rsid w:val="008A53A8"/>
    <w:rsid w:val="008A5772"/>
    <w:rsid w:val="008A57ED"/>
    <w:rsid w:val="008A58E0"/>
    <w:rsid w:val="008A5F84"/>
    <w:rsid w:val="008A66B4"/>
    <w:rsid w:val="008A67BD"/>
    <w:rsid w:val="008A67EE"/>
    <w:rsid w:val="008A696C"/>
    <w:rsid w:val="008A75A9"/>
    <w:rsid w:val="008A7987"/>
    <w:rsid w:val="008A7C10"/>
    <w:rsid w:val="008A7C88"/>
    <w:rsid w:val="008A7DD2"/>
    <w:rsid w:val="008B0147"/>
    <w:rsid w:val="008B065C"/>
    <w:rsid w:val="008B07F5"/>
    <w:rsid w:val="008B0A9A"/>
    <w:rsid w:val="008B0C53"/>
    <w:rsid w:val="008B117D"/>
    <w:rsid w:val="008B1209"/>
    <w:rsid w:val="008B1A15"/>
    <w:rsid w:val="008B1CEB"/>
    <w:rsid w:val="008B1E5E"/>
    <w:rsid w:val="008B1EBF"/>
    <w:rsid w:val="008B23C7"/>
    <w:rsid w:val="008B2722"/>
    <w:rsid w:val="008B2A9E"/>
    <w:rsid w:val="008B2D92"/>
    <w:rsid w:val="008B2E9A"/>
    <w:rsid w:val="008B2F6B"/>
    <w:rsid w:val="008B3050"/>
    <w:rsid w:val="008B321B"/>
    <w:rsid w:val="008B38C3"/>
    <w:rsid w:val="008B3CEA"/>
    <w:rsid w:val="008B3D75"/>
    <w:rsid w:val="008B45A8"/>
    <w:rsid w:val="008B464F"/>
    <w:rsid w:val="008B48E6"/>
    <w:rsid w:val="008B4C47"/>
    <w:rsid w:val="008B4E17"/>
    <w:rsid w:val="008B4EEE"/>
    <w:rsid w:val="008B4FB5"/>
    <w:rsid w:val="008B51D6"/>
    <w:rsid w:val="008B5525"/>
    <w:rsid w:val="008B569E"/>
    <w:rsid w:val="008B56DB"/>
    <w:rsid w:val="008B5B4D"/>
    <w:rsid w:val="008B5BE4"/>
    <w:rsid w:val="008B5C38"/>
    <w:rsid w:val="008B6354"/>
    <w:rsid w:val="008B6463"/>
    <w:rsid w:val="008B6C3E"/>
    <w:rsid w:val="008B78D5"/>
    <w:rsid w:val="008B791D"/>
    <w:rsid w:val="008B79B6"/>
    <w:rsid w:val="008B7FC8"/>
    <w:rsid w:val="008C0056"/>
    <w:rsid w:val="008C0706"/>
    <w:rsid w:val="008C0859"/>
    <w:rsid w:val="008C0D5B"/>
    <w:rsid w:val="008C0F03"/>
    <w:rsid w:val="008C0F53"/>
    <w:rsid w:val="008C0F6B"/>
    <w:rsid w:val="008C108E"/>
    <w:rsid w:val="008C1171"/>
    <w:rsid w:val="008C1856"/>
    <w:rsid w:val="008C246B"/>
    <w:rsid w:val="008C27F5"/>
    <w:rsid w:val="008C2847"/>
    <w:rsid w:val="008C29FE"/>
    <w:rsid w:val="008C2C84"/>
    <w:rsid w:val="008C2CD2"/>
    <w:rsid w:val="008C3590"/>
    <w:rsid w:val="008C35B7"/>
    <w:rsid w:val="008C3CEF"/>
    <w:rsid w:val="008C3E4E"/>
    <w:rsid w:val="008C3F91"/>
    <w:rsid w:val="008C45B6"/>
    <w:rsid w:val="008C487F"/>
    <w:rsid w:val="008C4D9D"/>
    <w:rsid w:val="008C4DA0"/>
    <w:rsid w:val="008C4E67"/>
    <w:rsid w:val="008C4E7F"/>
    <w:rsid w:val="008C4FA6"/>
    <w:rsid w:val="008C537C"/>
    <w:rsid w:val="008C56C1"/>
    <w:rsid w:val="008C58B0"/>
    <w:rsid w:val="008C5A96"/>
    <w:rsid w:val="008C5AC2"/>
    <w:rsid w:val="008C6021"/>
    <w:rsid w:val="008C7397"/>
    <w:rsid w:val="008C7523"/>
    <w:rsid w:val="008C75BA"/>
    <w:rsid w:val="008C767A"/>
    <w:rsid w:val="008C77E6"/>
    <w:rsid w:val="008C7ADF"/>
    <w:rsid w:val="008C7AE5"/>
    <w:rsid w:val="008C7EA8"/>
    <w:rsid w:val="008C7EFE"/>
    <w:rsid w:val="008D02D7"/>
    <w:rsid w:val="008D02DC"/>
    <w:rsid w:val="008D04DF"/>
    <w:rsid w:val="008D05CB"/>
    <w:rsid w:val="008D0650"/>
    <w:rsid w:val="008D09C7"/>
    <w:rsid w:val="008D0CA3"/>
    <w:rsid w:val="008D0CF3"/>
    <w:rsid w:val="008D0D10"/>
    <w:rsid w:val="008D1147"/>
    <w:rsid w:val="008D116A"/>
    <w:rsid w:val="008D1361"/>
    <w:rsid w:val="008D13DD"/>
    <w:rsid w:val="008D1742"/>
    <w:rsid w:val="008D17C7"/>
    <w:rsid w:val="008D1953"/>
    <w:rsid w:val="008D1BFB"/>
    <w:rsid w:val="008D1EDC"/>
    <w:rsid w:val="008D1FE9"/>
    <w:rsid w:val="008D2104"/>
    <w:rsid w:val="008D2847"/>
    <w:rsid w:val="008D2882"/>
    <w:rsid w:val="008D28DF"/>
    <w:rsid w:val="008D2A22"/>
    <w:rsid w:val="008D3B00"/>
    <w:rsid w:val="008D3B88"/>
    <w:rsid w:val="008D3EA6"/>
    <w:rsid w:val="008D438D"/>
    <w:rsid w:val="008D447F"/>
    <w:rsid w:val="008D4885"/>
    <w:rsid w:val="008D488C"/>
    <w:rsid w:val="008D48C6"/>
    <w:rsid w:val="008D50FD"/>
    <w:rsid w:val="008D57DB"/>
    <w:rsid w:val="008D59B4"/>
    <w:rsid w:val="008D5D51"/>
    <w:rsid w:val="008D604A"/>
    <w:rsid w:val="008D60BA"/>
    <w:rsid w:val="008D619B"/>
    <w:rsid w:val="008D62B6"/>
    <w:rsid w:val="008D62BB"/>
    <w:rsid w:val="008D66F5"/>
    <w:rsid w:val="008D6922"/>
    <w:rsid w:val="008D6B90"/>
    <w:rsid w:val="008D6DEB"/>
    <w:rsid w:val="008D7643"/>
    <w:rsid w:val="008D7797"/>
    <w:rsid w:val="008E00E4"/>
    <w:rsid w:val="008E0151"/>
    <w:rsid w:val="008E069B"/>
    <w:rsid w:val="008E07AD"/>
    <w:rsid w:val="008E093D"/>
    <w:rsid w:val="008E0C97"/>
    <w:rsid w:val="008E10DA"/>
    <w:rsid w:val="008E117F"/>
    <w:rsid w:val="008E134E"/>
    <w:rsid w:val="008E13C4"/>
    <w:rsid w:val="008E142B"/>
    <w:rsid w:val="008E1470"/>
    <w:rsid w:val="008E15AB"/>
    <w:rsid w:val="008E16EE"/>
    <w:rsid w:val="008E1879"/>
    <w:rsid w:val="008E1AF5"/>
    <w:rsid w:val="008E1E30"/>
    <w:rsid w:val="008E20FD"/>
    <w:rsid w:val="008E21B3"/>
    <w:rsid w:val="008E24EC"/>
    <w:rsid w:val="008E25AB"/>
    <w:rsid w:val="008E2AD6"/>
    <w:rsid w:val="008E2DF9"/>
    <w:rsid w:val="008E31F4"/>
    <w:rsid w:val="008E353E"/>
    <w:rsid w:val="008E3832"/>
    <w:rsid w:val="008E3896"/>
    <w:rsid w:val="008E3908"/>
    <w:rsid w:val="008E3BDF"/>
    <w:rsid w:val="008E3C11"/>
    <w:rsid w:val="008E4266"/>
    <w:rsid w:val="008E431D"/>
    <w:rsid w:val="008E4478"/>
    <w:rsid w:val="008E449D"/>
    <w:rsid w:val="008E4598"/>
    <w:rsid w:val="008E45C3"/>
    <w:rsid w:val="008E4BFF"/>
    <w:rsid w:val="008E506C"/>
    <w:rsid w:val="008E57C9"/>
    <w:rsid w:val="008E58E6"/>
    <w:rsid w:val="008E595B"/>
    <w:rsid w:val="008E5A2D"/>
    <w:rsid w:val="008E5D87"/>
    <w:rsid w:val="008E5EEF"/>
    <w:rsid w:val="008E6317"/>
    <w:rsid w:val="008E6A54"/>
    <w:rsid w:val="008E6B29"/>
    <w:rsid w:val="008E6B71"/>
    <w:rsid w:val="008E6F04"/>
    <w:rsid w:val="008E752F"/>
    <w:rsid w:val="008E763D"/>
    <w:rsid w:val="008E7692"/>
    <w:rsid w:val="008E76AB"/>
    <w:rsid w:val="008E7728"/>
    <w:rsid w:val="008E7A6E"/>
    <w:rsid w:val="008F000C"/>
    <w:rsid w:val="008F009C"/>
    <w:rsid w:val="008F07C9"/>
    <w:rsid w:val="008F0FC1"/>
    <w:rsid w:val="008F10DF"/>
    <w:rsid w:val="008F13B4"/>
    <w:rsid w:val="008F1814"/>
    <w:rsid w:val="008F1ADD"/>
    <w:rsid w:val="008F1E1E"/>
    <w:rsid w:val="008F1F96"/>
    <w:rsid w:val="008F2819"/>
    <w:rsid w:val="008F2C20"/>
    <w:rsid w:val="008F3438"/>
    <w:rsid w:val="008F3500"/>
    <w:rsid w:val="008F352F"/>
    <w:rsid w:val="008F37AD"/>
    <w:rsid w:val="008F3CD8"/>
    <w:rsid w:val="008F3FD4"/>
    <w:rsid w:val="008F415B"/>
    <w:rsid w:val="008F4182"/>
    <w:rsid w:val="008F4236"/>
    <w:rsid w:val="008F43D2"/>
    <w:rsid w:val="008F4459"/>
    <w:rsid w:val="008F45E7"/>
    <w:rsid w:val="008F46BC"/>
    <w:rsid w:val="008F4791"/>
    <w:rsid w:val="008F4AC0"/>
    <w:rsid w:val="008F4C25"/>
    <w:rsid w:val="008F4D36"/>
    <w:rsid w:val="008F5028"/>
    <w:rsid w:val="008F52AF"/>
    <w:rsid w:val="008F52D1"/>
    <w:rsid w:val="008F5504"/>
    <w:rsid w:val="008F5CDD"/>
    <w:rsid w:val="008F5D73"/>
    <w:rsid w:val="008F646A"/>
    <w:rsid w:val="008F65FE"/>
    <w:rsid w:val="008F73DD"/>
    <w:rsid w:val="008F7488"/>
    <w:rsid w:val="008F75B8"/>
    <w:rsid w:val="008F75EA"/>
    <w:rsid w:val="008F763B"/>
    <w:rsid w:val="008F768C"/>
    <w:rsid w:val="008F7BB3"/>
    <w:rsid w:val="008F7C8E"/>
    <w:rsid w:val="008F7E66"/>
    <w:rsid w:val="008F7FD0"/>
    <w:rsid w:val="00900210"/>
    <w:rsid w:val="0090041B"/>
    <w:rsid w:val="0090057D"/>
    <w:rsid w:val="00900E84"/>
    <w:rsid w:val="00901246"/>
    <w:rsid w:val="0090137B"/>
    <w:rsid w:val="00901401"/>
    <w:rsid w:val="0090148D"/>
    <w:rsid w:val="00901748"/>
    <w:rsid w:val="009017AB"/>
    <w:rsid w:val="00901C9D"/>
    <w:rsid w:val="00901CB4"/>
    <w:rsid w:val="00901E21"/>
    <w:rsid w:val="00901F93"/>
    <w:rsid w:val="0090243E"/>
    <w:rsid w:val="00902959"/>
    <w:rsid w:val="00902A5F"/>
    <w:rsid w:val="00902DFE"/>
    <w:rsid w:val="00903947"/>
    <w:rsid w:val="00903E81"/>
    <w:rsid w:val="00904410"/>
    <w:rsid w:val="00904617"/>
    <w:rsid w:val="00904646"/>
    <w:rsid w:val="0090468E"/>
    <w:rsid w:val="009047CC"/>
    <w:rsid w:val="00904D69"/>
    <w:rsid w:val="00904FAB"/>
    <w:rsid w:val="00904FCA"/>
    <w:rsid w:val="0090503B"/>
    <w:rsid w:val="009055BB"/>
    <w:rsid w:val="009055D5"/>
    <w:rsid w:val="00905628"/>
    <w:rsid w:val="00905F64"/>
    <w:rsid w:val="009060F2"/>
    <w:rsid w:val="00906807"/>
    <w:rsid w:val="00906A46"/>
    <w:rsid w:val="00906CC1"/>
    <w:rsid w:val="00906F62"/>
    <w:rsid w:val="00906F9E"/>
    <w:rsid w:val="0090706F"/>
    <w:rsid w:val="009071C7"/>
    <w:rsid w:val="009072A8"/>
    <w:rsid w:val="0090766E"/>
    <w:rsid w:val="009076C1"/>
    <w:rsid w:val="009079FC"/>
    <w:rsid w:val="00907CF7"/>
    <w:rsid w:val="00907D12"/>
    <w:rsid w:val="00907E3E"/>
    <w:rsid w:val="0091044D"/>
    <w:rsid w:val="00910539"/>
    <w:rsid w:val="009105B8"/>
    <w:rsid w:val="00910C39"/>
    <w:rsid w:val="00910DDC"/>
    <w:rsid w:val="009111CF"/>
    <w:rsid w:val="00911228"/>
    <w:rsid w:val="0091122F"/>
    <w:rsid w:val="00911251"/>
    <w:rsid w:val="00911372"/>
    <w:rsid w:val="00911470"/>
    <w:rsid w:val="00911BEA"/>
    <w:rsid w:val="00911D1E"/>
    <w:rsid w:val="00911E75"/>
    <w:rsid w:val="00911F2D"/>
    <w:rsid w:val="009120BB"/>
    <w:rsid w:val="00912A01"/>
    <w:rsid w:val="00912DCE"/>
    <w:rsid w:val="00913177"/>
    <w:rsid w:val="0091343C"/>
    <w:rsid w:val="0091344B"/>
    <w:rsid w:val="009134C5"/>
    <w:rsid w:val="00913792"/>
    <w:rsid w:val="00913BA8"/>
    <w:rsid w:val="00913F56"/>
    <w:rsid w:val="009140FF"/>
    <w:rsid w:val="00914289"/>
    <w:rsid w:val="009143B6"/>
    <w:rsid w:val="00914499"/>
    <w:rsid w:val="009144D2"/>
    <w:rsid w:val="009144F6"/>
    <w:rsid w:val="00914585"/>
    <w:rsid w:val="009147C7"/>
    <w:rsid w:val="00914A38"/>
    <w:rsid w:val="00914C4A"/>
    <w:rsid w:val="00914CE7"/>
    <w:rsid w:val="0091503D"/>
    <w:rsid w:val="00915242"/>
    <w:rsid w:val="0091547F"/>
    <w:rsid w:val="00915736"/>
    <w:rsid w:val="00915877"/>
    <w:rsid w:val="00915B22"/>
    <w:rsid w:val="00915DB8"/>
    <w:rsid w:val="00915E7C"/>
    <w:rsid w:val="00915E85"/>
    <w:rsid w:val="00916554"/>
    <w:rsid w:val="009169A3"/>
    <w:rsid w:val="00916E67"/>
    <w:rsid w:val="00916FCE"/>
    <w:rsid w:val="00917158"/>
    <w:rsid w:val="00917179"/>
    <w:rsid w:val="0091721D"/>
    <w:rsid w:val="00917BC0"/>
    <w:rsid w:val="00917D53"/>
    <w:rsid w:val="009204D2"/>
    <w:rsid w:val="0092061E"/>
    <w:rsid w:val="00920AED"/>
    <w:rsid w:val="00920D9B"/>
    <w:rsid w:val="009212D6"/>
    <w:rsid w:val="009214D3"/>
    <w:rsid w:val="0092155F"/>
    <w:rsid w:val="009216DD"/>
    <w:rsid w:val="0092176F"/>
    <w:rsid w:val="00921C6E"/>
    <w:rsid w:val="00921CBB"/>
    <w:rsid w:val="00921F4F"/>
    <w:rsid w:val="009221C2"/>
    <w:rsid w:val="00922475"/>
    <w:rsid w:val="009225DD"/>
    <w:rsid w:val="00922884"/>
    <w:rsid w:val="009230DA"/>
    <w:rsid w:val="00923482"/>
    <w:rsid w:val="009234A3"/>
    <w:rsid w:val="009234BC"/>
    <w:rsid w:val="0092398F"/>
    <w:rsid w:val="00923B19"/>
    <w:rsid w:val="00923E05"/>
    <w:rsid w:val="00923ED7"/>
    <w:rsid w:val="0092405F"/>
    <w:rsid w:val="0092417B"/>
    <w:rsid w:val="009244CE"/>
    <w:rsid w:val="00924544"/>
    <w:rsid w:val="0092462B"/>
    <w:rsid w:val="009247EA"/>
    <w:rsid w:val="00924A86"/>
    <w:rsid w:val="00924D9E"/>
    <w:rsid w:val="00924E11"/>
    <w:rsid w:val="009253BE"/>
    <w:rsid w:val="009253BF"/>
    <w:rsid w:val="00925612"/>
    <w:rsid w:val="009257B5"/>
    <w:rsid w:val="009259E0"/>
    <w:rsid w:val="00925EEA"/>
    <w:rsid w:val="00925F06"/>
    <w:rsid w:val="00926172"/>
    <w:rsid w:val="009264B2"/>
    <w:rsid w:val="00926514"/>
    <w:rsid w:val="00926525"/>
    <w:rsid w:val="009267BC"/>
    <w:rsid w:val="0092683E"/>
    <w:rsid w:val="00926B84"/>
    <w:rsid w:val="00926BAB"/>
    <w:rsid w:val="00926EBD"/>
    <w:rsid w:val="00926F04"/>
    <w:rsid w:val="0092749F"/>
    <w:rsid w:val="009275AD"/>
    <w:rsid w:val="00927633"/>
    <w:rsid w:val="00927953"/>
    <w:rsid w:val="009279F0"/>
    <w:rsid w:val="00927FDD"/>
    <w:rsid w:val="009301B1"/>
    <w:rsid w:val="00930263"/>
    <w:rsid w:val="009302E3"/>
    <w:rsid w:val="00930566"/>
    <w:rsid w:val="00930856"/>
    <w:rsid w:val="00930B69"/>
    <w:rsid w:val="00930E22"/>
    <w:rsid w:val="009310CB"/>
    <w:rsid w:val="0093125D"/>
    <w:rsid w:val="00931277"/>
    <w:rsid w:val="00931360"/>
    <w:rsid w:val="0093196E"/>
    <w:rsid w:val="00931BEC"/>
    <w:rsid w:val="009322DB"/>
    <w:rsid w:val="0093243D"/>
    <w:rsid w:val="0093243E"/>
    <w:rsid w:val="009329CD"/>
    <w:rsid w:val="009329D2"/>
    <w:rsid w:val="00932D97"/>
    <w:rsid w:val="00932DD0"/>
    <w:rsid w:val="00932DE8"/>
    <w:rsid w:val="00932DEB"/>
    <w:rsid w:val="00932E0A"/>
    <w:rsid w:val="00932F8C"/>
    <w:rsid w:val="00932F92"/>
    <w:rsid w:val="00933303"/>
    <w:rsid w:val="00933557"/>
    <w:rsid w:val="0093369C"/>
    <w:rsid w:val="00933941"/>
    <w:rsid w:val="00933CCB"/>
    <w:rsid w:val="009342B7"/>
    <w:rsid w:val="00934421"/>
    <w:rsid w:val="00934554"/>
    <w:rsid w:val="0093491A"/>
    <w:rsid w:val="00934A4C"/>
    <w:rsid w:val="00934B0F"/>
    <w:rsid w:val="00934B58"/>
    <w:rsid w:val="00934CC9"/>
    <w:rsid w:val="00934D93"/>
    <w:rsid w:val="00934EDE"/>
    <w:rsid w:val="00935161"/>
    <w:rsid w:val="00935275"/>
    <w:rsid w:val="00935322"/>
    <w:rsid w:val="009355F4"/>
    <w:rsid w:val="009357C8"/>
    <w:rsid w:val="00935C17"/>
    <w:rsid w:val="00935D97"/>
    <w:rsid w:val="0093669D"/>
    <w:rsid w:val="0093695F"/>
    <w:rsid w:val="00936AE7"/>
    <w:rsid w:val="00936B7B"/>
    <w:rsid w:val="00936D7D"/>
    <w:rsid w:val="009372D2"/>
    <w:rsid w:val="0093733A"/>
    <w:rsid w:val="00937376"/>
    <w:rsid w:val="00937511"/>
    <w:rsid w:val="00937AFE"/>
    <w:rsid w:val="00937CF0"/>
    <w:rsid w:val="0094008E"/>
    <w:rsid w:val="00940688"/>
    <w:rsid w:val="009408BB"/>
    <w:rsid w:val="00940A1D"/>
    <w:rsid w:val="00940E56"/>
    <w:rsid w:val="00940ECF"/>
    <w:rsid w:val="0094172E"/>
    <w:rsid w:val="0094186C"/>
    <w:rsid w:val="0094188D"/>
    <w:rsid w:val="009418B4"/>
    <w:rsid w:val="00941B4F"/>
    <w:rsid w:val="00941C68"/>
    <w:rsid w:val="00941E51"/>
    <w:rsid w:val="009420E9"/>
    <w:rsid w:val="009422C0"/>
    <w:rsid w:val="00942359"/>
    <w:rsid w:val="0094257C"/>
    <w:rsid w:val="00942772"/>
    <w:rsid w:val="00942852"/>
    <w:rsid w:val="00942912"/>
    <w:rsid w:val="00942A9E"/>
    <w:rsid w:val="00942CA7"/>
    <w:rsid w:val="00942F70"/>
    <w:rsid w:val="00943477"/>
    <w:rsid w:val="009434B8"/>
    <w:rsid w:val="0094350E"/>
    <w:rsid w:val="00943597"/>
    <w:rsid w:val="00943B05"/>
    <w:rsid w:val="00943B26"/>
    <w:rsid w:val="00943E44"/>
    <w:rsid w:val="00943FEB"/>
    <w:rsid w:val="00943FEC"/>
    <w:rsid w:val="0094427A"/>
    <w:rsid w:val="0094479E"/>
    <w:rsid w:val="00944808"/>
    <w:rsid w:val="00946184"/>
    <w:rsid w:val="009461C1"/>
    <w:rsid w:val="009461DD"/>
    <w:rsid w:val="00946206"/>
    <w:rsid w:val="00946535"/>
    <w:rsid w:val="00946542"/>
    <w:rsid w:val="009466B3"/>
    <w:rsid w:val="0094681F"/>
    <w:rsid w:val="00946B41"/>
    <w:rsid w:val="00946B74"/>
    <w:rsid w:val="009475A1"/>
    <w:rsid w:val="00947623"/>
    <w:rsid w:val="00947817"/>
    <w:rsid w:val="00947AB3"/>
    <w:rsid w:val="00947BDF"/>
    <w:rsid w:val="00947D49"/>
    <w:rsid w:val="00947DD4"/>
    <w:rsid w:val="00947E4B"/>
    <w:rsid w:val="00947F78"/>
    <w:rsid w:val="009500ED"/>
    <w:rsid w:val="0095053B"/>
    <w:rsid w:val="0095057A"/>
    <w:rsid w:val="0095061B"/>
    <w:rsid w:val="009506C6"/>
    <w:rsid w:val="0095070B"/>
    <w:rsid w:val="0095087F"/>
    <w:rsid w:val="00950DA6"/>
    <w:rsid w:val="00950F2F"/>
    <w:rsid w:val="009515F6"/>
    <w:rsid w:val="0095182C"/>
    <w:rsid w:val="00952016"/>
    <w:rsid w:val="009521BF"/>
    <w:rsid w:val="00952345"/>
    <w:rsid w:val="00952357"/>
    <w:rsid w:val="00952393"/>
    <w:rsid w:val="009524AD"/>
    <w:rsid w:val="00952758"/>
    <w:rsid w:val="009528F0"/>
    <w:rsid w:val="00952A16"/>
    <w:rsid w:val="00952B8E"/>
    <w:rsid w:val="00952C57"/>
    <w:rsid w:val="00952DCC"/>
    <w:rsid w:val="0095300D"/>
    <w:rsid w:val="00953903"/>
    <w:rsid w:val="009539C5"/>
    <w:rsid w:val="00953A76"/>
    <w:rsid w:val="00953B57"/>
    <w:rsid w:val="00953BFB"/>
    <w:rsid w:val="00953C69"/>
    <w:rsid w:val="0095414A"/>
    <w:rsid w:val="009541EA"/>
    <w:rsid w:val="00954382"/>
    <w:rsid w:val="009543CA"/>
    <w:rsid w:val="00954717"/>
    <w:rsid w:val="009549C0"/>
    <w:rsid w:val="00954C1D"/>
    <w:rsid w:val="00954F02"/>
    <w:rsid w:val="00955123"/>
    <w:rsid w:val="00955D6A"/>
    <w:rsid w:val="00956089"/>
    <w:rsid w:val="0095676B"/>
    <w:rsid w:val="009571A2"/>
    <w:rsid w:val="00957377"/>
    <w:rsid w:val="009573AE"/>
    <w:rsid w:val="009575A6"/>
    <w:rsid w:val="00957CBF"/>
    <w:rsid w:val="00957D2E"/>
    <w:rsid w:val="00957ED4"/>
    <w:rsid w:val="00960339"/>
    <w:rsid w:val="00960B25"/>
    <w:rsid w:val="00960C1A"/>
    <w:rsid w:val="00960CE3"/>
    <w:rsid w:val="00960EDB"/>
    <w:rsid w:val="009611BA"/>
    <w:rsid w:val="00961496"/>
    <w:rsid w:val="0096162A"/>
    <w:rsid w:val="00961663"/>
    <w:rsid w:val="009617A9"/>
    <w:rsid w:val="0096196B"/>
    <w:rsid w:val="009621FE"/>
    <w:rsid w:val="0096225C"/>
    <w:rsid w:val="009622E9"/>
    <w:rsid w:val="00962353"/>
    <w:rsid w:val="009627C6"/>
    <w:rsid w:val="00962D64"/>
    <w:rsid w:val="00962F4B"/>
    <w:rsid w:val="00962FB8"/>
    <w:rsid w:val="00963145"/>
    <w:rsid w:val="00963277"/>
    <w:rsid w:val="009634BA"/>
    <w:rsid w:val="00963542"/>
    <w:rsid w:val="00963698"/>
    <w:rsid w:val="0096406B"/>
    <w:rsid w:val="00964465"/>
    <w:rsid w:val="00964621"/>
    <w:rsid w:val="009648A3"/>
    <w:rsid w:val="00964ABB"/>
    <w:rsid w:val="00965097"/>
    <w:rsid w:val="009653D9"/>
    <w:rsid w:val="00965464"/>
    <w:rsid w:val="009655A5"/>
    <w:rsid w:val="00965814"/>
    <w:rsid w:val="009658B8"/>
    <w:rsid w:val="009658FF"/>
    <w:rsid w:val="00965C2C"/>
    <w:rsid w:val="00965E8B"/>
    <w:rsid w:val="00965EF4"/>
    <w:rsid w:val="00965FC5"/>
    <w:rsid w:val="0096607C"/>
    <w:rsid w:val="00966225"/>
    <w:rsid w:val="00966346"/>
    <w:rsid w:val="009664CC"/>
    <w:rsid w:val="009664FD"/>
    <w:rsid w:val="00966AAC"/>
    <w:rsid w:val="00966D22"/>
    <w:rsid w:val="00967521"/>
    <w:rsid w:val="00967796"/>
    <w:rsid w:val="00967A72"/>
    <w:rsid w:val="00967B64"/>
    <w:rsid w:val="00967B9B"/>
    <w:rsid w:val="00967BB9"/>
    <w:rsid w:val="00967C34"/>
    <w:rsid w:val="00967D55"/>
    <w:rsid w:val="00967D57"/>
    <w:rsid w:val="00967E14"/>
    <w:rsid w:val="00967E4B"/>
    <w:rsid w:val="009704D6"/>
    <w:rsid w:val="00970557"/>
    <w:rsid w:val="0097057C"/>
    <w:rsid w:val="00970692"/>
    <w:rsid w:val="009707CD"/>
    <w:rsid w:val="00970808"/>
    <w:rsid w:val="00970E20"/>
    <w:rsid w:val="00970EF7"/>
    <w:rsid w:val="00971512"/>
    <w:rsid w:val="009715E0"/>
    <w:rsid w:val="0097174A"/>
    <w:rsid w:val="00971C75"/>
    <w:rsid w:val="00972B90"/>
    <w:rsid w:val="00972D9A"/>
    <w:rsid w:val="00972F93"/>
    <w:rsid w:val="009731C2"/>
    <w:rsid w:val="009732FB"/>
    <w:rsid w:val="00973685"/>
    <w:rsid w:val="0097374D"/>
    <w:rsid w:val="00973A07"/>
    <w:rsid w:val="00973C2C"/>
    <w:rsid w:val="00973DC8"/>
    <w:rsid w:val="00973E55"/>
    <w:rsid w:val="00973F6E"/>
    <w:rsid w:val="00974A27"/>
    <w:rsid w:val="00974A62"/>
    <w:rsid w:val="00975017"/>
    <w:rsid w:val="00975107"/>
    <w:rsid w:val="00975113"/>
    <w:rsid w:val="0097643E"/>
    <w:rsid w:val="009764E4"/>
    <w:rsid w:val="00976748"/>
    <w:rsid w:val="00976915"/>
    <w:rsid w:val="00976AC3"/>
    <w:rsid w:val="00976D94"/>
    <w:rsid w:val="00976DB8"/>
    <w:rsid w:val="00976E4E"/>
    <w:rsid w:val="009770C1"/>
    <w:rsid w:val="009775FD"/>
    <w:rsid w:val="00977FF4"/>
    <w:rsid w:val="00980193"/>
    <w:rsid w:val="009805FC"/>
    <w:rsid w:val="009806B4"/>
    <w:rsid w:val="00980754"/>
    <w:rsid w:val="009807E2"/>
    <w:rsid w:val="0098084A"/>
    <w:rsid w:val="00980A82"/>
    <w:rsid w:val="00980D53"/>
    <w:rsid w:val="00980EFE"/>
    <w:rsid w:val="009810D1"/>
    <w:rsid w:val="00981148"/>
    <w:rsid w:val="00981155"/>
    <w:rsid w:val="009812EE"/>
    <w:rsid w:val="00981403"/>
    <w:rsid w:val="0098147B"/>
    <w:rsid w:val="009816F0"/>
    <w:rsid w:val="00981BD3"/>
    <w:rsid w:val="00981DAE"/>
    <w:rsid w:val="00982563"/>
    <w:rsid w:val="0098294E"/>
    <w:rsid w:val="00982C01"/>
    <w:rsid w:val="00982CA0"/>
    <w:rsid w:val="00982DDA"/>
    <w:rsid w:val="00982E21"/>
    <w:rsid w:val="00983611"/>
    <w:rsid w:val="0098366A"/>
    <w:rsid w:val="009838B2"/>
    <w:rsid w:val="0098397D"/>
    <w:rsid w:val="009839BF"/>
    <w:rsid w:val="0098410D"/>
    <w:rsid w:val="009842AA"/>
    <w:rsid w:val="00984322"/>
    <w:rsid w:val="0098440B"/>
    <w:rsid w:val="00984BFB"/>
    <w:rsid w:val="00984E1D"/>
    <w:rsid w:val="009853D4"/>
    <w:rsid w:val="00985484"/>
    <w:rsid w:val="009857FC"/>
    <w:rsid w:val="0098598B"/>
    <w:rsid w:val="00985A3B"/>
    <w:rsid w:val="00985B3F"/>
    <w:rsid w:val="0098603F"/>
    <w:rsid w:val="009860EF"/>
    <w:rsid w:val="00986630"/>
    <w:rsid w:val="00986694"/>
    <w:rsid w:val="00986926"/>
    <w:rsid w:val="00986AF7"/>
    <w:rsid w:val="00987006"/>
    <w:rsid w:val="00987024"/>
    <w:rsid w:val="0098714C"/>
    <w:rsid w:val="00987266"/>
    <w:rsid w:val="009873F7"/>
    <w:rsid w:val="0098749F"/>
    <w:rsid w:val="00987A73"/>
    <w:rsid w:val="00987BD8"/>
    <w:rsid w:val="00987C25"/>
    <w:rsid w:val="00987CD6"/>
    <w:rsid w:val="00990528"/>
    <w:rsid w:val="00990AF2"/>
    <w:rsid w:val="00990F44"/>
    <w:rsid w:val="00990F86"/>
    <w:rsid w:val="00991293"/>
    <w:rsid w:val="0099139E"/>
    <w:rsid w:val="0099149F"/>
    <w:rsid w:val="009917E5"/>
    <w:rsid w:val="009919F4"/>
    <w:rsid w:val="00991DF7"/>
    <w:rsid w:val="00991E79"/>
    <w:rsid w:val="009921DD"/>
    <w:rsid w:val="009924B5"/>
    <w:rsid w:val="00992735"/>
    <w:rsid w:val="00992C5F"/>
    <w:rsid w:val="00992FE0"/>
    <w:rsid w:val="009932B4"/>
    <w:rsid w:val="009932E1"/>
    <w:rsid w:val="00993348"/>
    <w:rsid w:val="00993377"/>
    <w:rsid w:val="00993429"/>
    <w:rsid w:val="0099367C"/>
    <w:rsid w:val="009938C4"/>
    <w:rsid w:val="00993D9A"/>
    <w:rsid w:val="00993E06"/>
    <w:rsid w:val="00993E17"/>
    <w:rsid w:val="00994367"/>
    <w:rsid w:val="009944E5"/>
    <w:rsid w:val="0099476E"/>
    <w:rsid w:val="009947E3"/>
    <w:rsid w:val="00994836"/>
    <w:rsid w:val="00994887"/>
    <w:rsid w:val="00994D76"/>
    <w:rsid w:val="009950DA"/>
    <w:rsid w:val="0099554E"/>
    <w:rsid w:val="00995611"/>
    <w:rsid w:val="00995613"/>
    <w:rsid w:val="009957B1"/>
    <w:rsid w:val="00995AED"/>
    <w:rsid w:val="00995BC0"/>
    <w:rsid w:val="00995C56"/>
    <w:rsid w:val="00995D37"/>
    <w:rsid w:val="00995DED"/>
    <w:rsid w:val="00995F38"/>
    <w:rsid w:val="00996928"/>
    <w:rsid w:val="00996BC3"/>
    <w:rsid w:val="00996C78"/>
    <w:rsid w:val="00996E30"/>
    <w:rsid w:val="00997289"/>
    <w:rsid w:val="0099730E"/>
    <w:rsid w:val="0099736F"/>
    <w:rsid w:val="00997B43"/>
    <w:rsid w:val="00997C65"/>
    <w:rsid w:val="00997EB2"/>
    <w:rsid w:val="009A0245"/>
    <w:rsid w:val="009A05FB"/>
    <w:rsid w:val="009A096B"/>
    <w:rsid w:val="009A0D23"/>
    <w:rsid w:val="009A1094"/>
    <w:rsid w:val="009A12E2"/>
    <w:rsid w:val="009A12E6"/>
    <w:rsid w:val="009A1B1F"/>
    <w:rsid w:val="009A1B90"/>
    <w:rsid w:val="009A1D26"/>
    <w:rsid w:val="009A1DD9"/>
    <w:rsid w:val="009A22B7"/>
    <w:rsid w:val="009A24B9"/>
    <w:rsid w:val="009A25B0"/>
    <w:rsid w:val="009A2925"/>
    <w:rsid w:val="009A2926"/>
    <w:rsid w:val="009A311B"/>
    <w:rsid w:val="009A33DC"/>
    <w:rsid w:val="009A357D"/>
    <w:rsid w:val="009A39F0"/>
    <w:rsid w:val="009A3DC4"/>
    <w:rsid w:val="009A3F7C"/>
    <w:rsid w:val="009A4035"/>
    <w:rsid w:val="009A46F6"/>
    <w:rsid w:val="009A4975"/>
    <w:rsid w:val="009A4AC6"/>
    <w:rsid w:val="009A4B9F"/>
    <w:rsid w:val="009A4CEE"/>
    <w:rsid w:val="009A4DEC"/>
    <w:rsid w:val="009A4EB6"/>
    <w:rsid w:val="009A554B"/>
    <w:rsid w:val="009A55E8"/>
    <w:rsid w:val="009A5881"/>
    <w:rsid w:val="009A588C"/>
    <w:rsid w:val="009A5956"/>
    <w:rsid w:val="009A59E5"/>
    <w:rsid w:val="009A5FDA"/>
    <w:rsid w:val="009A6089"/>
    <w:rsid w:val="009A6231"/>
    <w:rsid w:val="009A638E"/>
    <w:rsid w:val="009A658D"/>
    <w:rsid w:val="009A673E"/>
    <w:rsid w:val="009A6768"/>
    <w:rsid w:val="009A6AD1"/>
    <w:rsid w:val="009A6C28"/>
    <w:rsid w:val="009A6DFF"/>
    <w:rsid w:val="009A7238"/>
    <w:rsid w:val="009A7363"/>
    <w:rsid w:val="009A7368"/>
    <w:rsid w:val="009A74EE"/>
    <w:rsid w:val="009A7862"/>
    <w:rsid w:val="009A7996"/>
    <w:rsid w:val="009B045E"/>
    <w:rsid w:val="009B0614"/>
    <w:rsid w:val="009B0742"/>
    <w:rsid w:val="009B0D7C"/>
    <w:rsid w:val="009B0D8E"/>
    <w:rsid w:val="009B0EB9"/>
    <w:rsid w:val="009B1040"/>
    <w:rsid w:val="009B1403"/>
    <w:rsid w:val="009B1409"/>
    <w:rsid w:val="009B1479"/>
    <w:rsid w:val="009B15E1"/>
    <w:rsid w:val="009B15EF"/>
    <w:rsid w:val="009B1CE5"/>
    <w:rsid w:val="009B1E0B"/>
    <w:rsid w:val="009B1E1A"/>
    <w:rsid w:val="009B1EA2"/>
    <w:rsid w:val="009B1F7A"/>
    <w:rsid w:val="009B226D"/>
    <w:rsid w:val="009B2453"/>
    <w:rsid w:val="009B24D8"/>
    <w:rsid w:val="009B2559"/>
    <w:rsid w:val="009B282C"/>
    <w:rsid w:val="009B29F4"/>
    <w:rsid w:val="009B2AF4"/>
    <w:rsid w:val="009B33BB"/>
    <w:rsid w:val="009B387E"/>
    <w:rsid w:val="009B3CF2"/>
    <w:rsid w:val="009B4298"/>
    <w:rsid w:val="009B46BB"/>
    <w:rsid w:val="009B4A1A"/>
    <w:rsid w:val="009B51C0"/>
    <w:rsid w:val="009B51E8"/>
    <w:rsid w:val="009B53DD"/>
    <w:rsid w:val="009B55A0"/>
    <w:rsid w:val="009B568A"/>
    <w:rsid w:val="009B5C5F"/>
    <w:rsid w:val="009B608B"/>
    <w:rsid w:val="009B69F1"/>
    <w:rsid w:val="009B6D00"/>
    <w:rsid w:val="009B6E21"/>
    <w:rsid w:val="009B70F0"/>
    <w:rsid w:val="009B719C"/>
    <w:rsid w:val="009B71BD"/>
    <w:rsid w:val="009B75DF"/>
    <w:rsid w:val="009B775A"/>
    <w:rsid w:val="009B78A4"/>
    <w:rsid w:val="009B7A4B"/>
    <w:rsid w:val="009B7B47"/>
    <w:rsid w:val="009B7DD9"/>
    <w:rsid w:val="009B7E91"/>
    <w:rsid w:val="009C004B"/>
    <w:rsid w:val="009C0280"/>
    <w:rsid w:val="009C02D3"/>
    <w:rsid w:val="009C0801"/>
    <w:rsid w:val="009C0A4A"/>
    <w:rsid w:val="009C11B4"/>
    <w:rsid w:val="009C124F"/>
    <w:rsid w:val="009C18C7"/>
    <w:rsid w:val="009C1956"/>
    <w:rsid w:val="009C1C28"/>
    <w:rsid w:val="009C20E5"/>
    <w:rsid w:val="009C233A"/>
    <w:rsid w:val="009C238F"/>
    <w:rsid w:val="009C2766"/>
    <w:rsid w:val="009C2C2A"/>
    <w:rsid w:val="009C31C6"/>
    <w:rsid w:val="009C3620"/>
    <w:rsid w:val="009C38BB"/>
    <w:rsid w:val="009C38D5"/>
    <w:rsid w:val="009C3C3E"/>
    <w:rsid w:val="009C4503"/>
    <w:rsid w:val="009C47F5"/>
    <w:rsid w:val="009C4A1C"/>
    <w:rsid w:val="009C4B05"/>
    <w:rsid w:val="009C5767"/>
    <w:rsid w:val="009C5C3F"/>
    <w:rsid w:val="009C5D30"/>
    <w:rsid w:val="009C5F37"/>
    <w:rsid w:val="009C60B8"/>
    <w:rsid w:val="009C6246"/>
    <w:rsid w:val="009C65EC"/>
    <w:rsid w:val="009C67C0"/>
    <w:rsid w:val="009C727C"/>
    <w:rsid w:val="009C7A89"/>
    <w:rsid w:val="009C7B90"/>
    <w:rsid w:val="009C7E83"/>
    <w:rsid w:val="009D0176"/>
    <w:rsid w:val="009D0352"/>
    <w:rsid w:val="009D04C1"/>
    <w:rsid w:val="009D089B"/>
    <w:rsid w:val="009D0EFC"/>
    <w:rsid w:val="009D124A"/>
    <w:rsid w:val="009D14C8"/>
    <w:rsid w:val="009D1724"/>
    <w:rsid w:val="009D1CB5"/>
    <w:rsid w:val="009D2090"/>
    <w:rsid w:val="009D2316"/>
    <w:rsid w:val="009D2591"/>
    <w:rsid w:val="009D2626"/>
    <w:rsid w:val="009D2654"/>
    <w:rsid w:val="009D28FC"/>
    <w:rsid w:val="009D31B3"/>
    <w:rsid w:val="009D344C"/>
    <w:rsid w:val="009D3AD5"/>
    <w:rsid w:val="009D3B22"/>
    <w:rsid w:val="009D3B72"/>
    <w:rsid w:val="009D3BFF"/>
    <w:rsid w:val="009D3CB1"/>
    <w:rsid w:val="009D4392"/>
    <w:rsid w:val="009D4CE0"/>
    <w:rsid w:val="009D4F1A"/>
    <w:rsid w:val="009D59F4"/>
    <w:rsid w:val="009D5B08"/>
    <w:rsid w:val="009D61EB"/>
    <w:rsid w:val="009D6583"/>
    <w:rsid w:val="009D6641"/>
    <w:rsid w:val="009D695D"/>
    <w:rsid w:val="009D69F4"/>
    <w:rsid w:val="009D6D10"/>
    <w:rsid w:val="009D6FA6"/>
    <w:rsid w:val="009D7086"/>
    <w:rsid w:val="009D70FC"/>
    <w:rsid w:val="009D718C"/>
    <w:rsid w:val="009D72E3"/>
    <w:rsid w:val="009D72F6"/>
    <w:rsid w:val="009D76CC"/>
    <w:rsid w:val="009D7A4C"/>
    <w:rsid w:val="009D7D61"/>
    <w:rsid w:val="009E0314"/>
    <w:rsid w:val="009E0324"/>
    <w:rsid w:val="009E035A"/>
    <w:rsid w:val="009E037E"/>
    <w:rsid w:val="009E0560"/>
    <w:rsid w:val="009E0611"/>
    <w:rsid w:val="009E09E0"/>
    <w:rsid w:val="009E0B4F"/>
    <w:rsid w:val="009E0FAB"/>
    <w:rsid w:val="009E1666"/>
    <w:rsid w:val="009E168A"/>
    <w:rsid w:val="009E1D63"/>
    <w:rsid w:val="009E217F"/>
    <w:rsid w:val="009E22FE"/>
    <w:rsid w:val="009E2374"/>
    <w:rsid w:val="009E2411"/>
    <w:rsid w:val="009E2769"/>
    <w:rsid w:val="009E2771"/>
    <w:rsid w:val="009E2984"/>
    <w:rsid w:val="009E2B31"/>
    <w:rsid w:val="009E2C44"/>
    <w:rsid w:val="009E2DFA"/>
    <w:rsid w:val="009E2F57"/>
    <w:rsid w:val="009E3910"/>
    <w:rsid w:val="009E4167"/>
    <w:rsid w:val="009E4623"/>
    <w:rsid w:val="009E462F"/>
    <w:rsid w:val="009E4994"/>
    <w:rsid w:val="009E4C00"/>
    <w:rsid w:val="009E51EE"/>
    <w:rsid w:val="009E5967"/>
    <w:rsid w:val="009E59C8"/>
    <w:rsid w:val="009E5B27"/>
    <w:rsid w:val="009E6439"/>
    <w:rsid w:val="009E658E"/>
    <w:rsid w:val="009E672D"/>
    <w:rsid w:val="009E68CA"/>
    <w:rsid w:val="009E6E68"/>
    <w:rsid w:val="009E70C6"/>
    <w:rsid w:val="009E7149"/>
    <w:rsid w:val="009E75B5"/>
    <w:rsid w:val="009E76F7"/>
    <w:rsid w:val="009E7932"/>
    <w:rsid w:val="009E79C1"/>
    <w:rsid w:val="009E7AD6"/>
    <w:rsid w:val="009E7B05"/>
    <w:rsid w:val="009E7B93"/>
    <w:rsid w:val="009E7E4C"/>
    <w:rsid w:val="009E7E67"/>
    <w:rsid w:val="009F0767"/>
    <w:rsid w:val="009F08A6"/>
    <w:rsid w:val="009F0EC5"/>
    <w:rsid w:val="009F12ED"/>
    <w:rsid w:val="009F133B"/>
    <w:rsid w:val="009F14A3"/>
    <w:rsid w:val="009F19CB"/>
    <w:rsid w:val="009F1A14"/>
    <w:rsid w:val="009F1B42"/>
    <w:rsid w:val="009F1BC6"/>
    <w:rsid w:val="009F1E3E"/>
    <w:rsid w:val="009F21FB"/>
    <w:rsid w:val="009F2739"/>
    <w:rsid w:val="009F299C"/>
    <w:rsid w:val="009F2C72"/>
    <w:rsid w:val="009F2CE2"/>
    <w:rsid w:val="009F2D8D"/>
    <w:rsid w:val="009F2F1C"/>
    <w:rsid w:val="009F3044"/>
    <w:rsid w:val="009F3286"/>
    <w:rsid w:val="009F336A"/>
    <w:rsid w:val="009F36ED"/>
    <w:rsid w:val="009F3884"/>
    <w:rsid w:val="009F439F"/>
    <w:rsid w:val="009F43CE"/>
    <w:rsid w:val="009F442E"/>
    <w:rsid w:val="009F4689"/>
    <w:rsid w:val="009F4936"/>
    <w:rsid w:val="009F4AA1"/>
    <w:rsid w:val="009F4BF1"/>
    <w:rsid w:val="009F5280"/>
    <w:rsid w:val="009F537D"/>
    <w:rsid w:val="009F5477"/>
    <w:rsid w:val="009F54EF"/>
    <w:rsid w:val="009F5620"/>
    <w:rsid w:val="009F56A3"/>
    <w:rsid w:val="009F5814"/>
    <w:rsid w:val="009F58D1"/>
    <w:rsid w:val="009F5BCF"/>
    <w:rsid w:val="009F5CEC"/>
    <w:rsid w:val="009F60CA"/>
    <w:rsid w:val="009F61EE"/>
    <w:rsid w:val="009F63EC"/>
    <w:rsid w:val="009F64F1"/>
    <w:rsid w:val="009F6629"/>
    <w:rsid w:val="009F6751"/>
    <w:rsid w:val="009F67FC"/>
    <w:rsid w:val="009F6995"/>
    <w:rsid w:val="009F6DF3"/>
    <w:rsid w:val="009F6EC6"/>
    <w:rsid w:val="009F7360"/>
    <w:rsid w:val="009F773E"/>
    <w:rsid w:val="009F7883"/>
    <w:rsid w:val="009F78F6"/>
    <w:rsid w:val="009F7962"/>
    <w:rsid w:val="009F7CA2"/>
    <w:rsid w:val="009F7EF3"/>
    <w:rsid w:val="00A0016E"/>
    <w:rsid w:val="00A002B4"/>
    <w:rsid w:val="00A00504"/>
    <w:rsid w:val="00A00815"/>
    <w:rsid w:val="00A00839"/>
    <w:rsid w:val="00A00B48"/>
    <w:rsid w:val="00A00DFD"/>
    <w:rsid w:val="00A01346"/>
    <w:rsid w:val="00A0136C"/>
    <w:rsid w:val="00A013D4"/>
    <w:rsid w:val="00A0163D"/>
    <w:rsid w:val="00A01DDD"/>
    <w:rsid w:val="00A01F10"/>
    <w:rsid w:val="00A01F4E"/>
    <w:rsid w:val="00A01F92"/>
    <w:rsid w:val="00A01FB0"/>
    <w:rsid w:val="00A020D0"/>
    <w:rsid w:val="00A020DD"/>
    <w:rsid w:val="00A020E1"/>
    <w:rsid w:val="00A02420"/>
    <w:rsid w:val="00A024C8"/>
    <w:rsid w:val="00A02817"/>
    <w:rsid w:val="00A029B0"/>
    <w:rsid w:val="00A02B96"/>
    <w:rsid w:val="00A02C55"/>
    <w:rsid w:val="00A02D42"/>
    <w:rsid w:val="00A03372"/>
    <w:rsid w:val="00A03395"/>
    <w:rsid w:val="00A036F2"/>
    <w:rsid w:val="00A03A45"/>
    <w:rsid w:val="00A03F3F"/>
    <w:rsid w:val="00A03FCF"/>
    <w:rsid w:val="00A0414E"/>
    <w:rsid w:val="00A04182"/>
    <w:rsid w:val="00A04385"/>
    <w:rsid w:val="00A0459D"/>
    <w:rsid w:val="00A04976"/>
    <w:rsid w:val="00A04B4C"/>
    <w:rsid w:val="00A04B50"/>
    <w:rsid w:val="00A04D8E"/>
    <w:rsid w:val="00A0506E"/>
    <w:rsid w:val="00A051E3"/>
    <w:rsid w:val="00A05417"/>
    <w:rsid w:val="00A05501"/>
    <w:rsid w:val="00A05528"/>
    <w:rsid w:val="00A055A8"/>
    <w:rsid w:val="00A05794"/>
    <w:rsid w:val="00A0579C"/>
    <w:rsid w:val="00A05915"/>
    <w:rsid w:val="00A06406"/>
    <w:rsid w:val="00A0656D"/>
    <w:rsid w:val="00A066C5"/>
    <w:rsid w:val="00A06E62"/>
    <w:rsid w:val="00A07121"/>
    <w:rsid w:val="00A07301"/>
    <w:rsid w:val="00A0736E"/>
    <w:rsid w:val="00A07446"/>
    <w:rsid w:val="00A07460"/>
    <w:rsid w:val="00A07756"/>
    <w:rsid w:val="00A07A94"/>
    <w:rsid w:val="00A07B4C"/>
    <w:rsid w:val="00A07C19"/>
    <w:rsid w:val="00A07FB0"/>
    <w:rsid w:val="00A07FCC"/>
    <w:rsid w:val="00A07FD4"/>
    <w:rsid w:val="00A07FE4"/>
    <w:rsid w:val="00A1079F"/>
    <w:rsid w:val="00A10B47"/>
    <w:rsid w:val="00A10C94"/>
    <w:rsid w:val="00A1115F"/>
    <w:rsid w:val="00A11877"/>
    <w:rsid w:val="00A11C6C"/>
    <w:rsid w:val="00A11EA2"/>
    <w:rsid w:val="00A12D62"/>
    <w:rsid w:val="00A130B3"/>
    <w:rsid w:val="00A13205"/>
    <w:rsid w:val="00A13266"/>
    <w:rsid w:val="00A13290"/>
    <w:rsid w:val="00A133AC"/>
    <w:rsid w:val="00A134A3"/>
    <w:rsid w:val="00A135CD"/>
    <w:rsid w:val="00A13609"/>
    <w:rsid w:val="00A13619"/>
    <w:rsid w:val="00A13A07"/>
    <w:rsid w:val="00A13D70"/>
    <w:rsid w:val="00A14109"/>
    <w:rsid w:val="00A145C9"/>
    <w:rsid w:val="00A14636"/>
    <w:rsid w:val="00A1499D"/>
    <w:rsid w:val="00A149C0"/>
    <w:rsid w:val="00A14B16"/>
    <w:rsid w:val="00A14B35"/>
    <w:rsid w:val="00A14E82"/>
    <w:rsid w:val="00A14EF0"/>
    <w:rsid w:val="00A15361"/>
    <w:rsid w:val="00A15636"/>
    <w:rsid w:val="00A156DF"/>
    <w:rsid w:val="00A1581A"/>
    <w:rsid w:val="00A15EEF"/>
    <w:rsid w:val="00A16050"/>
    <w:rsid w:val="00A1624F"/>
    <w:rsid w:val="00A165AE"/>
    <w:rsid w:val="00A16678"/>
    <w:rsid w:val="00A166F7"/>
    <w:rsid w:val="00A1672B"/>
    <w:rsid w:val="00A16E7F"/>
    <w:rsid w:val="00A16F5C"/>
    <w:rsid w:val="00A1700C"/>
    <w:rsid w:val="00A171BF"/>
    <w:rsid w:val="00A171D8"/>
    <w:rsid w:val="00A17237"/>
    <w:rsid w:val="00A17283"/>
    <w:rsid w:val="00A17325"/>
    <w:rsid w:val="00A17A24"/>
    <w:rsid w:val="00A17D3C"/>
    <w:rsid w:val="00A17D73"/>
    <w:rsid w:val="00A17E7C"/>
    <w:rsid w:val="00A202D3"/>
    <w:rsid w:val="00A202E5"/>
    <w:rsid w:val="00A204C3"/>
    <w:rsid w:val="00A204F9"/>
    <w:rsid w:val="00A20582"/>
    <w:rsid w:val="00A205F7"/>
    <w:rsid w:val="00A20658"/>
    <w:rsid w:val="00A206C6"/>
    <w:rsid w:val="00A20A51"/>
    <w:rsid w:val="00A20B79"/>
    <w:rsid w:val="00A20B97"/>
    <w:rsid w:val="00A210B7"/>
    <w:rsid w:val="00A2122F"/>
    <w:rsid w:val="00A213E0"/>
    <w:rsid w:val="00A2157A"/>
    <w:rsid w:val="00A2198C"/>
    <w:rsid w:val="00A21BD0"/>
    <w:rsid w:val="00A21D6A"/>
    <w:rsid w:val="00A22318"/>
    <w:rsid w:val="00A22562"/>
    <w:rsid w:val="00A22733"/>
    <w:rsid w:val="00A22A17"/>
    <w:rsid w:val="00A22AF3"/>
    <w:rsid w:val="00A22CAE"/>
    <w:rsid w:val="00A22FD9"/>
    <w:rsid w:val="00A23346"/>
    <w:rsid w:val="00A23360"/>
    <w:rsid w:val="00A233D1"/>
    <w:rsid w:val="00A2357A"/>
    <w:rsid w:val="00A236B6"/>
    <w:rsid w:val="00A23805"/>
    <w:rsid w:val="00A23A95"/>
    <w:rsid w:val="00A23E52"/>
    <w:rsid w:val="00A2404D"/>
    <w:rsid w:val="00A240BE"/>
    <w:rsid w:val="00A244E8"/>
    <w:rsid w:val="00A248F0"/>
    <w:rsid w:val="00A24D86"/>
    <w:rsid w:val="00A24DD0"/>
    <w:rsid w:val="00A24E76"/>
    <w:rsid w:val="00A24FE1"/>
    <w:rsid w:val="00A2526E"/>
    <w:rsid w:val="00A252E0"/>
    <w:rsid w:val="00A256B7"/>
    <w:rsid w:val="00A25B54"/>
    <w:rsid w:val="00A25CE6"/>
    <w:rsid w:val="00A26394"/>
    <w:rsid w:val="00A26611"/>
    <w:rsid w:val="00A26704"/>
    <w:rsid w:val="00A26933"/>
    <w:rsid w:val="00A275AF"/>
    <w:rsid w:val="00A27616"/>
    <w:rsid w:val="00A276B5"/>
    <w:rsid w:val="00A27C76"/>
    <w:rsid w:val="00A27DE0"/>
    <w:rsid w:val="00A27F1E"/>
    <w:rsid w:val="00A27FE6"/>
    <w:rsid w:val="00A303F1"/>
    <w:rsid w:val="00A307C4"/>
    <w:rsid w:val="00A30BAC"/>
    <w:rsid w:val="00A30BFF"/>
    <w:rsid w:val="00A30E01"/>
    <w:rsid w:val="00A30FE5"/>
    <w:rsid w:val="00A3137E"/>
    <w:rsid w:val="00A3161A"/>
    <w:rsid w:val="00A31D82"/>
    <w:rsid w:val="00A32210"/>
    <w:rsid w:val="00A3233B"/>
    <w:rsid w:val="00A32514"/>
    <w:rsid w:val="00A32B38"/>
    <w:rsid w:val="00A32B48"/>
    <w:rsid w:val="00A32BF4"/>
    <w:rsid w:val="00A32D31"/>
    <w:rsid w:val="00A33042"/>
    <w:rsid w:val="00A3319A"/>
    <w:rsid w:val="00A336C3"/>
    <w:rsid w:val="00A33F4E"/>
    <w:rsid w:val="00A34361"/>
    <w:rsid w:val="00A346B8"/>
    <w:rsid w:val="00A34891"/>
    <w:rsid w:val="00A3491E"/>
    <w:rsid w:val="00A34A76"/>
    <w:rsid w:val="00A34BFE"/>
    <w:rsid w:val="00A34F14"/>
    <w:rsid w:val="00A357A4"/>
    <w:rsid w:val="00A35B36"/>
    <w:rsid w:val="00A363A6"/>
    <w:rsid w:val="00A3654B"/>
    <w:rsid w:val="00A36688"/>
    <w:rsid w:val="00A36986"/>
    <w:rsid w:val="00A36DC4"/>
    <w:rsid w:val="00A37335"/>
    <w:rsid w:val="00A37358"/>
    <w:rsid w:val="00A3736C"/>
    <w:rsid w:val="00A376C6"/>
    <w:rsid w:val="00A37828"/>
    <w:rsid w:val="00A37B0E"/>
    <w:rsid w:val="00A400D5"/>
    <w:rsid w:val="00A402D7"/>
    <w:rsid w:val="00A408F8"/>
    <w:rsid w:val="00A40C69"/>
    <w:rsid w:val="00A40F7D"/>
    <w:rsid w:val="00A41023"/>
    <w:rsid w:val="00A411C1"/>
    <w:rsid w:val="00A4129A"/>
    <w:rsid w:val="00A414CC"/>
    <w:rsid w:val="00A41868"/>
    <w:rsid w:val="00A41957"/>
    <w:rsid w:val="00A419EE"/>
    <w:rsid w:val="00A41AA4"/>
    <w:rsid w:val="00A41B5A"/>
    <w:rsid w:val="00A41D27"/>
    <w:rsid w:val="00A41D32"/>
    <w:rsid w:val="00A421A9"/>
    <w:rsid w:val="00A422EC"/>
    <w:rsid w:val="00A42474"/>
    <w:rsid w:val="00A42635"/>
    <w:rsid w:val="00A4271C"/>
    <w:rsid w:val="00A427A6"/>
    <w:rsid w:val="00A42868"/>
    <w:rsid w:val="00A428A8"/>
    <w:rsid w:val="00A42B71"/>
    <w:rsid w:val="00A42BD2"/>
    <w:rsid w:val="00A42CC1"/>
    <w:rsid w:val="00A431F1"/>
    <w:rsid w:val="00A433E5"/>
    <w:rsid w:val="00A4370F"/>
    <w:rsid w:val="00A43813"/>
    <w:rsid w:val="00A4394A"/>
    <w:rsid w:val="00A43C9F"/>
    <w:rsid w:val="00A43E57"/>
    <w:rsid w:val="00A4410B"/>
    <w:rsid w:val="00A443CA"/>
    <w:rsid w:val="00A447EF"/>
    <w:rsid w:val="00A44A1F"/>
    <w:rsid w:val="00A44D9E"/>
    <w:rsid w:val="00A44DD5"/>
    <w:rsid w:val="00A452B6"/>
    <w:rsid w:val="00A453B2"/>
    <w:rsid w:val="00A4589C"/>
    <w:rsid w:val="00A45D46"/>
    <w:rsid w:val="00A45D7B"/>
    <w:rsid w:val="00A46669"/>
    <w:rsid w:val="00A46980"/>
    <w:rsid w:val="00A46E9B"/>
    <w:rsid w:val="00A47088"/>
    <w:rsid w:val="00A4712D"/>
    <w:rsid w:val="00A472B6"/>
    <w:rsid w:val="00A4732E"/>
    <w:rsid w:val="00A474FE"/>
    <w:rsid w:val="00A4753B"/>
    <w:rsid w:val="00A47663"/>
    <w:rsid w:val="00A478E5"/>
    <w:rsid w:val="00A47A93"/>
    <w:rsid w:val="00A501F2"/>
    <w:rsid w:val="00A503F1"/>
    <w:rsid w:val="00A505B3"/>
    <w:rsid w:val="00A50615"/>
    <w:rsid w:val="00A511E8"/>
    <w:rsid w:val="00A5151F"/>
    <w:rsid w:val="00A515BF"/>
    <w:rsid w:val="00A5166A"/>
    <w:rsid w:val="00A518A2"/>
    <w:rsid w:val="00A51935"/>
    <w:rsid w:val="00A51B58"/>
    <w:rsid w:val="00A51DDD"/>
    <w:rsid w:val="00A528DD"/>
    <w:rsid w:val="00A5291B"/>
    <w:rsid w:val="00A5291C"/>
    <w:rsid w:val="00A529CC"/>
    <w:rsid w:val="00A53020"/>
    <w:rsid w:val="00A5317F"/>
    <w:rsid w:val="00A5322E"/>
    <w:rsid w:val="00A53376"/>
    <w:rsid w:val="00A5345B"/>
    <w:rsid w:val="00A538BE"/>
    <w:rsid w:val="00A53B5A"/>
    <w:rsid w:val="00A53F6A"/>
    <w:rsid w:val="00A54002"/>
    <w:rsid w:val="00A54963"/>
    <w:rsid w:val="00A54E07"/>
    <w:rsid w:val="00A5503E"/>
    <w:rsid w:val="00A5513E"/>
    <w:rsid w:val="00A5552A"/>
    <w:rsid w:val="00A55BE3"/>
    <w:rsid w:val="00A55DFC"/>
    <w:rsid w:val="00A56478"/>
    <w:rsid w:val="00A564D5"/>
    <w:rsid w:val="00A56FD1"/>
    <w:rsid w:val="00A5726D"/>
    <w:rsid w:val="00A575A5"/>
    <w:rsid w:val="00A6011D"/>
    <w:rsid w:val="00A6026C"/>
    <w:rsid w:val="00A60A76"/>
    <w:rsid w:val="00A60CD9"/>
    <w:rsid w:val="00A60D77"/>
    <w:rsid w:val="00A60DA3"/>
    <w:rsid w:val="00A60F97"/>
    <w:rsid w:val="00A60F9C"/>
    <w:rsid w:val="00A61109"/>
    <w:rsid w:val="00A611D8"/>
    <w:rsid w:val="00A620A3"/>
    <w:rsid w:val="00A62A32"/>
    <w:rsid w:val="00A62CD7"/>
    <w:rsid w:val="00A62E71"/>
    <w:rsid w:val="00A62FB5"/>
    <w:rsid w:val="00A631B4"/>
    <w:rsid w:val="00A63399"/>
    <w:rsid w:val="00A6356F"/>
    <w:rsid w:val="00A636AC"/>
    <w:rsid w:val="00A6372C"/>
    <w:rsid w:val="00A63A36"/>
    <w:rsid w:val="00A63A8A"/>
    <w:rsid w:val="00A63F28"/>
    <w:rsid w:val="00A64243"/>
    <w:rsid w:val="00A6453B"/>
    <w:rsid w:val="00A64574"/>
    <w:rsid w:val="00A64CAB"/>
    <w:rsid w:val="00A64F62"/>
    <w:rsid w:val="00A651B3"/>
    <w:rsid w:val="00A6520B"/>
    <w:rsid w:val="00A6560A"/>
    <w:rsid w:val="00A658DD"/>
    <w:rsid w:val="00A65B3B"/>
    <w:rsid w:val="00A65BBA"/>
    <w:rsid w:val="00A65C29"/>
    <w:rsid w:val="00A65E72"/>
    <w:rsid w:val="00A667A0"/>
    <w:rsid w:val="00A66A4F"/>
    <w:rsid w:val="00A66CFE"/>
    <w:rsid w:val="00A66E4E"/>
    <w:rsid w:val="00A66F0F"/>
    <w:rsid w:val="00A675D7"/>
    <w:rsid w:val="00A67645"/>
    <w:rsid w:val="00A67AFE"/>
    <w:rsid w:val="00A67B6E"/>
    <w:rsid w:val="00A700AB"/>
    <w:rsid w:val="00A703DF"/>
    <w:rsid w:val="00A7075C"/>
    <w:rsid w:val="00A70908"/>
    <w:rsid w:val="00A7091B"/>
    <w:rsid w:val="00A7094D"/>
    <w:rsid w:val="00A709CE"/>
    <w:rsid w:val="00A71203"/>
    <w:rsid w:val="00A713DF"/>
    <w:rsid w:val="00A716C4"/>
    <w:rsid w:val="00A71814"/>
    <w:rsid w:val="00A718E7"/>
    <w:rsid w:val="00A719F6"/>
    <w:rsid w:val="00A71C92"/>
    <w:rsid w:val="00A71D20"/>
    <w:rsid w:val="00A71D43"/>
    <w:rsid w:val="00A71DBD"/>
    <w:rsid w:val="00A71F3A"/>
    <w:rsid w:val="00A72069"/>
    <w:rsid w:val="00A723CC"/>
    <w:rsid w:val="00A727C2"/>
    <w:rsid w:val="00A72807"/>
    <w:rsid w:val="00A7284E"/>
    <w:rsid w:val="00A7284F"/>
    <w:rsid w:val="00A72B8F"/>
    <w:rsid w:val="00A72D14"/>
    <w:rsid w:val="00A72E54"/>
    <w:rsid w:val="00A72ED4"/>
    <w:rsid w:val="00A7343C"/>
    <w:rsid w:val="00A73BEB"/>
    <w:rsid w:val="00A743CE"/>
    <w:rsid w:val="00A74422"/>
    <w:rsid w:val="00A744F7"/>
    <w:rsid w:val="00A74CB7"/>
    <w:rsid w:val="00A74CE8"/>
    <w:rsid w:val="00A75010"/>
    <w:rsid w:val="00A7539A"/>
    <w:rsid w:val="00A755F9"/>
    <w:rsid w:val="00A7562D"/>
    <w:rsid w:val="00A75917"/>
    <w:rsid w:val="00A75945"/>
    <w:rsid w:val="00A7595F"/>
    <w:rsid w:val="00A75A5D"/>
    <w:rsid w:val="00A75DFA"/>
    <w:rsid w:val="00A75F41"/>
    <w:rsid w:val="00A7606D"/>
    <w:rsid w:val="00A76071"/>
    <w:rsid w:val="00A7626B"/>
    <w:rsid w:val="00A76446"/>
    <w:rsid w:val="00A76A60"/>
    <w:rsid w:val="00A76DF9"/>
    <w:rsid w:val="00A76E08"/>
    <w:rsid w:val="00A76E6B"/>
    <w:rsid w:val="00A77515"/>
    <w:rsid w:val="00A777C7"/>
    <w:rsid w:val="00A77D59"/>
    <w:rsid w:val="00A77F2E"/>
    <w:rsid w:val="00A77F6B"/>
    <w:rsid w:val="00A8043F"/>
    <w:rsid w:val="00A80522"/>
    <w:rsid w:val="00A805EA"/>
    <w:rsid w:val="00A806EB"/>
    <w:rsid w:val="00A807DE"/>
    <w:rsid w:val="00A8087F"/>
    <w:rsid w:val="00A80A00"/>
    <w:rsid w:val="00A80D2B"/>
    <w:rsid w:val="00A80F21"/>
    <w:rsid w:val="00A80F8C"/>
    <w:rsid w:val="00A811F2"/>
    <w:rsid w:val="00A81430"/>
    <w:rsid w:val="00A8168F"/>
    <w:rsid w:val="00A816E6"/>
    <w:rsid w:val="00A81D14"/>
    <w:rsid w:val="00A81D4C"/>
    <w:rsid w:val="00A81EAA"/>
    <w:rsid w:val="00A82453"/>
    <w:rsid w:val="00A82972"/>
    <w:rsid w:val="00A829F5"/>
    <w:rsid w:val="00A82F10"/>
    <w:rsid w:val="00A83100"/>
    <w:rsid w:val="00A83150"/>
    <w:rsid w:val="00A833DB"/>
    <w:rsid w:val="00A83509"/>
    <w:rsid w:val="00A8359B"/>
    <w:rsid w:val="00A836FC"/>
    <w:rsid w:val="00A83A60"/>
    <w:rsid w:val="00A83CB7"/>
    <w:rsid w:val="00A83CF4"/>
    <w:rsid w:val="00A83D4C"/>
    <w:rsid w:val="00A83DDA"/>
    <w:rsid w:val="00A84500"/>
    <w:rsid w:val="00A847C0"/>
    <w:rsid w:val="00A849D3"/>
    <w:rsid w:val="00A84AA3"/>
    <w:rsid w:val="00A84B72"/>
    <w:rsid w:val="00A84EA6"/>
    <w:rsid w:val="00A85077"/>
    <w:rsid w:val="00A8511A"/>
    <w:rsid w:val="00A85417"/>
    <w:rsid w:val="00A85573"/>
    <w:rsid w:val="00A856EA"/>
    <w:rsid w:val="00A85755"/>
    <w:rsid w:val="00A86DDC"/>
    <w:rsid w:val="00A8714C"/>
    <w:rsid w:val="00A872C8"/>
    <w:rsid w:val="00A875C6"/>
    <w:rsid w:val="00A87697"/>
    <w:rsid w:val="00A87B03"/>
    <w:rsid w:val="00A87C73"/>
    <w:rsid w:val="00A90540"/>
    <w:rsid w:val="00A907D5"/>
    <w:rsid w:val="00A90804"/>
    <w:rsid w:val="00A90882"/>
    <w:rsid w:val="00A90B60"/>
    <w:rsid w:val="00A90DC6"/>
    <w:rsid w:val="00A90E3A"/>
    <w:rsid w:val="00A90F77"/>
    <w:rsid w:val="00A917FD"/>
    <w:rsid w:val="00A91950"/>
    <w:rsid w:val="00A91A46"/>
    <w:rsid w:val="00A91C3D"/>
    <w:rsid w:val="00A91C8A"/>
    <w:rsid w:val="00A91D81"/>
    <w:rsid w:val="00A91F16"/>
    <w:rsid w:val="00A92066"/>
    <w:rsid w:val="00A92420"/>
    <w:rsid w:val="00A925B5"/>
    <w:rsid w:val="00A92732"/>
    <w:rsid w:val="00A928BF"/>
    <w:rsid w:val="00A92B8D"/>
    <w:rsid w:val="00A92CBF"/>
    <w:rsid w:val="00A92E99"/>
    <w:rsid w:val="00A93100"/>
    <w:rsid w:val="00A93407"/>
    <w:rsid w:val="00A93570"/>
    <w:rsid w:val="00A93AA6"/>
    <w:rsid w:val="00A93B67"/>
    <w:rsid w:val="00A93C79"/>
    <w:rsid w:val="00A93E4D"/>
    <w:rsid w:val="00A93E6E"/>
    <w:rsid w:val="00A93F26"/>
    <w:rsid w:val="00A93F9B"/>
    <w:rsid w:val="00A94068"/>
    <w:rsid w:val="00A94766"/>
    <w:rsid w:val="00A94D6A"/>
    <w:rsid w:val="00A94DA6"/>
    <w:rsid w:val="00A94DC6"/>
    <w:rsid w:val="00A94E25"/>
    <w:rsid w:val="00A956AF"/>
    <w:rsid w:val="00A9577B"/>
    <w:rsid w:val="00A9590A"/>
    <w:rsid w:val="00A95B5A"/>
    <w:rsid w:val="00A95E7C"/>
    <w:rsid w:val="00A95FDE"/>
    <w:rsid w:val="00A96186"/>
    <w:rsid w:val="00A967CE"/>
    <w:rsid w:val="00A969DB"/>
    <w:rsid w:val="00A9734C"/>
    <w:rsid w:val="00A9737D"/>
    <w:rsid w:val="00A9742A"/>
    <w:rsid w:val="00A97548"/>
    <w:rsid w:val="00AA022A"/>
    <w:rsid w:val="00AA023D"/>
    <w:rsid w:val="00AA0A6F"/>
    <w:rsid w:val="00AA0A73"/>
    <w:rsid w:val="00AA0C73"/>
    <w:rsid w:val="00AA1205"/>
    <w:rsid w:val="00AA1434"/>
    <w:rsid w:val="00AA1832"/>
    <w:rsid w:val="00AA1E6F"/>
    <w:rsid w:val="00AA2075"/>
    <w:rsid w:val="00AA2193"/>
    <w:rsid w:val="00AA22A5"/>
    <w:rsid w:val="00AA2430"/>
    <w:rsid w:val="00AA24E2"/>
    <w:rsid w:val="00AA2673"/>
    <w:rsid w:val="00AA26A0"/>
    <w:rsid w:val="00AA2822"/>
    <w:rsid w:val="00AA2854"/>
    <w:rsid w:val="00AA2919"/>
    <w:rsid w:val="00AA362A"/>
    <w:rsid w:val="00AA3D7F"/>
    <w:rsid w:val="00AA3DAF"/>
    <w:rsid w:val="00AA4AEC"/>
    <w:rsid w:val="00AA4E87"/>
    <w:rsid w:val="00AA5081"/>
    <w:rsid w:val="00AA510D"/>
    <w:rsid w:val="00AA5243"/>
    <w:rsid w:val="00AA56CF"/>
    <w:rsid w:val="00AA588B"/>
    <w:rsid w:val="00AA5DBA"/>
    <w:rsid w:val="00AA60C0"/>
    <w:rsid w:val="00AA649F"/>
    <w:rsid w:val="00AA65BC"/>
    <w:rsid w:val="00AA671F"/>
    <w:rsid w:val="00AA6856"/>
    <w:rsid w:val="00AA69B0"/>
    <w:rsid w:val="00AA69BB"/>
    <w:rsid w:val="00AA6A80"/>
    <w:rsid w:val="00AA6FDF"/>
    <w:rsid w:val="00AA74F4"/>
    <w:rsid w:val="00AA762E"/>
    <w:rsid w:val="00AA7658"/>
    <w:rsid w:val="00AA76A9"/>
    <w:rsid w:val="00AA772B"/>
    <w:rsid w:val="00AA787D"/>
    <w:rsid w:val="00AA78F5"/>
    <w:rsid w:val="00AA7AB0"/>
    <w:rsid w:val="00AA7B35"/>
    <w:rsid w:val="00AA7D87"/>
    <w:rsid w:val="00AA7E0E"/>
    <w:rsid w:val="00AA7F8F"/>
    <w:rsid w:val="00AB023B"/>
    <w:rsid w:val="00AB03D4"/>
    <w:rsid w:val="00AB0751"/>
    <w:rsid w:val="00AB08BF"/>
    <w:rsid w:val="00AB0A86"/>
    <w:rsid w:val="00AB0AEF"/>
    <w:rsid w:val="00AB0C81"/>
    <w:rsid w:val="00AB0D1E"/>
    <w:rsid w:val="00AB0D92"/>
    <w:rsid w:val="00AB0EE3"/>
    <w:rsid w:val="00AB1C67"/>
    <w:rsid w:val="00AB2128"/>
    <w:rsid w:val="00AB2267"/>
    <w:rsid w:val="00AB2393"/>
    <w:rsid w:val="00AB23BE"/>
    <w:rsid w:val="00AB2865"/>
    <w:rsid w:val="00AB2B08"/>
    <w:rsid w:val="00AB35C3"/>
    <w:rsid w:val="00AB3691"/>
    <w:rsid w:val="00AB3B98"/>
    <w:rsid w:val="00AB41AE"/>
    <w:rsid w:val="00AB41EF"/>
    <w:rsid w:val="00AB4960"/>
    <w:rsid w:val="00AB499A"/>
    <w:rsid w:val="00AB4B91"/>
    <w:rsid w:val="00AB4FC1"/>
    <w:rsid w:val="00AB50A4"/>
    <w:rsid w:val="00AB5175"/>
    <w:rsid w:val="00AB519E"/>
    <w:rsid w:val="00AB51B9"/>
    <w:rsid w:val="00AB529E"/>
    <w:rsid w:val="00AB5418"/>
    <w:rsid w:val="00AB56A6"/>
    <w:rsid w:val="00AB5F3C"/>
    <w:rsid w:val="00AB61F9"/>
    <w:rsid w:val="00AB6298"/>
    <w:rsid w:val="00AB656B"/>
    <w:rsid w:val="00AB670A"/>
    <w:rsid w:val="00AB6828"/>
    <w:rsid w:val="00AB68CE"/>
    <w:rsid w:val="00AB6A34"/>
    <w:rsid w:val="00AB6C58"/>
    <w:rsid w:val="00AB6D32"/>
    <w:rsid w:val="00AB6F79"/>
    <w:rsid w:val="00AB70C1"/>
    <w:rsid w:val="00AB725F"/>
    <w:rsid w:val="00AB752D"/>
    <w:rsid w:val="00AB7F34"/>
    <w:rsid w:val="00AB7FC6"/>
    <w:rsid w:val="00AC00EE"/>
    <w:rsid w:val="00AC0257"/>
    <w:rsid w:val="00AC03D7"/>
    <w:rsid w:val="00AC0481"/>
    <w:rsid w:val="00AC049F"/>
    <w:rsid w:val="00AC0555"/>
    <w:rsid w:val="00AC06B3"/>
    <w:rsid w:val="00AC0981"/>
    <w:rsid w:val="00AC0AA2"/>
    <w:rsid w:val="00AC0F39"/>
    <w:rsid w:val="00AC100B"/>
    <w:rsid w:val="00AC12CA"/>
    <w:rsid w:val="00AC1F26"/>
    <w:rsid w:val="00AC1FD8"/>
    <w:rsid w:val="00AC2C3C"/>
    <w:rsid w:val="00AC2CEF"/>
    <w:rsid w:val="00AC31F6"/>
    <w:rsid w:val="00AC36D5"/>
    <w:rsid w:val="00AC3BC7"/>
    <w:rsid w:val="00AC438D"/>
    <w:rsid w:val="00AC45EE"/>
    <w:rsid w:val="00AC4673"/>
    <w:rsid w:val="00AC4746"/>
    <w:rsid w:val="00AC4B12"/>
    <w:rsid w:val="00AC4FE1"/>
    <w:rsid w:val="00AC51E6"/>
    <w:rsid w:val="00AC53C4"/>
    <w:rsid w:val="00AC54BA"/>
    <w:rsid w:val="00AC54CE"/>
    <w:rsid w:val="00AC56A6"/>
    <w:rsid w:val="00AC5837"/>
    <w:rsid w:val="00AC5938"/>
    <w:rsid w:val="00AC5E46"/>
    <w:rsid w:val="00AC64EC"/>
    <w:rsid w:val="00AC64F6"/>
    <w:rsid w:val="00AC6A02"/>
    <w:rsid w:val="00AC6E2D"/>
    <w:rsid w:val="00AC6EAD"/>
    <w:rsid w:val="00AC759B"/>
    <w:rsid w:val="00AC7AF5"/>
    <w:rsid w:val="00AC7CF6"/>
    <w:rsid w:val="00AC7D62"/>
    <w:rsid w:val="00AC7EE4"/>
    <w:rsid w:val="00AC7FEE"/>
    <w:rsid w:val="00AD0155"/>
    <w:rsid w:val="00AD046C"/>
    <w:rsid w:val="00AD05D1"/>
    <w:rsid w:val="00AD0F5D"/>
    <w:rsid w:val="00AD1049"/>
    <w:rsid w:val="00AD11C8"/>
    <w:rsid w:val="00AD1241"/>
    <w:rsid w:val="00AD1560"/>
    <w:rsid w:val="00AD1C2B"/>
    <w:rsid w:val="00AD1CA3"/>
    <w:rsid w:val="00AD1FB8"/>
    <w:rsid w:val="00AD2487"/>
    <w:rsid w:val="00AD26AA"/>
    <w:rsid w:val="00AD2A10"/>
    <w:rsid w:val="00AD2CEA"/>
    <w:rsid w:val="00AD2D2F"/>
    <w:rsid w:val="00AD2E57"/>
    <w:rsid w:val="00AD340C"/>
    <w:rsid w:val="00AD38AB"/>
    <w:rsid w:val="00AD39C6"/>
    <w:rsid w:val="00AD3E26"/>
    <w:rsid w:val="00AD3E42"/>
    <w:rsid w:val="00AD46BB"/>
    <w:rsid w:val="00AD4872"/>
    <w:rsid w:val="00AD4957"/>
    <w:rsid w:val="00AD4AF3"/>
    <w:rsid w:val="00AD4D37"/>
    <w:rsid w:val="00AD4F9F"/>
    <w:rsid w:val="00AD527A"/>
    <w:rsid w:val="00AD52A4"/>
    <w:rsid w:val="00AD5690"/>
    <w:rsid w:val="00AD57C0"/>
    <w:rsid w:val="00AD5819"/>
    <w:rsid w:val="00AD592D"/>
    <w:rsid w:val="00AD5B64"/>
    <w:rsid w:val="00AD62A5"/>
    <w:rsid w:val="00AD64EA"/>
    <w:rsid w:val="00AD68EB"/>
    <w:rsid w:val="00AD69A4"/>
    <w:rsid w:val="00AD6D9A"/>
    <w:rsid w:val="00AD6DA7"/>
    <w:rsid w:val="00AD6DFA"/>
    <w:rsid w:val="00AD6F5C"/>
    <w:rsid w:val="00AD73DB"/>
    <w:rsid w:val="00AD7735"/>
    <w:rsid w:val="00AD78F0"/>
    <w:rsid w:val="00AD7C24"/>
    <w:rsid w:val="00AD7C85"/>
    <w:rsid w:val="00AD7C94"/>
    <w:rsid w:val="00AD7CBA"/>
    <w:rsid w:val="00AD7CC7"/>
    <w:rsid w:val="00AE0205"/>
    <w:rsid w:val="00AE0343"/>
    <w:rsid w:val="00AE07DF"/>
    <w:rsid w:val="00AE0888"/>
    <w:rsid w:val="00AE08B7"/>
    <w:rsid w:val="00AE0A35"/>
    <w:rsid w:val="00AE0AD5"/>
    <w:rsid w:val="00AE0D3B"/>
    <w:rsid w:val="00AE1197"/>
    <w:rsid w:val="00AE11B7"/>
    <w:rsid w:val="00AE16CB"/>
    <w:rsid w:val="00AE1735"/>
    <w:rsid w:val="00AE17F4"/>
    <w:rsid w:val="00AE1CF1"/>
    <w:rsid w:val="00AE1D4D"/>
    <w:rsid w:val="00AE1E9A"/>
    <w:rsid w:val="00AE1EA3"/>
    <w:rsid w:val="00AE1FC1"/>
    <w:rsid w:val="00AE21C5"/>
    <w:rsid w:val="00AE21EC"/>
    <w:rsid w:val="00AE244A"/>
    <w:rsid w:val="00AE249E"/>
    <w:rsid w:val="00AE281D"/>
    <w:rsid w:val="00AE2824"/>
    <w:rsid w:val="00AE291F"/>
    <w:rsid w:val="00AE2AAB"/>
    <w:rsid w:val="00AE333D"/>
    <w:rsid w:val="00AE362A"/>
    <w:rsid w:val="00AE3725"/>
    <w:rsid w:val="00AE3808"/>
    <w:rsid w:val="00AE3863"/>
    <w:rsid w:val="00AE394B"/>
    <w:rsid w:val="00AE3A24"/>
    <w:rsid w:val="00AE3BD9"/>
    <w:rsid w:val="00AE3BE5"/>
    <w:rsid w:val="00AE3EAE"/>
    <w:rsid w:val="00AE3F39"/>
    <w:rsid w:val="00AE406B"/>
    <w:rsid w:val="00AE4176"/>
    <w:rsid w:val="00AE45AA"/>
    <w:rsid w:val="00AE46CE"/>
    <w:rsid w:val="00AE4E6E"/>
    <w:rsid w:val="00AE5198"/>
    <w:rsid w:val="00AE5293"/>
    <w:rsid w:val="00AE5553"/>
    <w:rsid w:val="00AE57DA"/>
    <w:rsid w:val="00AE5960"/>
    <w:rsid w:val="00AE5BF6"/>
    <w:rsid w:val="00AE5E70"/>
    <w:rsid w:val="00AE6159"/>
    <w:rsid w:val="00AE63BC"/>
    <w:rsid w:val="00AE68E9"/>
    <w:rsid w:val="00AE696C"/>
    <w:rsid w:val="00AE7101"/>
    <w:rsid w:val="00AE77CC"/>
    <w:rsid w:val="00AE78BA"/>
    <w:rsid w:val="00AE793C"/>
    <w:rsid w:val="00AE7AAA"/>
    <w:rsid w:val="00AE7BA9"/>
    <w:rsid w:val="00AE7BE7"/>
    <w:rsid w:val="00AF024C"/>
    <w:rsid w:val="00AF03B5"/>
    <w:rsid w:val="00AF07D6"/>
    <w:rsid w:val="00AF07DF"/>
    <w:rsid w:val="00AF0E98"/>
    <w:rsid w:val="00AF0FEB"/>
    <w:rsid w:val="00AF1082"/>
    <w:rsid w:val="00AF1283"/>
    <w:rsid w:val="00AF13AC"/>
    <w:rsid w:val="00AF1C40"/>
    <w:rsid w:val="00AF1DF2"/>
    <w:rsid w:val="00AF1E82"/>
    <w:rsid w:val="00AF24EC"/>
    <w:rsid w:val="00AF2974"/>
    <w:rsid w:val="00AF2A31"/>
    <w:rsid w:val="00AF2CFF"/>
    <w:rsid w:val="00AF2D07"/>
    <w:rsid w:val="00AF328B"/>
    <w:rsid w:val="00AF33FB"/>
    <w:rsid w:val="00AF34DC"/>
    <w:rsid w:val="00AF3840"/>
    <w:rsid w:val="00AF4045"/>
    <w:rsid w:val="00AF418F"/>
    <w:rsid w:val="00AF4526"/>
    <w:rsid w:val="00AF455B"/>
    <w:rsid w:val="00AF4691"/>
    <w:rsid w:val="00AF4CC3"/>
    <w:rsid w:val="00AF50BC"/>
    <w:rsid w:val="00AF5197"/>
    <w:rsid w:val="00AF5347"/>
    <w:rsid w:val="00AF5350"/>
    <w:rsid w:val="00AF56FD"/>
    <w:rsid w:val="00AF57C2"/>
    <w:rsid w:val="00AF58D9"/>
    <w:rsid w:val="00AF5DC5"/>
    <w:rsid w:val="00AF5FF8"/>
    <w:rsid w:val="00AF602B"/>
    <w:rsid w:val="00AF6383"/>
    <w:rsid w:val="00AF64CC"/>
    <w:rsid w:val="00AF6574"/>
    <w:rsid w:val="00AF65ED"/>
    <w:rsid w:val="00AF6A77"/>
    <w:rsid w:val="00AF6D47"/>
    <w:rsid w:val="00AF717C"/>
    <w:rsid w:val="00AF728F"/>
    <w:rsid w:val="00AF74DE"/>
    <w:rsid w:val="00AF756B"/>
    <w:rsid w:val="00AF767F"/>
    <w:rsid w:val="00AF7856"/>
    <w:rsid w:val="00AF78EC"/>
    <w:rsid w:val="00AF7AB5"/>
    <w:rsid w:val="00AF7C29"/>
    <w:rsid w:val="00AF7F3C"/>
    <w:rsid w:val="00AF7FA8"/>
    <w:rsid w:val="00B00574"/>
    <w:rsid w:val="00B006A4"/>
    <w:rsid w:val="00B00702"/>
    <w:rsid w:val="00B0085B"/>
    <w:rsid w:val="00B00A87"/>
    <w:rsid w:val="00B00D91"/>
    <w:rsid w:val="00B010B4"/>
    <w:rsid w:val="00B01167"/>
    <w:rsid w:val="00B013F9"/>
    <w:rsid w:val="00B01497"/>
    <w:rsid w:val="00B014EB"/>
    <w:rsid w:val="00B01793"/>
    <w:rsid w:val="00B01D13"/>
    <w:rsid w:val="00B0209A"/>
    <w:rsid w:val="00B020CA"/>
    <w:rsid w:val="00B02478"/>
    <w:rsid w:val="00B024F7"/>
    <w:rsid w:val="00B025D4"/>
    <w:rsid w:val="00B0287F"/>
    <w:rsid w:val="00B029C5"/>
    <w:rsid w:val="00B02A11"/>
    <w:rsid w:val="00B0350B"/>
    <w:rsid w:val="00B039C8"/>
    <w:rsid w:val="00B041DA"/>
    <w:rsid w:val="00B04773"/>
    <w:rsid w:val="00B04DAF"/>
    <w:rsid w:val="00B04EC3"/>
    <w:rsid w:val="00B050EA"/>
    <w:rsid w:val="00B056CA"/>
    <w:rsid w:val="00B056FC"/>
    <w:rsid w:val="00B05C2B"/>
    <w:rsid w:val="00B05CC3"/>
    <w:rsid w:val="00B0636B"/>
    <w:rsid w:val="00B06387"/>
    <w:rsid w:val="00B0638E"/>
    <w:rsid w:val="00B067E1"/>
    <w:rsid w:val="00B06EBB"/>
    <w:rsid w:val="00B071C2"/>
    <w:rsid w:val="00B07B72"/>
    <w:rsid w:val="00B10029"/>
    <w:rsid w:val="00B100B7"/>
    <w:rsid w:val="00B10498"/>
    <w:rsid w:val="00B10627"/>
    <w:rsid w:val="00B1086F"/>
    <w:rsid w:val="00B1095A"/>
    <w:rsid w:val="00B10AE8"/>
    <w:rsid w:val="00B10B23"/>
    <w:rsid w:val="00B10DFD"/>
    <w:rsid w:val="00B10E93"/>
    <w:rsid w:val="00B10FE3"/>
    <w:rsid w:val="00B11094"/>
    <w:rsid w:val="00B1134D"/>
    <w:rsid w:val="00B11380"/>
    <w:rsid w:val="00B116B0"/>
    <w:rsid w:val="00B11A50"/>
    <w:rsid w:val="00B11B9E"/>
    <w:rsid w:val="00B11E9C"/>
    <w:rsid w:val="00B12045"/>
    <w:rsid w:val="00B1205D"/>
    <w:rsid w:val="00B12687"/>
    <w:rsid w:val="00B127D5"/>
    <w:rsid w:val="00B12B4C"/>
    <w:rsid w:val="00B12E58"/>
    <w:rsid w:val="00B12FC9"/>
    <w:rsid w:val="00B13269"/>
    <w:rsid w:val="00B1411B"/>
    <w:rsid w:val="00B1422A"/>
    <w:rsid w:val="00B14234"/>
    <w:rsid w:val="00B14794"/>
    <w:rsid w:val="00B14BD3"/>
    <w:rsid w:val="00B14C3D"/>
    <w:rsid w:val="00B14D8B"/>
    <w:rsid w:val="00B14FE8"/>
    <w:rsid w:val="00B15649"/>
    <w:rsid w:val="00B15F5C"/>
    <w:rsid w:val="00B15FF4"/>
    <w:rsid w:val="00B160C6"/>
    <w:rsid w:val="00B16137"/>
    <w:rsid w:val="00B161B3"/>
    <w:rsid w:val="00B162F4"/>
    <w:rsid w:val="00B1634F"/>
    <w:rsid w:val="00B16370"/>
    <w:rsid w:val="00B164DD"/>
    <w:rsid w:val="00B165A2"/>
    <w:rsid w:val="00B166C2"/>
    <w:rsid w:val="00B167E2"/>
    <w:rsid w:val="00B1693B"/>
    <w:rsid w:val="00B16AC3"/>
    <w:rsid w:val="00B16CF8"/>
    <w:rsid w:val="00B16DA2"/>
    <w:rsid w:val="00B16F14"/>
    <w:rsid w:val="00B176B5"/>
    <w:rsid w:val="00B17781"/>
    <w:rsid w:val="00B17B19"/>
    <w:rsid w:val="00B17B63"/>
    <w:rsid w:val="00B17DEB"/>
    <w:rsid w:val="00B17EF3"/>
    <w:rsid w:val="00B2018D"/>
    <w:rsid w:val="00B20355"/>
    <w:rsid w:val="00B20370"/>
    <w:rsid w:val="00B209EA"/>
    <w:rsid w:val="00B20A80"/>
    <w:rsid w:val="00B20C03"/>
    <w:rsid w:val="00B20C15"/>
    <w:rsid w:val="00B20D08"/>
    <w:rsid w:val="00B20D44"/>
    <w:rsid w:val="00B20F58"/>
    <w:rsid w:val="00B21518"/>
    <w:rsid w:val="00B215DB"/>
    <w:rsid w:val="00B21780"/>
    <w:rsid w:val="00B219BE"/>
    <w:rsid w:val="00B21DAE"/>
    <w:rsid w:val="00B21F74"/>
    <w:rsid w:val="00B2343C"/>
    <w:rsid w:val="00B23AC9"/>
    <w:rsid w:val="00B24233"/>
    <w:rsid w:val="00B24DB3"/>
    <w:rsid w:val="00B24ECF"/>
    <w:rsid w:val="00B250A5"/>
    <w:rsid w:val="00B252A2"/>
    <w:rsid w:val="00B253A6"/>
    <w:rsid w:val="00B259B0"/>
    <w:rsid w:val="00B26203"/>
    <w:rsid w:val="00B262D7"/>
    <w:rsid w:val="00B26515"/>
    <w:rsid w:val="00B265F1"/>
    <w:rsid w:val="00B269BB"/>
    <w:rsid w:val="00B26A05"/>
    <w:rsid w:val="00B26A9C"/>
    <w:rsid w:val="00B26ABC"/>
    <w:rsid w:val="00B26ADF"/>
    <w:rsid w:val="00B26B86"/>
    <w:rsid w:val="00B26BA7"/>
    <w:rsid w:val="00B26CCB"/>
    <w:rsid w:val="00B270CE"/>
    <w:rsid w:val="00B27161"/>
    <w:rsid w:val="00B2726D"/>
    <w:rsid w:val="00B272A7"/>
    <w:rsid w:val="00B27619"/>
    <w:rsid w:val="00B27710"/>
    <w:rsid w:val="00B27715"/>
    <w:rsid w:val="00B27791"/>
    <w:rsid w:val="00B27D40"/>
    <w:rsid w:val="00B30574"/>
    <w:rsid w:val="00B305D6"/>
    <w:rsid w:val="00B30884"/>
    <w:rsid w:val="00B30FD6"/>
    <w:rsid w:val="00B31333"/>
    <w:rsid w:val="00B31497"/>
    <w:rsid w:val="00B31D8B"/>
    <w:rsid w:val="00B31DAC"/>
    <w:rsid w:val="00B31FED"/>
    <w:rsid w:val="00B3219D"/>
    <w:rsid w:val="00B321F3"/>
    <w:rsid w:val="00B328CA"/>
    <w:rsid w:val="00B330E0"/>
    <w:rsid w:val="00B33275"/>
    <w:rsid w:val="00B3353A"/>
    <w:rsid w:val="00B335FB"/>
    <w:rsid w:val="00B3384D"/>
    <w:rsid w:val="00B3388D"/>
    <w:rsid w:val="00B3398B"/>
    <w:rsid w:val="00B33B0C"/>
    <w:rsid w:val="00B34018"/>
    <w:rsid w:val="00B340BF"/>
    <w:rsid w:val="00B34144"/>
    <w:rsid w:val="00B3448C"/>
    <w:rsid w:val="00B34E85"/>
    <w:rsid w:val="00B34F0D"/>
    <w:rsid w:val="00B350B9"/>
    <w:rsid w:val="00B357A4"/>
    <w:rsid w:val="00B357AF"/>
    <w:rsid w:val="00B357E2"/>
    <w:rsid w:val="00B35966"/>
    <w:rsid w:val="00B35F4B"/>
    <w:rsid w:val="00B361F3"/>
    <w:rsid w:val="00B362A8"/>
    <w:rsid w:val="00B362EE"/>
    <w:rsid w:val="00B363C5"/>
    <w:rsid w:val="00B36956"/>
    <w:rsid w:val="00B36BDE"/>
    <w:rsid w:val="00B36DA0"/>
    <w:rsid w:val="00B36FCD"/>
    <w:rsid w:val="00B370F9"/>
    <w:rsid w:val="00B372C2"/>
    <w:rsid w:val="00B373A0"/>
    <w:rsid w:val="00B37A2F"/>
    <w:rsid w:val="00B37B74"/>
    <w:rsid w:val="00B37D0C"/>
    <w:rsid w:val="00B37F55"/>
    <w:rsid w:val="00B40258"/>
    <w:rsid w:val="00B405ED"/>
    <w:rsid w:val="00B4060C"/>
    <w:rsid w:val="00B40796"/>
    <w:rsid w:val="00B40E66"/>
    <w:rsid w:val="00B4123B"/>
    <w:rsid w:val="00B41288"/>
    <w:rsid w:val="00B415DF"/>
    <w:rsid w:val="00B417A2"/>
    <w:rsid w:val="00B4209E"/>
    <w:rsid w:val="00B42610"/>
    <w:rsid w:val="00B42627"/>
    <w:rsid w:val="00B42726"/>
    <w:rsid w:val="00B42CDC"/>
    <w:rsid w:val="00B42E8F"/>
    <w:rsid w:val="00B42EBD"/>
    <w:rsid w:val="00B42EDA"/>
    <w:rsid w:val="00B43563"/>
    <w:rsid w:val="00B437D6"/>
    <w:rsid w:val="00B438C3"/>
    <w:rsid w:val="00B439C0"/>
    <w:rsid w:val="00B43B89"/>
    <w:rsid w:val="00B44098"/>
    <w:rsid w:val="00B44295"/>
    <w:rsid w:val="00B4441F"/>
    <w:rsid w:val="00B447BD"/>
    <w:rsid w:val="00B44959"/>
    <w:rsid w:val="00B44C2C"/>
    <w:rsid w:val="00B44C9B"/>
    <w:rsid w:val="00B44E7E"/>
    <w:rsid w:val="00B44EC9"/>
    <w:rsid w:val="00B44EF3"/>
    <w:rsid w:val="00B44F0C"/>
    <w:rsid w:val="00B45226"/>
    <w:rsid w:val="00B4533B"/>
    <w:rsid w:val="00B45751"/>
    <w:rsid w:val="00B45853"/>
    <w:rsid w:val="00B45F22"/>
    <w:rsid w:val="00B4634D"/>
    <w:rsid w:val="00B46731"/>
    <w:rsid w:val="00B468F2"/>
    <w:rsid w:val="00B46926"/>
    <w:rsid w:val="00B469D0"/>
    <w:rsid w:val="00B46A1D"/>
    <w:rsid w:val="00B46A44"/>
    <w:rsid w:val="00B46D72"/>
    <w:rsid w:val="00B46F59"/>
    <w:rsid w:val="00B46F6E"/>
    <w:rsid w:val="00B4782E"/>
    <w:rsid w:val="00B47A9B"/>
    <w:rsid w:val="00B47B8C"/>
    <w:rsid w:val="00B47CC1"/>
    <w:rsid w:val="00B47E74"/>
    <w:rsid w:val="00B47F85"/>
    <w:rsid w:val="00B500D8"/>
    <w:rsid w:val="00B50102"/>
    <w:rsid w:val="00B501CB"/>
    <w:rsid w:val="00B50426"/>
    <w:rsid w:val="00B50AD8"/>
    <w:rsid w:val="00B50F93"/>
    <w:rsid w:val="00B516A8"/>
    <w:rsid w:val="00B518CF"/>
    <w:rsid w:val="00B518E2"/>
    <w:rsid w:val="00B519AF"/>
    <w:rsid w:val="00B51C5F"/>
    <w:rsid w:val="00B51E12"/>
    <w:rsid w:val="00B52009"/>
    <w:rsid w:val="00B52017"/>
    <w:rsid w:val="00B524BE"/>
    <w:rsid w:val="00B524CE"/>
    <w:rsid w:val="00B525D8"/>
    <w:rsid w:val="00B52B42"/>
    <w:rsid w:val="00B53215"/>
    <w:rsid w:val="00B53A3A"/>
    <w:rsid w:val="00B53A8C"/>
    <w:rsid w:val="00B53D96"/>
    <w:rsid w:val="00B53DC8"/>
    <w:rsid w:val="00B53DE3"/>
    <w:rsid w:val="00B53F2E"/>
    <w:rsid w:val="00B53F3F"/>
    <w:rsid w:val="00B53F73"/>
    <w:rsid w:val="00B54080"/>
    <w:rsid w:val="00B545D7"/>
    <w:rsid w:val="00B545EB"/>
    <w:rsid w:val="00B5474B"/>
    <w:rsid w:val="00B54AA8"/>
    <w:rsid w:val="00B54AD9"/>
    <w:rsid w:val="00B54CD1"/>
    <w:rsid w:val="00B54E03"/>
    <w:rsid w:val="00B54E3D"/>
    <w:rsid w:val="00B54EBF"/>
    <w:rsid w:val="00B552CC"/>
    <w:rsid w:val="00B55990"/>
    <w:rsid w:val="00B55A5E"/>
    <w:rsid w:val="00B55CB9"/>
    <w:rsid w:val="00B55D8A"/>
    <w:rsid w:val="00B55E72"/>
    <w:rsid w:val="00B5618A"/>
    <w:rsid w:val="00B56205"/>
    <w:rsid w:val="00B564B4"/>
    <w:rsid w:val="00B565D0"/>
    <w:rsid w:val="00B56627"/>
    <w:rsid w:val="00B56726"/>
    <w:rsid w:val="00B567E8"/>
    <w:rsid w:val="00B575C2"/>
    <w:rsid w:val="00B57841"/>
    <w:rsid w:val="00B57C24"/>
    <w:rsid w:val="00B60026"/>
    <w:rsid w:val="00B60392"/>
    <w:rsid w:val="00B6064C"/>
    <w:rsid w:val="00B60831"/>
    <w:rsid w:val="00B60A5A"/>
    <w:rsid w:val="00B60CD7"/>
    <w:rsid w:val="00B6128E"/>
    <w:rsid w:val="00B615B1"/>
    <w:rsid w:val="00B61641"/>
    <w:rsid w:val="00B61CC7"/>
    <w:rsid w:val="00B62113"/>
    <w:rsid w:val="00B62266"/>
    <w:rsid w:val="00B62422"/>
    <w:rsid w:val="00B6253E"/>
    <w:rsid w:val="00B62771"/>
    <w:rsid w:val="00B62AFC"/>
    <w:rsid w:val="00B62C44"/>
    <w:rsid w:val="00B62C8A"/>
    <w:rsid w:val="00B62D0A"/>
    <w:rsid w:val="00B62D9F"/>
    <w:rsid w:val="00B62E8A"/>
    <w:rsid w:val="00B62EE5"/>
    <w:rsid w:val="00B62F34"/>
    <w:rsid w:val="00B6310F"/>
    <w:rsid w:val="00B633AA"/>
    <w:rsid w:val="00B633FB"/>
    <w:rsid w:val="00B63A50"/>
    <w:rsid w:val="00B63DEF"/>
    <w:rsid w:val="00B63EEA"/>
    <w:rsid w:val="00B644D2"/>
    <w:rsid w:val="00B64AE2"/>
    <w:rsid w:val="00B64C1F"/>
    <w:rsid w:val="00B64C56"/>
    <w:rsid w:val="00B64DF3"/>
    <w:rsid w:val="00B65254"/>
    <w:rsid w:val="00B65458"/>
    <w:rsid w:val="00B657AA"/>
    <w:rsid w:val="00B65B57"/>
    <w:rsid w:val="00B65BA2"/>
    <w:rsid w:val="00B65F04"/>
    <w:rsid w:val="00B66130"/>
    <w:rsid w:val="00B661D6"/>
    <w:rsid w:val="00B662C1"/>
    <w:rsid w:val="00B66565"/>
    <w:rsid w:val="00B66A0C"/>
    <w:rsid w:val="00B66B04"/>
    <w:rsid w:val="00B66EE0"/>
    <w:rsid w:val="00B670BA"/>
    <w:rsid w:val="00B673C0"/>
    <w:rsid w:val="00B67A15"/>
    <w:rsid w:val="00B67CCA"/>
    <w:rsid w:val="00B67CEE"/>
    <w:rsid w:val="00B67F2B"/>
    <w:rsid w:val="00B704ED"/>
    <w:rsid w:val="00B704FF"/>
    <w:rsid w:val="00B70579"/>
    <w:rsid w:val="00B708D9"/>
    <w:rsid w:val="00B710FE"/>
    <w:rsid w:val="00B71223"/>
    <w:rsid w:val="00B71340"/>
    <w:rsid w:val="00B713EF"/>
    <w:rsid w:val="00B71778"/>
    <w:rsid w:val="00B717DB"/>
    <w:rsid w:val="00B71833"/>
    <w:rsid w:val="00B71A0E"/>
    <w:rsid w:val="00B71E9F"/>
    <w:rsid w:val="00B723E6"/>
    <w:rsid w:val="00B72483"/>
    <w:rsid w:val="00B72607"/>
    <w:rsid w:val="00B72B8A"/>
    <w:rsid w:val="00B72E31"/>
    <w:rsid w:val="00B73542"/>
    <w:rsid w:val="00B73740"/>
    <w:rsid w:val="00B737CB"/>
    <w:rsid w:val="00B73AEC"/>
    <w:rsid w:val="00B73B1D"/>
    <w:rsid w:val="00B73F41"/>
    <w:rsid w:val="00B73F60"/>
    <w:rsid w:val="00B740AD"/>
    <w:rsid w:val="00B74275"/>
    <w:rsid w:val="00B7433C"/>
    <w:rsid w:val="00B74607"/>
    <w:rsid w:val="00B74ADE"/>
    <w:rsid w:val="00B74BAF"/>
    <w:rsid w:val="00B74CC0"/>
    <w:rsid w:val="00B74DC8"/>
    <w:rsid w:val="00B74DDB"/>
    <w:rsid w:val="00B7507C"/>
    <w:rsid w:val="00B7509D"/>
    <w:rsid w:val="00B75263"/>
    <w:rsid w:val="00B75368"/>
    <w:rsid w:val="00B75AD3"/>
    <w:rsid w:val="00B76177"/>
    <w:rsid w:val="00B76859"/>
    <w:rsid w:val="00B769A2"/>
    <w:rsid w:val="00B76C85"/>
    <w:rsid w:val="00B76E75"/>
    <w:rsid w:val="00B76E9F"/>
    <w:rsid w:val="00B76EEB"/>
    <w:rsid w:val="00B76FF3"/>
    <w:rsid w:val="00B77254"/>
    <w:rsid w:val="00B77569"/>
    <w:rsid w:val="00B7767E"/>
    <w:rsid w:val="00B776C7"/>
    <w:rsid w:val="00B77971"/>
    <w:rsid w:val="00B77C1A"/>
    <w:rsid w:val="00B77F29"/>
    <w:rsid w:val="00B8025C"/>
    <w:rsid w:val="00B80272"/>
    <w:rsid w:val="00B809C8"/>
    <w:rsid w:val="00B80DB5"/>
    <w:rsid w:val="00B81164"/>
    <w:rsid w:val="00B8131B"/>
    <w:rsid w:val="00B81571"/>
    <w:rsid w:val="00B81919"/>
    <w:rsid w:val="00B81B45"/>
    <w:rsid w:val="00B81C3D"/>
    <w:rsid w:val="00B8207C"/>
    <w:rsid w:val="00B82123"/>
    <w:rsid w:val="00B8228F"/>
    <w:rsid w:val="00B827CB"/>
    <w:rsid w:val="00B82855"/>
    <w:rsid w:val="00B82F6C"/>
    <w:rsid w:val="00B831C1"/>
    <w:rsid w:val="00B8345A"/>
    <w:rsid w:val="00B834BA"/>
    <w:rsid w:val="00B83F84"/>
    <w:rsid w:val="00B843D2"/>
    <w:rsid w:val="00B8477C"/>
    <w:rsid w:val="00B84964"/>
    <w:rsid w:val="00B84B77"/>
    <w:rsid w:val="00B84E56"/>
    <w:rsid w:val="00B851DD"/>
    <w:rsid w:val="00B8580B"/>
    <w:rsid w:val="00B858AD"/>
    <w:rsid w:val="00B85A24"/>
    <w:rsid w:val="00B85B46"/>
    <w:rsid w:val="00B85D70"/>
    <w:rsid w:val="00B86238"/>
    <w:rsid w:val="00B866B2"/>
    <w:rsid w:val="00B866B6"/>
    <w:rsid w:val="00B866C1"/>
    <w:rsid w:val="00B867C0"/>
    <w:rsid w:val="00B869AD"/>
    <w:rsid w:val="00B86C1C"/>
    <w:rsid w:val="00B86E66"/>
    <w:rsid w:val="00B87019"/>
    <w:rsid w:val="00B87950"/>
    <w:rsid w:val="00B87BAF"/>
    <w:rsid w:val="00B87BE1"/>
    <w:rsid w:val="00B87C19"/>
    <w:rsid w:val="00B87C4D"/>
    <w:rsid w:val="00B87FC4"/>
    <w:rsid w:val="00B90056"/>
    <w:rsid w:val="00B90452"/>
    <w:rsid w:val="00B90544"/>
    <w:rsid w:val="00B90776"/>
    <w:rsid w:val="00B90C12"/>
    <w:rsid w:val="00B90CE3"/>
    <w:rsid w:val="00B90EE5"/>
    <w:rsid w:val="00B90F08"/>
    <w:rsid w:val="00B90F2C"/>
    <w:rsid w:val="00B91007"/>
    <w:rsid w:val="00B91156"/>
    <w:rsid w:val="00B911EF"/>
    <w:rsid w:val="00B91767"/>
    <w:rsid w:val="00B917BE"/>
    <w:rsid w:val="00B91822"/>
    <w:rsid w:val="00B91859"/>
    <w:rsid w:val="00B9204C"/>
    <w:rsid w:val="00B92336"/>
    <w:rsid w:val="00B923EF"/>
    <w:rsid w:val="00B92553"/>
    <w:rsid w:val="00B92614"/>
    <w:rsid w:val="00B92772"/>
    <w:rsid w:val="00B92979"/>
    <w:rsid w:val="00B92B6D"/>
    <w:rsid w:val="00B93546"/>
    <w:rsid w:val="00B93705"/>
    <w:rsid w:val="00B938D2"/>
    <w:rsid w:val="00B93E10"/>
    <w:rsid w:val="00B93E63"/>
    <w:rsid w:val="00B93F5E"/>
    <w:rsid w:val="00B9426E"/>
    <w:rsid w:val="00B94378"/>
    <w:rsid w:val="00B947BA"/>
    <w:rsid w:val="00B94B10"/>
    <w:rsid w:val="00B94B44"/>
    <w:rsid w:val="00B94CDE"/>
    <w:rsid w:val="00B94D3B"/>
    <w:rsid w:val="00B9507A"/>
    <w:rsid w:val="00B954F7"/>
    <w:rsid w:val="00B955B4"/>
    <w:rsid w:val="00B95ED5"/>
    <w:rsid w:val="00B95F43"/>
    <w:rsid w:val="00B96051"/>
    <w:rsid w:val="00B9619A"/>
    <w:rsid w:val="00B963F3"/>
    <w:rsid w:val="00B968A0"/>
    <w:rsid w:val="00B96CCA"/>
    <w:rsid w:val="00B975F8"/>
    <w:rsid w:val="00B97747"/>
    <w:rsid w:val="00B978A6"/>
    <w:rsid w:val="00B97A9A"/>
    <w:rsid w:val="00B97B3F"/>
    <w:rsid w:val="00BA0062"/>
    <w:rsid w:val="00BA03A9"/>
    <w:rsid w:val="00BA0797"/>
    <w:rsid w:val="00BA0B11"/>
    <w:rsid w:val="00BA0D5B"/>
    <w:rsid w:val="00BA105D"/>
    <w:rsid w:val="00BA1205"/>
    <w:rsid w:val="00BA1351"/>
    <w:rsid w:val="00BA1A09"/>
    <w:rsid w:val="00BA20F7"/>
    <w:rsid w:val="00BA27CB"/>
    <w:rsid w:val="00BA28D8"/>
    <w:rsid w:val="00BA2A5F"/>
    <w:rsid w:val="00BA2C2D"/>
    <w:rsid w:val="00BA2E00"/>
    <w:rsid w:val="00BA2E26"/>
    <w:rsid w:val="00BA2E36"/>
    <w:rsid w:val="00BA2ECD"/>
    <w:rsid w:val="00BA2FE1"/>
    <w:rsid w:val="00BA31DD"/>
    <w:rsid w:val="00BA3E51"/>
    <w:rsid w:val="00BA3F16"/>
    <w:rsid w:val="00BA3FCD"/>
    <w:rsid w:val="00BA42A3"/>
    <w:rsid w:val="00BA44DB"/>
    <w:rsid w:val="00BA45F3"/>
    <w:rsid w:val="00BA476B"/>
    <w:rsid w:val="00BA493D"/>
    <w:rsid w:val="00BA495F"/>
    <w:rsid w:val="00BA4A9B"/>
    <w:rsid w:val="00BA4E0D"/>
    <w:rsid w:val="00BA5258"/>
    <w:rsid w:val="00BA5277"/>
    <w:rsid w:val="00BA542B"/>
    <w:rsid w:val="00BA5894"/>
    <w:rsid w:val="00BA58FF"/>
    <w:rsid w:val="00BA5A46"/>
    <w:rsid w:val="00BA5D40"/>
    <w:rsid w:val="00BA607B"/>
    <w:rsid w:val="00BA637E"/>
    <w:rsid w:val="00BA6A03"/>
    <w:rsid w:val="00BA6B37"/>
    <w:rsid w:val="00BA6BA1"/>
    <w:rsid w:val="00BA6C4C"/>
    <w:rsid w:val="00BA71B3"/>
    <w:rsid w:val="00BA734A"/>
    <w:rsid w:val="00BA7BAD"/>
    <w:rsid w:val="00BA7E1E"/>
    <w:rsid w:val="00BB0080"/>
    <w:rsid w:val="00BB0AFC"/>
    <w:rsid w:val="00BB116B"/>
    <w:rsid w:val="00BB1369"/>
    <w:rsid w:val="00BB1371"/>
    <w:rsid w:val="00BB1458"/>
    <w:rsid w:val="00BB1709"/>
    <w:rsid w:val="00BB1A24"/>
    <w:rsid w:val="00BB1B08"/>
    <w:rsid w:val="00BB1B4B"/>
    <w:rsid w:val="00BB1B55"/>
    <w:rsid w:val="00BB1B8D"/>
    <w:rsid w:val="00BB1C87"/>
    <w:rsid w:val="00BB1D98"/>
    <w:rsid w:val="00BB1E74"/>
    <w:rsid w:val="00BB1FB6"/>
    <w:rsid w:val="00BB2180"/>
    <w:rsid w:val="00BB255A"/>
    <w:rsid w:val="00BB2AAE"/>
    <w:rsid w:val="00BB2AF3"/>
    <w:rsid w:val="00BB2D78"/>
    <w:rsid w:val="00BB2F71"/>
    <w:rsid w:val="00BB33CD"/>
    <w:rsid w:val="00BB3B70"/>
    <w:rsid w:val="00BB3CFB"/>
    <w:rsid w:val="00BB3DE7"/>
    <w:rsid w:val="00BB3E5C"/>
    <w:rsid w:val="00BB3F39"/>
    <w:rsid w:val="00BB4089"/>
    <w:rsid w:val="00BB41D7"/>
    <w:rsid w:val="00BB422C"/>
    <w:rsid w:val="00BB4416"/>
    <w:rsid w:val="00BB49E0"/>
    <w:rsid w:val="00BB4A3D"/>
    <w:rsid w:val="00BB4A91"/>
    <w:rsid w:val="00BB4D89"/>
    <w:rsid w:val="00BB4E5A"/>
    <w:rsid w:val="00BB5090"/>
    <w:rsid w:val="00BB5AB2"/>
    <w:rsid w:val="00BB5CFF"/>
    <w:rsid w:val="00BB5DF0"/>
    <w:rsid w:val="00BB6183"/>
    <w:rsid w:val="00BB6374"/>
    <w:rsid w:val="00BB68BE"/>
    <w:rsid w:val="00BB6AD7"/>
    <w:rsid w:val="00BB6F0B"/>
    <w:rsid w:val="00BB6F11"/>
    <w:rsid w:val="00BB7140"/>
    <w:rsid w:val="00BB727C"/>
    <w:rsid w:val="00BB73C8"/>
    <w:rsid w:val="00BB7576"/>
    <w:rsid w:val="00BB7749"/>
    <w:rsid w:val="00BB77E4"/>
    <w:rsid w:val="00BB7807"/>
    <w:rsid w:val="00BB7B5F"/>
    <w:rsid w:val="00BB7EA1"/>
    <w:rsid w:val="00BC07AB"/>
    <w:rsid w:val="00BC0B1F"/>
    <w:rsid w:val="00BC0B33"/>
    <w:rsid w:val="00BC0CAE"/>
    <w:rsid w:val="00BC0EA0"/>
    <w:rsid w:val="00BC1098"/>
    <w:rsid w:val="00BC1121"/>
    <w:rsid w:val="00BC1A67"/>
    <w:rsid w:val="00BC20E0"/>
    <w:rsid w:val="00BC2145"/>
    <w:rsid w:val="00BC2371"/>
    <w:rsid w:val="00BC2D91"/>
    <w:rsid w:val="00BC2F67"/>
    <w:rsid w:val="00BC31CA"/>
    <w:rsid w:val="00BC342E"/>
    <w:rsid w:val="00BC3611"/>
    <w:rsid w:val="00BC3BC7"/>
    <w:rsid w:val="00BC4661"/>
    <w:rsid w:val="00BC4967"/>
    <w:rsid w:val="00BC49C0"/>
    <w:rsid w:val="00BC4A74"/>
    <w:rsid w:val="00BC4B50"/>
    <w:rsid w:val="00BC4D80"/>
    <w:rsid w:val="00BC4DB4"/>
    <w:rsid w:val="00BC5095"/>
    <w:rsid w:val="00BC50E0"/>
    <w:rsid w:val="00BC51B8"/>
    <w:rsid w:val="00BC5382"/>
    <w:rsid w:val="00BC5476"/>
    <w:rsid w:val="00BC5660"/>
    <w:rsid w:val="00BC5FC0"/>
    <w:rsid w:val="00BC6275"/>
    <w:rsid w:val="00BC6519"/>
    <w:rsid w:val="00BC662A"/>
    <w:rsid w:val="00BC6A5B"/>
    <w:rsid w:val="00BC6A7B"/>
    <w:rsid w:val="00BC739B"/>
    <w:rsid w:val="00BC73A5"/>
    <w:rsid w:val="00BC7481"/>
    <w:rsid w:val="00BC76F3"/>
    <w:rsid w:val="00BC776B"/>
    <w:rsid w:val="00BC7891"/>
    <w:rsid w:val="00BC7B88"/>
    <w:rsid w:val="00BC7C11"/>
    <w:rsid w:val="00BC7E40"/>
    <w:rsid w:val="00BC7EB4"/>
    <w:rsid w:val="00BC7FBC"/>
    <w:rsid w:val="00BD0114"/>
    <w:rsid w:val="00BD038A"/>
    <w:rsid w:val="00BD046A"/>
    <w:rsid w:val="00BD05B2"/>
    <w:rsid w:val="00BD08C8"/>
    <w:rsid w:val="00BD099C"/>
    <w:rsid w:val="00BD107F"/>
    <w:rsid w:val="00BD11A3"/>
    <w:rsid w:val="00BD11C8"/>
    <w:rsid w:val="00BD123D"/>
    <w:rsid w:val="00BD16B5"/>
    <w:rsid w:val="00BD1862"/>
    <w:rsid w:val="00BD197E"/>
    <w:rsid w:val="00BD2167"/>
    <w:rsid w:val="00BD2607"/>
    <w:rsid w:val="00BD2D1D"/>
    <w:rsid w:val="00BD3119"/>
    <w:rsid w:val="00BD33B9"/>
    <w:rsid w:val="00BD33F8"/>
    <w:rsid w:val="00BD36FA"/>
    <w:rsid w:val="00BD392C"/>
    <w:rsid w:val="00BD3967"/>
    <w:rsid w:val="00BD3A69"/>
    <w:rsid w:val="00BD3A6A"/>
    <w:rsid w:val="00BD3E39"/>
    <w:rsid w:val="00BD3FDF"/>
    <w:rsid w:val="00BD42BE"/>
    <w:rsid w:val="00BD4449"/>
    <w:rsid w:val="00BD4912"/>
    <w:rsid w:val="00BD4B54"/>
    <w:rsid w:val="00BD5760"/>
    <w:rsid w:val="00BD57BE"/>
    <w:rsid w:val="00BD5A24"/>
    <w:rsid w:val="00BD60BE"/>
    <w:rsid w:val="00BD66F6"/>
    <w:rsid w:val="00BD675A"/>
    <w:rsid w:val="00BD68A7"/>
    <w:rsid w:val="00BD6C02"/>
    <w:rsid w:val="00BD6D50"/>
    <w:rsid w:val="00BD6F25"/>
    <w:rsid w:val="00BD7330"/>
    <w:rsid w:val="00BD7675"/>
    <w:rsid w:val="00BD77FD"/>
    <w:rsid w:val="00BD786A"/>
    <w:rsid w:val="00BD795B"/>
    <w:rsid w:val="00BD7A87"/>
    <w:rsid w:val="00BD7CC5"/>
    <w:rsid w:val="00BE0228"/>
    <w:rsid w:val="00BE074C"/>
    <w:rsid w:val="00BE0AFF"/>
    <w:rsid w:val="00BE0FAE"/>
    <w:rsid w:val="00BE0FD3"/>
    <w:rsid w:val="00BE1078"/>
    <w:rsid w:val="00BE10EB"/>
    <w:rsid w:val="00BE11A3"/>
    <w:rsid w:val="00BE1688"/>
    <w:rsid w:val="00BE172E"/>
    <w:rsid w:val="00BE173C"/>
    <w:rsid w:val="00BE1A22"/>
    <w:rsid w:val="00BE1B67"/>
    <w:rsid w:val="00BE1DCC"/>
    <w:rsid w:val="00BE1F2F"/>
    <w:rsid w:val="00BE204D"/>
    <w:rsid w:val="00BE2337"/>
    <w:rsid w:val="00BE2B71"/>
    <w:rsid w:val="00BE2BE2"/>
    <w:rsid w:val="00BE2C46"/>
    <w:rsid w:val="00BE2D46"/>
    <w:rsid w:val="00BE34AD"/>
    <w:rsid w:val="00BE364F"/>
    <w:rsid w:val="00BE3A20"/>
    <w:rsid w:val="00BE3A82"/>
    <w:rsid w:val="00BE3AC6"/>
    <w:rsid w:val="00BE40B5"/>
    <w:rsid w:val="00BE4A3F"/>
    <w:rsid w:val="00BE4B9D"/>
    <w:rsid w:val="00BE4CA2"/>
    <w:rsid w:val="00BE52B2"/>
    <w:rsid w:val="00BE53A2"/>
    <w:rsid w:val="00BE55AF"/>
    <w:rsid w:val="00BE5664"/>
    <w:rsid w:val="00BE56CC"/>
    <w:rsid w:val="00BE57B6"/>
    <w:rsid w:val="00BE582D"/>
    <w:rsid w:val="00BE59AC"/>
    <w:rsid w:val="00BE59CF"/>
    <w:rsid w:val="00BE5C05"/>
    <w:rsid w:val="00BE5DF1"/>
    <w:rsid w:val="00BE60E9"/>
    <w:rsid w:val="00BE68A1"/>
    <w:rsid w:val="00BE6CBC"/>
    <w:rsid w:val="00BE6FCC"/>
    <w:rsid w:val="00BE701E"/>
    <w:rsid w:val="00BE7080"/>
    <w:rsid w:val="00BE750D"/>
    <w:rsid w:val="00BE7671"/>
    <w:rsid w:val="00BE7787"/>
    <w:rsid w:val="00BE7D31"/>
    <w:rsid w:val="00BE7D5A"/>
    <w:rsid w:val="00BE7FE8"/>
    <w:rsid w:val="00BE7FF2"/>
    <w:rsid w:val="00BF08F6"/>
    <w:rsid w:val="00BF0BB3"/>
    <w:rsid w:val="00BF0FD0"/>
    <w:rsid w:val="00BF1221"/>
    <w:rsid w:val="00BF1233"/>
    <w:rsid w:val="00BF1405"/>
    <w:rsid w:val="00BF142C"/>
    <w:rsid w:val="00BF1969"/>
    <w:rsid w:val="00BF19B4"/>
    <w:rsid w:val="00BF1B6E"/>
    <w:rsid w:val="00BF1F5B"/>
    <w:rsid w:val="00BF1FF0"/>
    <w:rsid w:val="00BF22EF"/>
    <w:rsid w:val="00BF2531"/>
    <w:rsid w:val="00BF2693"/>
    <w:rsid w:val="00BF2841"/>
    <w:rsid w:val="00BF28E3"/>
    <w:rsid w:val="00BF2994"/>
    <w:rsid w:val="00BF3231"/>
    <w:rsid w:val="00BF3760"/>
    <w:rsid w:val="00BF414E"/>
    <w:rsid w:val="00BF41D6"/>
    <w:rsid w:val="00BF43F0"/>
    <w:rsid w:val="00BF46C8"/>
    <w:rsid w:val="00BF47D5"/>
    <w:rsid w:val="00BF4B6E"/>
    <w:rsid w:val="00BF4D2E"/>
    <w:rsid w:val="00BF4DA7"/>
    <w:rsid w:val="00BF4EDE"/>
    <w:rsid w:val="00BF5629"/>
    <w:rsid w:val="00BF5790"/>
    <w:rsid w:val="00BF586C"/>
    <w:rsid w:val="00BF5C1D"/>
    <w:rsid w:val="00BF5D2C"/>
    <w:rsid w:val="00BF5E8E"/>
    <w:rsid w:val="00BF60A5"/>
    <w:rsid w:val="00BF6443"/>
    <w:rsid w:val="00BF68BE"/>
    <w:rsid w:val="00BF7056"/>
    <w:rsid w:val="00BF708B"/>
    <w:rsid w:val="00BF70DF"/>
    <w:rsid w:val="00BF7214"/>
    <w:rsid w:val="00BF7490"/>
    <w:rsid w:val="00BF7706"/>
    <w:rsid w:val="00BF7748"/>
    <w:rsid w:val="00BF7827"/>
    <w:rsid w:val="00BF79AF"/>
    <w:rsid w:val="00BF7BBD"/>
    <w:rsid w:val="00BF7EDA"/>
    <w:rsid w:val="00BF7FD1"/>
    <w:rsid w:val="00C00052"/>
    <w:rsid w:val="00C001AD"/>
    <w:rsid w:val="00C001BA"/>
    <w:rsid w:val="00C00244"/>
    <w:rsid w:val="00C0048E"/>
    <w:rsid w:val="00C0064F"/>
    <w:rsid w:val="00C007A7"/>
    <w:rsid w:val="00C00881"/>
    <w:rsid w:val="00C00CCC"/>
    <w:rsid w:val="00C00D68"/>
    <w:rsid w:val="00C00F5A"/>
    <w:rsid w:val="00C01248"/>
    <w:rsid w:val="00C012A4"/>
    <w:rsid w:val="00C01454"/>
    <w:rsid w:val="00C01507"/>
    <w:rsid w:val="00C01880"/>
    <w:rsid w:val="00C01D7A"/>
    <w:rsid w:val="00C01FDE"/>
    <w:rsid w:val="00C02096"/>
    <w:rsid w:val="00C02138"/>
    <w:rsid w:val="00C023C8"/>
    <w:rsid w:val="00C0251E"/>
    <w:rsid w:val="00C02738"/>
    <w:rsid w:val="00C02957"/>
    <w:rsid w:val="00C0299A"/>
    <w:rsid w:val="00C02A86"/>
    <w:rsid w:val="00C02AB0"/>
    <w:rsid w:val="00C02C93"/>
    <w:rsid w:val="00C02CE1"/>
    <w:rsid w:val="00C02D27"/>
    <w:rsid w:val="00C0301A"/>
    <w:rsid w:val="00C0317B"/>
    <w:rsid w:val="00C0319D"/>
    <w:rsid w:val="00C03249"/>
    <w:rsid w:val="00C037D7"/>
    <w:rsid w:val="00C03828"/>
    <w:rsid w:val="00C0384D"/>
    <w:rsid w:val="00C0389A"/>
    <w:rsid w:val="00C03F54"/>
    <w:rsid w:val="00C03F69"/>
    <w:rsid w:val="00C03FAB"/>
    <w:rsid w:val="00C040B2"/>
    <w:rsid w:val="00C045B2"/>
    <w:rsid w:val="00C04678"/>
    <w:rsid w:val="00C04689"/>
    <w:rsid w:val="00C046EA"/>
    <w:rsid w:val="00C04856"/>
    <w:rsid w:val="00C0497D"/>
    <w:rsid w:val="00C04E5B"/>
    <w:rsid w:val="00C04EAC"/>
    <w:rsid w:val="00C05429"/>
    <w:rsid w:val="00C05838"/>
    <w:rsid w:val="00C05901"/>
    <w:rsid w:val="00C059A3"/>
    <w:rsid w:val="00C05A74"/>
    <w:rsid w:val="00C05CFD"/>
    <w:rsid w:val="00C0604A"/>
    <w:rsid w:val="00C0610A"/>
    <w:rsid w:val="00C068B6"/>
    <w:rsid w:val="00C0691D"/>
    <w:rsid w:val="00C069AB"/>
    <w:rsid w:val="00C06B00"/>
    <w:rsid w:val="00C06CB0"/>
    <w:rsid w:val="00C06FA3"/>
    <w:rsid w:val="00C076A5"/>
    <w:rsid w:val="00C07725"/>
    <w:rsid w:val="00C07852"/>
    <w:rsid w:val="00C07BE0"/>
    <w:rsid w:val="00C07D71"/>
    <w:rsid w:val="00C07F82"/>
    <w:rsid w:val="00C1016C"/>
    <w:rsid w:val="00C102B8"/>
    <w:rsid w:val="00C10421"/>
    <w:rsid w:val="00C1083D"/>
    <w:rsid w:val="00C10988"/>
    <w:rsid w:val="00C11371"/>
    <w:rsid w:val="00C116A3"/>
    <w:rsid w:val="00C11CBD"/>
    <w:rsid w:val="00C11FAE"/>
    <w:rsid w:val="00C12396"/>
    <w:rsid w:val="00C12745"/>
    <w:rsid w:val="00C127CA"/>
    <w:rsid w:val="00C12C80"/>
    <w:rsid w:val="00C13497"/>
    <w:rsid w:val="00C1391D"/>
    <w:rsid w:val="00C13A80"/>
    <w:rsid w:val="00C13A82"/>
    <w:rsid w:val="00C13D08"/>
    <w:rsid w:val="00C13D4A"/>
    <w:rsid w:val="00C13DE4"/>
    <w:rsid w:val="00C13F9C"/>
    <w:rsid w:val="00C14222"/>
    <w:rsid w:val="00C14338"/>
    <w:rsid w:val="00C14672"/>
    <w:rsid w:val="00C149D0"/>
    <w:rsid w:val="00C14A20"/>
    <w:rsid w:val="00C14ABC"/>
    <w:rsid w:val="00C14ACE"/>
    <w:rsid w:val="00C14B2C"/>
    <w:rsid w:val="00C14DD7"/>
    <w:rsid w:val="00C152A4"/>
    <w:rsid w:val="00C15915"/>
    <w:rsid w:val="00C15A5F"/>
    <w:rsid w:val="00C15B47"/>
    <w:rsid w:val="00C15C78"/>
    <w:rsid w:val="00C15D13"/>
    <w:rsid w:val="00C16852"/>
    <w:rsid w:val="00C16883"/>
    <w:rsid w:val="00C16C8B"/>
    <w:rsid w:val="00C16E43"/>
    <w:rsid w:val="00C17031"/>
    <w:rsid w:val="00C17143"/>
    <w:rsid w:val="00C17428"/>
    <w:rsid w:val="00C1747A"/>
    <w:rsid w:val="00C17642"/>
    <w:rsid w:val="00C1776A"/>
    <w:rsid w:val="00C17A63"/>
    <w:rsid w:val="00C17D5A"/>
    <w:rsid w:val="00C200A0"/>
    <w:rsid w:val="00C20145"/>
    <w:rsid w:val="00C20206"/>
    <w:rsid w:val="00C20250"/>
    <w:rsid w:val="00C20338"/>
    <w:rsid w:val="00C207EF"/>
    <w:rsid w:val="00C20B56"/>
    <w:rsid w:val="00C20ED8"/>
    <w:rsid w:val="00C2151B"/>
    <w:rsid w:val="00C218F9"/>
    <w:rsid w:val="00C21A07"/>
    <w:rsid w:val="00C21DD2"/>
    <w:rsid w:val="00C21F79"/>
    <w:rsid w:val="00C223F8"/>
    <w:rsid w:val="00C22F08"/>
    <w:rsid w:val="00C23739"/>
    <w:rsid w:val="00C2395A"/>
    <w:rsid w:val="00C23C2A"/>
    <w:rsid w:val="00C23E4D"/>
    <w:rsid w:val="00C23F98"/>
    <w:rsid w:val="00C249C0"/>
    <w:rsid w:val="00C24B6A"/>
    <w:rsid w:val="00C24BA4"/>
    <w:rsid w:val="00C24D39"/>
    <w:rsid w:val="00C24EA8"/>
    <w:rsid w:val="00C250D9"/>
    <w:rsid w:val="00C251C6"/>
    <w:rsid w:val="00C25422"/>
    <w:rsid w:val="00C25479"/>
    <w:rsid w:val="00C25518"/>
    <w:rsid w:val="00C255D4"/>
    <w:rsid w:val="00C25883"/>
    <w:rsid w:val="00C25E64"/>
    <w:rsid w:val="00C25FEE"/>
    <w:rsid w:val="00C25FF0"/>
    <w:rsid w:val="00C26001"/>
    <w:rsid w:val="00C2601A"/>
    <w:rsid w:val="00C26383"/>
    <w:rsid w:val="00C26572"/>
    <w:rsid w:val="00C265FF"/>
    <w:rsid w:val="00C26951"/>
    <w:rsid w:val="00C26BDF"/>
    <w:rsid w:val="00C26CA2"/>
    <w:rsid w:val="00C26CDC"/>
    <w:rsid w:val="00C26E8B"/>
    <w:rsid w:val="00C26F14"/>
    <w:rsid w:val="00C26FCD"/>
    <w:rsid w:val="00C26FFC"/>
    <w:rsid w:val="00C272CB"/>
    <w:rsid w:val="00C2739E"/>
    <w:rsid w:val="00C2749E"/>
    <w:rsid w:val="00C2767E"/>
    <w:rsid w:val="00C2785D"/>
    <w:rsid w:val="00C27AA2"/>
    <w:rsid w:val="00C27BE1"/>
    <w:rsid w:val="00C30405"/>
    <w:rsid w:val="00C304F1"/>
    <w:rsid w:val="00C3093E"/>
    <w:rsid w:val="00C310E0"/>
    <w:rsid w:val="00C3130F"/>
    <w:rsid w:val="00C3167F"/>
    <w:rsid w:val="00C31870"/>
    <w:rsid w:val="00C31E1E"/>
    <w:rsid w:val="00C32434"/>
    <w:rsid w:val="00C3245D"/>
    <w:rsid w:val="00C32F42"/>
    <w:rsid w:val="00C3315A"/>
    <w:rsid w:val="00C3338E"/>
    <w:rsid w:val="00C335AC"/>
    <w:rsid w:val="00C337BD"/>
    <w:rsid w:val="00C33F57"/>
    <w:rsid w:val="00C342D5"/>
    <w:rsid w:val="00C343D7"/>
    <w:rsid w:val="00C34460"/>
    <w:rsid w:val="00C348EE"/>
    <w:rsid w:val="00C34D90"/>
    <w:rsid w:val="00C354B5"/>
    <w:rsid w:val="00C35606"/>
    <w:rsid w:val="00C3576D"/>
    <w:rsid w:val="00C35E09"/>
    <w:rsid w:val="00C35FBD"/>
    <w:rsid w:val="00C36059"/>
    <w:rsid w:val="00C3629A"/>
    <w:rsid w:val="00C36305"/>
    <w:rsid w:val="00C36455"/>
    <w:rsid w:val="00C364B9"/>
    <w:rsid w:val="00C366A0"/>
    <w:rsid w:val="00C36A7F"/>
    <w:rsid w:val="00C36B3E"/>
    <w:rsid w:val="00C37243"/>
    <w:rsid w:val="00C37297"/>
    <w:rsid w:val="00C374A7"/>
    <w:rsid w:val="00C37713"/>
    <w:rsid w:val="00C37EC8"/>
    <w:rsid w:val="00C40155"/>
    <w:rsid w:val="00C4034E"/>
    <w:rsid w:val="00C40408"/>
    <w:rsid w:val="00C4050B"/>
    <w:rsid w:val="00C4052E"/>
    <w:rsid w:val="00C40626"/>
    <w:rsid w:val="00C407DE"/>
    <w:rsid w:val="00C409E0"/>
    <w:rsid w:val="00C40AB6"/>
    <w:rsid w:val="00C40ECA"/>
    <w:rsid w:val="00C4154F"/>
    <w:rsid w:val="00C416CA"/>
    <w:rsid w:val="00C41898"/>
    <w:rsid w:val="00C41CAE"/>
    <w:rsid w:val="00C41CB3"/>
    <w:rsid w:val="00C421AD"/>
    <w:rsid w:val="00C424B0"/>
    <w:rsid w:val="00C42628"/>
    <w:rsid w:val="00C426B5"/>
    <w:rsid w:val="00C4283A"/>
    <w:rsid w:val="00C42B22"/>
    <w:rsid w:val="00C42DA9"/>
    <w:rsid w:val="00C42F2B"/>
    <w:rsid w:val="00C43044"/>
    <w:rsid w:val="00C43068"/>
    <w:rsid w:val="00C4351C"/>
    <w:rsid w:val="00C43AD9"/>
    <w:rsid w:val="00C43F99"/>
    <w:rsid w:val="00C4410B"/>
    <w:rsid w:val="00C444B5"/>
    <w:rsid w:val="00C444E4"/>
    <w:rsid w:val="00C448F5"/>
    <w:rsid w:val="00C44ACB"/>
    <w:rsid w:val="00C44B75"/>
    <w:rsid w:val="00C44B9B"/>
    <w:rsid w:val="00C44FAD"/>
    <w:rsid w:val="00C4501E"/>
    <w:rsid w:val="00C4531F"/>
    <w:rsid w:val="00C454A5"/>
    <w:rsid w:val="00C454D2"/>
    <w:rsid w:val="00C455AA"/>
    <w:rsid w:val="00C45C36"/>
    <w:rsid w:val="00C45D73"/>
    <w:rsid w:val="00C464B1"/>
    <w:rsid w:val="00C467B1"/>
    <w:rsid w:val="00C4682E"/>
    <w:rsid w:val="00C46936"/>
    <w:rsid w:val="00C46974"/>
    <w:rsid w:val="00C46C8F"/>
    <w:rsid w:val="00C46DB3"/>
    <w:rsid w:val="00C46E2E"/>
    <w:rsid w:val="00C46F25"/>
    <w:rsid w:val="00C46F60"/>
    <w:rsid w:val="00C470EE"/>
    <w:rsid w:val="00C4759E"/>
    <w:rsid w:val="00C4763B"/>
    <w:rsid w:val="00C47AC2"/>
    <w:rsid w:val="00C47CC3"/>
    <w:rsid w:val="00C505B1"/>
    <w:rsid w:val="00C5069B"/>
    <w:rsid w:val="00C50AEB"/>
    <w:rsid w:val="00C50AFB"/>
    <w:rsid w:val="00C50E5C"/>
    <w:rsid w:val="00C50EB7"/>
    <w:rsid w:val="00C50FED"/>
    <w:rsid w:val="00C511DF"/>
    <w:rsid w:val="00C5127E"/>
    <w:rsid w:val="00C51294"/>
    <w:rsid w:val="00C51419"/>
    <w:rsid w:val="00C51D69"/>
    <w:rsid w:val="00C52065"/>
    <w:rsid w:val="00C520E0"/>
    <w:rsid w:val="00C52529"/>
    <w:rsid w:val="00C527C2"/>
    <w:rsid w:val="00C52909"/>
    <w:rsid w:val="00C52DAB"/>
    <w:rsid w:val="00C533F7"/>
    <w:rsid w:val="00C5392F"/>
    <w:rsid w:val="00C53C87"/>
    <w:rsid w:val="00C54564"/>
    <w:rsid w:val="00C550F0"/>
    <w:rsid w:val="00C5511C"/>
    <w:rsid w:val="00C553D1"/>
    <w:rsid w:val="00C5548B"/>
    <w:rsid w:val="00C554B6"/>
    <w:rsid w:val="00C55CBA"/>
    <w:rsid w:val="00C55E37"/>
    <w:rsid w:val="00C5616D"/>
    <w:rsid w:val="00C5650F"/>
    <w:rsid w:val="00C56933"/>
    <w:rsid w:val="00C56EC5"/>
    <w:rsid w:val="00C56FF2"/>
    <w:rsid w:val="00C57327"/>
    <w:rsid w:val="00C5753E"/>
    <w:rsid w:val="00C579EF"/>
    <w:rsid w:val="00C57A36"/>
    <w:rsid w:val="00C57A8A"/>
    <w:rsid w:val="00C57BC8"/>
    <w:rsid w:val="00C60103"/>
    <w:rsid w:val="00C6069E"/>
    <w:rsid w:val="00C6074E"/>
    <w:rsid w:val="00C607CE"/>
    <w:rsid w:val="00C60B63"/>
    <w:rsid w:val="00C60BC5"/>
    <w:rsid w:val="00C611CE"/>
    <w:rsid w:val="00C617A7"/>
    <w:rsid w:val="00C617D2"/>
    <w:rsid w:val="00C6181B"/>
    <w:rsid w:val="00C61831"/>
    <w:rsid w:val="00C61942"/>
    <w:rsid w:val="00C61B74"/>
    <w:rsid w:val="00C61D13"/>
    <w:rsid w:val="00C6213E"/>
    <w:rsid w:val="00C6230F"/>
    <w:rsid w:val="00C62464"/>
    <w:rsid w:val="00C625E6"/>
    <w:rsid w:val="00C62AC5"/>
    <w:rsid w:val="00C62AF3"/>
    <w:rsid w:val="00C632C8"/>
    <w:rsid w:val="00C63375"/>
    <w:rsid w:val="00C63756"/>
    <w:rsid w:val="00C63A7E"/>
    <w:rsid w:val="00C63CAD"/>
    <w:rsid w:val="00C63FDD"/>
    <w:rsid w:val="00C64605"/>
    <w:rsid w:val="00C6468A"/>
    <w:rsid w:val="00C6471B"/>
    <w:rsid w:val="00C6473C"/>
    <w:rsid w:val="00C64BC7"/>
    <w:rsid w:val="00C65297"/>
    <w:rsid w:val="00C6534C"/>
    <w:rsid w:val="00C653EC"/>
    <w:rsid w:val="00C6542A"/>
    <w:rsid w:val="00C65809"/>
    <w:rsid w:val="00C65A43"/>
    <w:rsid w:val="00C65AB1"/>
    <w:rsid w:val="00C65B14"/>
    <w:rsid w:val="00C65DA3"/>
    <w:rsid w:val="00C66195"/>
    <w:rsid w:val="00C661A9"/>
    <w:rsid w:val="00C6630F"/>
    <w:rsid w:val="00C666D0"/>
    <w:rsid w:val="00C666E5"/>
    <w:rsid w:val="00C6680D"/>
    <w:rsid w:val="00C6691D"/>
    <w:rsid w:val="00C66B05"/>
    <w:rsid w:val="00C66B35"/>
    <w:rsid w:val="00C67404"/>
    <w:rsid w:val="00C6779A"/>
    <w:rsid w:val="00C67821"/>
    <w:rsid w:val="00C6793E"/>
    <w:rsid w:val="00C67B3B"/>
    <w:rsid w:val="00C703FF"/>
    <w:rsid w:val="00C70550"/>
    <w:rsid w:val="00C7064C"/>
    <w:rsid w:val="00C708DD"/>
    <w:rsid w:val="00C7099D"/>
    <w:rsid w:val="00C70C5A"/>
    <w:rsid w:val="00C70E23"/>
    <w:rsid w:val="00C70EBD"/>
    <w:rsid w:val="00C70F05"/>
    <w:rsid w:val="00C70F7A"/>
    <w:rsid w:val="00C7103D"/>
    <w:rsid w:val="00C71324"/>
    <w:rsid w:val="00C717BF"/>
    <w:rsid w:val="00C72355"/>
    <w:rsid w:val="00C723A9"/>
    <w:rsid w:val="00C7249D"/>
    <w:rsid w:val="00C728E9"/>
    <w:rsid w:val="00C72B89"/>
    <w:rsid w:val="00C72C03"/>
    <w:rsid w:val="00C72C36"/>
    <w:rsid w:val="00C72D14"/>
    <w:rsid w:val="00C734D2"/>
    <w:rsid w:val="00C73562"/>
    <w:rsid w:val="00C738BF"/>
    <w:rsid w:val="00C73A63"/>
    <w:rsid w:val="00C73B5F"/>
    <w:rsid w:val="00C73B73"/>
    <w:rsid w:val="00C73CE2"/>
    <w:rsid w:val="00C73DEE"/>
    <w:rsid w:val="00C73F0E"/>
    <w:rsid w:val="00C73F16"/>
    <w:rsid w:val="00C73F78"/>
    <w:rsid w:val="00C741F9"/>
    <w:rsid w:val="00C743EE"/>
    <w:rsid w:val="00C74654"/>
    <w:rsid w:val="00C746D2"/>
    <w:rsid w:val="00C74ACA"/>
    <w:rsid w:val="00C74F2E"/>
    <w:rsid w:val="00C74FCC"/>
    <w:rsid w:val="00C7532D"/>
    <w:rsid w:val="00C755FB"/>
    <w:rsid w:val="00C75708"/>
    <w:rsid w:val="00C75B06"/>
    <w:rsid w:val="00C75D38"/>
    <w:rsid w:val="00C7604B"/>
    <w:rsid w:val="00C760BB"/>
    <w:rsid w:val="00C76359"/>
    <w:rsid w:val="00C763C8"/>
    <w:rsid w:val="00C764EB"/>
    <w:rsid w:val="00C76758"/>
    <w:rsid w:val="00C76912"/>
    <w:rsid w:val="00C77649"/>
    <w:rsid w:val="00C7767A"/>
    <w:rsid w:val="00C77CB4"/>
    <w:rsid w:val="00C77F59"/>
    <w:rsid w:val="00C80010"/>
    <w:rsid w:val="00C8031D"/>
    <w:rsid w:val="00C80629"/>
    <w:rsid w:val="00C80827"/>
    <w:rsid w:val="00C80867"/>
    <w:rsid w:val="00C80B55"/>
    <w:rsid w:val="00C80C23"/>
    <w:rsid w:val="00C81287"/>
    <w:rsid w:val="00C8174B"/>
    <w:rsid w:val="00C81934"/>
    <w:rsid w:val="00C819EF"/>
    <w:rsid w:val="00C81B17"/>
    <w:rsid w:val="00C81B2D"/>
    <w:rsid w:val="00C81CBA"/>
    <w:rsid w:val="00C8209B"/>
    <w:rsid w:val="00C82257"/>
    <w:rsid w:val="00C823BE"/>
    <w:rsid w:val="00C826F1"/>
    <w:rsid w:val="00C826F3"/>
    <w:rsid w:val="00C82805"/>
    <w:rsid w:val="00C82878"/>
    <w:rsid w:val="00C82A12"/>
    <w:rsid w:val="00C82BFA"/>
    <w:rsid w:val="00C82C05"/>
    <w:rsid w:val="00C82C9C"/>
    <w:rsid w:val="00C82D9A"/>
    <w:rsid w:val="00C839E3"/>
    <w:rsid w:val="00C83C82"/>
    <w:rsid w:val="00C83FFF"/>
    <w:rsid w:val="00C84123"/>
    <w:rsid w:val="00C84368"/>
    <w:rsid w:val="00C84932"/>
    <w:rsid w:val="00C851E9"/>
    <w:rsid w:val="00C853A5"/>
    <w:rsid w:val="00C8563B"/>
    <w:rsid w:val="00C857FD"/>
    <w:rsid w:val="00C85E09"/>
    <w:rsid w:val="00C85E9A"/>
    <w:rsid w:val="00C85F9C"/>
    <w:rsid w:val="00C8616F"/>
    <w:rsid w:val="00C86484"/>
    <w:rsid w:val="00C87195"/>
    <w:rsid w:val="00C87502"/>
    <w:rsid w:val="00C8768A"/>
    <w:rsid w:val="00C87741"/>
    <w:rsid w:val="00C877EF"/>
    <w:rsid w:val="00C8797A"/>
    <w:rsid w:val="00C87C60"/>
    <w:rsid w:val="00C87CD6"/>
    <w:rsid w:val="00C87E66"/>
    <w:rsid w:val="00C87FA0"/>
    <w:rsid w:val="00C90346"/>
    <w:rsid w:val="00C903AF"/>
    <w:rsid w:val="00C90540"/>
    <w:rsid w:val="00C90C18"/>
    <w:rsid w:val="00C90C20"/>
    <w:rsid w:val="00C90CB4"/>
    <w:rsid w:val="00C910A8"/>
    <w:rsid w:val="00C910FB"/>
    <w:rsid w:val="00C91573"/>
    <w:rsid w:val="00C915B1"/>
    <w:rsid w:val="00C916F3"/>
    <w:rsid w:val="00C9174B"/>
    <w:rsid w:val="00C9175A"/>
    <w:rsid w:val="00C91865"/>
    <w:rsid w:val="00C91A58"/>
    <w:rsid w:val="00C91AB8"/>
    <w:rsid w:val="00C91BC5"/>
    <w:rsid w:val="00C91C8F"/>
    <w:rsid w:val="00C91FC2"/>
    <w:rsid w:val="00C92588"/>
    <w:rsid w:val="00C92B8F"/>
    <w:rsid w:val="00C92FDF"/>
    <w:rsid w:val="00C932A1"/>
    <w:rsid w:val="00C938A3"/>
    <w:rsid w:val="00C93DD2"/>
    <w:rsid w:val="00C9405F"/>
    <w:rsid w:val="00C94211"/>
    <w:rsid w:val="00C94228"/>
    <w:rsid w:val="00C944C6"/>
    <w:rsid w:val="00C94669"/>
    <w:rsid w:val="00C947F5"/>
    <w:rsid w:val="00C94891"/>
    <w:rsid w:val="00C948DD"/>
    <w:rsid w:val="00C94918"/>
    <w:rsid w:val="00C9527A"/>
    <w:rsid w:val="00C95352"/>
    <w:rsid w:val="00C95564"/>
    <w:rsid w:val="00C95760"/>
    <w:rsid w:val="00C958D9"/>
    <w:rsid w:val="00C95BE9"/>
    <w:rsid w:val="00C95CBD"/>
    <w:rsid w:val="00C96024"/>
    <w:rsid w:val="00C96267"/>
    <w:rsid w:val="00C962BE"/>
    <w:rsid w:val="00C96A0D"/>
    <w:rsid w:val="00C96A57"/>
    <w:rsid w:val="00C96BF1"/>
    <w:rsid w:val="00C96D28"/>
    <w:rsid w:val="00C970EC"/>
    <w:rsid w:val="00C9737A"/>
    <w:rsid w:val="00CA03E2"/>
    <w:rsid w:val="00CA0426"/>
    <w:rsid w:val="00CA046F"/>
    <w:rsid w:val="00CA0488"/>
    <w:rsid w:val="00CA0B52"/>
    <w:rsid w:val="00CA0F9C"/>
    <w:rsid w:val="00CA14DD"/>
    <w:rsid w:val="00CA1676"/>
    <w:rsid w:val="00CA1AFE"/>
    <w:rsid w:val="00CA1DAC"/>
    <w:rsid w:val="00CA2147"/>
    <w:rsid w:val="00CA25B1"/>
    <w:rsid w:val="00CA2B22"/>
    <w:rsid w:val="00CA2BEC"/>
    <w:rsid w:val="00CA2C52"/>
    <w:rsid w:val="00CA2F75"/>
    <w:rsid w:val="00CA320F"/>
    <w:rsid w:val="00CA327D"/>
    <w:rsid w:val="00CA3282"/>
    <w:rsid w:val="00CA3555"/>
    <w:rsid w:val="00CA4569"/>
    <w:rsid w:val="00CA52EE"/>
    <w:rsid w:val="00CA59C9"/>
    <w:rsid w:val="00CA5B2D"/>
    <w:rsid w:val="00CA5B3C"/>
    <w:rsid w:val="00CA5B5B"/>
    <w:rsid w:val="00CA5C05"/>
    <w:rsid w:val="00CA5CC9"/>
    <w:rsid w:val="00CA5F3E"/>
    <w:rsid w:val="00CA61EA"/>
    <w:rsid w:val="00CA6403"/>
    <w:rsid w:val="00CA66EC"/>
    <w:rsid w:val="00CA68D8"/>
    <w:rsid w:val="00CA6954"/>
    <w:rsid w:val="00CA697C"/>
    <w:rsid w:val="00CA6CFD"/>
    <w:rsid w:val="00CA6D26"/>
    <w:rsid w:val="00CA705A"/>
    <w:rsid w:val="00CA76A5"/>
    <w:rsid w:val="00CA7969"/>
    <w:rsid w:val="00CA7F30"/>
    <w:rsid w:val="00CB0291"/>
    <w:rsid w:val="00CB02E2"/>
    <w:rsid w:val="00CB0828"/>
    <w:rsid w:val="00CB0ABB"/>
    <w:rsid w:val="00CB0BD7"/>
    <w:rsid w:val="00CB0D2F"/>
    <w:rsid w:val="00CB0EF9"/>
    <w:rsid w:val="00CB11AD"/>
    <w:rsid w:val="00CB1617"/>
    <w:rsid w:val="00CB1A69"/>
    <w:rsid w:val="00CB1D51"/>
    <w:rsid w:val="00CB1D6E"/>
    <w:rsid w:val="00CB1E1E"/>
    <w:rsid w:val="00CB2062"/>
    <w:rsid w:val="00CB21C0"/>
    <w:rsid w:val="00CB2302"/>
    <w:rsid w:val="00CB236A"/>
    <w:rsid w:val="00CB2A40"/>
    <w:rsid w:val="00CB33BC"/>
    <w:rsid w:val="00CB358B"/>
    <w:rsid w:val="00CB3A60"/>
    <w:rsid w:val="00CB3A6C"/>
    <w:rsid w:val="00CB3EE6"/>
    <w:rsid w:val="00CB429D"/>
    <w:rsid w:val="00CB4339"/>
    <w:rsid w:val="00CB43F2"/>
    <w:rsid w:val="00CB443E"/>
    <w:rsid w:val="00CB4519"/>
    <w:rsid w:val="00CB469A"/>
    <w:rsid w:val="00CB47C5"/>
    <w:rsid w:val="00CB4833"/>
    <w:rsid w:val="00CB4906"/>
    <w:rsid w:val="00CB4D09"/>
    <w:rsid w:val="00CB4DE0"/>
    <w:rsid w:val="00CB4F36"/>
    <w:rsid w:val="00CB4F91"/>
    <w:rsid w:val="00CB53D7"/>
    <w:rsid w:val="00CB5498"/>
    <w:rsid w:val="00CB566E"/>
    <w:rsid w:val="00CB5CC8"/>
    <w:rsid w:val="00CB601B"/>
    <w:rsid w:val="00CB6028"/>
    <w:rsid w:val="00CB6129"/>
    <w:rsid w:val="00CB625A"/>
    <w:rsid w:val="00CB6545"/>
    <w:rsid w:val="00CB664D"/>
    <w:rsid w:val="00CB6752"/>
    <w:rsid w:val="00CB6910"/>
    <w:rsid w:val="00CB6921"/>
    <w:rsid w:val="00CB6939"/>
    <w:rsid w:val="00CB6B77"/>
    <w:rsid w:val="00CB773C"/>
    <w:rsid w:val="00CC005D"/>
    <w:rsid w:val="00CC034E"/>
    <w:rsid w:val="00CC036D"/>
    <w:rsid w:val="00CC0393"/>
    <w:rsid w:val="00CC0400"/>
    <w:rsid w:val="00CC0824"/>
    <w:rsid w:val="00CC08B0"/>
    <w:rsid w:val="00CC11B7"/>
    <w:rsid w:val="00CC1316"/>
    <w:rsid w:val="00CC16D3"/>
    <w:rsid w:val="00CC1C04"/>
    <w:rsid w:val="00CC1C81"/>
    <w:rsid w:val="00CC1F2F"/>
    <w:rsid w:val="00CC225D"/>
    <w:rsid w:val="00CC22AD"/>
    <w:rsid w:val="00CC22C2"/>
    <w:rsid w:val="00CC261E"/>
    <w:rsid w:val="00CC2803"/>
    <w:rsid w:val="00CC286A"/>
    <w:rsid w:val="00CC2AC1"/>
    <w:rsid w:val="00CC2C00"/>
    <w:rsid w:val="00CC2C26"/>
    <w:rsid w:val="00CC2C54"/>
    <w:rsid w:val="00CC2E50"/>
    <w:rsid w:val="00CC302E"/>
    <w:rsid w:val="00CC31FF"/>
    <w:rsid w:val="00CC34F7"/>
    <w:rsid w:val="00CC3698"/>
    <w:rsid w:val="00CC414D"/>
    <w:rsid w:val="00CC4235"/>
    <w:rsid w:val="00CC4A1D"/>
    <w:rsid w:val="00CC4CAD"/>
    <w:rsid w:val="00CC4D8D"/>
    <w:rsid w:val="00CC50EC"/>
    <w:rsid w:val="00CC51F4"/>
    <w:rsid w:val="00CC540C"/>
    <w:rsid w:val="00CC58B0"/>
    <w:rsid w:val="00CC5F91"/>
    <w:rsid w:val="00CC60F9"/>
    <w:rsid w:val="00CC615E"/>
    <w:rsid w:val="00CC627A"/>
    <w:rsid w:val="00CC655C"/>
    <w:rsid w:val="00CC6634"/>
    <w:rsid w:val="00CC669C"/>
    <w:rsid w:val="00CC6705"/>
    <w:rsid w:val="00CC69B7"/>
    <w:rsid w:val="00CC6A85"/>
    <w:rsid w:val="00CC6B9E"/>
    <w:rsid w:val="00CC7204"/>
    <w:rsid w:val="00CC74ED"/>
    <w:rsid w:val="00CC78E6"/>
    <w:rsid w:val="00CC78F1"/>
    <w:rsid w:val="00CC7A64"/>
    <w:rsid w:val="00CC7C30"/>
    <w:rsid w:val="00CC7CD8"/>
    <w:rsid w:val="00CC7F18"/>
    <w:rsid w:val="00CC7F89"/>
    <w:rsid w:val="00CD0005"/>
    <w:rsid w:val="00CD0451"/>
    <w:rsid w:val="00CD0704"/>
    <w:rsid w:val="00CD09B4"/>
    <w:rsid w:val="00CD0C42"/>
    <w:rsid w:val="00CD0C58"/>
    <w:rsid w:val="00CD0CAF"/>
    <w:rsid w:val="00CD0E99"/>
    <w:rsid w:val="00CD1073"/>
    <w:rsid w:val="00CD131F"/>
    <w:rsid w:val="00CD1382"/>
    <w:rsid w:val="00CD1432"/>
    <w:rsid w:val="00CD1486"/>
    <w:rsid w:val="00CD1626"/>
    <w:rsid w:val="00CD16A9"/>
    <w:rsid w:val="00CD17E5"/>
    <w:rsid w:val="00CD17FD"/>
    <w:rsid w:val="00CD1C20"/>
    <w:rsid w:val="00CD1E0D"/>
    <w:rsid w:val="00CD1E6F"/>
    <w:rsid w:val="00CD22B7"/>
    <w:rsid w:val="00CD2534"/>
    <w:rsid w:val="00CD254B"/>
    <w:rsid w:val="00CD257E"/>
    <w:rsid w:val="00CD2A31"/>
    <w:rsid w:val="00CD2AE0"/>
    <w:rsid w:val="00CD2C2B"/>
    <w:rsid w:val="00CD2CA6"/>
    <w:rsid w:val="00CD2CF0"/>
    <w:rsid w:val="00CD2D77"/>
    <w:rsid w:val="00CD2DD8"/>
    <w:rsid w:val="00CD2F1E"/>
    <w:rsid w:val="00CD31BB"/>
    <w:rsid w:val="00CD3596"/>
    <w:rsid w:val="00CD37B8"/>
    <w:rsid w:val="00CD3F7C"/>
    <w:rsid w:val="00CD4108"/>
    <w:rsid w:val="00CD4320"/>
    <w:rsid w:val="00CD46A2"/>
    <w:rsid w:val="00CD47E3"/>
    <w:rsid w:val="00CD498A"/>
    <w:rsid w:val="00CD4CC0"/>
    <w:rsid w:val="00CD4CC1"/>
    <w:rsid w:val="00CD4E60"/>
    <w:rsid w:val="00CD517C"/>
    <w:rsid w:val="00CD5486"/>
    <w:rsid w:val="00CD55CF"/>
    <w:rsid w:val="00CD59DC"/>
    <w:rsid w:val="00CD59E1"/>
    <w:rsid w:val="00CD5B19"/>
    <w:rsid w:val="00CD5C3E"/>
    <w:rsid w:val="00CD5DEA"/>
    <w:rsid w:val="00CD5EC9"/>
    <w:rsid w:val="00CD691B"/>
    <w:rsid w:val="00CD6AC5"/>
    <w:rsid w:val="00CD6D15"/>
    <w:rsid w:val="00CD7264"/>
    <w:rsid w:val="00CD7410"/>
    <w:rsid w:val="00CD7682"/>
    <w:rsid w:val="00CD76B8"/>
    <w:rsid w:val="00CD7988"/>
    <w:rsid w:val="00CD79FF"/>
    <w:rsid w:val="00CD7D56"/>
    <w:rsid w:val="00CD7ED9"/>
    <w:rsid w:val="00CE02A7"/>
    <w:rsid w:val="00CE05EC"/>
    <w:rsid w:val="00CE06BA"/>
    <w:rsid w:val="00CE0B07"/>
    <w:rsid w:val="00CE0C19"/>
    <w:rsid w:val="00CE0C3A"/>
    <w:rsid w:val="00CE0CF4"/>
    <w:rsid w:val="00CE0E33"/>
    <w:rsid w:val="00CE0FBB"/>
    <w:rsid w:val="00CE116C"/>
    <w:rsid w:val="00CE1286"/>
    <w:rsid w:val="00CE13A6"/>
    <w:rsid w:val="00CE19BA"/>
    <w:rsid w:val="00CE19C3"/>
    <w:rsid w:val="00CE1AD9"/>
    <w:rsid w:val="00CE1B06"/>
    <w:rsid w:val="00CE1EF5"/>
    <w:rsid w:val="00CE23F2"/>
    <w:rsid w:val="00CE2524"/>
    <w:rsid w:val="00CE2789"/>
    <w:rsid w:val="00CE2FEE"/>
    <w:rsid w:val="00CE3262"/>
    <w:rsid w:val="00CE38F9"/>
    <w:rsid w:val="00CE3B30"/>
    <w:rsid w:val="00CE3B77"/>
    <w:rsid w:val="00CE3D33"/>
    <w:rsid w:val="00CE441E"/>
    <w:rsid w:val="00CE4508"/>
    <w:rsid w:val="00CE4565"/>
    <w:rsid w:val="00CE460B"/>
    <w:rsid w:val="00CE4706"/>
    <w:rsid w:val="00CE47B3"/>
    <w:rsid w:val="00CE4839"/>
    <w:rsid w:val="00CE4DC1"/>
    <w:rsid w:val="00CE50F3"/>
    <w:rsid w:val="00CE51BC"/>
    <w:rsid w:val="00CE5289"/>
    <w:rsid w:val="00CE553D"/>
    <w:rsid w:val="00CE595A"/>
    <w:rsid w:val="00CE59B0"/>
    <w:rsid w:val="00CE61C7"/>
    <w:rsid w:val="00CE61D2"/>
    <w:rsid w:val="00CE635B"/>
    <w:rsid w:val="00CE6658"/>
    <w:rsid w:val="00CE6FFF"/>
    <w:rsid w:val="00CE7345"/>
    <w:rsid w:val="00CE7413"/>
    <w:rsid w:val="00CE756C"/>
    <w:rsid w:val="00CE79BF"/>
    <w:rsid w:val="00CE7BD5"/>
    <w:rsid w:val="00CE7C12"/>
    <w:rsid w:val="00CE7D52"/>
    <w:rsid w:val="00CE7D6B"/>
    <w:rsid w:val="00CE7F65"/>
    <w:rsid w:val="00CF0045"/>
    <w:rsid w:val="00CF01A0"/>
    <w:rsid w:val="00CF01B0"/>
    <w:rsid w:val="00CF028F"/>
    <w:rsid w:val="00CF05DF"/>
    <w:rsid w:val="00CF074F"/>
    <w:rsid w:val="00CF0804"/>
    <w:rsid w:val="00CF09D5"/>
    <w:rsid w:val="00CF09EF"/>
    <w:rsid w:val="00CF0B1A"/>
    <w:rsid w:val="00CF0DB4"/>
    <w:rsid w:val="00CF0FD2"/>
    <w:rsid w:val="00CF11C3"/>
    <w:rsid w:val="00CF142B"/>
    <w:rsid w:val="00CF1985"/>
    <w:rsid w:val="00CF1AE9"/>
    <w:rsid w:val="00CF1C13"/>
    <w:rsid w:val="00CF2072"/>
    <w:rsid w:val="00CF21C0"/>
    <w:rsid w:val="00CF238F"/>
    <w:rsid w:val="00CF2680"/>
    <w:rsid w:val="00CF2835"/>
    <w:rsid w:val="00CF29BE"/>
    <w:rsid w:val="00CF2CEF"/>
    <w:rsid w:val="00CF3120"/>
    <w:rsid w:val="00CF3470"/>
    <w:rsid w:val="00CF36C5"/>
    <w:rsid w:val="00CF3945"/>
    <w:rsid w:val="00CF3B2B"/>
    <w:rsid w:val="00CF3BCA"/>
    <w:rsid w:val="00CF3F76"/>
    <w:rsid w:val="00CF4027"/>
    <w:rsid w:val="00CF40EF"/>
    <w:rsid w:val="00CF439F"/>
    <w:rsid w:val="00CF44C2"/>
    <w:rsid w:val="00CF45A9"/>
    <w:rsid w:val="00CF48DC"/>
    <w:rsid w:val="00CF49C7"/>
    <w:rsid w:val="00CF4BEA"/>
    <w:rsid w:val="00CF4C90"/>
    <w:rsid w:val="00CF4F52"/>
    <w:rsid w:val="00CF5428"/>
    <w:rsid w:val="00CF5558"/>
    <w:rsid w:val="00CF621B"/>
    <w:rsid w:val="00CF64FA"/>
    <w:rsid w:val="00CF65FB"/>
    <w:rsid w:val="00CF6800"/>
    <w:rsid w:val="00CF6B52"/>
    <w:rsid w:val="00CF6C07"/>
    <w:rsid w:val="00CF6FF8"/>
    <w:rsid w:val="00CF78F9"/>
    <w:rsid w:val="00CF7C67"/>
    <w:rsid w:val="00D00781"/>
    <w:rsid w:val="00D008FF"/>
    <w:rsid w:val="00D00A9E"/>
    <w:rsid w:val="00D00E90"/>
    <w:rsid w:val="00D00EC9"/>
    <w:rsid w:val="00D01115"/>
    <w:rsid w:val="00D0127D"/>
    <w:rsid w:val="00D01483"/>
    <w:rsid w:val="00D014D1"/>
    <w:rsid w:val="00D016D3"/>
    <w:rsid w:val="00D017D1"/>
    <w:rsid w:val="00D01C14"/>
    <w:rsid w:val="00D01C56"/>
    <w:rsid w:val="00D01D4C"/>
    <w:rsid w:val="00D01EB2"/>
    <w:rsid w:val="00D02786"/>
    <w:rsid w:val="00D02E4A"/>
    <w:rsid w:val="00D02E6B"/>
    <w:rsid w:val="00D033B0"/>
    <w:rsid w:val="00D0352B"/>
    <w:rsid w:val="00D03A1D"/>
    <w:rsid w:val="00D03C04"/>
    <w:rsid w:val="00D03F70"/>
    <w:rsid w:val="00D040F4"/>
    <w:rsid w:val="00D0415B"/>
    <w:rsid w:val="00D04553"/>
    <w:rsid w:val="00D047F4"/>
    <w:rsid w:val="00D04918"/>
    <w:rsid w:val="00D04FF7"/>
    <w:rsid w:val="00D05500"/>
    <w:rsid w:val="00D055D4"/>
    <w:rsid w:val="00D05862"/>
    <w:rsid w:val="00D0596A"/>
    <w:rsid w:val="00D05A45"/>
    <w:rsid w:val="00D05CA1"/>
    <w:rsid w:val="00D05E1B"/>
    <w:rsid w:val="00D05F0B"/>
    <w:rsid w:val="00D0613C"/>
    <w:rsid w:val="00D06407"/>
    <w:rsid w:val="00D064A0"/>
    <w:rsid w:val="00D06501"/>
    <w:rsid w:val="00D06603"/>
    <w:rsid w:val="00D06619"/>
    <w:rsid w:val="00D06F1C"/>
    <w:rsid w:val="00D07030"/>
    <w:rsid w:val="00D0714B"/>
    <w:rsid w:val="00D073F0"/>
    <w:rsid w:val="00D07463"/>
    <w:rsid w:val="00D075C9"/>
    <w:rsid w:val="00D07869"/>
    <w:rsid w:val="00D07911"/>
    <w:rsid w:val="00D07F1F"/>
    <w:rsid w:val="00D1005C"/>
    <w:rsid w:val="00D102D7"/>
    <w:rsid w:val="00D104B1"/>
    <w:rsid w:val="00D10599"/>
    <w:rsid w:val="00D10612"/>
    <w:rsid w:val="00D1094F"/>
    <w:rsid w:val="00D1098D"/>
    <w:rsid w:val="00D112F3"/>
    <w:rsid w:val="00D114FD"/>
    <w:rsid w:val="00D118BF"/>
    <w:rsid w:val="00D11946"/>
    <w:rsid w:val="00D11A4A"/>
    <w:rsid w:val="00D11F82"/>
    <w:rsid w:val="00D12124"/>
    <w:rsid w:val="00D12211"/>
    <w:rsid w:val="00D12B19"/>
    <w:rsid w:val="00D13475"/>
    <w:rsid w:val="00D136DC"/>
    <w:rsid w:val="00D13D22"/>
    <w:rsid w:val="00D13EC0"/>
    <w:rsid w:val="00D14080"/>
    <w:rsid w:val="00D142C1"/>
    <w:rsid w:val="00D1476A"/>
    <w:rsid w:val="00D1496D"/>
    <w:rsid w:val="00D14BB0"/>
    <w:rsid w:val="00D14D24"/>
    <w:rsid w:val="00D1579D"/>
    <w:rsid w:val="00D15A0A"/>
    <w:rsid w:val="00D15AE3"/>
    <w:rsid w:val="00D15B04"/>
    <w:rsid w:val="00D15BAC"/>
    <w:rsid w:val="00D15CA7"/>
    <w:rsid w:val="00D15F70"/>
    <w:rsid w:val="00D1607D"/>
    <w:rsid w:val="00D16441"/>
    <w:rsid w:val="00D16799"/>
    <w:rsid w:val="00D16B30"/>
    <w:rsid w:val="00D16DC1"/>
    <w:rsid w:val="00D16F0A"/>
    <w:rsid w:val="00D17067"/>
    <w:rsid w:val="00D173F6"/>
    <w:rsid w:val="00D17565"/>
    <w:rsid w:val="00D17CB3"/>
    <w:rsid w:val="00D17DCC"/>
    <w:rsid w:val="00D17EE2"/>
    <w:rsid w:val="00D20050"/>
    <w:rsid w:val="00D202EF"/>
    <w:rsid w:val="00D204BD"/>
    <w:rsid w:val="00D205A9"/>
    <w:rsid w:val="00D2063B"/>
    <w:rsid w:val="00D21252"/>
    <w:rsid w:val="00D2143B"/>
    <w:rsid w:val="00D2164A"/>
    <w:rsid w:val="00D2166C"/>
    <w:rsid w:val="00D2175B"/>
    <w:rsid w:val="00D21A36"/>
    <w:rsid w:val="00D21A9E"/>
    <w:rsid w:val="00D21B00"/>
    <w:rsid w:val="00D21B58"/>
    <w:rsid w:val="00D21D55"/>
    <w:rsid w:val="00D21E1F"/>
    <w:rsid w:val="00D21F8C"/>
    <w:rsid w:val="00D22036"/>
    <w:rsid w:val="00D225F2"/>
    <w:rsid w:val="00D22740"/>
    <w:rsid w:val="00D228A2"/>
    <w:rsid w:val="00D22E4E"/>
    <w:rsid w:val="00D2313B"/>
    <w:rsid w:val="00D23320"/>
    <w:rsid w:val="00D235DC"/>
    <w:rsid w:val="00D23699"/>
    <w:rsid w:val="00D236A3"/>
    <w:rsid w:val="00D23B58"/>
    <w:rsid w:val="00D23B7C"/>
    <w:rsid w:val="00D2400C"/>
    <w:rsid w:val="00D24581"/>
    <w:rsid w:val="00D2462C"/>
    <w:rsid w:val="00D248AA"/>
    <w:rsid w:val="00D24906"/>
    <w:rsid w:val="00D24B13"/>
    <w:rsid w:val="00D24F5E"/>
    <w:rsid w:val="00D25071"/>
    <w:rsid w:val="00D2541E"/>
    <w:rsid w:val="00D25BE7"/>
    <w:rsid w:val="00D26D16"/>
    <w:rsid w:val="00D26DEC"/>
    <w:rsid w:val="00D272A5"/>
    <w:rsid w:val="00D276AC"/>
    <w:rsid w:val="00D27FCE"/>
    <w:rsid w:val="00D30272"/>
    <w:rsid w:val="00D306DB"/>
    <w:rsid w:val="00D30790"/>
    <w:rsid w:val="00D30A02"/>
    <w:rsid w:val="00D30A55"/>
    <w:rsid w:val="00D30A6D"/>
    <w:rsid w:val="00D30DF6"/>
    <w:rsid w:val="00D31335"/>
    <w:rsid w:val="00D31529"/>
    <w:rsid w:val="00D3262B"/>
    <w:rsid w:val="00D327FF"/>
    <w:rsid w:val="00D328EF"/>
    <w:rsid w:val="00D32A59"/>
    <w:rsid w:val="00D32C5D"/>
    <w:rsid w:val="00D3339B"/>
    <w:rsid w:val="00D334F9"/>
    <w:rsid w:val="00D3351A"/>
    <w:rsid w:val="00D3351E"/>
    <w:rsid w:val="00D338D3"/>
    <w:rsid w:val="00D33966"/>
    <w:rsid w:val="00D3398E"/>
    <w:rsid w:val="00D33E86"/>
    <w:rsid w:val="00D3414B"/>
    <w:rsid w:val="00D351B4"/>
    <w:rsid w:val="00D355EA"/>
    <w:rsid w:val="00D35715"/>
    <w:rsid w:val="00D35931"/>
    <w:rsid w:val="00D35BD6"/>
    <w:rsid w:val="00D35E46"/>
    <w:rsid w:val="00D35ECF"/>
    <w:rsid w:val="00D36516"/>
    <w:rsid w:val="00D36748"/>
    <w:rsid w:val="00D36765"/>
    <w:rsid w:val="00D37508"/>
    <w:rsid w:val="00D37E4C"/>
    <w:rsid w:val="00D4015E"/>
    <w:rsid w:val="00D404C7"/>
    <w:rsid w:val="00D405BB"/>
    <w:rsid w:val="00D40947"/>
    <w:rsid w:val="00D40B7E"/>
    <w:rsid w:val="00D40CF5"/>
    <w:rsid w:val="00D41031"/>
    <w:rsid w:val="00D411EE"/>
    <w:rsid w:val="00D411F5"/>
    <w:rsid w:val="00D4124E"/>
    <w:rsid w:val="00D41377"/>
    <w:rsid w:val="00D41969"/>
    <w:rsid w:val="00D41B9A"/>
    <w:rsid w:val="00D41F87"/>
    <w:rsid w:val="00D429D4"/>
    <w:rsid w:val="00D42A16"/>
    <w:rsid w:val="00D42B67"/>
    <w:rsid w:val="00D4307C"/>
    <w:rsid w:val="00D4319A"/>
    <w:rsid w:val="00D43365"/>
    <w:rsid w:val="00D4337D"/>
    <w:rsid w:val="00D433D5"/>
    <w:rsid w:val="00D43587"/>
    <w:rsid w:val="00D43A14"/>
    <w:rsid w:val="00D43CDB"/>
    <w:rsid w:val="00D4410A"/>
    <w:rsid w:val="00D4425B"/>
    <w:rsid w:val="00D443A2"/>
    <w:rsid w:val="00D4460D"/>
    <w:rsid w:val="00D44634"/>
    <w:rsid w:val="00D44B3C"/>
    <w:rsid w:val="00D44E13"/>
    <w:rsid w:val="00D44E94"/>
    <w:rsid w:val="00D44FF8"/>
    <w:rsid w:val="00D452DE"/>
    <w:rsid w:val="00D456A9"/>
    <w:rsid w:val="00D457E3"/>
    <w:rsid w:val="00D45C2F"/>
    <w:rsid w:val="00D45FAA"/>
    <w:rsid w:val="00D45FD8"/>
    <w:rsid w:val="00D46350"/>
    <w:rsid w:val="00D46351"/>
    <w:rsid w:val="00D46A2A"/>
    <w:rsid w:val="00D46B7D"/>
    <w:rsid w:val="00D46C2D"/>
    <w:rsid w:val="00D470C5"/>
    <w:rsid w:val="00D479DD"/>
    <w:rsid w:val="00D47E2F"/>
    <w:rsid w:val="00D47E94"/>
    <w:rsid w:val="00D50617"/>
    <w:rsid w:val="00D507F0"/>
    <w:rsid w:val="00D509EE"/>
    <w:rsid w:val="00D50AED"/>
    <w:rsid w:val="00D50CE2"/>
    <w:rsid w:val="00D50D67"/>
    <w:rsid w:val="00D510A3"/>
    <w:rsid w:val="00D51D96"/>
    <w:rsid w:val="00D51DE7"/>
    <w:rsid w:val="00D52146"/>
    <w:rsid w:val="00D5226C"/>
    <w:rsid w:val="00D522C0"/>
    <w:rsid w:val="00D52417"/>
    <w:rsid w:val="00D52492"/>
    <w:rsid w:val="00D5261A"/>
    <w:rsid w:val="00D52804"/>
    <w:rsid w:val="00D528CF"/>
    <w:rsid w:val="00D52ACB"/>
    <w:rsid w:val="00D52B31"/>
    <w:rsid w:val="00D52B68"/>
    <w:rsid w:val="00D53569"/>
    <w:rsid w:val="00D5363B"/>
    <w:rsid w:val="00D536CF"/>
    <w:rsid w:val="00D53A16"/>
    <w:rsid w:val="00D53B35"/>
    <w:rsid w:val="00D53CC0"/>
    <w:rsid w:val="00D53F4D"/>
    <w:rsid w:val="00D540B6"/>
    <w:rsid w:val="00D542FE"/>
    <w:rsid w:val="00D54572"/>
    <w:rsid w:val="00D54C9A"/>
    <w:rsid w:val="00D551C3"/>
    <w:rsid w:val="00D55263"/>
    <w:rsid w:val="00D5528C"/>
    <w:rsid w:val="00D553C9"/>
    <w:rsid w:val="00D5543A"/>
    <w:rsid w:val="00D555B9"/>
    <w:rsid w:val="00D55678"/>
    <w:rsid w:val="00D55CF1"/>
    <w:rsid w:val="00D55E72"/>
    <w:rsid w:val="00D55EB8"/>
    <w:rsid w:val="00D55FDF"/>
    <w:rsid w:val="00D560FD"/>
    <w:rsid w:val="00D566D9"/>
    <w:rsid w:val="00D56871"/>
    <w:rsid w:val="00D56C49"/>
    <w:rsid w:val="00D56CC9"/>
    <w:rsid w:val="00D5703D"/>
    <w:rsid w:val="00D571D2"/>
    <w:rsid w:val="00D57514"/>
    <w:rsid w:val="00D57CD9"/>
    <w:rsid w:val="00D57F05"/>
    <w:rsid w:val="00D6025E"/>
    <w:rsid w:val="00D60731"/>
    <w:rsid w:val="00D608AB"/>
    <w:rsid w:val="00D60C4E"/>
    <w:rsid w:val="00D60E05"/>
    <w:rsid w:val="00D61228"/>
    <w:rsid w:val="00D6141D"/>
    <w:rsid w:val="00D61519"/>
    <w:rsid w:val="00D61542"/>
    <w:rsid w:val="00D61678"/>
    <w:rsid w:val="00D6180D"/>
    <w:rsid w:val="00D61C93"/>
    <w:rsid w:val="00D622A1"/>
    <w:rsid w:val="00D623AB"/>
    <w:rsid w:val="00D625BA"/>
    <w:rsid w:val="00D6265C"/>
    <w:rsid w:val="00D6289D"/>
    <w:rsid w:val="00D63744"/>
    <w:rsid w:val="00D637F8"/>
    <w:rsid w:val="00D638DB"/>
    <w:rsid w:val="00D63B06"/>
    <w:rsid w:val="00D63B7E"/>
    <w:rsid w:val="00D64296"/>
    <w:rsid w:val="00D642D3"/>
    <w:rsid w:val="00D643C1"/>
    <w:rsid w:val="00D64714"/>
    <w:rsid w:val="00D647FB"/>
    <w:rsid w:val="00D64954"/>
    <w:rsid w:val="00D64BED"/>
    <w:rsid w:val="00D6525D"/>
    <w:rsid w:val="00D653FC"/>
    <w:rsid w:val="00D65477"/>
    <w:rsid w:val="00D65673"/>
    <w:rsid w:val="00D658AF"/>
    <w:rsid w:val="00D65A1B"/>
    <w:rsid w:val="00D65CC1"/>
    <w:rsid w:val="00D65CC3"/>
    <w:rsid w:val="00D65E5A"/>
    <w:rsid w:val="00D65FB8"/>
    <w:rsid w:val="00D66017"/>
    <w:rsid w:val="00D66156"/>
    <w:rsid w:val="00D66254"/>
    <w:rsid w:val="00D66467"/>
    <w:rsid w:val="00D66771"/>
    <w:rsid w:val="00D667DD"/>
    <w:rsid w:val="00D668CE"/>
    <w:rsid w:val="00D669C6"/>
    <w:rsid w:val="00D66A6D"/>
    <w:rsid w:val="00D6706A"/>
    <w:rsid w:val="00D6715D"/>
    <w:rsid w:val="00D671B9"/>
    <w:rsid w:val="00D67ADB"/>
    <w:rsid w:val="00D67D19"/>
    <w:rsid w:val="00D67E91"/>
    <w:rsid w:val="00D7000B"/>
    <w:rsid w:val="00D701B4"/>
    <w:rsid w:val="00D7069E"/>
    <w:rsid w:val="00D7077A"/>
    <w:rsid w:val="00D70B79"/>
    <w:rsid w:val="00D71046"/>
    <w:rsid w:val="00D71118"/>
    <w:rsid w:val="00D71278"/>
    <w:rsid w:val="00D7182D"/>
    <w:rsid w:val="00D71843"/>
    <w:rsid w:val="00D72223"/>
    <w:rsid w:val="00D724B2"/>
    <w:rsid w:val="00D724F7"/>
    <w:rsid w:val="00D725A0"/>
    <w:rsid w:val="00D7264A"/>
    <w:rsid w:val="00D72B61"/>
    <w:rsid w:val="00D72C42"/>
    <w:rsid w:val="00D72F48"/>
    <w:rsid w:val="00D72FDF"/>
    <w:rsid w:val="00D733D1"/>
    <w:rsid w:val="00D7341A"/>
    <w:rsid w:val="00D73451"/>
    <w:rsid w:val="00D736D1"/>
    <w:rsid w:val="00D73BB9"/>
    <w:rsid w:val="00D7425C"/>
    <w:rsid w:val="00D74852"/>
    <w:rsid w:val="00D749DB"/>
    <w:rsid w:val="00D74EBB"/>
    <w:rsid w:val="00D7511E"/>
    <w:rsid w:val="00D751D2"/>
    <w:rsid w:val="00D753B6"/>
    <w:rsid w:val="00D75A4C"/>
    <w:rsid w:val="00D75B84"/>
    <w:rsid w:val="00D75CF0"/>
    <w:rsid w:val="00D75D1D"/>
    <w:rsid w:val="00D766A9"/>
    <w:rsid w:val="00D76A37"/>
    <w:rsid w:val="00D76B27"/>
    <w:rsid w:val="00D76F39"/>
    <w:rsid w:val="00D76FAC"/>
    <w:rsid w:val="00D76FCD"/>
    <w:rsid w:val="00D7764F"/>
    <w:rsid w:val="00D77817"/>
    <w:rsid w:val="00D80151"/>
    <w:rsid w:val="00D8050F"/>
    <w:rsid w:val="00D8094C"/>
    <w:rsid w:val="00D809BE"/>
    <w:rsid w:val="00D80A1B"/>
    <w:rsid w:val="00D80B15"/>
    <w:rsid w:val="00D80B1C"/>
    <w:rsid w:val="00D80CFB"/>
    <w:rsid w:val="00D80EAE"/>
    <w:rsid w:val="00D81109"/>
    <w:rsid w:val="00D8135A"/>
    <w:rsid w:val="00D8187C"/>
    <w:rsid w:val="00D81C76"/>
    <w:rsid w:val="00D820BA"/>
    <w:rsid w:val="00D82572"/>
    <w:rsid w:val="00D825A6"/>
    <w:rsid w:val="00D826BF"/>
    <w:rsid w:val="00D827AB"/>
    <w:rsid w:val="00D828AF"/>
    <w:rsid w:val="00D82A79"/>
    <w:rsid w:val="00D82B3D"/>
    <w:rsid w:val="00D8310C"/>
    <w:rsid w:val="00D833A3"/>
    <w:rsid w:val="00D836E7"/>
    <w:rsid w:val="00D83891"/>
    <w:rsid w:val="00D83A98"/>
    <w:rsid w:val="00D83AFA"/>
    <w:rsid w:val="00D83B77"/>
    <w:rsid w:val="00D83CAD"/>
    <w:rsid w:val="00D83D6C"/>
    <w:rsid w:val="00D84255"/>
    <w:rsid w:val="00D84711"/>
    <w:rsid w:val="00D84918"/>
    <w:rsid w:val="00D849F2"/>
    <w:rsid w:val="00D84A55"/>
    <w:rsid w:val="00D84C88"/>
    <w:rsid w:val="00D84D04"/>
    <w:rsid w:val="00D8511F"/>
    <w:rsid w:val="00D85806"/>
    <w:rsid w:val="00D85C51"/>
    <w:rsid w:val="00D862B0"/>
    <w:rsid w:val="00D863A5"/>
    <w:rsid w:val="00D86C93"/>
    <w:rsid w:val="00D86E2D"/>
    <w:rsid w:val="00D86E54"/>
    <w:rsid w:val="00D86F57"/>
    <w:rsid w:val="00D87201"/>
    <w:rsid w:val="00D8738C"/>
    <w:rsid w:val="00D8752D"/>
    <w:rsid w:val="00D87765"/>
    <w:rsid w:val="00D878CD"/>
    <w:rsid w:val="00D87A19"/>
    <w:rsid w:val="00D87BAA"/>
    <w:rsid w:val="00D90048"/>
    <w:rsid w:val="00D901CA"/>
    <w:rsid w:val="00D9041E"/>
    <w:rsid w:val="00D9059D"/>
    <w:rsid w:val="00D90678"/>
    <w:rsid w:val="00D90995"/>
    <w:rsid w:val="00D90D37"/>
    <w:rsid w:val="00D90FCC"/>
    <w:rsid w:val="00D9139D"/>
    <w:rsid w:val="00D91568"/>
    <w:rsid w:val="00D91C0D"/>
    <w:rsid w:val="00D91E29"/>
    <w:rsid w:val="00D922C7"/>
    <w:rsid w:val="00D9238B"/>
    <w:rsid w:val="00D92593"/>
    <w:rsid w:val="00D92738"/>
    <w:rsid w:val="00D927D4"/>
    <w:rsid w:val="00D92853"/>
    <w:rsid w:val="00D929DC"/>
    <w:rsid w:val="00D93127"/>
    <w:rsid w:val="00D933F2"/>
    <w:rsid w:val="00D934D5"/>
    <w:rsid w:val="00D939B6"/>
    <w:rsid w:val="00D93A12"/>
    <w:rsid w:val="00D93C64"/>
    <w:rsid w:val="00D941AE"/>
    <w:rsid w:val="00D94203"/>
    <w:rsid w:val="00D9449F"/>
    <w:rsid w:val="00D94518"/>
    <w:rsid w:val="00D94758"/>
    <w:rsid w:val="00D9506D"/>
    <w:rsid w:val="00D951C2"/>
    <w:rsid w:val="00D95A5B"/>
    <w:rsid w:val="00D95A9E"/>
    <w:rsid w:val="00D95D4A"/>
    <w:rsid w:val="00D95EB8"/>
    <w:rsid w:val="00D962C3"/>
    <w:rsid w:val="00D9639C"/>
    <w:rsid w:val="00D96677"/>
    <w:rsid w:val="00D9678E"/>
    <w:rsid w:val="00D968F2"/>
    <w:rsid w:val="00D9699C"/>
    <w:rsid w:val="00D96AD1"/>
    <w:rsid w:val="00D96E92"/>
    <w:rsid w:val="00D96F2D"/>
    <w:rsid w:val="00D97122"/>
    <w:rsid w:val="00D971B8"/>
    <w:rsid w:val="00D971FB"/>
    <w:rsid w:val="00D9724B"/>
    <w:rsid w:val="00D972C2"/>
    <w:rsid w:val="00D97385"/>
    <w:rsid w:val="00D97779"/>
    <w:rsid w:val="00D978B6"/>
    <w:rsid w:val="00D97C70"/>
    <w:rsid w:val="00D97D49"/>
    <w:rsid w:val="00DA015B"/>
    <w:rsid w:val="00DA031C"/>
    <w:rsid w:val="00DA06A4"/>
    <w:rsid w:val="00DA09FD"/>
    <w:rsid w:val="00DA0CA0"/>
    <w:rsid w:val="00DA1437"/>
    <w:rsid w:val="00DA14BC"/>
    <w:rsid w:val="00DA1559"/>
    <w:rsid w:val="00DA1A2E"/>
    <w:rsid w:val="00DA203D"/>
    <w:rsid w:val="00DA20E7"/>
    <w:rsid w:val="00DA256D"/>
    <w:rsid w:val="00DA26F0"/>
    <w:rsid w:val="00DA2E6A"/>
    <w:rsid w:val="00DA319B"/>
    <w:rsid w:val="00DA3268"/>
    <w:rsid w:val="00DA347F"/>
    <w:rsid w:val="00DA34ED"/>
    <w:rsid w:val="00DA36D2"/>
    <w:rsid w:val="00DA3BFA"/>
    <w:rsid w:val="00DA41F6"/>
    <w:rsid w:val="00DA429A"/>
    <w:rsid w:val="00DA4812"/>
    <w:rsid w:val="00DA4E3C"/>
    <w:rsid w:val="00DA51DC"/>
    <w:rsid w:val="00DA5424"/>
    <w:rsid w:val="00DA5570"/>
    <w:rsid w:val="00DA5675"/>
    <w:rsid w:val="00DA6042"/>
    <w:rsid w:val="00DA63D0"/>
    <w:rsid w:val="00DA6421"/>
    <w:rsid w:val="00DA6A1C"/>
    <w:rsid w:val="00DA70D9"/>
    <w:rsid w:val="00DA71AA"/>
    <w:rsid w:val="00DA737B"/>
    <w:rsid w:val="00DA7443"/>
    <w:rsid w:val="00DA756A"/>
    <w:rsid w:val="00DA7785"/>
    <w:rsid w:val="00DA7AA3"/>
    <w:rsid w:val="00DA7CC0"/>
    <w:rsid w:val="00DA7DD6"/>
    <w:rsid w:val="00DA7E0E"/>
    <w:rsid w:val="00DA7FC2"/>
    <w:rsid w:val="00DB0147"/>
    <w:rsid w:val="00DB015A"/>
    <w:rsid w:val="00DB09DD"/>
    <w:rsid w:val="00DB0AA8"/>
    <w:rsid w:val="00DB0C4A"/>
    <w:rsid w:val="00DB10A6"/>
    <w:rsid w:val="00DB1105"/>
    <w:rsid w:val="00DB11CC"/>
    <w:rsid w:val="00DB1316"/>
    <w:rsid w:val="00DB13BC"/>
    <w:rsid w:val="00DB20E5"/>
    <w:rsid w:val="00DB2121"/>
    <w:rsid w:val="00DB2166"/>
    <w:rsid w:val="00DB2379"/>
    <w:rsid w:val="00DB264A"/>
    <w:rsid w:val="00DB2802"/>
    <w:rsid w:val="00DB28A0"/>
    <w:rsid w:val="00DB2BAE"/>
    <w:rsid w:val="00DB2DAA"/>
    <w:rsid w:val="00DB2DED"/>
    <w:rsid w:val="00DB3066"/>
    <w:rsid w:val="00DB331C"/>
    <w:rsid w:val="00DB3395"/>
    <w:rsid w:val="00DB33B2"/>
    <w:rsid w:val="00DB3622"/>
    <w:rsid w:val="00DB3F94"/>
    <w:rsid w:val="00DB435C"/>
    <w:rsid w:val="00DB4378"/>
    <w:rsid w:val="00DB46AE"/>
    <w:rsid w:val="00DB49D5"/>
    <w:rsid w:val="00DB4A2A"/>
    <w:rsid w:val="00DB4FE9"/>
    <w:rsid w:val="00DB538D"/>
    <w:rsid w:val="00DB5828"/>
    <w:rsid w:val="00DB5A13"/>
    <w:rsid w:val="00DB5AEE"/>
    <w:rsid w:val="00DB5BC1"/>
    <w:rsid w:val="00DB5F0C"/>
    <w:rsid w:val="00DB6048"/>
    <w:rsid w:val="00DB6316"/>
    <w:rsid w:val="00DB637D"/>
    <w:rsid w:val="00DB653A"/>
    <w:rsid w:val="00DB6544"/>
    <w:rsid w:val="00DB665F"/>
    <w:rsid w:val="00DB67FD"/>
    <w:rsid w:val="00DB6B46"/>
    <w:rsid w:val="00DB6D0F"/>
    <w:rsid w:val="00DB71C6"/>
    <w:rsid w:val="00DB75C2"/>
    <w:rsid w:val="00DB7639"/>
    <w:rsid w:val="00DB773A"/>
    <w:rsid w:val="00DB778C"/>
    <w:rsid w:val="00DB7973"/>
    <w:rsid w:val="00DB7977"/>
    <w:rsid w:val="00DB79C6"/>
    <w:rsid w:val="00DB79D3"/>
    <w:rsid w:val="00DB7AD0"/>
    <w:rsid w:val="00DB7AEA"/>
    <w:rsid w:val="00DB7B81"/>
    <w:rsid w:val="00DB7CCC"/>
    <w:rsid w:val="00DC0356"/>
    <w:rsid w:val="00DC059B"/>
    <w:rsid w:val="00DC0758"/>
    <w:rsid w:val="00DC0847"/>
    <w:rsid w:val="00DC0EDA"/>
    <w:rsid w:val="00DC104A"/>
    <w:rsid w:val="00DC171A"/>
    <w:rsid w:val="00DC1834"/>
    <w:rsid w:val="00DC19C4"/>
    <w:rsid w:val="00DC1A31"/>
    <w:rsid w:val="00DC1E4B"/>
    <w:rsid w:val="00DC1EFD"/>
    <w:rsid w:val="00DC1FFE"/>
    <w:rsid w:val="00DC2456"/>
    <w:rsid w:val="00DC2463"/>
    <w:rsid w:val="00DC25F1"/>
    <w:rsid w:val="00DC2700"/>
    <w:rsid w:val="00DC2836"/>
    <w:rsid w:val="00DC2B4E"/>
    <w:rsid w:val="00DC2C14"/>
    <w:rsid w:val="00DC2EA2"/>
    <w:rsid w:val="00DC334A"/>
    <w:rsid w:val="00DC3431"/>
    <w:rsid w:val="00DC3577"/>
    <w:rsid w:val="00DC3F7C"/>
    <w:rsid w:val="00DC3FB7"/>
    <w:rsid w:val="00DC3FEA"/>
    <w:rsid w:val="00DC42DC"/>
    <w:rsid w:val="00DC4401"/>
    <w:rsid w:val="00DC4726"/>
    <w:rsid w:val="00DC474C"/>
    <w:rsid w:val="00DC4A9C"/>
    <w:rsid w:val="00DC4AB9"/>
    <w:rsid w:val="00DC4BB4"/>
    <w:rsid w:val="00DC4CB2"/>
    <w:rsid w:val="00DC4CE1"/>
    <w:rsid w:val="00DC4EB3"/>
    <w:rsid w:val="00DC4FC8"/>
    <w:rsid w:val="00DC543B"/>
    <w:rsid w:val="00DC56AE"/>
    <w:rsid w:val="00DC5ACF"/>
    <w:rsid w:val="00DC5BB7"/>
    <w:rsid w:val="00DC5DBA"/>
    <w:rsid w:val="00DC5E20"/>
    <w:rsid w:val="00DC6007"/>
    <w:rsid w:val="00DC6224"/>
    <w:rsid w:val="00DC6661"/>
    <w:rsid w:val="00DC6DF4"/>
    <w:rsid w:val="00DC7429"/>
    <w:rsid w:val="00DC7521"/>
    <w:rsid w:val="00DC79B4"/>
    <w:rsid w:val="00DC7A1B"/>
    <w:rsid w:val="00DC7D39"/>
    <w:rsid w:val="00DC7D5D"/>
    <w:rsid w:val="00DD01E8"/>
    <w:rsid w:val="00DD06F3"/>
    <w:rsid w:val="00DD0770"/>
    <w:rsid w:val="00DD09AC"/>
    <w:rsid w:val="00DD0B3F"/>
    <w:rsid w:val="00DD10C4"/>
    <w:rsid w:val="00DD13F4"/>
    <w:rsid w:val="00DD151D"/>
    <w:rsid w:val="00DD157B"/>
    <w:rsid w:val="00DD1617"/>
    <w:rsid w:val="00DD1B75"/>
    <w:rsid w:val="00DD2473"/>
    <w:rsid w:val="00DD295C"/>
    <w:rsid w:val="00DD2D9D"/>
    <w:rsid w:val="00DD2F47"/>
    <w:rsid w:val="00DD2F4D"/>
    <w:rsid w:val="00DD31A5"/>
    <w:rsid w:val="00DD3231"/>
    <w:rsid w:val="00DD38C5"/>
    <w:rsid w:val="00DD3970"/>
    <w:rsid w:val="00DD39EB"/>
    <w:rsid w:val="00DD3AE0"/>
    <w:rsid w:val="00DD3B1D"/>
    <w:rsid w:val="00DD3C15"/>
    <w:rsid w:val="00DD3CE3"/>
    <w:rsid w:val="00DD3EA7"/>
    <w:rsid w:val="00DD41B0"/>
    <w:rsid w:val="00DD4308"/>
    <w:rsid w:val="00DD44C1"/>
    <w:rsid w:val="00DD49F4"/>
    <w:rsid w:val="00DD4B8E"/>
    <w:rsid w:val="00DD4E15"/>
    <w:rsid w:val="00DD4F1B"/>
    <w:rsid w:val="00DD4FF7"/>
    <w:rsid w:val="00DD5526"/>
    <w:rsid w:val="00DD582C"/>
    <w:rsid w:val="00DD5D81"/>
    <w:rsid w:val="00DD6072"/>
    <w:rsid w:val="00DD6217"/>
    <w:rsid w:val="00DD6512"/>
    <w:rsid w:val="00DD6880"/>
    <w:rsid w:val="00DD688F"/>
    <w:rsid w:val="00DD68E7"/>
    <w:rsid w:val="00DD6B13"/>
    <w:rsid w:val="00DD6D04"/>
    <w:rsid w:val="00DD71DF"/>
    <w:rsid w:val="00DD7747"/>
    <w:rsid w:val="00DD7CC4"/>
    <w:rsid w:val="00DE0810"/>
    <w:rsid w:val="00DE0867"/>
    <w:rsid w:val="00DE09D8"/>
    <w:rsid w:val="00DE0B89"/>
    <w:rsid w:val="00DE0D9E"/>
    <w:rsid w:val="00DE12C5"/>
    <w:rsid w:val="00DE139C"/>
    <w:rsid w:val="00DE171E"/>
    <w:rsid w:val="00DE1ABC"/>
    <w:rsid w:val="00DE1F39"/>
    <w:rsid w:val="00DE1F61"/>
    <w:rsid w:val="00DE2263"/>
    <w:rsid w:val="00DE2805"/>
    <w:rsid w:val="00DE2CF5"/>
    <w:rsid w:val="00DE2DE8"/>
    <w:rsid w:val="00DE3069"/>
    <w:rsid w:val="00DE31C2"/>
    <w:rsid w:val="00DE35DC"/>
    <w:rsid w:val="00DE3677"/>
    <w:rsid w:val="00DE3909"/>
    <w:rsid w:val="00DE3940"/>
    <w:rsid w:val="00DE3A5C"/>
    <w:rsid w:val="00DE3B52"/>
    <w:rsid w:val="00DE3CEE"/>
    <w:rsid w:val="00DE3D0F"/>
    <w:rsid w:val="00DE40BD"/>
    <w:rsid w:val="00DE4457"/>
    <w:rsid w:val="00DE48C5"/>
    <w:rsid w:val="00DE4902"/>
    <w:rsid w:val="00DE4B23"/>
    <w:rsid w:val="00DE4C51"/>
    <w:rsid w:val="00DE4C60"/>
    <w:rsid w:val="00DE4D8F"/>
    <w:rsid w:val="00DE4E81"/>
    <w:rsid w:val="00DE5182"/>
    <w:rsid w:val="00DE5853"/>
    <w:rsid w:val="00DE5872"/>
    <w:rsid w:val="00DE5E72"/>
    <w:rsid w:val="00DE60D8"/>
    <w:rsid w:val="00DE611F"/>
    <w:rsid w:val="00DE619C"/>
    <w:rsid w:val="00DE6203"/>
    <w:rsid w:val="00DE62E5"/>
    <w:rsid w:val="00DE63A5"/>
    <w:rsid w:val="00DE648A"/>
    <w:rsid w:val="00DE66CB"/>
    <w:rsid w:val="00DE6972"/>
    <w:rsid w:val="00DE6D56"/>
    <w:rsid w:val="00DE6FF6"/>
    <w:rsid w:val="00DE70D5"/>
    <w:rsid w:val="00DE76AB"/>
    <w:rsid w:val="00DE7862"/>
    <w:rsid w:val="00DE78B6"/>
    <w:rsid w:val="00DE7BD9"/>
    <w:rsid w:val="00DF0314"/>
    <w:rsid w:val="00DF056E"/>
    <w:rsid w:val="00DF068C"/>
    <w:rsid w:val="00DF07C8"/>
    <w:rsid w:val="00DF080F"/>
    <w:rsid w:val="00DF08C3"/>
    <w:rsid w:val="00DF0E7A"/>
    <w:rsid w:val="00DF0F90"/>
    <w:rsid w:val="00DF1080"/>
    <w:rsid w:val="00DF1110"/>
    <w:rsid w:val="00DF11DF"/>
    <w:rsid w:val="00DF1E54"/>
    <w:rsid w:val="00DF1F75"/>
    <w:rsid w:val="00DF2486"/>
    <w:rsid w:val="00DF26B8"/>
    <w:rsid w:val="00DF2746"/>
    <w:rsid w:val="00DF2881"/>
    <w:rsid w:val="00DF2940"/>
    <w:rsid w:val="00DF2F11"/>
    <w:rsid w:val="00DF3116"/>
    <w:rsid w:val="00DF3263"/>
    <w:rsid w:val="00DF35A5"/>
    <w:rsid w:val="00DF3841"/>
    <w:rsid w:val="00DF3844"/>
    <w:rsid w:val="00DF395B"/>
    <w:rsid w:val="00DF3A33"/>
    <w:rsid w:val="00DF3FBB"/>
    <w:rsid w:val="00DF40DF"/>
    <w:rsid w:val="00DF4758"/>
    <w:rsid w:val="00DF47FC"/>
    <w:rsid w:val="00DF4948"/>
    <w:rsid w:val="00DF4A4D"/>
    <w:rsid w:val="00DF4B9A"/>
    <w:rsid w:val="00DF4E14"/>
    <w:rsid w:val="00DF4E4A"/>
    <w:rsid w:val="00DF4E7B"/>
    <w:rsid w:val="00DF4FB9"/>
    <w:rsid w:val="00DF555E"/>
    <w:rsid w:val="00DF5567"/>
    <w:rsid w:val="00DF556E"/>
    <w:rsid w:val="00DF5714"/>
    <w:rsid w:val="00DF5785"/>
    <w:rsid w:val="00DF5827"/>
    <w:rsid w:val="00DF5B91"/>
    <w:rsid w:val="00DF5BFB"/>
    <w:rsid w:val="00DF60CA"/>
    <w:rsid w:val="00DF62E6"/>
    <w:rsid w:val="00DF63BD"/>
    <w:rsid w:val="00DF652B"/>
    <w:rsid w:val="00DF6812"/>
    <w:rsid w:val="00DF6FCA"/>
    <w:rsid w:val="00DF7500"/>
    <w:rsid w:val="00DF79C6"/>
    <w:rsid w:val="00DF7C01"/>
    <w:rsid w:val="00DF7CE1"/>
    <w:rsid w:val="00DF7F13"/>
    <w:rsid w:val="00E0010A"/>
    <w:rsid w:val="00E00289"/>
    <w:rsid w:val="00E002C5"/>
    <w:rsid w:val="00E00D67"/>
    <w:rsid w:val="00E0131B"/>
    <w:rsid w:val="00E01456"/>
    <w:rsid w:val="00E014CC"/>
    <w:rsid w:val="00E016E2"/>
    <w:rsid w:val="00E018DE"/>
    <w:rsid w:val="00E01D73"/>
    <w:rsid w:val="00E01DBB"/>
    <w:rsid w:val="00E01EC8"/>
    <w:rsid w:val="00E02012"/>
    <w:rsid w:val="00E025FE"/>
    <w:rsid w:val="00E02ADA"/>
    <w:rsid w:val="00E02FCC"/>
    <w:rsid w:val="00E03162"/>
    <w:rsid w:val="00E032DC"/>
    <w:rsid w:val="00E033B6"/>
    <w:rsid w:val="00E0350E"/>
    <w:rsid w:val="00E0390E"/>
    <w:rsid w:val="00E03989"/>
    <w:rsid w:val="00E03B9B"/>
    <w:rsid w:val="00E04401"/>
    <w:rsid w:val="00E04917"/>
    <w:rsid w:val="00E0492A"/>
    <w:rsid w:val="00E04D1F"/>
    <w:rsid w:val="00E04E67"/>
    <w:rsid w:val="00E04ECE"/>
    <w:rsid w:val="00E05120"/>
    <w:rsid w:val="00E05123"/>
    <w:rsid w:val="00E05479"/>
    <w:rsid w:val="00E0549A"/>
    <w:rsid w:val="00E05590"/>
    <w:rsid w:val="00E05963"/>
    <w:rsid w:val="00E05AE8"/>
    <w:rsid w:val="00E05B32"/>
    <w:rsid w:val="00E05B54"/>
    <w:rsid w:val="00E05EFC"/>
    <w:rsid w:val="00E064EB"/>
    <w:rsid w:val="00E06579"/>
    <w:rsid w:val="00E06581"/>
    <w:rsid w:val="00E065C1"/>
    <w:rsid w:val="00E06CA8"/>
    <w:rsid w:val="00E06F03"/>
    <w:rsid w:val="00E075AB"/>
    <w:rsid w:val="00E07635"/>
    <w:rsid w:val="00E077DF"/>
    <w:rsid w:val="00E0785F"/>
    <w:rsid w:val="00E07A0A"/>
    <w:rsid w:val="00E07BC0"/>
    <w:rsid w:val="00E07EC2"/>
    <w:rsid w:val="00E10027"/>
    <w:rsid w:val="00E10229"/>
    <w:rsid w:val="00E1078A"/>
    <w:rsid w:val="00E107E8"/>
    <w:rsid w:val="00E1095C"/>
    <w:rsid w:val="00E10B29"/>
    <w:rsid w:val="00E10CFC"/>
    <w:rsid w:val="00E10DC7"/>
    <w:rsid w:val="00E110D1"/>
    <w:rsid w:val="00E11177"/>
    <w:rsid w:val="00E1121B"/>
    <w:rsid w:val="00E1175C"/>
    <w:rsid w:val="00E11CF4"/>
    <w:rsid w:val="00E12134"/>
    <w:rsid w:val="00E1250D"/>
    <w:rsid w:val="00E125D6"/>
    <w:rsid w:val="00E12917"/>
    <w:rsid w:val="00E12960"/>
    <w:rsid w:val="00E12975"/>
    <w:rsid w:val="00E12F62"/>
    <w:rsid w:val="00E13133"/>
    <w:rsid w:val="00E1322A"/>
    <w:rsid w:val="00E13767"/>
    <w:rsid w:val="00E13929"/>
    <w:rsid w:val="00E13DA1"/>
    <w:rsid w:val="00E1410D"/>
    <w:rsid w:val="00E14141"/>
    <w:rsid w:val="00E14173"/>
    <w:rsid w:val="00E141B6"/>
    <w:rsid w:val="00E14282"/>
    <w:rsid w:val="00E143A3"/>
    <w:rsid w:val="00E143AB"/>
    <w:rsid w:val="00E14799"/>
    <w:rsid w:val="00E14921"/>
    <w:rsid w:val="00E149D8"/>
    <w:rsid w:val="00E14B65"/>
    <w:rsid w:val="00E14C36"/>
    <w:rsid w:val="00E14FBA"/>
    <w:rsid w:val="00E154FE"/>
    <w:rsid w:val="00E15768"/>
    <w:rsid w:val="00E15A5E"/>
    <w:rsid w:val="00E15B4A"/>
    <w:rsid w:val="00E15C13"/>
    <w:rsid w:val="00E15F4C"/>
    <w:rsid w:val="00E164B2"/>
    <w:rsid w:val="00E1652A"/>
    <w:rsid w:val="00E165DB"/>
    <w:rsid w:val="00E167E6"/>
    <w:rsid w:val="00E16D97"/>
    <w:rsid w:val="00E170EC"/>
    <w:rsid w:val="00E17138"/>
    <w:rsid w:val="00E177AA"/>
    <w:rsid w:val="00E17878"/>
    <w:rsid w:val="00E17A29"/>
    <w:rsid w:val="00E202BA"/>
    <w:rsid w:val="00E20456"/>
    <w:rsid w:val="00E20CF8"/>
    <w:rsid w:val="00E21057"/>
    <w:rsid w:val="00E215B1"/>
    <w:rsid w:val="00E215EC"/>
    <w:rsid w:val="00E21684"/>
    <w:rsid w:val="00E2168B"/>
    <w:rsid w:val="00E2192B"/>
    <w:rsid w:val="00E21EDD"/>
    <w:rsid w:val="00E21FE4"/>
    <w:rsid w:val="00E2200A"/>
    <w:rsid w:val="00E223C8"/>
    <w:rsid w:val="00E2254D"/>
    <w:rsid w:val="00E227AB"/>
    <w:rsid w:val="00E2280C"/>
    <w:rsid w:val="00E23047"/>
    <w:rsid w:val="00E2313F"/>
    <w:rsid w:val="00E2320B"/>
    <w:rsid w:val="00E23410"/>
    <w:rsid w:val="00E23701"/>
    <w:rsid w:val="00E2388F"/>
    <w:rsid w:val="00E2389C"/>
    <w:rsid w:val="00E23911"/>
    <w:rsid w:val="00E23A7D"/>
    <w:rsid w:val="00E2486A"/>
    <w:rsid w:val="00E24896"/>
    <w:rsid w:val="00E252DA"/>
    <w:rsid w:val="00E2577E"/>
    <w:rsid w:val="00E2584A"/>
    <w:rsid w:val="00E25B07"/>
    <w:rsid w:val="00E25F4B"/>
    <w:rsid w:val="00E260CA"/>
    <w:rsid w:val="00E26178"/>
    <w:rsid w:val="00E26268"/>
    <w:rsid w:val="00E26286"/>
    <w:rsid w:val="00E26433"/>
    <w:rsid w:val="00E26626"/>
    <w:rsid w:val="00E26FDA"/>
    <w:rsid w:val="00E270D2"/>
    <w:rsid w:val="00E27550"/>
    <w:rsid w:val="00E276F8"/>
    <w:rsid w:val="00E27B4C"/>
    <w:rsid w:val="00E27EFA"/>
    <w:rsid w:val="00E27FD9"/>
    <w:rsid w:val="00E30074"/>
    <w:rsid w:val="00E30140"/>
    <w:rsid w:val="00E301EC"/>
    <w:rsid w:val="00E3038A"/>
    <w:rsid w:val="00E30694"/>
    <w:rsid w:val="00E30C91"/>
    <w:rsid w:val="00E30CAF"/>
    <w:rsid w:val="00E31380"/>
    <w:rsid w:val="00E314AB"/>
    <w:rsid w:val="00E317DA"/>
    <w:rsid w:val="00E31B3F"/>
    <w:rsid w:val="00E31E7B"/>
    <w:rsid w:val="00E32A0E"/>
    <w:rsid w:val="00E32A69"/>
    <w:rsid w:val="00E32D85"/>
    <w:rsid w:val="00E33051"/>
    <w:rsid w:val="00E33383"/>
    <w:rsid w:val="00E33940"/>
    <w:rsid w:val="00E33970"/>
    <w:rsid w:val="00E341AE"/>
    <w:rsid w:val="00E343D3"/>
    <w:rsid w:val="00E34544"/>
    <w:rsid w:val="00E3463D"/>
    <w:rsid w:val="00E34980"/>
    <w:rsid w:val="00E34AAB"/>
    <w:rsid w:val="00E34BF4"/>
    <w:rsid w:val="00E34C4A"/>
    <w:rsid w:val="00E34D38"/>
    <w:rsid w:val="00E34EBB"/>
    <w:rsid w:val="00E3579D"/>
    <w:rsid w:val="00E35E6F"/>
    <w:rsid w:val="00E35EEF"/>
    <w:rsid w:val="00E361DD"/>
    <w:rsid w:val="00E369A4"/>
    <w:rsid w:val="00E36AC5"/>
    <w:rsid w:val="00E36CEB"/>
    <w:rsid w:val="00E36EDB"/>
    <w:rsid w:val="00E36F75"/>
    <w:rsid w:val="00E3707A"/>
    <w:rsid w:val="00E3739A"/>
    <w:rsid w:val="00E374E2"/>
    <w:rsid w:val="00E3775C"/>
    <w:rsid w:val="00E378BF"/>
    <w:rsid w:val="00E40544"/>
    <w:rsid w:val="00E40932"/>
    <w:rsid w:val="00E409A3"/>
    <w:rsid w:val="00E40A1A"/>
    <w:rsid w:val="00E40A45"/>
    <w:rsid w:val="00E40A67"/>
    <w:rsid w:val="00E40B4B"/>
    <w:rsid w:val="00E40D1C"/>
    <w:rsid w:val="00E40EDF"/>
    <w:rsid w:val="00E410F1"/>
    <w:rsid w:val="00E41203"/>
    <w:rsid w:val="00E4125F"/>
    <w:rsid w:val="00E41382"/>
    <w:rsid w:val="00E41645"/>
    <w:rsid w:val="00E41764"/>
    <w:rsid w:val="00E417AE"/>
    <w:rsid w:val="00E41ACB"/>
    <w:rsid w:val="00E41B26"/>
    <w:rsid w:val="00E41C21"/>
    <w:rsid w:val="00E41F69"/>
    <w:rsid w:val="00E421EC"/>
    <w:rsid w:val="00E422C2"/>
    <w:rsid w:val="00E4283B"/>
    <w:rsid w:val="00E42D0E"/>
    <w:rsid w:val="00E42FD2"/>
    <w:rsid w:val="00E43207"/>
    <w:rsid w:val="00E43266"/>
    <w:rsid w:val="00E43313"/>
    <w:rsid w:val="00E43608"/>
    <w:rsid w:val="00E43A0C"/>
    <w:rsid w:val="00E43ACF"/>
    <w:rsid w:val="00E43C47"/>
    <w:rsid w:val="00E43C75"/>
    <w:rsid w:val="00E43D8C"/>
    <w:rsid w:val="00E43EB4"/>
    <w:rsid w:val="00E43EC5"/>
    <w:rsid w:val="00E442C3"/>
    <w:rsid w:val="00E44347"/>
    <w:rsid w:val="00E448A6"/>
    <w:rsid w:val="00E44AFA"/>
    <w:rsid w:val="00E451C2"/>
    <w:rsid w:val="00E45976"/>
    <w:rsid w:val="00E45987"/>
    <w:rsid w:val="00E462A0"/>
    <w:rsid w:val="00E46500"/>
    <w:rsid w:val="00E46604"/>
    <w:rsid w:val="00E46626"/>
    <w:rsid w:val="00E4676B"/>
    <w:rsid w:val="00E472AD"/>
    <w:rsid w:val="00E472B0"/>
    <w:rsid w:val="00E47304"/>
    <w:rsid w:val="00E474A9"/>
    <w:rsid w:val="00E4798A"/>
    <w:rsid w:val="00E479E4"/>
    <w:rsid w:val="00E47DCA"/>
    <w:rsid w:val="00E47E04"/>
    <w:rsid w:val="00E47FD5"/>
    <w:rsid w:val="00E5061A"/>
    <w:rsid w:val="00E50742"/>
    <w:rsid w:val="00E508EA"/>
    <w:rsid w:val="00E50A49"/>
    <w:rsid w:val="00E50A67"/>
    <w:rsid w:val="00E50ED5"/>
    <w:rsid w:val="00E5132F"/>
    <w:rsid w:val="00E5191A"/>
    <w:rsid w:val="00E51F12"/>
    <w:rsid w:val="00E52F20"/>
    <w:rsid w:val="00E530A9"/>
    <w:rsid w:val="00E53348"/>
    <w:rsid w:val="00E533BB"/>
    <w:rsid w:val="00E53695"/>
    <w:rsid w:val="00E5372C"/>
    <w:rsid w:val="00E53773"/>
    <w:rsid w:val="00E538B6"/>
    <w:rsid w:val="00E543BD"/>
    <w:rsid w:val="00E544A3"/>
    <w:rsid w:val="00E545C3"/>
    <w:rsid w:val="00E547E1"/>
    <w:rsid w:val="00E54934"/>
    <w:rsid w:val="00E5494B"/>
    <w:rsid w:val="00E54ADB"/>
    <w:rsid w:val="00E54B61"/>
    <w:rsid w:val="00E54BD7"/>
    <w:rsid w:val="00E5507B"/>
    <w:rsid w:val="00E55367"/>
    <w:rsid w:val="00E55928"/>
    <w:rsid w:val="00E559F8"/>
    <w:rsid w:val="00E55A43"/>
    <w:rsid w:val="00E56672"/>
    <w:rsid w:val="00E567F7"/>
    <w:rsid w:val="00E56961"/>
    <w:rsid w:val="00E569A3"/>
    <w:rsid w:val="00E56D38"/>
    <w:rsid w:val="00E56E11"/>
    <w:rsid w:val="00E56EF9"/>
    <w:rsid w:val="00E5712F"/>
    <w:rsid w:val="00E57199"/>
    <w:rsid w:val="00E572B1"/>
    <w:rsid w:val="00E572E6"/>
    <w:rsid w:val="00E5752C"/>
    <w:rsid w:val="00E57650"/>
    <w:rsid w:val="00E5782B"/>
    <w:rsid w:val="00E57A66"/>
    <w:rsid w:val="00E57A6F"/>
    <w:rsid w:val="00E57D17"/>
    <w:rsid w:val="00E57F09"/>
    <w:rsid w:val="00E60147"/>
    <w:rsid w:val="00E6018F"/>
    <w:rsid w:val="00E605E5"/>
    <w:rsid w:val="00E6094A"/>
    <w:rsid w:val="00E60BC3"/>
    <w:rsid w:val="00E60C7B"/>
    <w:rsid w:val="00E61108"/>
    <w:rsid w:val="00E61507"/>
    <w:rsid w:val="00E61542"/>
    <w:rsid w:val="00E61555"/>
    <w:rsid w:val="00E6167A"/>
    <w:rsid w:val="00E619C5"/>
    <w:rsid w:val="00E61B25"/>
    <w:rsid w:val="00E61B93"/>
    <w:rsid w:val="00E62249"/>
    <w:rsid w:val="00E622D1"/>
    <w:rsid w:val="00E6289D"/>
    <w:rsid w:val="00E62B15"/>
    <w:rsid w:val="00E62F63"/>
    <w:rsid w:val="00E639BF"/>
    <w:rsid w:val="00E63AA4"/>
    <w:rsid w:val="00E63AEE"/>
    <w:rsid w:val="00E63F4C"/>
    <w:rsid w:val="00E642A4"/>
    <w:rsid w:val="00E643D2"/>
    <w:rsid w:val="00E643FE"/>
    <w:rsid w:val="00E64EA2"/>
    <w:rsid w:val="00E651E9"/>
    <w:rsid w:val="00E653F0"/>
    <w:rsid w:val="00E654BC"/>
    <w:rsid w:val="00E65882"/>
    <w:rsid w:val="00E65AA4"/>
    <w:rsid w:val="00E65B3C"/>
    <w:rsid w:val="00E65E68"/>
    <w:rsid w:val="00E66027"/>
    <w:rsid w:val="00E661E5"/>
    <w:rsid w:val="00E66272"/>
    <w:rsid w:val="00E662F5"/>
    <w:rsid w:val="00E664F6"/>
    <w:rsid w:val="00E668A2"/>
    <w:rsid w:val="00E6697D"/>
    <w:rsid w:val="00E66B21"/>
    <w:rsid w:val="00E671D8"/>
    <w:rsid w:val="00E67334"/>
    <w:rsid w:val="00E67458"/>
    <w:rsid w:val="00E67870"/>
    <w:rsid w:val="00E67BE7"/>
    <w:rsid w:val="00E702B2"/>
    <w:rsid w:val="00E7031C"/>
    <w:rsid w:val="00E7058A"/>
    <w:rsid w:val="00E706EA"/>
    <w:rsid w:val="00E709A9"/>
    <w:rsid w:val="00E70C79"/>
    <w:rsid w:val="00E71039"/>
    <w:rsid w:val="00E7109C"/>
    <w:rsid w:val="00E71359"/>
    <w:rsid w:val="00E7139A"/>
    <w:rsid w:val="00E71B1E"/>
    <w:rsid w:val="00E71BE5"/>
    <w:rsid w:val="00E71C26"/>
    <w:rsid w:val="00E71EC2"/>
    <w:rsid w:val="00E71EC6"/>
    <w:rsid w:val="00E720DA"/>
    <w:rsid w:val="00E720F1"/>
    <w:rsid w:val="00E72120"/>
    <w:rsid w:val="00E725EA"/>
    <w:rsid w:val="00E7267E"/>
    <w:rsid w:val="00E727BE"/>
    <w:rsid w:val="00E72A67"/>
    <w:rsid w:val="00E72DDD"/>
    <w:rsid w:val="00E72E8E"/>
    <w:rsid w:val="00E7314B"/>
    <w:rsid w:val="00E733DA"/>
    <w:rsid w:val="00E734D0"/>
    <w:rsid w:val="00E734FA"/>
    <w:rsid w:val="00E73594"/>
    <w:rsid w:val="00E73ABC"/>
    <w:rsid w:val="00E73B1C"/>
    <w:rsid w:val="00E73C3E"/>
    <w:rsid w:val="00E73DAF"/>
    <w:rsid w:val="00E743A0"/>
    <w:rsid w:val="00E743CE"/>
    <w:rsid w:val="00E7446D"/>
    <w:rsid w:val="00E749F6"/>
    <w:rsid w:val="00E74CFE"/>
    <w:rsid w:val="00E75059"/>
    <w:rsid w:val="00E750B8"/>
    <w:rsid w:val="00E755D2"/>
    <w:rsid w:val="00E756C7"/>
    <w:rsid w:val="00E7589B"/>
    <w:rsid w:val="00E758E8"/>
    <w:rsid w:val="00E758F6"/>
    <w:rsid w:val="00E75AE5"/>
    <w:rsid w:val="00E7644A"/>
    <w:rsid w:val="00E764A0"/>
    <w:rsid w:val="00E76931"/>
    <w:rsid w:val="00E776DC"/>
    <w:rsid w:val="00E77A63"/>
    <w:rsid w:val="00E77C8F"/>
    <w:rsid w:val="00E77D57"/>
    <w:rsid w:val="00E77F4C"/>
    <w:rsid w:val="00E800DA"/>
    <w:rsid w:val="00E80468"/>
    <w:rsid w:val="00E804ED"/>
    <w:rsid w:val="00E8065A"/>
    <w:rsid w:val="00E80814"/>
    <w:rsid w:val="00E809AB"/>
    <w:rsid w:val="00E80BCF"/>
    <w:rsid w:val="00E80D3A"/>
    <w:rsid w:val="00E80E98"/>
    <w:rsid w:val="00E80FA9"/>
    <w:rsid w:val="00E81067"/>
    <w:rsid w:val="00E8167D"/>
    <w:rsid w:val="00E81792"/>
    <w:rsid w:val="00E81816"/>
    <w:rsid w:val="00E81A2A"/>
    <w:rsid w:val="00E81EF1"/>
    <w:rsid w:val="00E8204B"/>
    <w:rsid w:val="00E82189"/>
    <w:rsid w:val="00E822C3"/>
    <w:rsid w:val="00E82590"/>
    <w:rsid w:val="00E82C1F"/>
    <w:rsid w:val="00E83029"/>
    <w:rsid w:val="00E8327D"/>
    <w:rsid w:val="00E832AD"/>
    <w:rsid w:val="00E834C3"/>
    <w:rsid w:val="00E8363A"/>
    <w:rsid w:val="00E839B3"/>
    <w:rsid w:val="00E83B77"/>
    <w:rsid w:val="00E83DFC"/>
    <w:rsid w:val="00E83FF1"/>
    <w:rsid w:val="00E841BF"/>
    <w:rsid w:val="00E84559"/>
    <w:rsid w:val="00E846C6"/>
    <w:rsid w:val="00E84A2F"/>
    <w:rsid w:val="00E84DA0"/>
    <w:rsid w:val="00E84F63"/>
    <w:rsid w:val="00E84FE4"/>
    <w:rsid w:val="00E85006"/>
    <w:rsid w:val="00E85432"/>
    <w:rsid w:val="00E85506"/>
    <w:rsid w:val="00E85A0A"/>
    <w:rsid w:val="00E85ACD"/>
    <w:rsid w:val="00E85E93"/>
    <w:rsid w:val="00E8613A"/>
    <w:rsid w:val="00E86296"/>
    <w:rsid w:val="00E863BA"/>
    <w:rsid w:val="00E863C9"/>
    <w:rsid w:val="00E8669E"/>
    <w:rsid w:val="00E86718"/>
    <w:rsid w:val="00E8695D"/>
    <w:rsid w:val="00E869C0"/>
    <w:rsid w:val="00E86CF7"/>
    <w:rsid w:val="00E86E17"/>
    <w:rsid w:val="00E8718A"/>
    <w:rsid w:val="00E872B0"/>
    <w:rsid w:val="00E8730C"/>
    <w:rsid w:val="00E876B3"/>
    <w:rsid w:val="00E87CA6"/>
    <w:rsid w:val="00E9008C"/>
    <w:rsid w:val="00E902BA"/>
    <w:rsid w:val="00E903D4"/>
    <w:rsid w:val="00E90493"/>
    <w:rsid w:val="00E9079F"/>
    <w:rsid w:val="00E90D64"/>
    <w:rsid w:val="00E90F3A"/>
    <w:rsid w:val="00E9123D"/>
    <w:rsid w:val="00E91363"/>
    <w:rsid w:val="00E913EC"/>
    <w:rsid w:val="00E92100"/>
    <w:rsid w:val="00E921AF"/>
    <w:rsid w:val="00E922E0"/>
    <w:rsid w:val="00E92424"/>
    <w:rsid w:val="00E92451"/>
    <w:rsid w:val="00E926D6"/>
    <w:rsid w:val="00E92970"/>
    <w:rsid w:val="00E92C64"/>
    <w:rsid w:val="00E92CA8"/>
    <w:rsid w:val="00E92D03"/>
    <w:rsid w:val="00E92F77"/>
    <w:rsid w:val="00E93021"/>
    <w:rsid w:val="00E9320C"/>
    <w:rsid w:val="00E93287"/>
    <w:rsid w:val="00E9349D"/>
    <w:rsid w:val="00E93664"/>
    <w:rsid w:val="00E93A05"/>
    <w:rsid w:val="00E93D8A"/>
    <w:rsid w:val="00E93EF2"/>
    <w:rsid w:val="00E94315"/>
    <w:rsid w:val="00E94C29"/>
    <w:rsid w:val="00E94E8D"/>
    <w:rsid w:val="00E94EB9"/>
    <w:rsid w:val="00E95461"/>
    <w:rsid w:val="00E95642"/>
    <w:rsid w:val="00E95A0E"/>
    <w:rsid w:val="00E95AD8"/>
    <w:rsid w:val="00E95D1F"/>
    <w:rsid w:val="00E95DB7"/>
    <w:rsid w:val="00E9627E"/>
    <w:rsid w:val="00E963FB"/>
    <w:rsid w:val="00E9642C"/>
    <w:rsid w:val="00E96477"/>
    <w:rsid w:val="00E9666B"/>
    <w:rsid w:val="00E9677E"/>
    <w:rsid w:val="00E96E03"/>
    <w:rsid w:val="00E96E73"/>
    <w:rsid w:val="00E97105"/>
    <w:rsid w:val="00E9714E"/>
    <w:rsid w:val="00EA00E6"/>
    <w:rsid w:val="00EA02E4"/>
    <w:rsid w:val="00EA02FD"/>
    <w:rsid w:val="00EA03F8"/>
    <w:rsid w:val="00EA0567"/>
    <w:rsid w:val="00EA06A1"/>
    <w:rsid w:val="00EA08E5"/>
    <w:rsid w:val="00EA0A6F"/>
    <w:rsid w:val="00EA0F45"/>
    <w:rsid w:val="00EA1317"/>
    <w:rsid w:val="00EA1A20"/>
    <w:rsid w:val="00EA1E3C"/>
    <w:rsid w:val="00EA21E1"/>
    <w:rsid w:val="00EA2243"/>
    <w:rsid w:val="00EA22B0"/>
    <w:rsid w:val="00EA23B9"/>
    <w:rsid w:val="00EA245B"/>
    <w:rsid w:val="00EA283C"/>
    <w:rsid w:val="00EA2956"/>
    <w:rsid w:val="00EA2B48"/>
    <w:rsid w:val="00EA2C1A"/>
    <w:rsid w:val="00EA2C52"/>
    <w:rsid w:val="00EA2CA4"/>
    <w:rsid w:val="00EA2CF2"/>
    <w:rsid w:val="00EA2EE9"/>
    <w:rsid w:val="00EA32F7"/>
    <w:rsid w:val="00EA3395"/>
    <w:rsid w:val="00EA340B"/>
    <w:rsid w:val="00EA385F"/>
    <w:rsid w:val="00EA4005"/>
    <w:rsid w:val="00EA4121"/>
    <w:rsid w:val="00EA47FB"/>
    <w:rsid w:val="00EA49E1"/>
    <w:rsid w:val="00EA4B5E"/>
    <w:rsid w:val="00EA4C18"/>
    <w:rsid w:val="00EA4C22"/>
    <w:rsid w:val="00EA5402"/>
    <w:rsid w:val="00EA544F"/>
    <w:rsid w:val="00EA56B3"/>
    <w:rsid w:val="00EA57F5"/>
    <w:rsid w:val="00EA627B"/>
    <w:rsid w:val="00EA62C7"/>
    <w:rsid w:val="00EA6345"/>
    <w:rsid w:val="00EA65B8"/>
    <w:rsid w:val="00EA66CA"/>
    <w:rsid w:val="00EA67D3"/>
    <w:rsid w:val="00EA67F7"/>
    <w:rsid w:val="00EA693A"/>
    <w:rsid w:val="00EA6A7A"/>
    <w:rsid w:val="00EA6E00"/>
    <w:rsid w:val="00EA6E55"/>
    <w:rsid w:val="00EA716F"/>
    <w:rsid w:val="00EA7220"/>
    <w:rsid w:val="00EA735E"/>
    <w:rsid w:val="00EA75C8"/>
    <w:rsid w:val="00EA75EE"/>
    <w:rsid w:val="00EA75F6"/>
    <w:rsid w:val="00EA77C9"/>
    <w:rsid w:val="00EA7B5F"/>
    <w:rsid w:val="00EA7D15"/>
    <w:rsid w:val="00EA7D51"/>
    <w:rsid w:val="00EA7D79"/>
    <w:rsid w:val="00EA7F91"/>
    <w:rsid w:val="00EB09B7"/>
    <w:rsid w:val="00EB0B59"/>
    <w:rsid w:val="00EB1101"/>
    <w:rsid w:val="00EB1209"/>
    <w:rsid w:val="00EB13E6"/>
    <w:rsid w:val="00EB1417"/>
    <w:rsid w:val="00EB153D"/>
    <w:rsid w:val="00EB1B78"/>
    <w:rsid w:val="00EB1FC2"/>
    <w:rsid w:val="00EB211E"/>
    <w:rsid w:val="00EB21B5"/>
    <w:rsid w:val="00EB2810"/>
    <w:rsid w:val="00EB28E0"/>
    <w:rsid w:val="00EB2A4E"/>
    <w:rsid w:val="00EB2B2F"/>
    <w:rsid w:val="00EB3286"/>
    <w:rsid w:val="00EB34F6"/>
    <w:rsid w:val="00EB35C8"/>
    <w:rsid w:val="00EB3964"/>
    <w:rsid w:val="00EB3E07"/>
    <w:rsid w:val="00EB3F07"/>
    <w:rsid w:val="00EB3F4C"/>
    <w:rsid w:val="00EB3FBB"/>
    <w:rsid w:val="00EB438A"/>
    <w:rsid w:val="00EB4AFF"/>
    <w:rsid w:val="00EB4B85"/>
    <w:rsid w:val="00EB4B8A"/>
    <w:rsid w:val="00EB5058"/>
    <w:rsid w:val="00EB5152"/>
    <w:rsid w:val="00EB523C"/>
    <w:rsid w:val="00EB52FF"/>
    <w:rsid w:val="00EB54D0"/>
    <w:rsid w:val="00EB58FE"/>
    <w:rsid w:val="00EB5BBA"/>
    <w:rsid w:val="00EB5DE2"/>
    <w:rsid w:val="00EB647F"/>
    <w:rsid w:val="00EB661F"/>
    <w:rsid w:val="00EB685C"/>
    <w:rsid w:val="00EB69AF"/>
    <w:rsid w:val="00EB6C1F"/>
    <w:rsid w:val="00EB6F53"/>
    <w:rsid w:val="00EB7139"/>
    <w:rsid w:val="00EB769C"/>
    <w:rsid w:val="00EB77B5"/>
    <w:rsid w:val="00EB78EE"/>
    <w:rsid w:val="00EB790F"/>
    <w:rsid w:val="00EB7B52"/>
    <w:rsid w:val="00EB7B5B"/>
    <w:rsid w:val="00EB7CEC"/>
    <w:rsid w:val="00EB7E62"/>
    <w:rsid w:val="00EC0335"/>
    <w:rsid w:val="00EC0459"/>
    <w:rsid w:val="00EC0501"/>
    <w:rsid w:val="00EC093E"/>
    <w:rsid w:val="00EC09A3"/>
    <w:rsid w:val="00EC0B4D"/>
    <w:rsid w:val="00EC0C4D"/>
    <w:rsid w:val="00EC0D57"/>
    <w:rsid w:val="00EC0F39"/>
    <w:rsid w:val="00EC13F2"/>
    <w:rsid w:val="00EC154D"/>
    <w:rsid w:val="00EC17DB"/>
    <w:rsid w:val="00EC18C1"/>
    <w:rsid w:val="00EC1E08"/>
    <w:rsid w:val="00EC1F7D"/>
    <w:rsid w:val="00EC1FAD"/>
    <w:rsid w:val="00EC2460"/>
    <w:rsid w:val="00EC26EC"/>
    <w:rsid w:val="00EC29A8"/>
    <w:rsid w:val="00EC2AE6"/>
    <w:rsid w:val="00EC2B07"/>
    <w:rsid w:val="00EC2BA2"/>
    <w:rsid w:val="00EC3139"/>
    <w:rsid w:val="00EC3B8D"/>
    <w:rsid w:val="00EC3B9E"/>
    <w:rsid w:val="00EC3CD1"/>
    <w:rsid w:val="00EC3D79"/>
    <w:rsid w:val="00EC400D"/>
    <w:rsid w:val="00EC40DA"/>
    <w:rsid w:val="00EC4129"/>
    <w:rsid w:val="00EC43E4"/>
    <w:rsid w:val="00EC4426"/>
    <w:rsid w:val="00EC44AD"/>
    <w:rsid w:val="00EC4664"/>
    <w:rsid w:val="00EC46FC"/>
    <w:rsid w:val="00EC4C0E"/>
    <w:rsid w:val="00EC4E82"/>
    <w:rsid w:val="00EC4FDA"/>
    <w:rsid w:val="00EC551D"/>
    <w:rsid w:val="00EC58BD"/>
    <w:rsid w:val="00EC5BE1"/>
    <w:rsid w:val="00EC5F0F"/>
    <w:rsid w:val="00EC6556"/>
    <w:rsid w:val="00EC6938"/>
    <w:rsid w:val="00EC6982"/>
    <w:rsid w:val="00EC69DE"/>
    <w:rsid w:val="00EC6D68"/>
    <w:rsid w:val="00EC6D85"/>
    <w:rsid w:val="00EC7075"/>
    <w:rsid w:val="00EC7253"/>
    <w:rsid w:val="00EC7367"/>
    <w:rsid w:val="00EC7623"/>
    <w:rsid w:val="00EC7805"/>
    <w:rsid w:val="00EC783C"/>
    <w:rsid w:val="00EC7907"/>
    <w:rsid w:val="00EC79F1"/>
    <w:rsid w:val="00EC7C25"/>
    <w:rsid w:val="00EC7C31"/>
    <w:rsid w:val="00EC7D12"/>
    <w:rsid w:val="00EC7D15"/>
    <w:rsid w:val="00ED0001"/>
    <w:rsid w:val="00ED0150"/>
    <w:rsid w:val="00ED0276"/>
    <w:rsid w:val="00ED058F"/>
    <w:rsid w:val="00ED0654"/>
    <w:rsid w:val="00ED06AC"/>
    <w:rsid w:val="00ED0735"/>
    <w:rsid w:val="00ED080B"/>
    <w:rsid w:val="00ED0969"/>
    <w:rsid w:val="00ED0A6D"/>
    <w:rsid w:val="00ED1108"/>
    <w:rsid w:val="00ED13FB"/>
    <w:rsid w:val="00ED14E6"/>
    <w:rsid w:val="00ED16A3"/>
    <w:rsid w:val="00ED1957"/>
    <w:rsid w:val="00ED1FF0"/>
    <w:rsid w:val="00ED20CB"/>
    <w:rsid w:val="00ED22AD"/>
    <w:rsid w:val="00ED24BB"/>
    <w:rsid w:val="00ED2C97"/>
    <w:rsid w:val="00ED3132"/>
    <w:rsid w:val="00ED335A"/>
    <w:rsid w:val="00ED34CB"/>
    <w:rsid w:val="00ED394A"/>
    <w:rsid w:val="00ED3AF8"/>
    <w:rsid w:val="00ED3DBD"/>
    <w:rsid w:val="00ED4748"/>
    <w:rsid w:val="00ED4894"/>
    <w:rsid w:val="00ED496F"/>
    <w:rsid w:val="00ED4A0C"/>
    <w:rsid w:val="00ED4C47"/>
    <w:rsid w:val="00ED4C96"/>
    <w:rsid w:val="00ED50AD"/>
    <w:rsid w:val="00ED50CC"/>
    <w:rsid w:val="00ED51A5"/>
    <w:rsid w:val="00ED51C8"/>
    <w:rsid w:val="00ED54D9"/>
    <w:rsid w:val="00ED5552"/>
    <w:rsid w:val="00ED5596"/>
    <w:rsid w:val="00ED5617"/>
    <w:rsid w:val="00ED5941"/>
    <w:rsid w:val="00ED5BB3"/>
    <w:rsid w:val="00ED5C7A"/>
    <w:rsid w:val="00ED5CC7"/>
    <w:rsid w:val="00ED5D80"/>
    <w:rsid w:val="00ED66CF"/>
    <w:rsid w:val="00ED6817"/>
    <w:rsid w:val="00ED69DA"/>
    <w:rsid w:val="00ED6C3A"/>
    <w:rsid w:val="00ED6F7B"/>
    <w:rsid w:val="00ED7013"/>
    <w:rsid w:val="00ED7852"/>
    <w:rsid w:val="00ED7889"/>
    <w:rsid w:val="00ED7950"/>
    <w:rsid w:val="00ED79C6"/>
    <w:rsid w:val="00ED7F46"/>
    <w:rsid w:val="00EE0179"/>
    <w:rsid w:val="00EE032F"/>
    <w:rsid w:val="00EE0459"/>
    <w:rsid w:val="00EE059D"/>
    <w:rsid w:val="00EE0658"/>
    <w:rsid w:val="00EE0D34"/>
    <w:rsid w:val="00EE172E"/>
    <w:rsid w:val="00EE1D03"/>
    <w:rsid w:val="00EE1D3E"/>
    <w:rsid w:val="00EE1F75"/>
    <w:rsid w:val="00EE2DF7"/>
    <w:rsid w:val="00EE2EC5"/>
    <w:rsid w:val="00EE321A"/>
    <w:rsid w:val="00EE35A0"/>
    <w:rsid w:val="00EE38C4"/>
    <w:rsid w:val="00EE3907"/>
    <w:rsid w:val="00EE41BE"/>
    <w:rsid w:val="00EE4A4F"/>
    <w:rsid w:val="00EE4CFF"/>
    <w:rsid w:val="00EE4DF8"/>
    <w:rsid w:val="00EE4EE8"/>
    <w:rsid w:val="00EE5034"/>
    <w:rsid w:val="00EE511E"/>
    <w:rsid w:val="00EE56E1"/>
    <w:rsid w:val="00EE5AFB"/>
    <w:rsid w:val="00EE5B67"/>
    <w:rsid w:val="00EE5BC6"/>
    <w:rsid w:val="00EE5E82"/>
    <w:rsid w:val="00EE6114"/>
    <w:rsid w:val="00EE61E2"/>
    <w:rsid w:val="00EE6352"/>
    <w:rsid w:val="00EE68E0"/>
    <w:rsid w:val="00EE6928"/>
    <w:rsid w:val="00EE6974"/>
    <w:rsid w:val="00EE72DF"/>
    <w:rsid w:val="00EE7507"/>
    <w:rsid w:val="00EE7521"/>
    <w:rsid w:val="00EE78B3"/>
    <w:rsid w:val="00EF05A8"/>
    <w:rsid w:val="00EF070D"/>
    <w:rsid w:val="00EF091D"/>
    <w:rsid w:val="00EF0D67"/>
    <w:rsid w:val="00EF10A5"/>
    <w:rsid w:val="00EF129B"/>
    <w:rsid w:val="00EF13E4"/>
    <w:rsid w:val="00EF1937"/>
    <w:rsid w:val="00EF1A9D"/>
    <w:rsid w:val="00EF1B3A"/>
    <w:rsid w:val="00EF2184"/>
    <w:rsid w:val="00EF22B8"/>
    <w:rsid w:val="00EF27BE"/>
    <w:rsid w:val="00EF299D"/>
    <w:rsid w:val="00EF2C54"/>
    <w:rsid w:val="00EF2C85"/>
    <w:rsid w:val="00EF304A"/>
    <w:rsid w:val="00EF3197"/>
    <w:rsid w:val="00EF320C"/>
    <w:rsid w:val="00EF3795"/>
    <w:rsid w:val="00EF37D2"/>
    <w:rsid w:val="00EF3C90"/>
    <w:rsid w:val="00EF3F2E"/>
    <w:rsid w:val="00EF4441"/>
    <w:rsid w:val="00EF456C"/>
    <w:rsid w:val="00EF4743"/>
    <w:rsid w:val="00EF4D60"/>
    <w:rsid w:val="00EF4FF0"/>
    <w:rsid w:val="00EF55E3"/>
    <w:rsid w:val="00EF56CD"/>
    <w:rsid w:val="00EF5977"/>
    <w:rsid w:val="00EF5A49"/>
    <w:rsid w:val="00EF5ACE"/>
    <w:rsid w:val="00EF5EAC"/>
    <w:rsid w:val="00EF5EF0"/>
    <w:rsid w:val="00EF5EF5"/>
    <w:rsid w:val="00EF6356"/>
    <w:rsid w:val="00EF6F60"/>
    <w:rsid w:val="00EF6F7B"/>
    <w:rsid w:val="00EF7A35"/>
    <w:rsid w:val="00F00372"/>
    <w:rsid w:val="00F00441"/>
    <w:rsid w:val="00F004E1"/>
    <w:rsid w:val="00F009BE"/>
    <w:rsid w:val="00F00C6E"/>
    <w:rsid w:val="00F00D24"/>
    <w:rsid w:val="00F00D85"/>
    <w:rsid w:val="00F011BE"/>
    <w:rsid w:val="00F0174D"/>
    <w:rsid w:val="00F0185D"/>
    <w:rsid w:val="00F01878"/>
    <w:rsid w:val="00F01AEE"/>
    <w:rsid w:val="00F01CC0"/>
    <w:rsid w:val="00F01E26"/>
    <w:rsid w:val="00F01EF7"/>
    <w:rsid w:val="00F01F46"/>
    <w:rsid w:val="00F02573"/>
    <w:rsid w:val="00F02654"/>
    <w:rsid w:val="00F02962"/>
    <w:rsid w:val="00F03042"/>
    <w:rsid w:val="00F0308B"/>
    <w:rsid w:val="00F030B8"/>
    <w:rsid w:val="00F03B5B"/>
    <w:rsid w:val="00F03CDD"/>
    <w:rsid w:val="00F03DB2"/>
    <w:rsid w:val="00F03FDE"/>
    <w:rsid w:val="00F0400B"/>
    <w:rsid w:val="00F04257"/>
    <w:rsid w:val="00F044F4"/>
    <w:rsid w:val="00F04A04"/>
    <w:rsid w:val="00F04B16"/>
    <w:rsid w:val="00F04B54"/>
    <w:rsid w:val="00F04CAF"/>
    <w:rsid w:val="00F04D17"/>
    <w:rsid w:val="00F05C0D"/>
    <w:rsid w:val="00F05C85"/>
    <w:rsid w:val="00F060E9"/>
    <w:rsid w:val="00F061AF"/>
    <w:rsid w:val="00F0682A"/>
    <w:rsid w:val="00F0684F"/>
    <w:rsid w:val="00F06951"/>
    <w:rsid w:val="00F06B35"/>
    <w:rsid w:val="00F06DEA"/>
    <w:rsid w:val="00F07264"/>
    <w:rsid w:val="00F072CC"/>
    <w:rsid w:val="00F075AB"/>
    <w:rsid w:val="00F07623"/>
    <w:rsid w:val="00F07753"/>
    <w:rsid w:val="00F07B1B"/>
    <w:rsid w:val="00F07B22"/>
    <w:rsid w:val="00F07B74"/>
    <w:rsid w:val="00F07C6B"/>
    <w:rsid w:val="00F07DC9"/>
    <w:rsid w:val="00F07E1D"/>
    <w:rsid w:val="00F07F97"/>
    <w:rsid w:val="00F100A1"/>
    <w:rsid w:val="00F102A4"/>
    <w:rsid w:val="00F104A7"/>
    <w:rsid w:val="00F1052E"/>
    <w:rsid w:val="00F1076D"/>
    <w:rsid w:val="00F10B11"/>
    <w:rsid w:val="00F10B32"/>
    <w:rsid w:val="00F10C89"/>
    <w:rsid w:val="00F10EC6"/>
    <w:rsid w:val="00F1127D"/>
    <w:rsid w:val="00F11698"/>
    <w:rsid w:val="00F11740"/>
    <w:rsid w:val="00F1174A"/>
    <w:rsid w:val="00F11B82"/>
    <w:rsid w:val="00F11CC8"/>
    <w:rsid w:val="00F11E45"/>
    <w:rsid w:val="00F11ED4"/>
    <w:rsid w:val="00F1209D"/>
    <w:rsid w:val="00F12391"/>
    <w:rsid w:val="00F1243E"/>
    <w:rsid w:val="00F12647"/>
    <w:rsid w:val="00F1275B"/>
    <w:rsid w:val="00F12EE7"/>
    <w:rsid w:val="00F12FBF"/>
    <w:rsid w:val="00F12FDF"/>
    <w:rsid w:val="00F13A42"/>
    <w:rsid w:val="00F13A84"/>
    <w:rsid w:val="00F13CD2"/>
    <w:rsid w:val="00F13EC9"/>
    <w:rsid w:val="00F13ECF"/>
    <w:rsid w:val="00F1415E"/>
    <w:rsid w:val="00F14265"/>
    <w:rsid w:val="00F147C4"/>
    <w:rsid w:val="00F14911"/>
    <w:rsid w:val="00F14A3D"/>
    <w:rsid w:val="00F14B47"/>
    <w:rsid w:val="00F14B68"/>
    <w:rsid w:val="00F14E4C"/>
    <w:rsid w:val="00F14E54"/>
    <w:rsid w:val="00F1566B"/>
    <w:rsid w:val="00F15907"/>
    <w:rsid w:val="00F15A8A"/>
    <w:rsid w:val="00F15AD0"/>
    <w:rsid w:val="00F15E6B"/>
    <w:rsid w:val="00F15FB3"/>
    <w:rsid w:val="00F15FD3"/>
    <w:rsid w:val="00F16096"/>
    <w:rsid w:val="00F16B64"/>
    <w:rsid w:val="00F172F8"/>
    <w:rsid w:val="00F17499"/>
    <w:rsid w:val="00F17502"/>
    <w:rsid w:val="00F17648"/>
    <w:rsid w:val="00F17880"/>
    <w:rsid w:val="00F17C26"/>
    <w:rsid w:val="00F2021E"/>
    <w:rsid w:val="00F2023C"/>
    <w:rsid w:val="00F20983"/>
    <w:rsid w:val="00F20F46"/>
    <w:rsid w:val="00F211E1"/>
    <w:rsid w:val="00F21368"/>
    <w:rsid w:val="00F21421"/>
    <w:rsid w:val="00F2172B"/>
    <w:rsid w:val="00F217E8"/>
    <w:rsid w:val="00F21ABD"/>
    <w:rsid w:val="00F21D2A"/>
    <w:rsid w:val="00F21EA8"/>
    <w:rsid w:val="00F22165"/>
    <w:rsid w:val="00F221E6"/>
    <w:rsid w:val="00F223F4"/>
    <w:rsid w:val="00F22473"/>
    <w:rsid w:val="00F22CD9"/>
    <w:rsid w:val="00F22CEF"/>
    <w:rsid w:val="00F23064"/>
    <w:rsid w:val="00F231CB"/>
    <w:rsid w:val="00F232F1"/>
    <w:rsid w:val="00F2338D"/>
    <w:rsid w:val="00F238B8"/>
    <w:rsid w:val="00F239FF"/>
    <w:rsid w:val="00F23C6F"/>
    <w:rsid w:val="00F23DA3"/>
    <w:rsid w:val="00F23DBD"/>
    <w:rsid w:val="00F23FAB"/>
    <w:rsid w:val="00F24220"/>
    <w:rsid w:val="00F2427D"/>
    <w:rsid w:val="00F243DF"/>
    <w:rsid w:val="00F24AD0"/>
    <w:rsid w:val="00F24AED"/>
    <w:rsid w:val="00F24C82"/>
    <w:rsid w:val="00F24DE3"/>
    <w:rsid w:val="00F25005"/>
    <w:rsid w:val="00F25023"/>
    <w:rsid w:val="00F2514A"/>
    <w:rsid w:val="00F253F0"/>
    <w:rsid w:val="00F25475"/>
    <w:rsid w:val="00F256C9"/>
    <w:rsid w:val="00F258FD"/>
    <w:rsid w:val="00F25AE9"/>
    <w:rsid w:val="00F25DFD"/>
    <w:rsid w:val="00F26025"/>
    <w:rsid w:val="00F2608B"/>
    <w:rsid w:val="00F26326"/>
    <w:rsid w:val="00F263DB"/>
    <w:rsid w:val="00F265C0"/>
    <w:rsid w:val="00F266C6"/>
    <w:rsid w:val="00F26A27"/>
    <w:rsid w:val="00F26E22"/>
    <w:rsid w:val="00F26ECD"/>
    <w:rsid w:val="00F26F11"/>
    <w:rsid w:val="00F26FF0"/>
    <w:rsid w:val="00F2700C"/>
    <w:rsid w:val="00F2718A"/>
    <w:rsid w:val="00F27317"/>
    <w:rsid w:val="00F27477"/>
    <w:rsid w:val="00F27485"/>
    <w:rsid w:val="00F27514"/>
    <w:rsid w:val="00F27760"/>
    <w:rsid w:val="00F27A4E"/>
    <w:rsid w:val="00F27D0C"/>
    <w:rsid w:val="00F27EBB"/>
    <w:rsid w:val="00F3011A"/>
    <w:rsid w:val="00F301E2"/>
    <w:rsid w:val="00F30368"/>
    <w:rsid w:val="00F305B5"/>
    <w:rsid w:val="00F308ED"/>
    <w:rsid w:val="00F30A64"/>
    <w:rsid w:val="00F310ED"/>
    <w:rsid w:val="00F31236"/>
    <w:rsid w:val="00F3139E"/>
    <w:rsid w:val="00F313DD"/>
    <w:rsid w:val="00F31546"/>
    <w:rsid w:val="00F31711"/>
    <w:rsid w:val="00F31789"/>
    <w:rsid w:val="00F317B5"/>
    <w:rsid w:val="00F31887"/>
    <w:rsid w:val="00F3195D"/>
    <w:rsid w:val="00F31AD2"/>
    <w:rsid w:val="00F31B2A"/>
    <w:rsid w:val="00F321E4"/>
    <w:rsid w:val="00F326AD"/>
    <w:rsid w:val="00F3280D"/>
    <w:rsid w:val="00F328B3"/>
    <w:rsid w:val="00F329F4"/>
    <w:rsid w:val="00F32A3D"/>
    <w:rsid w:val="00F32AFD"/>
    <w:rsid w:val="00F3332E"/>
    <w:rsid w:val="00F336C0"/>
    <w:rsid w:val="00F337F7"/>
    <w:rsid w:val="00F33CA1"/>
    <w:rsid w:val="00F33F1E"/>
    <w:rsid w:val="00F3404C"/>
    <w:rsid w:val="00F340AF"/>
    <w:rsid w:val="00F34367"/>
    <w:rsid w:val="00F34569"/>
    <w:rsid w:val="00F34743"/>
    <w:rsid w:val="00F3483B"/>
    <w:rsid w:val="00F3498D"/>
    <w:rsid w:val="00F34BD4"/>
    <w:rsid w:val="00F34D36"/>
    <w:rsid w:val="00F34F85"/>
    <w:rsid w:val="00F35143"/>
    <w:rsid w:val="00F354A0"/>
    <w:rsid w:val="00F35585"/>
    <w:rsid w:val="00F35926"/>
    <w:rsid w:val="00F35C73"/>
    <w:rsid w:val="00F35D9B"/>
    <w:rsid w:val="00F35E1D"/>
    <w:rsid w:val="00F36038"/>
    <w:rsid w:val="00F36179"/>
    <w:rsid w:val="00F36195"/>
    <w:rsid w:val="00F36199"/>
    <w:rsid w:val="00F363B5"/>
    <w:rsid w:val="00F36592"/>
    <w:rsid w:val="00F366D7"/>
    <w:rsid w:val="00F36967"/>
    <w:rsid w:val="00F36CE9"/>
    <w:rsid w:val="00F36D2B"/>
    <w:rsid w:val="00F36E54"/>
    <w:rsid w:val="00F36F44"/>
    <w:rsid w:val="00F3708F"/>
    <w:rsid w:val="00F374A3"/>
    <w:rsid w:val="00F37789"/>
    <w:rsid w:val="00F37861"/>
    <w:rsid w:val="00F37959"/>
    <w:rsid w:val="00F37BAA"/>
    <w:rsid w:val="00F37C26"/>
    <w:rsid w:val="00F37CCD"/>
    <w:rsid w:val="00F37D8B"/>
    <w:rsid w:val="00F37FF7"/>
    <w:rsid w:val="00F40848"/>
    <w:rsid w:val="00F4098C"/>
    <w:rsid w:val="00F40A60"/>
    <w:rsid w:val="00F40A8F"/>
    <w:rsid w:val="00F40B60"/>
    <w:rsid w:val="00F40CAC"/>
    <w:rsid w:val="00F412A8"/>
    <w:rsid w:val="00F4136E"/>
    <w:rsid w:val="00F4146E"/>
    <w:rsid w:val="00F41478"/>
    <w:rsid w:val="00F41971"/>
    <w:rsid w:val="00F41B14"/>
    <w:rsid w:val="00F41FA0"/>
    <w:rsid w:val="00F424CF"/>
    <w:rsid w:val="00F428AF"/>
    <w:rsid w:val="00F42990"/>
    <w:rsid w:val="00F42C19"/>
    <w:rsid w:val="00F42DF8"/>
    <w:rsid w:val="00F42E9E"/>
    <w:rsid w:val="00F43017"/>
    <w:rsid w:val="00F43538"/>
    <w:rsid w:val="00F43552"/>
    <w:rsid w:val="00F437D8"/>
    <w:rsid w:val="00F43C5F"/>
    <w:rsid w:val="00F440C0"/>
    <w:rsid w:val="00F4411F"/>
    <w:rsid w:val="00F4427A"/>
    <w:rsid w:val="00F445B7"/>
    <w:rsid w:val="00F445C8"/>
    <w:rsid w:val="00F44640"/>
    <w:rsid w:val="00F447C3"/>
    <w:rsid w:val="00F4488D"/>
    <w:rsid w:val="00F45CE5"/>
    <w:rsid w:val="00F45D55"/>
    <w:rsid w:val="00F4621D"/>
    <w:rsid w:val="00F4631D"/>
    <w:rsid w:val="00F4687D"/>
    <w:rsid w:val="00F469F8"/>
    <w:rsid w:val="00F47350"/>
    <w:rsid w:val="00F4748C"/>
    <w:rsid w:val="00F475C1"/>
    <w:rsid w:val="00F47738"/>
    <w:rsid w:val="00F477CE"/>
    <w:rsid w:val="00F47860"/>
    <w:rsid w:val="00F47A6E"/>
    <w:rsid w:val="00F47B79"/>
    <w:rsid w:val="00F47D6B"/>
    <w:rsid w:val="00F47F4F"/>
    <w:rsid w:val="00F501EE"/>
    <w:rsid w:val="00F50466"/>
    <w:rsid w:val="00F50470"/>
    <w:rsid w:val="00F50A80"/>
    <w:rsid w:val="00F50A90"/>
    <w:rsid w:val="00F50BFD"/>
    <w:rsid w:val="00F50C70"/>
    <w:rsid w:val="00F50ED8"/>
    <w:rsid w:val="00F50EFF"/>
    <w:rsid w:val="00F51543"/>
    <w:rsid w:val="00F51AE0"/>
    <w:rsid w:val="00F51AE5"/>
    <w:rsid w:val="00F51C0F"/>
    <w:rsid w:val="00F51D5C"/>
    <w:rsid w:val="00F51F7E"/>
    <w:rsid w:val="00F5264D"/>
    <w:rsid w:val="00F529E0"/>
    <w:rsid w:val="00F52AE9"/>
    <w:rsid w:val="00F52C8E"/>
    <w:rsid w:val="00F52CA0"/>
    <w:rsid w:val="00F52ED3"/>
    <w:rsid w:val="00F52FB4"/>
    <w:rsid w:val="00F539F1"/>
    <w:rsid w:val="00F53B6A"/>
    <w:rsid w:val="00F53D1F"/>
    <w:rsid w:val="00F53DDF"/>
    <w:rsid w:val="00F54660"/>
    <w:rsid w:val="00F546F2"/>
    <w:rsid w:val="00F54A27"/>
    <w:rsid w:val="00F54A8A"/>
    <w:rsid w:val="00F54D37"/>
    <w:rsid w:val="00F55146"/>
    <w:rsid w:val="00F551EB"/>
    <w:rsid w:val="00F552F0"/>
    <w:rsid w:val="00F556A7"/>
    <w:rsid w:val="00F55A80"/>
    <w:rsid w:val="00F55B33"/>
    <w:rsid w:val="00F55C79"/>
    <w:rsid w:val="00F55E54"/>
    <w:rsid w:val="00F565E4"/>
    <w:rsid w:val="00F56BE0"/>
    <w:rsid w:val="00F56BEE"/>
    <w:rsid w:val="00F56F7D"/>
    <w:rsid w:val="00F5709F"/>
    <w:rsid w:val="00F57100"/>
    <w:rsid w:val="00F57572"/>
    <w:rsid w:val="00F5764D"/>
    <w:rsid w:val="00F60090"/>
    <w:rsid w:val="00F60183"/>
    <w:rsid w:val="00F60235"/>
    <w:rsid w:val="00F60431"/>
    <w:rsid w:val="00F6056D"/>
    <w:rsid w:val="00F60D36"/>
    <w:rsid w:val="00F614F3"/>
    <w:rsid w:val="00F61709"/>
    <w:rsid w:val="00F61752"/>
    <w:rsid w:val="00F61797"/>
    <w:rsid w:val="00F61DA8"/>
    <w:rsid w:val="00F61F15"/>
    <w:rsid w:val="00F62030"/>
    <w:rsid w:val="00F6276C"/>
    <w:rsid w:val="00F62929"/>
    <w:rsid w:val="00F62AD9"/>
    <w:rsid w:val="00F62B5C"/>
    <w:rsid w:val="00F62B90"/>
    <w:rsid w:val="00F62DDD"/>
    <w:rsid w:val="00F62F71"/>
    <w:rsid w:val="00F632E5"/>
    <w:rsid w:val="00F634F8"/>
    <w:rsid w:val="00F638A0"/>
    <w:rsid w:val="00F63A09"/>
    <w:rsid w:val="00F63AE5"/>
    <w:rsid w:val="00F63B7D"/>
    <w:rsid w:val="00F63C85"/>
    <w:rsid w:val="00F64624"/>
    <w:rsid w:val="00F64912"/>
    <w:rsid w:val="00F6491D"/>
    <w:rsid w:val="00F64F46"/>
    <w:rsid w:val="00F64FD6"/>
    <w:rsid w:val="00F650EC"/>
    <w:rsid w:val="00F6529B"/>
    <w:rsid w:val="00F652FD"/>
    <w:rsid w:val="00F653C7"/>
    <w:rsid w:val="00F655CC"/>
    <w:rsid w:val="00F655ED"/>
    <w:rsid w:val="00F65ABD"/>
    <w:rsid w:val="00F66263"/>
    <w:rsid w:val="00F662A9"/>
    <w:rsid w:val="00F66322"/>
    <w:rsid w:val="00F66D40"/>
    <w:rsid w:val="00F66DA2"/>
    <w:rsid w:val="00F66FFE"/>
    <w:rsid w:val="00F67118"/>
    <w:rsid w:val="00F67255"/>
    <w:rsid w:val="00F672E1"/>
    <w:rsid w:val="00F675D7"/>
    <w:rsid w:val="00F702D8"/>
    <w:rsid w:val="00F703A4"/>
    <w:rsid w:val="00F7040A"/>
    <w:rsid w:val="00F70AE5"/>
    <w:rsid w:val="00F71192"/>
    <w:rsid w:val="00F71E4A"/>
    <w:rsid w:val="00F72210"/>
    <w:rsid w:val="00F72654"/>
    <w:rsid w:val="00F72794"/>
    <w:rsid w:val="00F72BF5"/>
    <w:rsid w:val="00F72ED6"/>
    <w:rsid w:val="00F7307C"/>
    <w:rsid w:val="00F7324A"/>
    <w:rsid w:val="00F7326D"/>
    <w:rsid w:val="00F73361"/>
    <w:rsid w:val="00F73636"/>
    <w:rsid w:val="00F73803"/>
    <w:rsid w:val="00F7397A"/>
    <w:rsid w:val="00F74545"/>
    <w:rsid w:val="00F7465A"/>
    <w:rsid w:val="00F74705"/>
    <w:rsid w:val="00F74908"/>
    <w:rsid w:val="00F74A52"/>
    <w:rsid w:val="00F74B72"/>
    <w:rsid w:val="00F74E01"/>
    <w:rsid w:val="00F74F03"/>
    <w:rsid w:val="00F7519A"/>
    <w:rsid w:val="00F7558F"/>
    <w:rsid w:val="00F75668"/>
    <w:rsid w:val="00F757DE"/>
    <w:rsid w:val="00F75CD1"/>
    <w:rsid w:val="00F7663C"/>
    <w:rsid w:val="00F768B8"/>
    <w:rsid w:val="00F76936"/>
    <w:rsid w:val="00F76B48"/>
    <w:rsid w:val="00F7718F"/>
    <w:rsid w:val="00F7746A"/>
    <w:rsid w:val="00F77490"/>
    <w:rsid w:val="00F774F7"/>
    <w:rsid w:val="00F7771A"/>
    <w:rsid w:val="00F777B9"/>
    <w:rsid w:val="00F77AC7"/>
    <w:rsid w:val="00F77E8D"/>
    <w:rsid w:val="00F80007"/>
    <w:rsid w:val="00F80192"/>
    <w:rsid w:val="00F80287"/>
    <w:rsid w:val="00F80FA9"/>
    <w:rsid w:val="00F81014"/>
    <w:rsid w:val="00F81170"/>
    <w:rsid w:val="00F812CB"/>
    <w:rsid w:val="00F8131E"/>
    <w:rsid w:val="00F8154C"/>
    <w:rsid w:val="00F81A2A"/>
    <w:rsid w:val="00F81BD2"/>
    <w:rsid w:val="00F81ED1"/>
    <w:rsid w:val="00F820F9"/>
    <w:rsid w:val="00F821B7"/>
    <w:rsid w:val="00F821F9"/>
    <w:rsid w:val="00F822A3"/>
    <w:rsid w:val="00F826C6"/>
    <w:rsid w:val="00F82AEC"/>
    <w:rsid w:val="00F82B2D"/>
    <w:rsid w:val="00F82B2E"/>
    <w:rsid w:val="00F82B94"/>
    <w:rsid w:val="00F82DD5"/>
    <w:rsid w:val="00F830B3"/>
    <w:rsid w:val="00F833E2"/>
    <w:rsid w:val="00F83572"/>
    <w:rsid w:val="00F837A8"/>
    <w:rsid w:val="00F83863"/>
    <w:rsid w:val="00F8392E"/>
    <w:rsid w:val="00F83A2C"/>
    <w:rsid w:val="00F83EBA"/>
    <w:rsid w:val="00F83FE6"/>
    <w:rsid w:val="00F84087"/>
    <w:rsid w:val="00F8408C"/>
    <w:rsid w:val="00F8440B"/>
    <w:rsid w:val="00F84794"/>
    <w:rsid w:val="00F84DDA"/>
    <w:rsid w:val="00F84DE3"/>
    <w:rsid w:val="00F84EAC"/>
    <w:rsid w:val="00F852C0"/>
    <w:rsid w:val="00F852FC"/>
    <w:rsid w:val="00F85487"/>
    <w:rsid w:val="00F854FC"/>
    <w:rsid w:val="00F85676"/>
    <w:rsid w:val="00F85879"/>
    <w:rsid w:val="00F859D0"/>
    <w:rsid w:val="00F85B76"/>
    <w:rsid w:val="00F85BAD"/>
    <w:rsid w:val="00F85C24"/>
    <w:rsid w:val="00F85C6F"/>
    <w:rsid w:val="00F8630D"/>
    <w:rsid w:val="00F868FB"/>
    <w:rsid w:val="00F86943"/>
    <w:rsid w:val="00F86AA6"/>
    <w:rsid w:val="00F86CF8"/>
    <w:rsid w:val="00F86D56"/>
    <w:rsid w:val="00F86FF2"/>
    <w:rsid w:val="00F873FA"/>
    <w:rsid w:val="00F877F1"/>
    <w:rsid w:val="00F87F10"/>
    <w:rsid w:val="00F87F48"/>
    <w:rsid w:val="00F904A8"/>
    <w:rsid w:val="00F908EE"/>
    <w:rsid w:val="00F90959"/>
    <w:rsid w:val="00F90A46"/>
    <w:rsid w:val="00F90EA9"/>
    <w:rsid w:val="00F91184"/>
    <w:rsid w:val="00F91499"/>
    <w:rsid w:val="00F91516"/>
    <w:rsid w:val="00F919F5"/>
    <w:rsid w:val="00F91D7E"/>
    <w:rsid w:val="00F92131"/>
    <w:rsid w:val="00F921C3"/>
    <w:rsid w:val="00F923D7"/>
    <w:rsid w:val="00F92650"/>
    <w:rsid w:val="00F926F1"/>
    <w:rsid w:val="00F9281E"/>
    <w:rsid w:val="00F92B33"/>
    <w:rsid w:val="00F92DF8"/>
    <w:rsid w:val="00F92F4B"/>
    <w:rsid w:val="00F9304D"/>
    <w:rsid w:val="00F930E2"/>
    <w:rsid w:val="00F93962"/>
    <w:rsid w:val="00F940B2"/>
    <w:rsid w:val="00F940D5"/>
    <w:rsid w:val="00F94288"/>
    <w:rsid w:val="00F94442"/>
    <w:rsid w:val="00F9497F"/>
    <w:rsid w:val="00F94B91"/>
    <w:rsid w:val="00F95065"/>
    <w:rsid w:val="00F9519F"/>
    <w:rsid w:val="00F952E3"/>
    <w:rsid w:val="00F9555A"/>
    <w:rsid w:val="00F959A8"/>
    <w:rsid w:val="00F95C8F"/>
    <w:rsid w:val="00F95CBF"/>
    <w:rsid w:val="00F95F3B"/>
    <w:rsid w:val="00F96370"/>
    <w:rsid w:val="00F96486"/>
    <w:rsid w:val="00F964A9"/>
    <w:rsid w:val="00F9663D"/>
    <w:rsid w:val="00F967F9"/>
    <w:rsid w:val="00F96B7F"/>
    <w:rsid w:val="00F96DFB"/>
    <w:rsid w:val="00F96EDA"/>
    <w:rsid w:val="00F96F0B"/>
    <w:rsid w:val="00F97104"/>
    <w:rsid w:val="00F9716D"/>
    <w:rsid w:val="00F977E3"/>
    <w:rsid w:val="00F97CE5"/>
    <w:rsid w:val="00F97CFD"/>
    <w:rsid w:val="00FA085B"/>
    <w:rsid w:val="00FA09F7"/>
    <w:rsid w:val="00FA0AEA"/>
    <w:rsid w:val="00FA0B71"/>
    <w:rsid w:val="00FA0DFF"/>
    <w:rsid w:val="00FA0E68"/>
    <w:rsid w:val="00FA0EA6"/>
    <w:rsid w:val="00FA15C6"/>
    <w:rsid w:val="00FA190D"/>
    <w:rsid w:val="00FA1C9B"/>
    <w:rsid w:val="00FA1CDA"/>
    <w:rsid w:val="00FA1E46"/>
    <w:rsid w:val="00FA1F83"/>
    <w:rsid w:val="00FA20EC"/>
    <w:rsid w:val="00FA238C"/>
    <w:rsid w:val="00FA2494"/>
    <w:rsid w:val="00FA2575"/>
    <w:rsid w:val="00FA2869"/>
    <w:rsid w:val="00FA28AA"/>
    <w:rsid w:val="00FA2908"/>
    <w:rsid w:val="00FA295C"/>
    <w:rsid w:val="00FA2BA0"/>
    <w:rsid w:val="00FA2D18"/>
    <w:rsid w:val="00FA2E5A"/>
    <w:rsid w:val="00FA2FBD"/>
    <w:rsid w:val="00FA33BA"/>
    <w:rsid w:val="00FA3945"/>
    <w:rsid w:val="00FA3DD4"/>
    <w:rsid w:val="00FA3EC0"/>
    <w:rsid w:val="00FA3F08"/>
    <w:rsid w:val="00FA4099"/>
    <w:rsid w:val="00FA40BB"/>
    <w:rsid w:val="00FA4234"/>
    <w:rsid w:val="00FA44DB"/>
    <w:rsid w:val="00FA4DF0"/>
    <w:rsid w:val="00FA4DFC"/>
    <w:rsid w:val="00FA4ED2"/>
    <w:rsid w:val="00FA4F51"/>
    <w:rsid w:val="00FA4FD2"/>
    <w:rsid w:val="00FA5118"/>
    <w:rsid w:val="00FA5494"/>
    <w:rsid w:val="00FA549F"/>
    <w:rsid w:val="00FA56DC"/>
    <w:rsid w:val="00FA57CF"/>
    <w:rsid w:val="00FA59BB"/>
    <w:rsid w:val="00FA5C71"/>
    <w:rsid w:val="00FA5D89"/>
    <w:rsid w:val="00FA5EE1"/>
    <w:rsid w:val="00FA6431"/>
    <w:rsid w:val="00FA6788"/>
    <w:rsid w:val="00FA6A0A"/>
    <w:rsid w:val="00FA6D1C"/>
    <w:rsid w:val="00FA740E"/>
    <w:rsid w:val="00FA747A"/>
    <w:rsid w:val="00FA75BB"/>
    <w:rsid w:val="00FA7A60"/>
    <w:rsid w:val="00FA7DEF"/>
    <w:rsid w:val="00FA7E49"/>
    <w:rsid w:val="00FA7F57"/>
    <w:rsid w:val="00FA7F7B"/>
    <w:rsid w:val="00FB09E1"/>
    <w:rsid w:val="00FB0BE3"/>
    <w:rsid w:val="00FB0E61"/>
    <w:rsid w:val="00FB0F08"/>
    <w:rsid w:val="00FB15AD"/>
    <w:rsid w:val="00FB16C1"/>
    <w:rsid w:val="00FB183C"/>
    <w:rsid w:val="00FB1A20"/>
    <w:rsid w:val="00FB1A39"/>
    <w:rsid w:val="00FB1BF7"/>
    <w:rsid w:val="00FB221B"/>
    <w:rsid w:val="00FB224D"/>
    <w:rsid w:val="00FB231A"/>
    <w:rsid w:val="00FB276A"/>
    <w:rsid w:val="00FB27A7"/>
    <w:rsid w:val="00FB2A52"/>
    <w:rsid w:val="00FB3074"/>
    <w:rsid w:val="00FB31B5"/>
    <w:rsid w:val="00FB32BE"/>
    <w:rsid w:val="00FB3607"/>
    <w:rsid w:val="00FB38C5"/>
    <w:rsid w:val="00FB3A76"/>
    <w:rsid w:val="00FB3D42"/>
    <w:rsid w:val="00FB3DC0"/>
    <w:rsid w:val="00FB40C0"/>
    <w:rsid w:val="00FB4472"/>
    <w:rsid w:val="00FB4555"/>
    <w:rsid w:val="00FB45A1"/>
    <w:rsid w:val="00FB47B4"/>
    <w:rsid w:val="00FB484C"/>
    <w:rsid w:val="00FB48F1"/>
    <w:rsid w:val="00FB4C34"/>
    <w:rsid w:val="00FB4EA0"/>
    <w:rsid w:val="00FB4F4A"/>
    <w:rsid w:val="00FB5059"/>
    <w:rsid w:val="00FB548A"/>
    <w:rsid w:val="00FB5564"/>
    <w:rsid w:val="00FB58B6"/>
    <w:rsid w:val="00FB5A1C"/>
    <w:rsid w:val="00FB5A35"/>
    <w:rsid w:val="00FB5AA3"/>
    <w:rsid w:val="00FB5BC3"/>
    <w:rsid w:val="00FB5C7C"/>
    <w:rsid w:val="00FB5F87"/>
    <w:rsid w:val="00FB60C3"/>
    <w:rsid w:val="00FB65CE"/>
    <w:rsid w:val="00FB691F"/>
    <w:rsid w:val="00FB6A5C"/>
    <w:rsid w:val="00FB6ED5"/>
    <w:rsid w:val="00FB6F77"/>
    <w:rsid w:val="00FB7269"/>
    <w:rsid w:val="00FB7279"/>
    <w:rsid w:val="00FB73A7"/>
    <w:rsid w:val="00FB76F7"/>
    <w:rsid w:val="00FB7797"/>
    <w:rsid w:val="00FB7C45"/>
    <w:rsid w:val="00FB7CB2"/>
    <w:rsid w:val="00FC02A9"/>
    <w:rsid w:val="00FC085C"/>
    <w:rsid w:val="00FC098C"/>
    <w:rsid w:val="00FC0D1B"/>
    <w:rsid w:val="00FC0E9A"/>
    <w:rsid w:val="00FC106B"/>
    <w:rsid w:val="00FC17A2"/>
    <w:rsid w:val="00FC18A7"/>
    <w:rsid w:val="00FC1F79"/>
    <w:rsid w:val="00FC1FC8"/>
    <w:rsid w:val="00FC201E"/>
    <w:rsid w:val="00FC24B3"/>
    <w:rsid w:val="00FC2B54"/>
    <w:rsid w:val="00FC2F87"/>
    <w:rsid w:val="00FC30F7"/>
    <w:rsid w:val="00FC31DE"/>
    <w:rsid w:val="00FC3220"/>
    <w:rsid w:val="00FC3452"/>
    <w:rsid w:val="00FC34FA"/>
    <w:rsid w:val="00FC37D6"/>
    <w:rsid w:val="00FC3A83"/>
    <w:rsid w:val="00FC3EF8"/>
    <w:rsid w:val="00FC40EE"/>
    <w:rsid w:val="00FC425A"/>
    <w:rsid w:val="00FC43A5"/>
    <w:rsid w:val="00FC4428"/>
    <w:rsid w:val="00FC489D"/>
    <w:rsid w:val="00FC4C41"/>
    <w:rsid w:val="00FC4CCE"/>
    <w:rsid w:val="00FC510A"/>
    <w:rsid w:val="00FC597D"/>
    <w:rsid w:val="00FC5AE6"/>
    <w:rsid w:val="00FC5F6E"/>
    <w:rsid w:val="00FC5FA3"/>
    <w:rsid w:val="00FC6101"/>
    <w:rsid w:val="00FC62E8"/>
    <w:rsid w:val="00FC63F6"/>
    <w:rsid w:val="00FC6498"/>
    <w:rsid w:val="00FC6CBC"/>
    <w:rsid w:val="00FC6FFB"/>
    <w:rsid w:val="00FC736D"/>
    <w:rsid w:val="00FC7387"/>
    <w:rsid w:val="00FC7491"/>
    <w:rsid w:val="00FC78A6"/>
    <w:rsid w:val="00FC79CD"/>
    <w:rsid w:val="00FC7AAC"/>
    <w:rsid w:val="00FC7CD0"/>
    <w:rsid w:val="00FC7D52"/>
    <w:rsid w:val="00FD00AE"/>
    <w:rsid w:val="00FD0387"/>
    <w:rsid w:val="00FD040E"/>
    <w:rsid w:val="00FD0575"/>
    <w:rsid w:val="00FD06CC"/>
    <w:rsid w:val="00FD08D2"/>
    <w:rsid w:val="00FD0B9E"/>
    <w:rsid w:val="00FD0E1E"/>
    <w:rsid w:val="00FD17C7"/>
    <w:rsid w:val="00FD1B00"/>
    <w:rsid w:val="00FD1CD6"/>
    <w:rsid w:val="00FD1E16"/>
    <w:rsid w:val="00FD22A1"/>
    <w:rsid w:val="00FD26AD"/>
    <w:rsid w:val="00FD2962"/>
    <w:rsid w:val="00FD2A85"/>
    <w:rsid w:val="00FD2BFB"/>
    <w:rsid w:val="00FD3044"/>
    <w:rsid w:val="00FD37AA"/>
    <w:rsid w:val="00FD37E7"/>
    <w:rsid w:val="00FD3D58"/>
    <w:rsid w:val="00FD3DD0"/>
    <w:rsid w:val="00FD3FA3"/>
    <w:rsid w:val="00FD40C2"/>
    <w:rsid w:val="00FD4123"/>
    <w:rsid w:val="00FD4151"/>
    <w:rsid w:val="00FD41E4"/>
    <w:rsid w:val="00FD4214"/>
    <w:rsid w:val="00FD42EF"/>
    <w:rsid w:val="00FD4869"/>
    <w:rsid w:val="00FD4DAA"/>
    <w:rsid w:val="00FD4F36"/>
    <w:rsid w:val="00FD4F98"/>
    <w:rsid w:val="00FD51CE"/>
    <w:rsid w:val="00FD5228"/>
    <w:rsid w:val="00FD5719"/>
    <w:rsid w:val="00FD57CF"/>
    <w:rsid w:val="00FD57FB"/>
    <w:rsid w:val="00FD5D58"/>
    <w:rsid w:val="00FD5E48"/>
    <w:rsid w:val="00FD5E8F"/>
    <w:rsid w:val="00FD5FD6"/>
    <w:rsid w:val="00FD6030"/>
    <w:rsid w:val="00FD60CF"/>
    <w:rsid w:val="00FD6118"/>
    <w:rsid w:val="00FD63E8"/>
    <w:rsid w:val="00FD641E"/>
    <w:rsid w:val="00FD66A6"/>
    <w:rsid w:val="00FD66D7"/>
    <w:rsid w:val="00FD6734"/>
    <w:rsid w:val="00FD6AA0"/>
    <w:rsid w:val="00FD6F16"/>
    <w:rsid w:val="00FD6F53"/>
    <w:rsid w:val="00FD7017"/>
    <w:rsid w:val="00FD72B8"/>
    <w:rsid w:val="00FD73B3"/>
    <w:rsid w:val="00FD778D"/>
    <w:rsid w:val="00FD78DE"/>
    <w:rsid w:val="00FD7AB8"/>
    <w:rsid w:val="00FD7B5A"/>
    <w:rsid w:val="00FD7BC2"/>
    <w:rsid w:val="00FE003C"/>
    <w:rsid w:val="00FE00F4"/>
    <w:rsid w:val="00FE0131"/>
    <w:rsid w:val="00FE0137"/>
    <w:rsid w:val="00FE0192"/>
    <w:rsid w:val="00FE0D3E"/>
    <w:rsid w:val="00FE0D5F"/>
    <w:rsid w:val="00FE112F"/>
    <w:rsid w:val="00FE125E"/>
    <w:rsid w:val="00FE12E5"/>
    <w:rsid w:val="00FE1353"/>
    <w:rsid w:val="00FE13C3"/>
    <w:rsid w:val="00FE16CB"/>
    <w:rsid w:val="00FE182E"/>
    <w:rsid w:val="00FE19BC"/>
    <w:rsid w:val="00FE19F8"/>
    <w:rsid w:val="00FE1DE1"/>
    <w:rsid w:val="00FE1DF9"/>
    <w:rsid w:val="00FE22F4"/>
    <w:rsid w:val="00FE2347"/>
    <w:rsid w:val="00FE235A"/>
    <w:rsid w:val="00FE25DD"/>
    <w:rsid w:val="00FE27A5"/>
    <w:rsid w:val="00FE288A"/>
    <w:rsid w:val="00FE2DB1"/>
    <w:rsid w:val="00FE2E16"/>
    <w:rsid w:val="00FE31B0"/>
    <w:rsid w:val="00FE34A5"/>
    <w:rsid w:val="00FE3796"/>
    <w:rsid w:val="00FE389B"/>
    <w:rsid w:val="00FE3F68"/>
    <w:rsid w:val="00FE3F9C"/>
    <w:rsid w:val="00FE412F"/>
    <w:rsid w:val="00FE41FA"/>
    <w:rsid w:val="00FE439E"/>
    <w:rsid w:val="00FE4464"/>
    <w:rsid w:val="00FE45D6"/>
    <w:rsid w:val="00FE4704"/>
    <w:rsid w:val="00FE4AF6"/>
    <w:rsid w:val="00FE4BB5"/>
    <w:rsid w:val="00FE4F6E"/>
    <w:rsid w:val="00FE50A9"/>
    <w:rsid w:val="00FE574A"/>
    <w:rsid w:val="00FE6189"/>
    <w:rsid w:val="00FE6490"/>
    <w:rsid w:val="00FE664C"/>
    <w:rsid w:val="00FE680C"/>
    <w:rsid w:val="00FE6D27"/>
    <w:rsid w:val="00FE736C"/>
    <w:rsid w:val="00FE7616"/>
    <w:rsid w:val="00FE771E"/>
    <w:rsid w:val="00FE7739"/>
    <w:rsid w:val="00FE778E"/>
    <w:rsid w:val="00FE7C79"/>
    <w:rsid w:val="00FF01A1"/>
    <w:rsid w:val="00FF020B"/>
    <w:rsid w:val="00FF08E5"/>
    <w:rsid w:val="00FF095C"/>
    <w:rsid w:val="00FF0B64"/>
    <w:rsid w:val="00FF0CE5"/>
    <w:rsid w:val="00FF0E84"/>
    <w:rsid w:val="00FF0F94"/>
    <w:rsid w:val="00FF102F"/>
    <w:rsid w:val="00FF11C7"/>
    <w:rsid w:val="00FF12B6"/>
    <w:rsid w:val="00FF12C1"/>
    <w:rsid w:val="00FF132D"/>
    <w:rsid w:val="00FF14B5"/>
    <w:rsid w:val="00FF15F0"/>
    <w:rsid w:val="00FF1721"/>
    <w:rsid w:val="00FF1DB1"/>
    <w:rsid w:val="00FF2239"/>
    <w:rsid w:val="00FF2BD9"/>
    <w:rsid w:val="00FF3643"/>
    <w:rsid w:val="00FF3849"/>
    <w:rsid w:val="00FF386B"/>
    <w:rsid w:val="00FF3B61"/>
    <w:rsid w:val="00FF4067"/>
    <w:rsid w:val="00FF4210"/>
    <w:rsid w:val="00FF42AC"/>
    <w:rsid w:val="00FF455B"/>
    <w:rsid w:val="00FF47FA"/>
    <w:rsid w:val="00FF4E56"/>
    <w:rsid w:val="00FF4FA1"/>
    <w:rsid w:val="00FF5102"/>
    <w:rsid w:val="00FF5197"/>
    <w:rsid w:val="00FF531B"/>
    <w:rsid w:val="00FF532F"/>
    <w:rsid w:val="00FF537B"/>
    <w:rsid w:val="00FF554A"/>
    <w:rsid w:val="00FF5B1F"/>
    <w:rsid w:val="00FF5D51"/>
    <w:rsid w:val="00FF5F13"/>
    <w:rsid w:val="00FF61BC"/>
    <w:rsid w:val="00FF638E"/>
    <w:rsid w:val="00FF6424"/>
    <w:rsid w:val="00FF6A6F"/>
    <w:rsid w:val="00FF6C34"/>
    <w:rsid w:val="00FF6E0F"/>
    <w:rsid w:val="00FF6EDF"/>
    <w:rsid w:val="00FF7399"/>
    <w:rsid w:val="00FF76FC"/>
    <w:rsid w:val="00FF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BC9A"/>
  <w15:chartTrackingRefBased/>
  <w15:docId w15:val="{2699B103-B921-4049-9E19-17485FF6A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8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615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5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15335"/>
    <w:rPr>
      <w:color w:val="0000FF"/>
      <w:u w:val="single"/>
    </w:rPr>
  </w:style>
  <w:style w:type="character" w:customStyle="1" w:styleId="ai-text">
    <w:name w:val="ai-text"/>
    <w:basedOn w:val="DefaultParagraphFont"/>
    <w:rsid w:val="007434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33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7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6FB"/>
  </w:style>
  <w:style w:type="paragraph" w:styleId="Footer">
    <w:name w:val="footer"/>
    <w:basedOn w:val="Normal"/>
    <w:link w:val="FooterChar"/>
    <w:uiPriority w:val="99"/>
    <w:unhideWhenUsed/>
    <w:rsid w:val="006E7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6FB"/>
  </w:style>
  <w:style w:type="character" w:customStyle="1" w:styleId="Heading3Char">
    <w:name w:val="Heading 3 Char"/>
    <w:basedOn w:val="DefaultParagraphFont"/>
    <w:link w:val="Heading3"/>
    <w:uiPriority w:val="9"/>
    <w:rsid w:val="00E6155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4F58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CF05DF"/>
    <w:rPr>
      <w:color w:val="808080"/>
    </w:rPr>
  </w:style>
  <w:style w:type="paragraph" w:styleId="Revision">
    <w:name w:val="Revision"/>
    <w:hidden/>
    <w:uiPriority w:val="99"/>
    <w:semiHidden/>
    <w:rsid w:val="00163C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7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56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C0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871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3925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4846">
              <w:marLeft w:val="0"/>
              <w:marRight w:val="0"/>
              <w:marTop w:val="400"/>
              <w:marBottom w:val="400"/>
              <w:divBdr>
                <w:top w:val="single" w:sz="6" w:space="20" w:color="EAC3AF"/>
                <w:left w:val="single" w:sz="6" w:space="20" w:color="EAC3AF"/>
                <w:bottom w:val="single" w:sz="6" w:space="20" w:color="EAC3AF"/>
                <w:right w:val="single" w:sz="6" w:space="20" w:color="EAC3AF"/>
              </w:divBdr>
              <w:divsChild>
                <w:div w:id="111236019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7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364922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627625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46010">
              <w:marLeft w:val="0"/>
              <w:marRight w:val="0"/>
              <w:marTop w:val="400"/>
              <w:marBottom w:val="400"/>
              <w:divBdr>
                <w:top w:val="single" w:sz="6" w:space="20" w:color="EAC3AF"/>
                <w:left w:val="single" w:sz="6" w:space="20" w:color="EAC3AF"/>
                <w:bottom w:val="single" w:sz="6" w:space="20" w:color="EAC3AF"/>
                <w:right w:val="single" w:sz="6" w:space="20" w:color="EAC3AF"/>
              </w:divBdr>
              <w:divsChild>
                <w:div w:id="946933607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2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39821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6265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337479">
              <w:marLeft w:val="0"/>
              <w:marRight w:val="0"/>
              <w:marTop w:val="400"/>
              <w:marBottom w:val="400"/>
              <w:divBdr>
                <w:top w:val="single" w:sz="6" w:space="20" w:color="EAC3AF"/>
                <w:left w:val="single" w:sz="6" w:space="20" w:color="EAC3AF"/>
                <w:bottom w:val="single" w:sz="6" w:space="20" w:color="EAC3AF"/>
                <w:right w:val="single" w:sz="6" w:space="20" w:color="EAC3AF"/>
              </w:divBdr>
              <w:divsChild>
                <w:div w:id="419453836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705562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188734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52466">
              <w:marLeft w:val="0"/>
              <w:marRight w:val="0"/>
              <w:marTop w:val="400"/>
              <w:marBottom w:val="400"/>
              <w:divBdr>
                <w:top w:val="single" w:sz="6" w:space="20" w:color="EAC3AF"/>
                <w:left w:val="single" w:sz="6" w:space="20" w:color="EAC3AF"/>
                <w:bottom w:val="single" w:sz="6" w:space="20" w:color="EAC3AF"/>
                <w:right w:val="single" w:sz="6" w:space="20" w:color="EAC3AF"/>
              </w:divBdr>
              <w:divsChild>
                <w:div w:id="1812672566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620398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6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14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80300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  <w:divsChild>
            <w:div w:id="18192227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2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49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6857404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  <w:divsChild>
            <w:div w:id="1228611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19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5172884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  <w:divsChild>
            <w:div w:id="12978770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3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11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2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9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2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7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2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091811">
                  <w:marLeft w:val="0"/>
                  <w:marRight w:val="0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9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4" w:color="DDDDDD"/>
                        <w:left w:val="none" w:sz="0" w:space="4" w:color="DDDDDD"/>
                        <w:bottom w:val="none" w:sz="0" w:space="4" w:color="DDDDDD"/>
                        <w:right w:val="none" w:sz="0" w:space="4" w:color="DDDDDD"/>
                      </w:divBdr>
                    </w:div>
                  </w:divsChild>
                </w:div>
              </w:divsChild>
            </w:div>
          </w:divsChild>
        </w:div>
      </w:divsChild>
    </w:div>
    <w:div w:id="14823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95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95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0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0A2C19-5572-44D7-B209-1D592A98D847}">
  <we:reference id="wa200001361" version="2.2.1.0" store="en-US" storeType="OMEX"/>
  <we:alternateReferences>
    <we:reference id="wa200001361" version="2.2.1.0" store="WA20000136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ta Barbara</Company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b Mukherjee</dc:creator>
  <cp:keywords/>
  <dc:description/>
  <cp:lastModifiedBy>Arnab Mukherjee</cp:lastModifiedBy>
  <cp:revision>29</cp:revision>
  <dcterms:created xsi:type="dcterms:W3CDTF">2024-03-22T08:02:00Z</dcterms:created>
  <dcterms:modified xsi:type="dcterms:W3CDTF">2024-04-05T17:05:00Z</dcterms:modified>
</cp:coreProperties>
</file>